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815337" w14:textId="36DADC89" w:rsidR="00323A7E" w:rsidRPr="00C50E92" w:rsidRDefault="00323A7E" w:rsidP="00DA0132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C50E92">
        <w:rPr>
          <w:rFonts w:ascii="Times New Roman" w:hAnsi="Times New Roman" w:cs="Times New Roman"/>
          <w:b/>
          <w:color w:val="000000" w:themeColor="text1"/>
        </w:rPr>
        <w:t>Clinical Features of Infantile Epileptic Spasms Syndrome: A Systematic Review</w:t>
      </w:r>
    </w:p>
    <w:p w14:paraId="0B643182" w14:textId="77777777" w:rsidR="00BE0106" w:rsidRPr="00C50E92" w:rsidRDefault="00BE0106" w:rsidP="00325BB0">
      <w:pPr>
        <w:ind w:left="-864"/>
        <w:rPr>
          <w:rFonts w:ascii="Times New Roman" w:eastAsia="Times New Roman" w:hAnsi="Times New Roman" w:cs="Times New Roman"/>
          <w:color w:val="000000" w:themeColor="text1"/>
          <w:sz w:val="12"/>
          <w:szCs w:val="12"/>
          <w:vertAlign w:val="superscript"/>
        </w:rPr>
      </w:pPr>
    </w:p>
    <w:p w14:paraId="2D8D0344" w14:textId="46BCE6EF" w:rsidR="000B4D2B" w:rsidRPr="00C50E92" w:rsidRDefault="000B4D2B" w:rsidP="00325BB0">
      <w:pPr>
        <w:ind w:left="-864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1"/>
        <w:tblW w:w="1260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990"/>
        <w:gridCol w:w="540"/>
        <w:gridCol w:w="810"/>
        <w:gridCol w:w="990"/>
        <w:gridCol w:w="850"/>
        <w:gridCol w:w="680"/>
        <w:gridCol w:w="1620"/>
        <w:gridCol w:w="1260"/>
        <w:gridCol w:w="1350"/>
        <w:gridCol w:w="1260"/>
        <w:gridCol w:w="2250"/>
      </w:tblGrid>
      <w:tr w:rsidR="006C292A" w:rsidRPr="00C50E92" w14:paraId="44209401" w14:textId="77777777" w:rsidTr="006C292A">
        <w:trPr>
          <w:trHeight w:val="368"/>
          <w:jc w:val="center"/>
        </w:trPr>
        <w:tc>
          <w:tcPr>
            <w:tcW w:w="12600" w:type="dxa"/>
            <w:gridSpan w:val="11"/>
            <w:tcBorders>
              <w:top w:val="nil"/>
              <w:bottom w:val="single" w:sz="4" w:space="0" w:color="auto"/>
            </w:tcBorders>
          </w:tcPr>
          <w:p w14:paraId="070649ED" w14:textId="3EB30630" w:rsidR="006C292A" w:rsidRPr="00C50E92" w:rsidRDefault="006C292A" w:rsidP="00325BB0">
            <w:pPr>
              <w:ind w:right="-1200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UPPLEMENTAL TABLE 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tudy Characteristics (n=140)</w:t>
            </w:r>
          </w:p>
        </w:tc>
      </w:tr>
      <w:tr w:rsidR="006C292A" w:rsidRPr="00C50E92" w14:paraId="09CF9059" w14:textId="77777777" w:rsidTr="00325BB0">
        <w:trPr>
          <w:trHeight w:val="368"/>
          <w:jc w:val="center"/>
        </w:trPr>
        <w:tc>
          <w:tcPr>
            <w:tcW w:w="990" w:type="dxa"/>
            <w:tcBorders>
              <w:top w:val="single" w:sz="4" w:space="0" w:color="auto"/>
            </w:tcBorders>
          </w:tcPr>
          <w:p w14:paraId="15C302E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Authors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552F80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Year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B0354BC" w14:textId="4E71AFE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 xml:space="preserve">Region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9D6586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Ethnicity</w:t>
            </w:r>
          </w:p>
          <w:p w14:paraId="4F09884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(n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BBD31F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Gender (n)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64323FA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Sample size</w:t>
            </w:r>
          </w:p>
          <w:p w14:paraId="76C08D4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C5F8F1A" w14:textId="7BC9DCE8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Diagnostic tools (Duration</w:t>
            </w:r>
            <w:r w:rsidR="008C2ED2" w:rsidRPr="00C50E92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 xml:space="preserve"> and </w:t>
            </w:r>
            <w:r w:rsidR="008C2ED2" w:rsidRPr="00C50E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sleep data capture for EEG</w:t>
            </w:r>
            <w:r w:rsidR="008C2ED2" w:rsidRPr="00C50E92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 xml:space="preserve">) </w:t>
            </w:r>
          </w:p>
          <w:p w14:paraId="2901CA57" w14:textId="2E91311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4BC22A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 xml:space="preserve">Age </w:t>
            </w:r>
          </w:p>
          <w:p w14:paraId="008B341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at symptoms onset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75A501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 xml:space="preserve">Age </w:t>
            </w:r>
          </w:p>
          <w:p w14:paraId="5EC048B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at diagnosi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1B38F19" w14:textId="5FD58890" w:rsidR="006C292A" w:rsidRPr="00C50E92" w:rsidRDefault="006C292A" w:rsidP="00325BB0">
            <w:pPr>
              <w:ind w:right="-1200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Study design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35901F40" w14:textId="46B5719A" w:rsidR="006C292A" w:rsidRPr="00C50E92" w:rsidRDefault="006C292A" w:rsidP="00325BB0">
            <w:pPr>
              <w:ind w:right="-1200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 xml:space="preserve">Clinical features </w:t>
            </w:r>
          </w:p>
          <w:p w14:paraId="64A0339D" w14:textId="2F9A54B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 xml:space="preserve">(Number of patients with for whom clinical features was reported /Number of patients)  </w:t>
            </w:r>
          </w:p>
          <w:p w14:paraId="30855F0A" w14:textId="70E90984" w:rsidR="006C292A" w:rsidRPr="00C50E92" w:rsidRDefault="006C292A" w:rsidP="00325BB0">
            <w:pPr>
              <w:ind w:right="-1200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bookmarkStart w:id="0" w:name="_heading=h.gjdgxs" w:colFirst="0" w:colLast="0"/>
        <w:bookmarkEnd w:id="0"/>
      </w:tr>
      <w:tr w:rsidR="006C292A" w:rsidRPr="00C50E92" w14:paraId="26FAF23D" w14:textId="77777777" w:rsidTr="00325BB0">
        <w:trPr>
          <w:trHeight w:val="350"/>
          <w:jc w:val="center"/>
        </w:trPr>
        <w:tc>
          <w:tcPr>
            <w:tcW w:w="990" w:type="dxa"/>
          </w:tcPr>
          <w:p w14:paraId="74C508E1" w14:textId="10AC4F66" w:rsidR="006C292A" w:rsidRPr="00C50E92" w:rsidRDefault="006C292A" w:rsidP="00325BB0">
            <w:pPr>
              <w:pBdr>
                <w:between w:val="single" w:sz="8" w:space="2" w:color="000000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Branch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1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 xml:space="preserve"> </w:t>
            </w:r>
          </w:p>
        </w:tc>
        <w:tc>
          <w:tcPr>
            <w:tcW w:w="540" w:type="dxa"/>
          </w:tcPr>
          <w:p w14:paraId="45F2A68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979</w:t>
            </w:r>
          </w:p>
        </w:tc>
        <w:tc>
          <w:tcPr>
            <w:tcW w:w="810" w:type="dxa"/>
          </w:tcPr>
          <w:p w14:paraId="08EBA6E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U.S.</w:t>
            </w:r>
          </w:p>
        </w:tc>
        <w:tc>
          <w:tcPr>
            <w:tcW w:w="990" w:type="dxa"/>
          </w:tcPr>
          <w:p w14:paraId="536F5458" w14:textId="475829B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71039F0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)</w:t>
            </w:r>
          </w:p>
        </w:tc>
        <w:tc>
          <w:tcPr>
            <w:tcW w:w="680" w:type="dxa"/>
          </w:tcPr>
          <w:p w14:paraId="32F9322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</w:tcPr>
          <w:p w14:paraId="5E35C74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502ADC90" w14:textId="6D647F9B" w:rsidR="006C292A" w:rsidRPr="00C50E92" w:rsidRDefault="00E21FC0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Neither EEG duration nor whether sleep was obtained were reported)</w:t>
            </w:r>
          </w:p>
        </w:tc>
        <w:tc>
          <w:tcPr>
            <w:tcW w:w="1260" w:type="dxa"/>
          </w:tcPr>
          <w:p w14:paraId="175C5E2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6 months </w:t>
            </w:r>
          </w:p>
        </w:tc>
        <w:tc>
          <w:tcPr>
            <w:tcW w:w="1350" w:type="dxa"/>
          </w:tcPr>
          <w:p w14:paraId="4D93B4FC" w14:textId="5BAB52E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  <w:p w14:paraId="36930CB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60" w:type="dxa"/>
          </w:tcPr>
          <w:p w14:paraId="3AAC3018" w14:textId="2C3636CD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7ABDE92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(flexor/extensor) spasms (1/1)</w:t>
            </w:r>
          </w:p>
          <w:p w14:paraId="62A64E3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6C292A" w:rsidRPr="00C50E92" w14:paraId="1971A5FF" w14:textId="77777777" w:rsidTr="00325BB0">
        <w:trPr>
          <w:trHeight w:val="386"/>
          <w:jc w:val="center"/>
        </w:trPr>
        <w:tc>
          <w:tcPr>
            <w:tcW w:w="990" w:type="dxa"/>
          </w:tcPr>
          <w:p w14:paraId="042BD6EB" w14:textId="3D6EB42D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Kellaway et al.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2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 xml:space="preserve"> </w:t>
            </w:r>
          </w:p>
        </w:tc>
        <w:tc>
          <w:tcPr>
            <w:tcW w:w="540" w:type="dxa"/>
          </w:tcPr>
          <w:p w14:paraId="20E0B729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979</w:t>
            </w:r>
          </w:p>
        </w:tc>
        <w:tc>
          <w:tcPr>
            <w:tcW w:w="810" w:type="dxa"/>
          </w:tcPr>
          <w:p w14:paraId="67DF65C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U.S.</w:t>
            </w:r>
          </w:p>
        </w:tc>
        <w:tc>
          <w:tcPr>
            <w:tcW w:w="990" w:type="dxa"/>
          </w:tcPr>
          <w:p w14:paraId="00515560" w14:textId="20F5EAAE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4B44E691" w14:textId="7513AE2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680" w:type="dxa"/>
          </w:tcPr>
          <w:p w14:paraId="2D4E265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4</w:t>
            </w:r>
          </w:p>
        </w:tc>
        <w:tc>
          <w:tcPr>
            <w:tcW w:w="1620" w:type="dxa"/>
          </w:tcPr>
          <w:p w14:paraId="437A6D8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4AC8A737" w14:textId="13B5B656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24 hrs</w:t>
            </w:r>
            <w:r w:rsidR="008C2ED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duration, but whether</w:t>
            </w:r>
            <w:r w:rsidR="00E21FC0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sleep was obtained</w:t>
            </w:r>
            <w:r w:rsidR="008C2ED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  <w:r w:rsidR="00A44F2F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was </w:t>
            </w:r>
            <w:r w:rsidR="008C2ED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)</w:t>
            </w:r>
          </w:p>
        </w:tc>
        <w:tc>
          <w:tcPr>
            <w:tcW w:w="1260" w:type="dxa"/>
          </w:tcPr>
          <w:p w14:paraId="0EC3B449" w14:textId="5E63891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350" w:type="dxa"/>
          </w:tcPr>
          <w:p w14:paraId="04E81D0E" w14:textId="2338B18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​​Not reported</w:t>
            </w:r>
          </w:p>
        </w:tc>
        <w:tc>
          <w:tcPr>
            <w:tcW w:w="1260" w:type="dxa"/>
          </w:tcPr>
          <w:p w14:paraId="7B75525D" w14:textId="786BDA3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5EE5A48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(flexor/extensor) spasms (24/24)</w:t>
            </w:r>
          </w:p>
          <w:p w14:paraId="2AE6D5A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Behavioral arrest (3/24)</w:t>
            </w:r>
          </w:p>
          <w:p w14:paraId="749EF0A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ymmetric/focal spasms (1/24)</w:t>
            </w:r>
          </w:p>
        </w:tc>
      </w:tr>
      <w:tr w:rsidR="006C292A" w:rsidRPr="00C50E92" w14:paraId="799A54CC" w14:textId="77777777" w:rsidTr="00325BB0">
        <w:trPr>
          <w:jc w:val="center"/>
        </w:trPr>
        <w:tc>
          <w:tcPr>
            <w:tcW w:w="990" w:type="dxa"/>
          </w:tcPr>
          <w:p w14:paraId="37F9E83A" w14:textId="5C0C55D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Willis and Rosman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3</w:t>
            </w:r>
          </w:p>
        </w:tc>
        <w:tc>
          <w:tcPr>
            <w:tcW w:w="540" w:type="dxa"/>
          </w:tcPr>
          <w:p w14:paraId="094EC29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980</w:t>
            </w:r>
          </w:p>
        </w:tc>
        <w:tc>
          <w:tcPr>
            <w:tcW w:w="810" w:type="dxa"/>
          </w:tcPr>
          <w:p w14:paraId="2D8B628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U.S.</w:t>
            </w:r>
          </w:p>
        </w:tc>
        <w:tc>
          <w:tcPr>
            <w:tcW w:w="990" w:type="dxa"/>
          </w:tcPr>
          <w:p w14:paraId="574EFEA6" w14:textId="67BBDC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0C8C15F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2)</w:t>
            </w:r>
          </w:p>
        </w:tc>
        <w:tc>
          <w:tcPr>
            <w:tcW w:w="680" w:type="dxa"/>
          </w:tcPr>
          <w:p w14:paraId="7532D77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1620" w:type="dxa"/>
          </w:tcPr>
          <w:p w14:paraId="0F444F5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4AA42048" w14:textId="700E55BD" w:rsidR="006C292A" w:rsidRPr="00C50E92" w:rsidRDefault="00E21FC0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BC23B5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)</w:t>
            </w:r>
          </w:p>
        </w:tc>
        <w:tc>
          <w:tcPr>
            <w:tcW w:w="1260" w:type="dxa"/>
          </w:tcPr>
          <w:p w14:paraId="1577510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Patient </w:t>
            </w: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  <w:t xml:space="preserve">1: </w:t>
            </w:r>
          </w:p>
          <w:p w14:paraId="1D6C88CF" w14:textId="095C6CC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  <w:p w14:paraId="67C92C1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Patient </w:t>
            </w: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  <w:t>2: 6.5 months</w:t>
            </w:r>
          </w:p>
        </w:tc>
        <w:tc>
          <w:tcPr>
            <w:tcW w:w="1350" w:type="dxa"/>
          </w:tcPr>
          <w:p w14:paraId="2BAC4ADD" w14:textId="38AE130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</w:tcPr>
          <w:p w14:paraId="7E88A5CC" w14:textId="5BB0A442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5B4D770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2/2)</w:t>
            </w:r>
          </w:p>
          <w:p w14:paraId="45DBFB0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6C292A" w:rsidRPr="00C50E92" w14:paraId="49FB1C98" w14:textId="77777777" w:rsidTr="00325BB0">
        <w:trPr>
          <w:jc w:val="center"/>
        </w:trPr>
        <w:tc>
          <w:tcPr>
            <w:tcW w:w="990" w:type="dxa"/>
          </w:tcPr>
          <w:p w14:paraId="18266729" w14:textId="7AEF361A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uratolo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4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</w:tcPr>
          <w:p w14:paraId="1450591A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983</w:t>
            </w:r>
          </w:p>
        </w:tc>
        <w:tc>
          <w:tcPr>
            <w:tcW w:w="810" w:type="dxa"/>
          </w:tcPr>
          <w:p w14:paraId="6976FFA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Italy</w:t>
            </w:r>
          </w:p>
        </w:tc>
        <w:tc>
          <w:tcPr>
            <w:tcW w:w="990" w:type="dxa"/>
          </w:tcPr>
          <w:p w14:paraId="153B89C2" w14:textId="4BF2C3E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28209F4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)</w:t>
            </w:r>
          </w:p>
        </w:tc>
        <w:tc>
          <w:tcPr>
            <w:tcW w:w="680" w:type="dxa"/>
          </w:tcPr>
          <w:p w14:paraId="068A814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</w:tcPr>
          <w:p w14:paraId="0043795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3791E8E6" w14:textId="12CF3FF5" w:rsidR="006C292A" w:rsidRPr="00C50E92" w:rsidRDefault="00E21FC0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BC23B5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73A09C8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4 months </w:t>
            </w:r>
          </w:p>
        </w:tc>
        <w:tc>
          <w:tcPr>
            <w:tcW w:w="1350" w:type="dxa"/>
          </w:tcPr>
          <w:p w14:paraId="73A25251" w14:textId="2D29503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  <w:p w14:paraId="353CD4C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60" w:type="dxa"/>
          </w:tcPr>
          <w:p w14:paraId="0AEB8975" w14:textId="13767848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09050E5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1/1)</w:t>
            </w:r>
          </w:p>
          <w:p w14:paraId="220317D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6C292A" w:rsidRPr="00C50E92" w14:paraId="76E874BC" w14:textId="77777777" w:rsidTr="00325BB0">
        <w:trPr>
          <w:trHeight w:val="242"/>
          <w:jc w:val="center"/>
        </w:trPr>
        <w:tc>
          <w:tcPr>
            <w:tcW w:w="990" w:type="dxa"/>
          </w:tcPr>
          <w:p w14:paraId="4184D84C" w14:textId="0D764F9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Hattori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5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 xml:space="preserve"> </w:t>
            </w:r>
          </w:p>
        </w:tc>
        <w:tc>
          <w:tcPr>
            <w:tcW w:w="540" w:type="dxa"/>
          </w:tcPr>
          <w:p w14:paraId="206AB6B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985</w:t>
            </w:r>
          </w:p>
        </w:tc>
        <w:tc>
          <w:tcPr>
            <w:tcW w:w="810" w:type="dxa"/>
          </w:tcPr>
          <w:p w14:paraId="38F0AC4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Japan</w:t>
            </w:r>
          </w:p>
        </w:tc>
        <w:tc>
          <w:tcPr>
            <w:tcW w:w="990" w:type="dxa"/>
          </w:tcPr>
          <w:p w14:paraId="040CF350" w14:textId="12A36BE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7FDEF24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)</w:t>
            </w:r>
          </w:p>
        </w:tc>
        <w:tc>
          <w:tcPr>
            <w:tcW w:w="680" w:type="dxa"/>
          </w:tcPr>
          <w:p w14:paraId="270203D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</w:tcPr>
          <w:p w14:paraId="1ECBF31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113A0889" w14:textId="19497683" w:rsidR="006C292A" w:rsidRPr="00C50E92" w:rsidRDefault="00E21FC0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BC23B5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7A662C4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2 months</w:t>
            </w:r>
          </w:p>
        </w:tc>
        <w:tc>
          <w:tcPr>
            <w:tcW w:w="1350" w:type="dxa"/>
          </w:tcPr>
          <w:p w14:paraId="3CBEC9E9" w14:textId="1E6301F6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Not reported </w:t>
            </w:r>
          </w:p>
          <w:p w14:paraId="7E54C92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60" w:type="dxa"/>
          </w:tcPr>
          <w:p w14:paraId="2591A3AC" w14:textId="353F606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5F40CA3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1/1)</w:t>
            </w:r>
          </w:p>
          <w:p w14:paraId="539A537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6C292A" w:rsidRPr="00C50E92" w14:paraId="5B7FE6A6" w14:textId="77777777" w:rsidTr="00325BB0">
        <w:trPr>
          <w:trHeight w:val="593"/>
          <w:jc w:val="center"/>
        </w:trPr>
        <w:tc>
          <w:tcPr>
            <w:tcW w:w="990" w:type="dxa"/>
          </w:tcPr>
          <w:p w14:paraId="4ED344E2" w14:textId="20A1DB7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lm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6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 xml:space="preserve"> </w:t>
            </w:r>
          </w:p>
        </w:tc>
        <w:tc>
          <w:tcPr>
            <w:tcW w:w="540" w:type="dxa"/>
          </w:tcPr>
          <w:p w14:paraId="1A068438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  <w:t>1986</w:t>
            </w:r>
          </w:p>
        </w:tc>
        <w:tc>
          <w:tcPr>
            <w:tcW w:w="810" w:type="dxa"/>
          </w:tcPr>
          <w:p w14:paraId="070B245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weden</w:t>
            </w:r>
          </w:p>
        </w:tc>
        <w:tc>
          <w:tcPr>
            <w:tcW w:w="990" w:type="dxa"/>
          </w:tcPr>
          <w:p w14:paraId="517D3EAC" w14:textId="0CADAAA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4CDA210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3)</w:t>
            </w:r>
          </w:p>
          <w:p w14:paraId="6730F901" w14:textId="7655863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2)</w:t>
            </w:r>
          </w:p>
        </w:tc>
        <w:tc>
          <w:tcPr>
            <w:tcW w:w="680" w:type="dxa"/>
          </w:tcPr>
          <w:p w14:paraId="5CCD8CCE" w14:textId="0EBA808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091D424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56A1EB62" w14:textId="66CFBB76" w:rsidR="006C292A" w:rsidRPr="00C50E92" w:rsidRDefault="00E21FC0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BC23B5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1CCFF9AD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1:  6.5 months</w:t>
            </w:r>
          </w:p>
          <w:p w14:paraId="71AA2AFA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2: 4 months</w:t>
            </w:r>
          </w:p>
          <w:p w14:paraId="5B38F95F" w14:textId="4B226A4B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Patient 3: 4 months </w:t>
            </w:r>
          </w:p>
          <w:p w14:paraId="1FBAE8B2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5: 4 months</w:t>
            </w:r>
          </w:p>
          <w:p w14:paraId="607DA7F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Patient 6: 3.5 months </w:t>
            </w:r>
          </w:p>
        </w:tc>
        <w:tc>
          <w:tcPr>
            <w:tcW w:w="1350" w:type="dxa"/>
          </w:tcPr>
          <w:p w14:paraId="4FA27F0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Patient 1: 9 months </w:t>
            </w:r>
          </w:p>
          <w:p w14:paraId="231103E6" w14:textId="65C66893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Others: Not reported </w:t>
            </w:r>
          </w:p>
          <w:p w14:paraId="5ECF615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60" w:type="dxa"/>
          </w:tcPr>
          <w:p w14:paraId="45403374" w14:textId="3B829D0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4277ACEA" w14:textId="04315CB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3/5)</w:t>
            </w:r>
          </w:p>
          <w:p w14:paraId="42BA1778" w14:textId="0BE3EFEA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Myoclonic jerks (2/5) </w:t>
            </w:r>
          </w:p>
          <w:p w14:paraId="7823354D" w14:textId="1FEBA38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ymmetric/focal spasms (1/5)</w:t>
            </w:r>
          </w:p>
          <w:p w14:paraId="79C0BB96" w14:textId="167BF458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Hemi-body convulsions (1/5)</w:t>
            </w:r>
          </w:p>
          <w:p w14:paraId="229422E5" w14:textId="16DFA92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Opisthotonos (1/5)</w:t>
            </w:r>
          </w:p>
        </w:tc>
      </w:tr>
      <w:tr w:rsidR="006C292A" w:rsidRPr="00C50E92" w14:paraId="2D5F42D0" w14:textId="77777777" w:rsidTr="00325BB0">
        <w:trPr>
          <w:trHeight w:val="395"/>
          <w:jc w:val="center"/>
        </w:trPr>
        <w:tc>
          <w:tcPr>
            <w:tcW w:w="990" w:type="dxa"/>
          </w:tcPr>
          <w:p w14:paraId="54C04E96" w14:textId="46AB0529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Hrachovy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7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 xml:space="preserve"> </w:t>
            </w:r>
          </w:p>
        </w:tc>
        <w:tc>
          <w:tcPr>
            <w:tcW w:w="540" w:type="dxa"/>
          </w:tcPr>
          <w:p w14:paraId="7093B9F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987</w:t>
            </w:r>
          </w:p>
        </w:tc>
        <w:tc>
          <w:tcPr>
            <w:tcW w:w="810" w:type="dxa"/>
          </w:tcPr>
          <w:p w14:paraId="6E53158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U.S.</w:t>
            </w:r>
          </w:p>
        </w:tc>
        <w:tc>
          <w:tcPr>
            <w:tcW w:w="990" w:type="dxa"/>
          </w:tcPr>
          <w:p w14:paraId="046D7DD7" w14:textId="1542C1F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77815195" w14:textId="64B39C7D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)</w:t>
            </w:r>
          </w:p>
        </w:tc>
        <w:tc>
          <w:tcPr>
            <w:tcW w:w="680" w:type="dxa"/>
          </w:tcPr>
          <w:p w14:paraId="3723AEFA" w14:textId="2159453F" w:rsidR="006C292A" w:rsidRPr="00C50E92" w:rsidRDefault="006C292A" w:rsidP="00325BB0">
            <w:pPr>
              <w:ind w:left="9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64AAC26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05F0A896" w14:textId="513159CE" w:rsidR="006C292A" w:rsidRPr="00C50E92" w:rsidRDefault="00E21FC0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BC23B5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7C803AA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1: 20 months</w:t>
            </w:r>
          </w:p>
          <w:p w14:paraId="5E58549E" w14:textId="3F88F3A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strike/>
                <w:color w:val="000000" w:themeColor="text1"/>
                <w:sz w:val="12"/>
                <w:szCs w:val="12"/>
              </w:rPr>
            </w:pPr>
          </w:p>
        </w:tc>
        <w:tc>
          <w:tcPr>
            <w:tcW w:w="1350" w:type="dxa"/>
          </w:tcPr>
          <w:p w14:paraId="7DB313C7" w14:textId="171EB286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</w:tcPr>
          <w:p w14:paraId="6592904D" w14:textId="3B6019F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7AC5EE90" w14:textId="26AC80F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1/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) </w:t>
            </w:r>
          </w:p>
        </w:tc>
      </w:tr>
      <w:tr w:rsidR="006C292A" w:rsidRPr="00C50E92" w14:paraId="7482ECAD" w14:textId="77777777" w:rsidTr="00325BB0">
        <w:trPr>
          <w:jc w:val="center"/>
        </w:trPr>
        <w:tc>
          <w:tcPr>
            <w:tcW w:w="990" w:type="dxa"/>
          </w:tcPr>
          <w:p w14:paraId="3A92EDA5" w14:textId="71EF1AFD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oos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8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  <w:p w14:paraId="31B3A2B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</w:tcPr>
          <w:p w14:paraId="537717A8" w14:textId="77777777" w:rsidR="006C292A" w:rsidRPr="00C50E92" w:rsidRDefault="006C292A" w:rsidP="00325BB0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987</w:t>
            </w:r>
          </w:p>
        </w:tc>
        <w:tc>
          <w:tcPr>
            <w:tcW w:w="810" w:type="dxa"/>
          </w:tcPr>
          <w:p w14:paraId="1AD3708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therlands</w:t>
            </w:r>
          </w:p>
        </w:tc>
        <w:tc>
          <w:tcPr>
            <w:tcW w:w="990" w:type="dxa"/>
          </w:tcPr>
          <w:p w14:paraId="3C91E056" w14:textId="726B977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43581A8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2)</w:t>
            </w:r>
          </w:p>
        </w:tc>
        <w:tc>
          <w:tcPr>
            <w:tcW w:w="680" w:type="dxa"/>
          </w:tcPr>
          <w:p w14:paraId="25FEC4B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1620" w:type="dxa"/>
          </w:tcPr>
          <w:p w14:paraId="01CA8E1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66FB6AA1" w14:textId="0BB2C432" w:rsidR="006C292A" w:rsidRPr="00C50E92" w:rsidRDefault="00E21FC0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BC23B5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5636810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Patient </w:t>
            </w: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  <w:t xml:space="preserve">1: 6 months  </w:t>
            </w:r>
          </w:p>
          <w:p w14:paraId="04018C0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Patient </w:t>
            </w: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  <w:t>2: 3 months</w:t>
            </w:r>
          </w:p>
        </w:tc>
        <w:tc>
          <w:tcPr>
            <w:tcW w:w="1350" w:type="dxa"/>
          </w:tcPr>
          <w:p w14:paraId="4A663DF0" w14:textId="5DE58112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  <w:p w14:paraId="4F63060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60" w:type="dxa"/>
          </w:tcPr>
          <w:p w14:paraId="575D35E0" w14:textId="762524C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2DE8B62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  <w:t xml:space="preserve">Extensor spasm 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1/2)</w:t>
            </w:r>
          </w:p>
          <w:p w14:paraId="53A1DA73" w14:textId="3EC6379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  <w:t xml:space="preserve">Flexor spasms 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1/2)</w:t>
            </w:r>
          </w:p>
          <w:p w14:paraId="0346628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  <w:t xml:space="preserve">Myoclonic jerks 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1/2)</w:t>
            </w:r>
          </w:p>
        </w:tc>
      </w:tr>
      <w:tr w:rsidR="006C292A" w:rsidRPr="00C50E92" w14:paraId="0175AE65" w14:textId="77777777" w:rsidTr="00325BB0">
        <w:trPr>
          <w:jc w:val="center"/>
        </w:trPr>
        <w:tc>
          <w:tcPr>
            <w:tcW w:w="990" w:type="dxa"/>
          </w:tcPr>
          <w:p w14:paraId="5DBEA17B" w14:textId="2C10142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lte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9 </w:t>
            </w:r>
          </w:p>
        </w:tc>
        <w:tc>
          <w:tcPr>
            <w:tcW w:w="540" w:type="dxa"/>
          </w:tcPr>
          <w:p w14:paraId="7545D67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988</w:t>
            </w:r>
          </w:p>
        </w:tc>
        <w:tc>
          <w:tcPr>
            <w:tcW w:w="810" w:type="dxa"/>
          </w:tcPr>
          <w:p w14:paraId="13411A2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Germany</w:t>
            </w:r>
          </w:p>
        </w:tc>
        <w:tc>
          <w:tcPr>
            <w:tcW w:w="990" w:type="dxa"/>
          </w:tcPr>
          <w:p w14:paraId="43940C60" w14:textId="282C1213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21AB950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29)</w:t>
            </w:r>
          </w:p>
          <w:p w14:paraId="4E819C7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25)</w:t>
            </w:r>
          </w:p>
        </w:tc>
        <w:tc>
          <w:tcPr>
            <w:tcW w:w="680" w:type="dxa"/>
          </w:tcPr>
          <w:p w14:paraId="5D5D4AE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4</w:t>
            </w:r>
          </w:p>
        </w:tc>
        <w:tc>
          <w:tcPr>
            <w:tcW w:w="1620" w:type="dxa"/>
          </w:tcPr>
          <w:p w14:paraId="7DC3DA9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68F08541" w14:textId="0766721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24-hour period</w:t>
            </w:r>
            <w:r w:rsidR="008C2ED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, but whether</w:t>
            </w:r>
            <w:r w:rsidR="00E21FC0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sleep was </w:t>
            </w:r>
            <w:r w:rsidR="00D855CF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obtained was</w:t>
            </w:r>
            <w:r w:rsidR="00A44F2F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  <w:r w:rsidR="008C2ED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  <w:r w:rsidR="00A44F2F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6E3504B3" w14:textId="20DF93E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350" w:type="dxa"/>
          </w:tcPr>
          <w:p w14:paraId="03022B10" w14:textId="6A753EB2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</w:tcPr>
          <w:p w14:paraId="35D1622F" w14:textId="4FA59F8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3CB06C67" w14:textId="554F756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yoclonic jerks (24/54)</w:t>
            </w:r>
          </w:p>
          <w:p w14:paraId="573B7A9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22/54)</w:t>
            </w:r>
          </w:p>
          <w:p w14:paraId="1FDBD90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Upward eye movement (17/54)</w:t>
            </w:r>
          </w:p>
          <w:p w14:paraId="50212B3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(flexor/extensor) spasms (16/54)</w:t>
            </w:r>
          </w:p>
          <w:p w14:paraId="2383E91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or spasms (8/54)</w:t>
            </w:r>
          </w:p>
        </w:tc>
      </w:tr>
      <w:tr w:rsidR="006C292A" w:rsidRPr="00C50E92" w14:paraId="5A7D2221" w14:textId="77777777" w:rsidTr="00325BB0">
        <w:trPr>
          <w:jc w:val="center"/>
        </w:trPr>
        <w:tc>
          <w:tcPr>
            <w:tcW w:w="990" w:type="dxa"/>
          </w:tcPr>
          <w:p w14:paraId="7A2C1245" w14:textId="10362636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Ichiba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10</w:t>
            </w:r>
          </w:p>
        </w:tc>
        <w:tc>
          <w:tcPr>
            <w:tcW w:w="540" w:type="dxa"/>
          </w:tcPr>
          <w:p w14:paraId="07C5D2A9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990</w:t>
            </w:r>
          </w:p>
        </w:tc>
        <w:tc>
          <w:tcPr>
            <w:tcW w:w="810" w:type="dxa"/>
          </w:tcPr>
          <w:p w14:paraId="4B2F5EF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Japan</w:t>
            </w:r>
          </w:p>
        </w:tc>
        <w:tc>
          <w:tcPr>
            <w:tcW w:w="990" w:type="dxa"/>
          </w:tcPr>
          <w:p w14:paraId="735AB45E" w14:textId="02C4082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79C6726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)</w:t>
            </w:r>
          </w:p>
          <w:p w14:paraId="4D1FEE2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)</w:t>
            </w:r>
          </w:p>
        </w:tc>
        <w:tc>
          <w:tcPr>
            <w:tcW w:w="680" w:type="dxa"/>
          </w:tcPr>
          <w:p w14:paraId="5D00171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1620" w:type="dxa"/>
          </w:tcPr>
          <w:p w14:paraId="01D1F52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74CFA4F0" w14:textId="59C7F41B" w:rsidR="006C292A" w:rsidRPr="00C50E92" w:rsidRDefault="00657E93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BC23B5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5CF77D0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1: 4 months</w:t>
            </w:r>
          </w:p>
          <w:p w14:paraId="1D8365E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2: 6 months</w:t>
            </w:r>
          </w:p>
        </w:tc>
        <w:tc>
          <w:tcPr>
            <w:tcW w:w="1350" w:type="dxa"/>
          </w:tcPr>
          <w:p w14:paraId="54E94740" w14:textId="7CCF66B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1: Not reported</w:t>
            </w:r>
          </w:p>
          <w:p w14:paraId="145F578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Patient 2: 6 months </w:t>
            </w:r>
          </w:p>
        </w:tc>
        <w:tc>
          <w:tcPr>
            <w:tcW w:w="1260" w:type="dxa"/>
          </w:tcPr>
          <w:p w14:paraId="14CC19EB" w14:textId="222E54CE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750B0A4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onic spasms (2/2)</w:t>
            </w:r>
          </w:p>
        </w:tc>
      </w:tr>
      <w:tr w:rsidR="006C292A" w:rsidRPr="00C50E92" w14:paraId="0074F2DF" w14:textId="77777777" w:rsidTr="00325BB0">
        <w:trPr>
          <w:trHeight w:val="66"/>
          <w:jc w:val="center"/>
        </w:trPr>
        <w:tc>
          <w:tcPr>
            <w:tcW w:w="990" w:type="dxa"/>
          </w:tcPr>
          <w:p w14:paraId="0D932EE6" w14:textId="16913C8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onat and Wright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11</w:t>
            </w:r>
          </w:p>
        </w:tc>
        <w:tc>
          <w:tcPr>
            <w:tcW w:w="540" w:type="dxa"/>
          </w:tcPr>
          <w:p w14:paraId="627AD80A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991</w:t>
            </w:r>
          </w:p>
        </w:tc>
        <w:tc>
          <w:tcPr>
            <w:tcW w:w="810" w:type="dxa"/>
          </w:tcPr>
          <w:p w14:paraId="1DBED11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U.S.</w:t>
            </w:r>
          </w:p>
        </w:tc>
        <w:tc>
          <w:tcPr>
            <w:tcW w:w="990" w:type="dxa"/>
          </w:tcPr>
          <w:p w14:paraId="3C688147" w14:textId="056C67C8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1034486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6)</w:t>
            </w:r>
          </w:p>
          <w:p w14:paraId="40CB49F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5)</w:t>
            </w:r>
          </w:p>
        </w:tc>
        <w:tc>
          <w:tcPr>
            <w:tcW w:w="680" w:type="dxa"/>
          </w:tcPr>
          <w:p w14:paraId="51E0CCA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1</w:t>
            </w:r>
          </w:p>
        </w:tc>
        <w:tc>
          <w:tcPr>
            <w:tcW w:w="1620" w:type="dxa"/>
          </w:tcPr>
          <w:p w14:paraId="761D0C49" w14:textId="0790285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 patients:</w:t>
            </w:r>
          </w:p>
          <w:p w14:paraId="536D52B7" w14:textId="27A45373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EG (50 minutes</w:t>
            </w:r>
            <w:r w:rsidR="008C2ED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, but whether </w:t>
            </w:r>
            <w:r w:rsidR="00657E93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leep was obtained</w:t>
            </w:r>
            <w:r w:rsidR="00A44F2F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was</w:t>
            </w:r>
            <w:r w:rsidR="008C2ED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not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  <w:p w14:paraId="51390B9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  <w:p w14:paraId="3311F794" w14:textId="5353A6BB" w:rsidR="008C2ED2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 patients</w:t>
            </w:r>
            <w:r w:rsidR="008C2ED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: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  <w:p w14:paraId="240B1C9C" w14:textId="66223B91" w:rsidR="006C292A" w:rsidRPr="00C50E92" w:rsidRDefault="008C2ED2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EG (</w:t>
            </w:r>
            <w:r w:rsidR="006C292A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-7 hours</w:t>
            </w:r>
            <w:r w:rsidR="00A44F2F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,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but whether</w:t>
            </w:r>
            <w:r w:rsidR="00657E93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sleep was obtained was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not reported)</w:t>
            </w:r>
          </w:p>
          <w:p w14:paraId="3661F59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  <w:p w14:paraId="6A72987A" w14:textId="77777777" w:rsidR="008C2ED2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 patients</w:t>
            </w:r>
            <w:r w:rsidR="008C2ED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:</w:t>
            </w:r>
          </w:p>
          <w:p w14:paraId="59555640" w14:textId="3D3BBBDB" w:rsidR="008C2ED2" w:rsidRPr="00C50E92" w:rsidRDefault="008C2ED2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</w:t>
            </w:r>
            <w:r w:rsidR="006C292A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outine-length EEG recordings plus 24 hour remote video-EEG cable telemetry recordings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, </w:t>
            </w:r>
            <w:r w:rsidR="00657E93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but whether sleep was obtained was not reported)</w:t>
            </w:r>
          </w:p>
        </w:tc>
        <w:tc>
          <w:tcPr>
            <w:tcW w:w="1260" w:type="dxa"/>
          </w:tcPr>
          <w:p w14:paraId="39DABD5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Mean: 6 months </w:t>
            </w:r>
          </w:p>
          <w:p w14:paraId="179DFE7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ange: 3-9 months</w:t>
            </w:r>
          </w:p>
        </w:tc>
        <w:tc>
          <w:tcPr>
            <w:tcW w:w="1350" w:type="dxa"/>
          </w:tcPr>
          <w:p w14:paraId="23379829" w14:textId="74C907E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  <w:p w14:paraId="26D5259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60" w:type="dxa"/>
          </w:tcPr>
          <w:p w14:paraId="19EC9986" w14:textId="29C5D82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24CA6ED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(flexor/extensor) spasms (6/11)</w:t>
            </w:r>
          </w:p>
          <w:p w14:paraId="050AFAB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ye movement unspecified (4/11)</w:t>
            </w:r>
          </w:p>
          <w:p w14:paraId="113FD77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acial movements/grimace (4/11)</w:t>
            </w:r>
          </w:p>
          <w:p w14:paraId="593A3D3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Asymmetric spasms (2/11) </w:t>
            </w:r>
          </w:p>
          <w:p w14:paraId="2A4BFF7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Upward eye movement (2/11)</w:t>
            </w:r>
          </w:p>
          <w:p w14:paraId="409340F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or spasms (1/11)</w:t>
            </w:r>
          </w:p>
          <w:p w14:paraId="6C2FC59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Ocular adduction (1/11) </w:t>
            </w:r>
          </w:p>
        </w:tc>
      </w:tr>
      <w:tr w:rsidR="006C292A" w:rsidRPr="00C50E92" w14:paraId="60C558CF" w14:textId="77777777" w:rsidTr="00325BB0">
        <w:trPr>
          <w:trHeight w:val="980"/>
          <w:jc w:val="center"/>
        </w:trPr>
        <w:tc>
          <w:tcPr>
            <w:tcW w:w="990" w:type="dxa"/>
          </w:tcPr>
          <w:p w14:paraId="2196117B" w14:textId="5CCC925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ng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12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 </w:t>
            </w:r>
          </w:p>
        </w:tc>
        <w:tc>
          <w:tcPr>
            <w:tcW w:w="540" w:type="dxa"/>
          </w:tcPr>
          <w:p w14:paraId="15296591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991</w:t>
            </w:r>
          </w:p>
        </w:tc>
        <w:tc>
          <w:tcPr>
            <w:tcW w:w="810" w:type="dxa"/>
          </w:tcPr>
          <w:p w14:paraId="702A2E6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  <w:t>China</w:t>
            </w:r>
          </w:p>
        </w:tc>
        <w:tc>
          <w:tcPr>
            <w:tcW w:w="990" w:type="dxa"/>
          </w:tcPr>
          <w:p w14:paraId="1D42E286" w14:textId="7D86BCE2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29F8FA4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67)</w:t>
            </w:r>
          </w:p>
          <w:p w14:paraId="4FA6808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38)</w:t>
            </w:r>
          </w:p>
        </w:tc>
        <w:tc>
          <w:tcPr>
            <w:tcW w:w="680" w:type="dxa"/>
          </w:tcPr>
          <w:p w14:paraId="419ED71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05</w:t>
            </w:r>
          </w:p>
        </w:tc>
        <w:tc>
          <w:tcPr>
            <w:tcW w:w="1620" w:type="dxa"/>
          </w:tcPr>
          <w:p w14:paraId="6EAADBE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7EDC93FF" w14:textId="1F070D56" w:rsidR="006C292A" w:rsidRPr="00C50E92" w:rsidRDefault="00657E93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BC23B5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6F26AA5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Range: 1-36 months </w:t>
            </w:r>
          </w:p>
        </w:tc>
        <w:tc>
          <w:tcPr>
            <w:tcW w:w="1350" w:type="dxa"/>
          </w:tcPr>
          <w:p w14:paraId="39621D2E" w14:textId="3E3916C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</w:tcPr>
          <w:p w14:paraId="003E7A89" w14:textId="5849FB6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77EF94BC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</w:rPr>
              <w:t>lexor spasms (74/105)</w:t>
            </w:r>
          </w:p>
          <w:p w14:paraId="3D29EEA1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H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</w:rPr>
              <w:t>ead nodding (74/105)</w:t>
            </w:r>
          </w:p>
          <w:p w14:paraId="0CB461CB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</w:rPr>
              <w:t>Extensor spasms (13/105)</w:t>
            </w:r>
          </w:p>
          <w:p w14:paraId="7F187146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(flexor/extensor) spasms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</w:rPr>
              <w:t xml:space="preserve"> (7/105)</w:t>
            </w:r>
          </w:p>
          <w:p w14:paraId="67BE8409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</w:rPr>
              <w:t>rightening expression (3/105)</w:t>
            </w:r>
          </w:p>
          <w:p w14:paraId="12DC45FB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</w:rPr>
              <w:t>pasms of the corner of the mouth (1/105)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</w:tr>
      <w:tr w:rsidR="006C292A" w:rsidRPr="00C50E92" w14:paraId="6B3E5486" w14:textId="77777777" w:rsidTr="00325BB0">
        <w:trPr>
          <w:trHeight w:val="269"/>
          <w:jc w:val="center"/>
        </w:trPr>
        <w:tc>
          <w:tcPr>
            <w:tcW w:w="990" w:type="dxa"/>
          </w:tcPr>
          <w:p w14:paraId="0DECF2B1" w14:textId="7749FEF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lastRenderedPageBreak/>
              <w:t>Carrazana et al.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 xml:space="preserve"> 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13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</w:tcPr>
          <w:p w14:paraId="56271C95" w14:textId="77777777" w:rsidR="006C292A" w:rsidRPr="00C50E92" w:rsidRDefault="006C292A" w:rsidP="00325BB0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993</w:t>
            </w:r>
          </w:p>
        </w:tc>
        <w:tc>
          <w:tcPr>
            <w:tcW w:w="810" w:type="dxa"/>
          </w:tcPr>
          <w:p w14:paraId="3580676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U.S.</w:t>
            </w:r>
          </w:p>
        </w:tc>
        <w:tc>
          <w:tcPr>
            <w:tcW w:w="990" w:type="dxa"/>
          </w:tcPr>
          <w:p w14:paraId="1A0AD99E" w14:textId="2488873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2D4B530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7)</w:t>
            </w:r>
          </w:p>
          <w:p w14:paraId="3DBCD1B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9)</w:t>
            </w:r>
          </w:p>
        </w:tc>
        <w:tc>
          <w:tcPr>
            <w:tcW w:w="680" w:type="dxa"/>
          </w:tcPr>
          <w:p w14:paraId="0FC7213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6</w:t>
            </w:r>
          </w:p>
        </w:tc>
        <w:tc>
          <w:tcPr>
            <w:tcW w:w="1620" w:type="dxa"/>
          </w:tcPr>
          <w:p w14:paraId="37D9473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5978984E" w14:textId="06247D23" w:rsidR="001E1DAF" w:rsidRPr="00C50E92" w:rsidRDefault="00657E93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BC23B5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  <w:p w14:paraId="213641F3" w14:textId="77777777" w:rsidR="001E1DAF" w:rsidRPr="00C50E92" w:rsidRDefault="001E1DAF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  <w:p w14:paraId="3FD5D5A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Case 3: </w:t>
            </w:r>
          </w:p>
          <w:p w14:paraId="02A6431B" w14:textId="690BCA4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EG</w:t>
            </w:r>
            <w:r w:rsidR="00836A8B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Prolonged EEG</w:t>
            </w:r>
            <w:r w:rsidR="001E1DAF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, but whether sleep was</w:t>
            </w:r>
            <w:r w:rsidR="00325BB0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  <w:r w:rsidR="001E1DAF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obtained was not reported)</w:t>
            </w:r>
          </w:p>
        </w:tc>
        <w:tc>
          <w:tcPr>
            <w:tcW w:w="1260" w:type="dxa"/>
          </w:tcPr>
          <w:p w14:paraId="3F690D2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ean: 3 months</w:t>
            </w:r>
          </w:p>
          <w:p w14:paraId="3C2A0FF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  <w:p w14:paraId="34B3918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ange: 1 -8 months</w:t>
            </w:r>
          </w:p>
          <w:p w14:paraId="67E2F29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  <w:p w14:paraId="088138B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350" w:type="dxa"/>
          </w:tcPr>
          <w:p w14:paraId="60697E40" w14:textId="2924C493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  <w:p w14:paraId="4A1D38D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60" w:type="dxa"/>
          </w:tcPr>
          <w:p w14:paraId="0DED4C6C" w14:textId="5CCEEB3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63997BB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13/16)</w:t>
            </w:r>
          </w:p>
          <w:p w14:paraId="122BE2F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(flexor/extensor) spasms (2/16)</w:t>
            </w:r>
          </w:p>
          <w:p w14:paraId="38AEDC2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or spasms (1/16)</w:t>
            </w:r>
          </w:p>
        </w:tc>
      </w:tr>
      <w:tr w:rsidR="006C292A" w:rsidRPr="00C50E92" w14:paraId="0B2BC915" w14:textId="77777777" w:rsidTr="00325BB0">
        <w:trPr>
          <w:jc w:val="center"/>
        </w:trPr>
        <w:tc>
          <w:tcPr>
            <w:tcW w:w="990" w:type="dxa"/>
          </w:tcPr>
          <w:p w14:paraId="513D773D" w14:textId="37E463B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usmai et al.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 xml:space="preserve"> 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14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</w:tcPr>
          <w:p w14:paraId="3E1441D7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993</w:t>
            </w:r>
          </w:p>
          <w:p w14:paraId="2A2EB76A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0" w:type="dxa"/>
          </w:tcPr>
          <w:p w14:paraId="5D3F1CF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U.S.</w:t>
            </w:r>
          </w:p>
        </w:tc>
        <w:tc>
          <w:tcPr>
            <w:tcW w:w="990" w:type="dxa"/>
          </w:tcPr>
          <w:p w14:paraId="59475086" w14:textId="46039C22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1FE91D3E" w14:textId="4E950CEA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680" w:type="dxa"/>
          </w:tcPr>
          <w:p w14:paraId="4D1390F7" w14:textId="25DFBCD6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4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3A2680C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63A40838" w14:textId="20E1738F" w:rsidR="006C292A" w:rsidRPr="00C50E92" w:rsidRDefault="00657E93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BC23B5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26DC4581" w14:textId="0D3D4FE7" w:rsidR="006C292A" w:rsidRPr="00C50E92" w:rsidRDefault="006C292A" w:rsidP="00325BB0">
            <w:pPr>
              <w:ind w:right="304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Porencephalic lesions group: </w:t>
            </w:r>
          </w:p>
          <w:p w14:paraId="6B6334A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ean: 6.3 months</w:t>
            </w:r>
          </w:p>
          <w:p w14:paraId="57E9211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Range: 5-9 months </w:t>
            </w:r>
          </w:p>
          <w:p w14:paraId="25A6A75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Diffuse cerebral lesions group: </w:t>
            </w:r>
          </w:p>
          <w:p w14:paraId="056EEC2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Mean: 5.1 months </w:t>
            </w:r>
          </w:p>
          <w:p w14:paraId="0B677B4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Range: 4-8 months </w:t>
            </w:r>
          </w:p>
        </w:tc>
        <w:tc>
          <w:tcPr>
            <w:tcW w:w="1350" w:type="dxa"/>
          </w:tcPr>
          <w:p w14:paraId="1BF2039B" w14:textId="4CCE91FE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  <w:p w14:paraId="2E81017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60" w:type="dxa"/>
          </w:tcPr>
          <w:p w14:paraId="2622EA62" w14:textId="676918BD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24868081" w14:textId="5926EFA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ymmetric spasms (17/24)</w:t>
            </w:r>
          </w:p>
          <w:p w14:paraId="56FC929A" w14:textId="29077AB2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Symmetric spasms (7/24)  </w:t>
            </w:r>
          </w:p>
          <w:p w14:paraId="3291119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6C292A" w:rsidRPr="00C50E92" w14:paraId="5E5CDCFD" w14:textId="77777777" w:rsidTr="00325BB0">
        <w:trPr>
          <w:trHeight w:val="575"/>
          <w:jc w:val="center"/>
        </w:trPr>
        <w:tc>
          <w:tcPr>
            <w:tcW w:w="990" w:type="dxa"/>
          </w:tcPr>
          <w:p w14:paraId="29CDE048" w14:textId="6F58C15D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ukumizu et al.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 xml:space="preserve"> 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15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</w:tcPr>
          <w:p w14:paraId="5A21F6B9" w14:textId="77777777" w:rsidR="006C292A" w:rsidRPr="00C50E92" w:rsidRDefault="006C292A" w:rsidP="00325BB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993</w:t>
            </w:r>
          </w:p>
        </w:tc>
        <w:tc>
          <w:tcPr>
            <w:tcW w:w="810" w:type="dxa"/>
          </w:tcPr>
          <w:p w14:paraId="6402FA3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Japan</w:t>
            </w:r>
          </w:p>
        </w:tc>
        <w:tc>
          <w:tcPr>
            <w:tcW w:w="990" w:type="dxa"/>
          </w:tcPr>
          <w:p w14:paraId="61464B39" w14:textId="113C89D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60C0C6D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)</w:t>
            </w:r>
          </w:p>
          <w:p w14:paraId="5E98E69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2)</w:t>
            </w:r>
          </w:p>
        </w:tc>
        <w:tc>
          <w:tcPr>
            <w:tcW w:w="680" w:type="dxa"/>
          </w:tcPr>
          <w:p w14:paraId="2AD4244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1620" w:type="dxa"/>
          </w:tcPr>
          <w:p w14:paraId="1E6E49A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73C68A3F" w14:textId="1C893344" w:rsidR="006C292A" w:rsidRPr="00C50E92" w:rsidRDefault="00657E93" w:rsidP="00325BB0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BC23B5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22B283F5" w14:textId="77777777" w:rsidR="006C292A" w:rsidRPr="00C50E92" w:rsidRDefault="006C292A" w:rsidP="00325BB0">
            <w:pPr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Patient </w:t>
            </w: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  <w:t>1: 3 months</w:t>
            </w:r>
          </w:p>
          <w:p w14:paraId="357D053A" w14:textId="77777777" w:rsidR="006C292A" w:rsidRPr="00C50E92" w:rsidRDefault="006C292A" w:rsidP="00325BB0">
            <w:pPr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Patient </w:t>
            </w: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  <w:t xml:space="preserve">2: 2 months </w:t>
            </w:r>
          </w:p>
          <w:p w14:paraId="183E56E4" w14:textId="77777777" w:rsidR="006C292A" w:rsidRPr="00C50E92" w:rsidRDefault="006C292A" w:rsidP="00325BB0">
            <w:pPr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Patient </w:t>
            </w: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  <w:t>3: 3 months</w:t>
            </w:r>
          </w:p>
        </w:tc>
        <w:tc>
          <w:tcPr>
            <w:tcW w:w="1350" w:type="dxa"/>
          </w:tcPr>
          <w:p w14:paraId="2A9833FC" w14:textId="77777777" w:rsidR="006C292A" w:rsidRPr="00C50E92" w:rsidRDefault="006C292A" w:rsidP="00325BB0">
            <w:pPr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Patient </w:t>
            </w: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  <w:t xml:space="preserve">1: 3 months </w:t>
            </w:r>
          </w:p>
          <w:p w14:paraId="2C0F0524" w14:textId="3D8774A8" w:rsidR="006C292A" w:rsidRPr="00C50E92" w:rsidRDefault="006C292A" w:rsidP="00325BB0">
            <w:pPr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Patient </w:t>
            </w: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  <w:t xml:space="preserve">2: Not reported </w:t>
            </w:r>
          </w:p>
          <w:p w14:paraId="57451191" w14:textId="78DABEF0" w:rsidR="006C292A" w:rsidRPr="00C50E92" w:rsidRDefault="006C292A" w:rsidP="00325BB0">
            <w:pPr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Patient </w:t>
            </w: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  <w:t>3: Not reported</w:t>
            </w:r>
          </w:p>
        </w:tc>
        <w:tc>
          <w:tcPr>
            <w:tcW w:w="1260" w:type="dxa"/>
          </w:tcPr>
          <w:p w14:paraId="4930A4FB" w14:textId="4AF4B95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6A3607A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  <w:t>Flexor spasms (3/3)</w:t>
            </w:r>
          </w:p>
          <w:p w14:paraId="35D05CA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  <w:t>Postural spasms (2/3)</w:t>
            </w:r>
          </w:p>
          <w:p w14:paraId="1580058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  <w:t>Symmetric spasms (1/3)</w:t>
            </w:r>
          </w:p>
        </w:tc>
      </w:tr>
      <w:tr w:rsidR="006C292A" w:rsidRPr="00C50E92" w14:paraId="1D7482A7" w14:textId="77777777" w:rsidTr="00325BB0">
        <w:trPr>
          <w:jc w:val="center"/>
        </w:trPr>
        <w:tc>
          <w:tcPr>
            <w:tcW w:w="990" w:type="dxa"/>
          </w:tcPr>
          <w:p w14:paraId="2B96CEC5" w14:textId="3D29C35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usco and Vigevano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16</w:t>
            </w:r>
          </w:p>
        </w:tc>
        <w:tc>
          <w:tcPr>
            <w:tcW w:w="540" w:type="dxa"/>
          </w:tcPr>
          <w:p w14:paraId="538734E1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993</w:t>
            </w:r>
          </w:p>
        </w:tc>
        <w:tc>
          <w:tcPr>
            <w:tcW w:w="810" w:type="dxa"/>
          </w:tcPr>
          <w:p w14:paraId="0504895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Italy</w:t>
            </w:r>
          </w:p>
        </w:tc>
        <w:tc>
          <w:tcPr>
            <w:tcW w:w="990" w:type="dxa"/>
          </w:tcPr>
          <w:p w14:paraId="1A165E4C" w14:textId="65BFA99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672C5536" w14:textId="0B15B35D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680" w:type="dxa"/>
          </w:tcPr>
          <w:p w14:paraId="2ACDDD0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6</w:t>
            </w:r>
          </w:p>
        </w:tc>
        <w:tc>
          <w:tcPr>
            <w:tcW w:w="1620" w:type="dxa"/>
          </w:tcPr>
          <w:p w14:paraId="09C0D25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EEG </w:t>
            </w:r>
          </w:p>
          <w:p w14:paraId="6068E557" w14:textId="18714BD1" w:rsidR="006C292A" w:rsidRPr="00C50E92" w:rsidRDefault="00657E93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BC23B5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33331A5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ange: 2-11 months</w:t>
            </w:r>
          </w:p>
          <w:p w14:paraId="4A8740DE" w14:textId="77777777" w:rsidR="006C292A" w:rsidRPr="00C50E92" w:rsidRDefault="006C292A" w:rsidP="00325BB0">
            <w:pPr>
              <w:ind w:left="9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350" w:type="dxa"/>
          </w:tcPr>
          <w:p w14:paraId="41D071BF" w14:textId="490715A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  <w:p w14:paraId="74A871D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60" w:type="dxa"/>
          </w:tcPr>
          <w:p w14:paraId="7D2453EA" w14:textId="48563E5C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75B44026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18/36)</w:t>
            </w:r>
          </w:p>
          <w:p w14:paraId="1F0DF3A8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or spasms (10/36)</w:t>
            </w:r>
          </w:p>
          <w:p w14:paraId="754945A0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ymmetric spasms (8/36)</w:t>
            </w:r>
          </w:p>
          <w:p w14:paraId="170103EA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(flexor/extensor) spasms (8/36)</w:t>
            </w:r>
          </w:p>
        </w:tc>
      </w:tr>
      <w:tr w:rsidR="006C292A" w:rsidRPr="00C50E92" w14:paraId="41F322B6" w14:textId="77777777" w:rsidTr="00325BB0">
        <w:trPr>
          <w:jc w:val="center"/>
        </w:trPr>
        <w:tc>
          <w:tcPr>
            <w:tcW w:w="990" w:type="dxa"/>
          </w:tcPr>
          <w:p w14:paraId="19C5102B" w14:textId="1F5151D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Koo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17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</w:tcPr>
          <w:p w14:paraId="380A10B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993</w:t>
            </w:r>
          </w:p>
        </w:tc>
        <w:tc>
          <w:tcPr>
            <w:tcW w:w="810" w:type="dxa"/>
          </w:tcPr>
          <w:p w14:paraId="7531420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anada</w:t>
            </w:r>
          </w:p>
        </w:tc>
        <w:tc>
          <w:tcPr>
            <w:tcW w:w="990" w:type="dxa"/>
          </w:tcPr>
          <w:p w14:paraId="7DBF1427" w14:textId="710012AA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267527E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33)</w:t>
            </w:r>
          </w:p>
          <w:p w14:paraId="7788E65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24)</w:t>
            </w:r>
          </w:p>
        </w:tc>
        <w:tc>
          <w:tcPr>
            <w:tcW w:w="680" w:type="dxa"/>
          </w:tcPr>
          <w:p w14:paraId="59F9897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7</w:t>
            </w:r>
          </w:p>
        </w:tc>
        <w:tc>
          <w:tcPr>
            <w:tcW w:w="1620" w:type="dxa"/>
          </w:tcPr>
          <w:p w14:paraId="745413E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588CD837" w14:textId="4D647281" w:rsidR="006C292A" w:rsidRPr="00C50E92" w:rsidRDefault="00657E93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BC23B5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2E4F988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ange: 4 weeks -13 months</w:t>
            </w:r>
          </w:p>
        </w:tc>
        <w:tc>
          <w:tcPr>
            <w:tcW w:w="1350" w:type="dxa"/>
          </w:tcPr>
          <w:p w14:paraId="3E9AADF6" w14:textId="2F181326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</w:tcPr>
          <w:p w14:paraId="4F107E13" w14:textId="20AC69F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46C1723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46/57)</w:t>
            </w:r>
          </w:p>
          <w:p w14:paraId="0647CDF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(flexor/extensor) spasms (8/57)</w:t>
            </w:r>
          </w:p>
          <w:p w14:paraId="0BB4A39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or spasms (3/57)</w:t>
            </w:r>
          </w:p>
        </w:tc>
      </w:tr>
      <w:tr w:rsidR="006C292A" w:rsidRPr="00C50E92" w14:paraId="0A488BE8" w14:textId="77777777" w:rsidTr="00325BB0">
        <w:trPr>
          <w:trHeight w:val="431"/>
          <w:jc w:val="center"/>
        </w:trPr>
        <w:tc>
          <w:tcPr>
            <w:tcW w:w="990" w:type="dxa"/>
          </w:tcPr>
          <w:p w14:paraId="2787880B" w14:textId="521E5B4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Vigevano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18</w:t>
            </w:r>
          </w:p>
        </w:tc>
        <w:tc>
          <w:tcPr>
            <w:tcW w:w="540" w:type="dxa"/>
          </w:tcPr>
          <w:p w14:paraId="157AE55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993</w:t>
            </w:r>
          </w:p>
        </w:tc>
        <w:tc>
          <w:tcPr>
            <w:tcW w:w="810" w:type="dxa"/>
          </w:tcPr>
          <w:p w14:paraId="26BDF2A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Italy</w:t>
            </w:r>
          </w:p>
        </w:tc>
        <w:tc>
          <w:tcPr>
            <w:tcW w:w="990" w:type="dxa"/>
          </w:tcPr>
          <w:p w14:paraId="6013EB81" w14:textId="3EA37C5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773E9C1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2)</w:t>
            </w:r>
          </w:p>
          <w:p w14:paraId="37F6EB3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9)</w:t>
            </w:r>
          </w:p>
        </w:tc>
        <w:tc>
          <w:tcPr>
            <w:tcW w:w="680" w:type="dxa"/>
          </w:tcPr>
          <w:p w14:paraId="16AB1E3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1</w:t>
            </w:r>
          </w:p>
        </w:tc>
        <w:tc>
          <w:tcPr>
            <w:tcW w:w="1620" w:type="dxa"/>
          </w:tcPr>
          <w:p w14:paraId="035F82B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02253C7C" w14:textId="0621BDA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Prolonged wakefulness and sleep)</w:t>
            </w:r>
          </w:p>
          <w:p w14:paraId="698E0A6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60" w:type="dxa"/>
          </w:tcPr>
          <w:p w14:paraId="09321BD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Mean: </w:t>
            </w:r>
          </w:p>
          <w:p w14:paraId="6261D7D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 months 14 days</w:t>
            </w:r>
          </w:p>
          <w:p w14:paraId="5EA27F2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Range: </w:t>
            </w:r>
          </w:p>
          <w:p w14:paraId="1AF463B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4 months to 7 months </w:t>
            </w:r>
          </w:p>
        </w:tc>
        <w:tc>
          <w:tcPr>
            <w:tcW w:w="1350" w:type="dxa"/>
          </w:tcPr>
          <w:p w14:paraId="2CA242F1" w14:textId="469D570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Not reported </w:t>
            </w:r>
          </w:p>
          <w:p w14:paraId="67EEDAC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60" w:type="dxa"/>
          </w:tcPr>
          <w:p w14:paraId="514B420E" w14:textId="7F40C3EA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4F31FD6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Mixed (flexor/extensor) spasms (31/31) </w:t>
            </w:r>
          </w:p>
        </w:tc>
      </w:tr>
      <w:tr w:rsidR="006C292A" w:rsidRPr="00C50E92" w14:paraId="2D478C31" w14:textId="77777777" w:rsidTr="00325BB0">
        <w:trPr>
          <w:jc w:val="center"/>
        </w:trPr>
        <w:tc>
          <w:tcPr>
            <w:tcW w:w="990" w:type="dxa"/>
          </w:tcPr>
          <w:p w14:paraId="1C2BF0D7" w14:textId="5F539DD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u Plessis et al.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 xml:space="preserve"> 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19</w:t>
            </w:r>
          </w:p>
        </w:tc>
        <w:tc>
          <w:tcPr>
            <w:tcW w:w="540" w:type="dxa"/>
          </w:tcPr>
          <w:p w14:paraId="5CC32C5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994</w:t>
            </w:r>
          </w:p>
        </w:tc>
        <w:tc>
          <w:tcPr>
            <w:tcW w:w="810" w:type="dxa"/>
          </w:tcPr>
          <w:p w14:paraId="4689D7D5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U.S.</w:t>
            </w:r>
          </w:p>
        </w:tc>
        <w:tc>
          <w:tcPr>
            <w:tcW w:w="990" w:type="dxa"/>
          </w:tcPr>
          <w:p w14:paraId="3129DD5F" w14:textId="1EC97EF8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2E1E5AEE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)</w:t>
            </w:r>
          </w:p>
          <w:p w14:paraId="5D9338FF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3)</w:t>
            </w:r>
          </w:p>
        </w:tc>
        <w:tc>
          <w:tcPr>
            <w:tcW w:w="680" w:type="dxa"/>
          </w:tcPr>
          <w:p w14:paraId="73FE74FC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1620" w:type="dxa"/>
          </w:tcPr>
          <w:p w14:paraId="00ABBA7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2C8398D1" w14:textId="35C84DAB" w:rsidR="006C292A" w:rsidRPr="00C50E92" w:rsidRDefault="00657E93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BC23B5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4F8A46FE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Range: 6-7 months </w:t>
            </w:r>
          </w:p>
        </w:tc>
        <w:tc>
          <w:tcPr>
            <w:tcW w:w="1350" w:type="dxa"/>
          </w:tcPr>
          <w:p w14:paraId="06D2598A" w14:textId="1E3E37F2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</w:tcPr>
          <w:p w14:paraId="79E60090" w14:textId="54B0537D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07B0900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xtensor spasms (1/4) </w:t>
            </w:r>
          </w:p>
          <w:p w14:paraId="1B91E57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1/4)</w:t>
            </w:r>
          </w:p>
          <w:p w14:paraId="471CAAF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Symmetric spasms (1/4) </w:t>
            </w:r>
          </w:p>
          <w:p w14:paraId="31D6DFE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onic upgaze (1/4)</w:t>
            </w:r>
          </w:p>
        </w:tc>
      </w:tr>
      <w:tr w:rsidR="006C292A" w:rsidRPr="00C50E92" w14:paraId="3BE770C8" w14:textId="77777777" w:rsidTr="00325BB0">
        <w:trPr>
          <w:trHeight w:val="296"/>
          <w:jc w:val="center"/>
        </w:trPr>
        <w:tc>
          <w:tcPr>
            <w:tcW w:w="990" w:type="dxa"/>
          </w:tcPr>
          <w:p w14:paraId="2CDA02C7" w14:textId="5BA34AE2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ois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20</w:t>
            </w:r>
          </w:p>
        </w:tc>
        <w:tc>
          <w:tcPr>
            <w:tcW w:w="540" w:type="dxa"/>
          </w:tcPr>
          <w:p w14:paraId="42A95101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994</w:t>
            </w:r>
          </w:p>
          <w:p w14:paraId="74955C7E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0" w:type="dxa"/>
          </w:tcPr>
          <w:p w14:paraId="210A3268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Italy</w:t>
            </w:r>
          </w:p>
        </w:tc>
        <w:tc>
          <w:tcPr>
            <w:tcW w:w="990" w:type="dxa"/>
          </w:tcPr>
          <w:p w14:paraId="1F3C7129" w14:textId="16B9AB76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6CCE0044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)</w:t>
            </w:r>
          </w:p>
          <w:p w14:paraId="35ED30C2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80" w:type="dxa"/>
          </w:tcPr>
          <w:p w14:paraId="67744649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  <w:vertAlign w:val="superscript"/>
              </w:rPr>
              <w:t xml:space="preserve"> a </w:t>
            </w:r>
          </w:p>
        </w:tc>
        <w:tc>
          <w:tcPr>
            <w:tcW w:w="1620" w:type="dxa"/>
          </w:tcPr>
          <w:p w14:paraId="48EA399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5CB135A4" w14:textId="3B14267D" w:rsidR="006C292A" w:rsidRPr="00C50E92" w:rsidRDefault="00657E93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BC23B5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1563CD37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5 months </w:t>
            </w:r>
          </w:p>
          <w:p w14:paraId="30C47B64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350" w:type="dxa"/>
          </w:tcPr>
          <w:p w14:paraId="7CBE7EF2" w14:textId="7690BD2C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​​Not reported</w:t>
            </w:r>
          </w:p>
        </w:tc>
        <w:tc>
          <w:tcPr>
            <w:tcW w:w="1260" w:type="dxa"/>
          </w:tcPr>
          <w:p w14:paraId="60FC85C9" w14:textId="3D57811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52A54C7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1/1)</w:t>
            </w:r>
          </w:p>
        </w:tc>
      </w:tr>
      <w:tr w:rsidR="006C292A" w:rsidRPr="00C50E92" w14:paraId="0C563D48" w14:textId="77777777" w:rsidTr="00325BB0">
        <w:trPr>
          <w:jc w:val="center"/>
        </w:trPr>
        <w:tc>
          <w:tcPr>
            <w:tcW w:w="990" w:type="dxa"/>
          </w:tcPr>
          <w:p w14:paraId="2BFAAF94" w14:textId="7ABE1FD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​​Luovigsson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</w:rPr>
              <w:t>2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540" w:type="dxa"/>
          </w:tcPr>
          <w:p w14:paraId="4B2E894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994</w:t>
            </w:r>
          </w:p>
        </w:tc>
        <w:tc>
          <w:tcPr>
            <w:tcW w:w="810" w:type="dxa"/>
          </w:tcPr>
          <w:p w14:paraId="5355FBD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Iceland</w:t>
            </w:r>
          </w:p>
        </w:tc>
        <w:tc>
          <w:tcPr>
            <w:tcW w:w="990" w:type="dxa"/>
          </w:tcPr>
          <w:p w14:paraId="24ABD2D5" w14:textId="23383752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6EC3F9C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0)</w:t>
            </w:r>
          </w:p>
          <w:p w14:paraId="6F528E0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3)</w:t>
            </w:r>
          </w:p>
        </w:tc>
        <w:tc>
          <w:tcPr>
            <w:tcW w:w="680" w:type="dxa"/>
          </w:tcPr>
          <w:p w14:paraId="4D1E8B1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3</w:t>
            </w:r>
          </w:p>
        </w:tc>
        <w:tc>
          <w:tcPr>
            <w:tcW w:w="1620" w:type="dxa"/>
          </w:tcPr>
          <w:p w14:paraId="0022D68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2FD55C5D" w14:textId="543FB06B" w:rsidR="006C292A" w:rsidRPr="00C50E92" w:rsidRDefault="00657E93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27452DC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ean: 5.6 months</w:t>
            </w:r>
          </w:p>
          <w:p w14:paraId="23F93A6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ange: 2-11 months</w:t>
            </w:r>
          </w:p>
          <w:p w14:paraId="2B4158F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350" w:type="dxa"/>
          </w:tcPr>
          <w:p w14:paraId="04FF6270" w14:textId="4BD38F8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  <w:p w14:paraId="5470209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60" w:type="dxa"/>
          </w:tcPr>
          <w:p w14:paraId="6C9EA8F3" w14:textId="6ECFAB0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1DC474A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13/13)</w:t>
            </w:r>
          </w:p>
        </w:tc>
      </w:tr>
      <w:tr w:rsidR="006C292A" w:rsidRPr="00C50E92" w14:paraId="613F916C" w14:textId="77777777" w:rsidTr="00325BB0">
        <w:trPr>
          <w:trHeight w:val="395"/>
          <w:jc w:val="center"/>
        </w:trPr>
        <w:tc>
          <w:tcPr>
            <w:tcW w:w="990" w:type="dxa"/>
          </w:tcPr>
          <w:p w14:paraId="6379A5E2" w14:textId="5FC08F3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enezes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22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</w:tcPr>
          <w:p w14:paraId="4CDDA7D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994</w:t>
            </w:r>
          </w:p>
        </w:tc>
        <w:tc>
          <w:tcPr>
            <w:tcW w:w="810" w:type="dxa"/>
          </w:tcPr>
          <w:p w14:paraId="6E7BD92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anada</w:t>
            </w:r>
          </w:p>
        </w:tc>
        <w:tc>
          <w:tcPr>
            <w:tcW w:w="990" w:type="dxa"/>
          </w:tcPr>
          <w:p w14:paraId="2046EABD" w14:textId="3E2C442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5BA81D44" w14:textId="4A7AF9E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0)</w:t>
            </w:r>
          </w:p>
        </w:tc>
        <w:tc>
          <w:tcPr>
            <w:tcW w:w="680" w:type="dxa"/>
          </w:tcPr>
          <w:p w14:paraId="5B7793EA" w14:textId="425A28E3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0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3AD6465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4954E506" w14:textId="387F8929" w:rsidR="006C292A" w:rsidRPr="00C50E92" w:rsidRDefault="00D52456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58E2EF38" w14:textId="467D3F9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0 out of 14 patients developed before 3 months</w:t>
            </w:r>
          </w:p>
        </w:tc>
        <w:tc>
          <w:tcPr>
            <w:tcW w:w="1350" w:type="dxa"/>
          </w:tcPr>
          <w:p w14:paraId="15002198" w14:textId="59C1C9B6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</w:tcPr>
          <w:p w14:paraId="41158D6D" w14:textId="06C0DFF6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72DF53D4" w14:textId="1F28A2F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8/10)</w:t>
            </w:r>
          </w:p>
          <w:p w14:paraId="7C9FE5EC" w14:textId="64034DB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or spasms (1/10)</w:t>
            </w:r>
          </w:p>
          <w:p w14:paraId="1D447CF5" w14:textId="55201413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Mixed (flexor/extensor) spasms (1/10) </w:t>
            </w:r>
          </w:p>
        </w:tc>
      </w:tr>
      <w:tr w:rsidR="006C292A" w:rsidRPr="00C50E92" w14:paraId="64D233EC" w14:textId="77777777" w:rsidTr="00325BB0">
        <w:trPr>
          <w:trHeight w:val="242"/>
          <w:jc w:val="center"/>
        </w:trPr>
        <w:tc>
          <w:tcPr>
            <w:tcW w:w="990" w:type="dxa"/>
          </w:tcPr>
          <w:p w14:paraId="5EBABF83" w14:textId="633AD97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anuma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23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</w:tcPr>
          <w:p w14:paraId="3D51F84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995</w:t>
            </w:r>
          </w:p>
          <w:p w14:paraId="0CAEA705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0" w:type="dxa"/>
          </w:tcPr>
          <w:p w14:paraId="234A1B86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Japan</w:t>
            </w:r>
          </w:p>
        </w:tc>
        <w:tc>
          <w:tcPr>
            <w:tcW w:w="990" w:type="dxa"/>
          </w:tcPr>
          <w:p w14:paraId="6D0E99B3" w14:textId="739946BE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642B66CE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2)</w:t>
            </w:r>
          </w:p>
        </w:tc>
        <w:tc>
          <w:tcPr>
            <w:tcW w:w="680" w:type="dxa"/>
          </w:tcPr>
          <w:p w14:paraId="7013D38F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1620" w:type="dxa"/>
          </w:tcPr>
          <w:p w14:paraId="226B68E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​​EEG </w:t>
            </w:r>
          </w:p>
          <w:p w14:paraId="0DA427DC" w14:textId="7EAEAD98" w:rsidR="006C292A" w:rsidRPr="00C50E92" w:rsidRDefault="00D52456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6D99D067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5 months </w:t>
            </w:r>
          </w:p>
        </w:tc>
        <w:tc>
          <w:tcPr>
            <w:tcW w:w="1350" w:type="dxa"/>
          </w:tcPr>
          <w:p w14:paraId="40DCE313" w14:textId="3B65C13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​​Not reported</w:t>
            </w:r>
          </w:p>
        </w:tc>
        <w:tc>
          <w:tcPr>
            <w:tcW w:w="1260" w:type="dxa"/>
          </w:tcPr>
          <w:p w14:paraId="1FE70B60" w14:textId="6D94952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7DAC147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onic spasms (2/2)</w:t>
            </w:r>
          </w:p>
          <w:p w14:paraId="4D9970E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Head nodding (1/2)</w:t>
            </w:r>
          </w:p>
        </w:tc>
      </w:tr>
      <w:tr w:rsidR="006C292A" w:rsidRPr="00C50E92" w14:paraId="4BF5B32D" w14:textId="77777777" w:rsidTr="00325BB0">
        <w:trPr>
          <w:trHeight w:val="593"/>
          <w:jc w:val="center"/>
        </w:trPr>
        <w:tc>
          <w:tcPr>
            <w:tcW w:w="990" w:type="dxa"/>
          </w:tcPr>
          <w:p w14:paraId="6F1EDABE" w14:textId="0B967A8A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Haga et al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>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24 </w:t>
            </w:r>
          </w:p>
        </w:tc>
        <w:tc>
          <w:tcPr>
            <w:tcW w:w="540" w:type="dxa"/>
          </w:tcPr>
          <w:p w14:paraId="0DBAAE7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995</w:t>
            </w:r>
          </w:p>
        </w:tc>
        <w:tc>
          <w:tcPr>
            <w:tcW w:w="810" w:type="dxa"/>
          </w:tcPr>
          <w:p w14:paraId="4DC33C2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Japan</w:t>
            </w:r>
          </w:p>
        </w:tc>
        <w:tc>
          <w:tcPr>
            <w:tcW w:w="990" w:type="dxa"/>
          </w:tcPr>
          <w:p w14:paraId="55E898B6" w14:textId="169E97B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57375C7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24)</w:t>
            </w:r>
          </w:p>
          <w:p w14:paraId="01E29BE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8)</w:t>
            </w:r>
          </w:p>
        </w:tc>
        <w:tc>
          <w:tcPr>
            <w:tcW w:w="680" w:type="dxa"/>
          </w:tcPr>
          <w:p w14:paraId="6D844EA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2</w:t>
            </w:r>
          </w:p>
          <w:p w14:paraId="07CB278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620" w:type="dxa"/>
          </w:tcPr>
          <w:p w14:paraId="3F024AF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5B44184A" w14:textId="45BEC9D4" w:rsidR="006C292A" w:rsidRPr="00C50E92" w:rsidRDefault="00D52456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5E64A53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ange: 2-11 months</w:t>
            </w:r>
          </w:p>
        </w:tc>
        <w:tc>
          <w:tcPr>
            <w:tcW w:w="1350" w:type="dxa"/>
          </w:tcPr>
          <w:p w14:paraId="562278F5" w14:textId="312BC19D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  <w:p w14:paraId="03872A4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60" w:type="dxa"/>
          </w:tcPr>
          <w:p w14:paraId="447CF264" w14:textId="79EB442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086BBBA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 (28/42)</w:t>
            </w:r>
          </w:p>
          <w:p w14:paraId="280B8B0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(flexor/extensor) spasms (9/42)</w:t>
            </w:r>
          </w:p>
          <w:p w14:paraId="5DE25C3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ymmetric spasms (6/42)</w:t>
            </w:r>
          </w:p>
          <w:p w14:paraId="4FF7C84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ye deviation (6/42)</w:t>
            </w:r>
          </w:p>
          <w:p w14:paraId="6FCB04A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or spasm (5/42)</w:t>
            </w:r>
          </w:p>
        </w:tc>
      </w:tr>
      <w:tr w:rsidR="006C292A" w:rsidRPr="00C50E92" w14:paraId="343A6F9D" w14:textId="77777777" w:rsidTr="00325BB0">
        <w:trPr>
          <w:trHeight w:val="269"/>
          <w:jc w:val="center"/>
        </w:trPr>
        <w:tc>
          <w:tcPr>
            <w:tcW w:w="990" w:type="dxa"/>
          </w:tcPr>
          <w:p w14:paraId="3A8BF9D8" w14:textId="0CE45E8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Bingham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25</w:t>
            </w:r>
          </w:p>
        </w:tc>
        <w:tc>
          <w:tcPr>
            <w:tcW w:w="540" w:type="dxa"/>
          </w:tcPr>
          <w:p w14:paraId="26FCAE22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996</w:t>
            </w:r>
          </w:p>
          <w:p w14:paraId="46B11FF3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0" w:type="dxa"/>
          </w:tcPr>
          <w:p w14:paraId="14237FB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U.S.</w:t>
            </w:r>
          </w:p>
        </w:tc>
        <w:tc>
          <w:tcPr>
            <w:tcW w:w="990" w:type="dxa"/>
          </w:tcPr>
          <w:p w14:paraId="30E6C86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White (1)</w:t>
            </w:r>
          </w:p>
        </w:tc>
        <w:tc>
          <w:tcPr>
            <w:tcW w:w="850" w:type="dxa"/>
          </w:tcPr>
          <w:p w14:paraId="20A1D64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)</w:t>
            </w:r>
          </w:p>
        </w:tc>
        <w:tc>
          <w:tcPr>
            <w:tcW w:w="680" w:type="dxa"/>
          </w:tcPr>
          <w:p w14:paraId="7BA54B1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</w:tcPr>
          <w:p w14:paraId="0E52340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02A34AE3" w14:textId="30551FB8" w:rsidR="006C292A" w:rsidRPr="00C50E92" w:rsidRDefault="00D52456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4D7CA57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6.5 months </w:t>
            </w:r>
          </w:p>
        </w:tc>
        <w:tc>
          <w:tcPr>
            <w:tcW w:w="1350" w:type="dxa"/>
          </w:tcPr>
          <w:p w14:paraId="41E5304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 months</w:t>
            </w:r>
          </w:p>
        </w:tc>
        <w:tc>
          <w:tcPr>
            <w:tcW w:w="1260" w:type="dxa"/>
          </w:tcPr>
          <w:p w14:paraId="5EDE3CD4" w14:textId="75D556FE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0ED07EB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. (1/1)</w:t>
            </w:r>
          </w:p>
          <w:p w14:paraId="6F99E2F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6C292A" w:rsidRPr="00C50E92" w14:paraId="147CC1C2" w14:textId="77777777" w:rsidTr="00325BB0">
        <w:trPr>
          <w:trHeight w:val="305"/>
          <w:jc w:val="center"/>
        </w:trPr>
        <w:tc>
          <w:tcPr>
            <w:tcW w:w="990" w:type="dxa"/>
          </w:tcPr>
          <w:p w14:paraId="40D8995A" w14:textId="26D2C6B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akshinamurtyet.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26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</w:tcPr>
          <w:p w14:paraId="507FD7D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996</w:t>
            </w:r>
          </w:p>
        </w:tc>
        <w:tc>
          <w:tcPr>
            <w:tcW w:w="810" w:type="dxa"/>
          </w:tcPr>
          <w:p w14:paraId="5387BA74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U.S.</w:t>
            </w:r>
          </w:p>
        </w:tc>
        <w:tc>
          <w:tcPr>
            <w:tcW w:w="990" w:type="dxa"/>
          </w:tcPr>
          <w:p w14:paraId="1908D733" w14:textId="7D07D0D3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033477F4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21)</w:t>
            </w:r>
          </w:p>
          <w:p w14:paraId="0EEA7681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8)</w:t>
            </w:r>
          </w:p>
        </w:tc>
        <w:tc>
          <w:tcPr>
            <w:tcW w:w="680" w:type="dxa"/>
          </w:tcPr>
          <w:p w14:paraId="53D0E272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9</w:t>
            </w:r>
          </w:p>
        </w:tc>
        <w:tc>
          <w:tcPr>
            <w:tcW w:w="1620" w:type="dxa"/>
          </w:tcPr>
          <w:p w14:paraId="2DDB653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54C5CBC9" w14:textId="6465C071" w:rsidR="006C292A" w:rsidRPr="00C50E92" w:rsidRDefault="00D52456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4327C6B2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ean: 8.8 ± 6.7 months</w:t>
            </w:r>
          </w:p>
          <w:p w14:paraId="67FE6AFC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Range: 1-24 months </w:t>
            </w:r>
          </w:p>
        </w:tc>
        <w:tc>
          <w:tcPr>
            <w:tcW w:w="1350" w:type="dxa"/>
          </w:tcPr>
          <w:p w14:paraId="265B3AF6" w14:textId="5602BE0E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</w:tcPr>
          <w:p w14:paraId="18A1805F" w14:textId="3D3BD066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06C67B2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27/29)</w:t>
            </w:r>
          </w:p>
          <w:p w14:paraId="076F5B5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(flexor/extensor) spasms (2/29)</w:t>
            </w:r>
          </w:p>
        </w:tc>
      </w:tr>
      <w:tr w:rsidR="006C292A" w:rsidRPr="00C50E92" w14:paraId="0F29E494" w14:textId="77777777" w:rsidTr="00325BB0">
        <w:trPr>
          <w:trHeight w:val="341"/>
          <w:jc w:val="center"/>
        </w:trPr>
        <w:tc>
          <w:tcPr>
            <w:tcW w:w="990" w:type="dxa"/>
          </w:tcPr>
          <w:p w14:paraId="1121E13B" w14:textId="4029F806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Kamei et al.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 xml:space="preserve"> 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27 </w:t>
            </w:r>
          </w:p>
        </w:tc>
        <w:tc>
          <w:tcPr>
            <w:tcW w:w="540" w:type="dxa"/>
          </w:tcPr>
          <w:p w14:paraId="5BCA5F4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996</w:t>
            </w:r>
          </w:p>
        </w:tc>
        <w:tc>
          <w:tcPr>
            <w:tcW w:w="810" w:type="dxa"/>
          </w:tcPr>
          <w:p w14:paraId="7DB65EF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Japan</w:t>
            </w:r>
          </w:p>
        </w:tc>
        <w:tc>
          <w:tcPr>
            <w:tcW w:w="990" w:type="dxa"/>
          </w:tcPr>
          <w:p w14:paraId="586615B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ian (1)</w:t>
            </w:r>
          </w:p>
        </w:tc>
        <w:tc>
          <w:tcPr>
            <w:tcW w:w="850" w:type="dxa"/>
          </w:tcPr>
          <w:p w14:paraId="5F5B6A7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)</w:t>
            </w:r>
          </w:p>
        </w:tc>
        <w:tc>
          <w:tcPr>
            <w:tcW w:w="680" w:type="dxa"/>
          </w:tcPr>
          <w:p w14:paraId="51111DE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</w:tcPr>
          <w:p w14:paraId="09A4DE6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14F491E6" w14:textId="18030E93" w:rsidR="006C292A" w:rsidRPr="00C50E92" w:rsidRDefault="00D52456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058DE9C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 months old</w:t>
            </w:r>
          </w:p>
        </w:tc>
        <w:tc>
          <w:tcPr>
            <w:tcW w:w="1350" w:type="dxa"/>
          </w:tcPr>
          <w:p w14:paraId="304EBDEE" w14:textId="76ACDCA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  <w:p w14:paraId="57D91B3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60" w:type="dxa"/>
          </w:tcPr>
          <w:p w14:paraId="22F447AF" w14:textId="0E1F2B2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106EC53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Asymmetric spasms (1/1) </w:t>
            </w:r>
          </w:p>
          <w:p w14:paraId="049185A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or spasms (1/1)</w:t>
            </w:r>
          </w:p>
          <w:p w14:paraId="5DC074D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1/1)</w:t>
            </w:r>
          </w:p>
          <w:p w14:paraId="3B4F1F8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ymmetric spasms (1/1)</w:t>
            </w:r>
          </w:p>
        </w:tc>
      </w:tr>
      <w:tr w:rsidR="006C292A" w:rsidRPr="00C50E92" w14:paraId="5A8318F8" w14:textId="77777777" w:rsidTr="00325BB0">
        <w:trPr>
          <w:trHeight w:val="269"/>
          <w:jc w:val="center"/>
        </w:trPr>
        <w:tc>
          <w:tcPr>
            <w:tcW w:w="990" w:type="dxa"/>
          </w:tcPr>
          <w:p w14:paraId="5532ACB3" w14:textId="354B49D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harma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28</w:t>
            </w:r>
          </w:p>
        </w:tc>
        <w:tc>
          <w:tcPr>
            <w:tcW w:w="540" w:type="dxa"/>
          </w:tcPr>
          <w:p w14:paraId="14182BF1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996</w:t>
            </w:r>
          </w:p>
        </w:tc>
        <w:tc>
          <w:tcPr>
            <w:tcW w:w="810" w:type="dxa"/>
          </w:tcPr>
          <w:p w14:paraId="7E5A790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India</w:t>
            </w:r>
          </w:p>
        </w:tc>
        <w:tc>
          <w:tcPr>
            <w:tcW w:w="990" w:type="dxa"/>
          </w:tcPr>
          <w:p w14:paraId="6FE17EB1" w14:textId="67185E8E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38C6504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6)</w:t>
            </w:r>
          </w:p>
          <w:p w14:paraId="2B017C2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9)</w:t>
            </w:r>
          </w:p>
        </w:tc>
        <w:tc>
          <w:tcPr>
            <w:tcW w:w="680" w:type="dxa"/>
          </w:tcPr>
          <w:p w14:paraId="7304698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5</w:t>
            </w:r>
          </w:p>
        </w:tc>
        <w:tc>
          <w:tcPr>
            <w:tcW w:w="1620" w:type="dxa"/>
          </w:tcPr>
          <w:p w14:paraId="786A4CF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44C11993" w14:textId="2D40AC9C" w:rsidR="006C292A" w:rsidRPr="00C50E92" w:rsidRDefault="00D52456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3EFEFF9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ean: 5.2 months</w:t>
            </w:r>
          </w:p>
          <w:p w14:paraId="57A0CA0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Range: l-10 months </w:t>
            </w:r>
          </w:p>
        </w:tc>
        <w:tc>
          <w:tcPr>
            <w:tcW w:w="1350" w:type="dxa"/>
          </w:tcPr>
          <w:p w14:paraId="4E735DE3" w14:textId="77FF38E8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  <w:p w14:paraId="3AE5A42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60" w:type="dxa"/>
          </w:tcPr>
          <w:p w14:paraId="624E1FB5" w14:textId="1120B4B6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6A23479B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ymmetric spasms (25/25)</w:t>
            </w:r>
          </w:p>
          <w:p w14:paraId="667EF1E1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19/25)</w:t>
            </w:r>
          </w:p>
          <w:p w14:paraId="2F122625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(flexor/extensor) spasms (4/25)</w:t>
            </w:r>
          </w:p>
          <w:p w14:paraId="664E3860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or spasms (2/25)</w:t>
            </w:r>
          </w:p>
        </w:tc>
      </w:tr>
      <w:tr w:rsidR="006C292A" w:rsidRPr="00C50E92" w14:paraId="485A2449" w14:textId="77777777" w:rsidTr="00325BB0">
        <w:trPr>
          <w:trHeight w:val="503"/>
          <w:jc w:val="center"/>
        </w:trPr>
        <w:tc>
          <w:tcPr>
            <w:tcW w:w="990" w:type="dxa"/>
          </w:tcPr>
          <w:p w14:paraId="7261C9CB" w14:textId="7A6745CE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charya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</w:rPr>
              <w:t>29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540" w:type="dxa"/>
          </w:tcPr>
          <w:p w14:paraId="2C87599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997</w:t>
            </w:r>
          </w:p>
        </w:tc>
        <w:tc>
          <w:tcPr>
            <w:tcW w:w="810" w:type="dxa"/>
          </w:tcPr>
          <w:p w14:paraId="5F84145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U.S.</w:t>
            </w:r>
          </w:p>
        </w:tc>
        <w:tc>
          <w:tcPr>
            <w:tcW w:w="990" w:type="dxa"/>
          </w:tcPr>
          <w:p w14:paraId="690E74A6" w14:textId="55314EB8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6A9DF2F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2)</w:t>
            </w:r>
          </w:p>
        </w:tc>
        <w:tc>
          <w:tcPr>
            <w:tcW w:w="680" w:type="dxa"/>
          </w:tcPr>
          <w:p w14:paraId="487F1F2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</w:t>
            </w: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  <w:vertAlign w:val="superscript"/>
              </w:rPr>
              <w:t xml:space="preserve"> a</w:t>
            </w:r>
          </w:p>
        </w:tc>
        <w:tc>
          <w:tcPr>
            <w:tcW w:w="1620" w:type="dxa"/>
          </w:tcPr>
          <w:p w14:paraId="31616E7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01D87141" w14:textId="5EAD6BA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(Prolonged EEG </w:t>
            </w:r>
          </w:p>
          <w:p w14:paraId="677D74C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ange: 1 to 6 days</w:t>
            </w:r>
          </w:p>
          <w:p w14:paraId="52F69A11" w14:textId="601F05F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ean: 3.5 days</w:t>
            </w:r>
            <w:r w:rsidR="008C2ED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; but whether</w:t>
            </w:r>
            <w:r w:rsidR="00D52456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sleep was</w:t>
            </w:r>
            <w:r w:rsidR="008C2ED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  <w:r w:rsidR="00D52456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obtained</w:t>
            </w:r>
            <w:r w:rsidR="008C2ED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  <w:r w:rsidR="00A44F2F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was </w:t>
            </w:r>
            <w:r w:rsidR="008C2ED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)</w:t>
            </w:r>
          </w:p>
        </w:tc>
        <w:tc>
          <w:tcPr>
            <w:tcW w:w="1260" w:type="dxa"/>
          </w:tcPr>
          <w:p w14:paraId="5981547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ean: 5 months</w:t>
            </w:r>
          </w:p>
          <w:p w14:paraId="5193493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ange: 1 day to 14 months</w:t>
            </w:r>
          </w:p>
        </w:tc>
        <w:tc>
          <w:tcPr>
            <w:tcW w:w="1350" w:type="dxa"/>
          </w:tcPr>
          <w:p w14:paraId="1A6C2B28" w14:textId="7455CED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  <w:p w14:paraId="42C05A2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60" w:type="dxa"/>
          </w:tcPr>
          <w:p w14:paraId="42AF181B" w14:textId="4DB724C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523C996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Mixed (flexor/extensor) spasms (2/2) </w:t>
            </w:r>
          </w:p>
          <w:p w14:paraId="79D4E25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Symmetric spasms (2/2) </w:t>
            </w:r>
          </w:p>
        </w:tc>
      </w:tr>
      <w:tr w:rsidR="006C292A" w:rsidRPr="00C50E92" w14:paraId="3F8BEC0B" w14:textId="77777777" w:rsidTr="00325BB0">
        <w:trPr>
          <w:trHeight w:val="404"/>
          <w:jc w:val="center"/>
        </w:trPr>
        <w:tc>
          <w:tcPr>
            <w:tcW w:w="990" w:type="dxa"/>
          </w:tcPr>
          <w:p w14:paraId="452ED943" w14:textId="2E5F4E6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lastRenderedPageBreak/>
              <w:t>Mitsudome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30</w:t>
            </w:r>
          </w:p>
        </w:tc>
        <w:tc>
          <w:tcPr>
            <w:tcW w:w="540" w:type="dxa"/>
          </w:tcPr>
          <w:p w14:paraId="3151C9E4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997</w:t>
            </w:r>
          </w:p>
        </w:tc>
        <w:tc>
          <w:tcPr>
            <w:tcW w:w="810" w:type="dxa"/>
          </w:tcPr>
          <w:p w14:paraId="29BAEE8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Japan</w:t>
            </w:r>
          </w:p>
        </w:tc>
        <w:tc>
          <w:tcPr>
            <w:tcW w:w="990" w:type="dxa"/>
          </w:tcPr>
          <w:p w14:paraId="035E259D" w14:textId="6AB09216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4DD5A6B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)</w:t>
            </w:r>
          </w:p>
        </w:tc>
        <w:tc>
          <w:tcPr>
            <w:tcW w:w="680" w:type="dxa"/>
          </w:tcPr>
          <w:p w14:paraId="18699A8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</w:tcPr>
          <w:p w14:paraId="773CE02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75713207" w14:textId="0332C8C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8C2ED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Duration: not reported; </w:t>
            </w:r>
            <w:r w:rsidR="00325BB0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w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king and sleeping EEG)</w:t>
            </w:r>
          </w:p>
        </w:tc>
        <w:tc>
          <w:tcPr>
            <w:tcW w:w="1260" w:type="dxa"/>
          </w:tcPr>
          <w:p w14:paraId="1299375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6 months </w:t>
            </w:r>
          </w:p>
        </w:tc>
        <w:tc>
          <w:tcPr>
            <w:tcW w:w="1350" w:type="dxa"/>
          </w:tcPr>
          <w:p w14:paraId="1AED0E1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 months</w:t>
            </w:r>
          </w:p>
        </w:tc>
        <w:tc>
          <w:tcPr>
            <w:tcW w:w="1260" w:type="dxa"/>
          </w:tcPr>
          <w:p w14:paraId="020670D9" w14:textId="7B6D4D3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4C23E4C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onic spasms (1/1)</w:t>
            </w:r>
          </w:p>
        </w:tc>
      </w:tr>
      <w:tr w:rsidR="006C292A" w:rsidRPr="00C50E92" w14:paraId="5898443E" w14:textId="77777777" w:rsidTr="00325BB0">
        <w:trPr>
          <w:trHeight w:val="323"/>
          <w:jc w:val="center"/>
        </w:trPr>
        <w:tc>
          <w:tcPr>
            <w:tcW w:w="990" w:type="dxa"/>
          </w:tcPr>
          <w:p w14:paraId="75EB3BE8" w14:textId="34A003A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Kubota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31</w:t>
            </w:r>
          </w:p>
        </w:tc>
        <w:tc>
          <w:tcPr>
            <w:tcW w:w="540" w:type="dxa"/>
          </w:tcPr>
          <w:p w14:paraId="5C66324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999</w:t>
            </w:r>
          </w:p>
        </w:tc>
        <w:tc>
          <w:tcPr>
            <w:tcW w:w="810" w:type="dxa"/>
          </w:tcPr>
          <w:p w14:paraId="57A3EFD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Japan</w:t>
            </w:r>
          </w:p>
        </w:tc>
        <w:tc>
          <w:tcPr>
            <w:tcW w:w="990" w:type="dxa"/>
          </w:tcPr>
          <w:p w14:paraId="4735C6DA" w14:textId="6772C7D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751A83A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)</w:t>
            </w:r>
          </w:p>
          <w:p w14:paraId="153A153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7)</w:t>
            </w:r>
          </w:p>
        </w:tc>
        <w:tc>
          <w:tcPr>
            <w:tcW w:w="680" w:type="dxa"/>
          </w:tcPr>
          <w:p w14:paraId="704D57A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  <w:vertAlign w:val="superscript"/>
              </w:rPr>
              <w:t xml:space="preserve"> a</w:t>
            </w:r>
          </w:p>
        </w:tc>
        <w:tc>
          <w:tcPr>
            <w:tcW w:w="1620" w:type="dxa"/>
          </w:tcPr>
          <w:p w14:paraId="751F159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448B366A" w14:textId="6EF11C11" w:rsidR="006C292A" w:rsidRPr="00C50E92" w:rsidRDefault="00D52456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2BB3592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Range: </w:t>
            </w:r>
          </w:p>
          <w:p w14:paraId="1A6FDC1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 days - 9 months</w:t>
            </w:r>
          </w:p>
          <w:p w14:paraId="505A938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ean: 3.4 months</w:t>
            </w:r>
          </w:p>
        </w:tc>
        <w:tc>
          <w:tcPr>
            <w:tcW w:w="1350" w:type="dxa"/>
          </w:tcPr>
          <w:p w14:paraId="3DD98418" w14:textId="7F63662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  <w:p w14:paraId="5CAD6A7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60" w:type="dxa"/>
          </w:tcPr>
          <w:p w14:paraId="03D9C6E6" w14:textId="7E4C08A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54B0287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ymmetric spasms (4/8)</w:t>
            </w:r>
          </w:p>
          <w:p w14:paraId="050D3EF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Symmetric spasms (4/8) </w:t>
            </w:r>
          </w:p>
          <w:p w14:paraId="683451A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6C292A" w:rsidRPr="00C50E92" w14:paraId="7B9B9EA6" w14:textId="77777777" w:rsidTr="00325BB0">
        <w:trPr>
          <w:jc w:val="center"/>
        </w:trPr>
        <w:tc>
          <w:tcPr>
            <w:tcW w:w="990" w:type="dxa"/>
          </w:tcPr>
          <w:p w14:paraId="647ED823" w14:textId="28A5A2F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astano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32 </w:t>
            </w:r>
          </w:p>
        </w:tc>
        <w:tc>
          <w:tcPr>
            <w:tcW w:w="540" w:type="dxa"/>
          </w:tcPr>
          <w:p w14:paraId="713699D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00</w:t>
            </w:r>
          </w:p>
        </w:tc>
        <w:tc>
          <w:tcPr>
            <w:tcW w:w="810" w:type="dxa"/>
          </w:tcPr>
          <w:p w14:paraId="56B8D93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anada</w:t>
            </w:r>
          </w:p>
        </w:tc>
        <w:tc>
          <w:tcPr>
            <w:tcW w:w="990" w:type="dxa"/>
          </w:tcPr>
          <w:p w14:paraId="0C722CD0" w14:textId="1BB6E7F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132DD78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2)</w:t>
            </w:r>
          </w:p>
        </w:tc>
        <w:tc>
          <w:tcPr>
            <w:tcW w:w="680" w:type="dxa"/>
          </w:tcPr>
          <w:p w14:paraId="60B1C66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</w:t>
            </w: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  <w:vertAlign w:val="superscript"/>
              </w:rPr>
              <w:t xml:space="preserve"> a</w:t>
            </w:r>
          </w:p>
        </w:tc>
        <w:tc>
          <w:tcPr>
            <w:tcW w:w="1620" w:type="dxa"/>
          </w:tcPr>
          <w:p w14:paraId="6F6D994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78A844F6" w14:textId="3CE6710B" w:rsidR="006C292A" w:rsidRPr="00C50E92" w:rsidRDefault="00D52456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6A6A7BD7" w14:textId="58A00DB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  <w:p w14:paraId="121DC54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350" w:type="dxa"/>
          </w:tcPr>
          <w:p w14:paraId="1B268E16" w14:textId="4153BDBA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  <w:p w14:paraId="3125B28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60" w:type="dxa"/>
          </w:tcPr>
          <w:p w14:paraId="2AF0FDAC" w14:textId="7875BE92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7A40759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yes deviation (1/2)</w:t>
            </w:r>
          </w:p>
          <w:p w14:paraId="15ED08D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1/2)</w:t>
            </w:r>
          </w:p>
          <w:p w14:paraId="4178DCD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Head nodding (1/2) </w:t>
            </w:r>
          </w:p>
          <w:p w14:paraId="54BE3CC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yoclonic jerks (1/2)</w:t>
            </w:r>
          </w:p>
        </w:tc>
      </w:tr>
      <w:tr w:rsidR="006C292A" w:rsidRPr="00C50E92" w14:paraId="23CE6989" w14:textId="77777777" w:rsidTr="00325BB0">
        <w:trPr>
          <w:trHeight w:val="341"/>
          <w:jc w:val="center"/>
        </w:trPr>
        <w:tc>
          <w:tcPr>
            <w:tcW w:w="990" w:type="dxa"/>
          </w:tcPr>
          <w:p w14:paraId="1C22501A" w14:textId="3264416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Kishi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33 </w:t>
            </w:r>
          </w:p>
        </w:tc>
        <w:tc>
          <w:tcPr>
            <w:tcW w:w="540" w:type="dxa"/>
          </w:tcPr>
          <w:p w14:paraId="6B67AA6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00</w:t>
            </w:r>
          </w:p>
        </w:tc>
        <w:tc>
          <w:tcPr>
            <w:tcW w:w="810" w:type="dxa"/>
          </w:tcPr>
          <w:p w14:paraId="0301B4D3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Japan</w:t>
            </w:r>
          </w:p>
        </w:tc>
        <w:tc>
          <w:tcPr>
            <w:tcW w:w="990" w:type="dxa"/>
          </w:tcPr>
          <w:p w14:paraId="7382AFFB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ian (1)</w:t>
            </w:r>
          </w:p>
        </w:tc>
        <w:tc>
          <w:tcPr>
            <w:tcW w:w="850" w:type="dxa"/>
          </w:tcPr>
          <w:p w14:paraId="77A62C44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)</w:t>
            </w:r>
          </w:p>
        </w:tc>
        <w:tc>
          <w:tcPr>
            <w:tcW w:w="680" w:type="dxa"/>
          </w:tcPr>
          <w:p w14:paraId="3CFD15AE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  <w:vertAlign w:val="superscript"/>
              </w:rPr>
              <w:t xml:space="preserve"> a</w:t>
            </w:r>
          </w:p>
        </w:tc>
        <w:tc>
          <w:tcPr>
            <w:tcW w:w="1620" w:type="dxa"/>
          </w:tcPr>
          <w:p w14:paraId="229ABCC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2549A72B" w14:textId="620EB4D3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8C2ED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Duration: Not reported; 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>during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  <w:t xml:space="preserve"> sleep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159ED3EC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 months</w:t>
            </w:r>
          </w:p>
        </w:tc>
        <w:tc>
          <w:tcPr>
            <w:tcW w:w="1350" w:type="dxa"/>
          </w:tcPr>
          <w:p w14:paraId="0934BA29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 months</w:t>
            </w:r>
          </w:p>
        </w:tc>
        <w:tc>
          <w:tcPr>
            <w:tcW w:w="1260" w:type="dxa"/>
          </w:tcPr>
          <w:p w14:paraId="2DA9CE6E" w14:textId="65D1FED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666129E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Tonic spasms (1/1) </w:t>
            </w:r>
          </w:p>
          <w:p w14:paraId="38924C6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6C292A" w:rsidRPr="00C50E92" w14:paraId="68EB1221" w14:textId="77777777" w:rsidTr="00325BB0">
        <w:trPr>
          <w:trHeight w:val="260"/>
          <w:jc w:val="center"/>
        </w:trPr>
        <w:tc>
          <w:tcPr>
            <w:tcW w:w="990" w:type="dxa"/>
          </w:tcPr>
          <w:p w14:paraId="40B383D6" w14:textId="635C0D3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ineda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34</w:t>
            </w:r>
          </w:p>
        </w:tc>
        <w:tc>
          <w:tcPr>
            <w:tcW w:w="540" w:type="dxa"/>
          </w:tcPr>
          <w:p w14:paraId="41D58521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00</w:t>
            </w:r>
          </w:p>
        </w:tc>
        <w:tc>
          <w:tcPr>
            <w:tcW w:w="810" w:type="dxa"/>
          </w:tcPr>
          <w:p w14:paraId="37611B6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pain</w:t>
            </w:r>
          </w:p>
        </w:tc>
        <w:tc>
          <w:tcPr>
            <w:tcW w:w="990" w:type="dxa"/>
          </w:tcPr>
          <w:p w14:paraId="23652526" w14:textId="7E7AEEC2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7A4ED76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)</w:t>
            </w:r>
          </w:p>
        </w:tc>
        <w:tc>
          <w:tcPr>
            <w:tcW w:w="680" w:type="dxa"/>
          </w:tcPr>
          <w:p w14:paraId="3DAA77E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</w:tcPr>
          <w:p w14:paraId="5C52F1C3" w14:textId="77777777" w:rsidR="00BD789C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319B3FE8" w14:textId="76044483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AF28FD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L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ong term during sleep cycle)</w:t>
            </w:r>
          </w:p>
        </w:tc>
        <w:tc>
          <w:tcPr>
            <w:tcW w:w="1260" w:type="dxa"/>
          </w:tcPr>
          <w:p w14:paraId="2BEF718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7 months </w:t>
            </w:r>
          </w:p>
        </w:tc>
        <w:tc>
          <w:tcPr>
            <w:tcW w:w="1350" w:type="dxa"/>
          </w:tcPr>
          <w:p w14:paraId="1BE36ED6" w14:textId="5BDA5B6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  <w:p w14:paraId="7F1FC7F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60" w:type="dxa"/>
          </w:tcPr>
          <w:p w14:paraId="14813542" w14:textId="47F2DAB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3BE4E62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1/1)</w:t>
            </w:r>
          </w:p>
        </w:tc>
      </w:tr>
      <w:tr w:rsidR="006C292A" w:rsidRPr="00C50E92" w14:paraId="0A7E6675" w14:textId="77777777" w:rsidTr="00325BB0">
        <w:trPr>
          <w:trHeight w:val="323"/>
          <w:jc w:val="center"/>
        </w:trPr>
        <w:tc>
          <w:tcPr>
            <w:tcW w:w="990" w:type="dxa"/>
          </w:tcPr>
          <w:p w14:paraId="1D235920" w14:textId="59B889B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faello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35</w:t>
            </w:r>
          </w:p>
        </w:tc>
        <w:tc>
          <w:tcPr>
            <w:tcW w:w="540" w:type="dxa"/>
          </w:tcPr>
          <w:p w14:paraId="701EF1F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00</w:t>
            </w:r>
          </w:p>
        </w:tc>
        <w:tc>
          <w:tcPr>
            <w:tcW w:w="810" w:type="dxa"/>
          </w:tcPr>
          <w:p w14:paraId="6E36A783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rance</w:t>
            </w:r>
          </w:p>
        </w:tc>
        <w:tc>
          <w:tcPr>
            <w:tcW w:w="990" w:type="dxa"/>
          </w:tcPr>
          <w:p w14:paraId="41C551BD" w14:textId="7F5E225E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49DD90F5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)</w:t>
            </w:r>
          </w:p>
        </w:tc>
        <w:tc>
          <w:tcPr>
            <w:tcW w:w="680" w:type="dxa"/>
          </w:tcPr>
          <w:p w14:paraId="540EE3EA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  <w:vertAlign w:val="superscript"/>
              </w:rPr>
              <w:t xml:space="preserve"> a</w:t>
            </w:r>
          </w:p>
        </w:tc>
        <w:tc>
          <w:tcPr>
            <w:tcW w:w="1620" w:type="dxa"/>
          </w:tcPr>
          <w:p w14:paraId="73F183F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13613823" w14:textId="57C09E40" w:rsidR="006C292A" w:rsidRPr="00C50E92" w:rsidRDefault="00D52456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13B34540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 months</w:t>
            </w:r>
          </w:p>
        </w:tc>
        <w:tc>
          <w:tcPr>
            <w:tcW w:w="1350" w:type="dxa"/>
          </w:tcPr>
          <w:p w14:paraId="5F745402" w14:textId="24304D1F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  <w:p w14:paraId="0CC7AD91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60" w:type="dxa"/>
          </w:tcPr>
          <w:p w14:paraId="19B6115A" w14:textId="52F9BD86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78C4608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yoclonic jerks (1/1)</w:t>
            </w:r>
          </w:p>
          <w:p w14:paraId="20B88CD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6C292A" w:rsidRPr="00C50E92" w14:paraId="683B1165" w14:textId="77777777" w:rsidTr="00325BB0">
        <w:trPr>
          <w:jc w:val="center"/>
        </w:trPr>
        <w:tc>
          <w:tcPr>
            <w:tcW w:w="990" w:type="dxa"/>
          </w:tcPr>
          <w:p w14:paraId="2E2D591E" w14:textId="16DC8D96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Gaily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36</w:t>
            </w:r>
          </w:p>
        </w:tc>
        <w:tc>
          <w:tcPr>
            <w:tcW w:w="540" w:type="dxa"/>
          </w:tcPr>
          <w:p w14:paraId="1CC099BC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01</w:t>
            </w:r>
          </w:p>
          <w:p w14:paraId="23D67FDD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0" w:type="dxa"/>
          </w:tcPr>
          <w:p w14:paraId="76F40E7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inland</w:t>
            </w:r>
          </w:p>
        </w:tc>
        <w:tc>
          <w:tcPr>
            <w:tcW w:w="990" w:type="dxa"/>
          </w:tcPr>
          <w:p w14:paraId="0BDBA228" w14:textId="43F935D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03E8918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27)</w:t>
            </w:r>
          </w:p>
          <w:p w14:paraId="0C24B0D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7)</w:t>
            </w:r>
          </w:p>
        </w:tc>
        <w:tc>
          <w:tcPr>
            <w:tcW w:w="680" w:type="dxa"/>
          </w:tcPr>
          <w:p w14:paraId="76A0905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4</w:t>
            </w:r>
          </w:p>
        </w:tc>
        <w:tc>
          <w:tcPr>
            <w:tcW w:w="1620" w:type="dxa"/>
          </w:tcPr>
          <w:p w14:paraId="5B6261E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6853DFDE" w14:textId="4AF1FCB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3-8 hours</w:t>
            </w:r>
            <w:r w:rsidR="008C2ED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, but whether sleep </w:t>
            </w:r>
            <w:r w:rsidR="00D52456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was obtained </w:t>
            </w:r>
            <w:r w:rsidR="00D855CF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was not</w:t>
            </w:r>
            <w:r w:rsidR="008C2ED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74C043E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Mean: 5.3 months </w:t>
            </w:r>
          </w:p>
          <w:p w14:paraId="0EF8EEB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ange 0.9 - 9 months</w:t>
            </w:r>
          </w:p>
        </w:tc>
        <w:tc>
          <w:tcPr>
            <w:tcW w:w="1350" w:type="dxa"/>
          </w:tcPr>
          <w:p w14:paraId="7EEAFCE7" w14:textId="0B8D575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</w:tcPr>
          <w:p w14:paraId="17F537FC" w14:textId="6476AA9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3571810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ymmetric spasms (34/44)</w:t>
            </w:r>
          </w:p>
          <w:p w14:paraId="5E6F07F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ubtle spasms (7/44)</w:t>
            </w:r>
          </w:p>
          <w:p w14:paraId="64923BB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ymmetric spasms (3/44)</w:t>
            </w:r>
          </w:p>
        </w:tc>
        <w:bookmarkStart w:id="1" w:name="_heading=h.8qp4ht8hyw9" w:colFirst="0" w:colLast="0"/>
        <w:bookmarkEnd w:id="1"/>
      </w:tr>
      <w:tr w:rsidR="006C292A" w:rsidRPr="00C50E92" w14:paraId="1D967DBF" w14:textId="77777777" w:rsidTr="00325BB0">
        <w:trPr>
          <w:jc w:val="center"/>
        </w:trPr>
        <w:tc>
          <w:tcPr>
            <w:tcW w:w="990" w:type="dxa"/>
          </w:tcPr>
          <w:p w14:paraId="3D1731D9" w14:textId="496B4428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Hwang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37</w:t>
            </w:r>
          </w:p>
        </w:tc>
        <w:tc>
          <w:tcPr>
            <w:tcW w:w="540" w:type="dxa"/>
          </w:tcPr>
          <w:p w14:paraId="3DE029B9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01</w:t>
            </w:r>
          </w:p>
        </w:tc>
        <w:tc>
          <w:tcPr>
            <w:tcW w:w="810" w:type="dxa"/>
          </w:tcPr>
          <w:p w14:paraId="5BAD7A8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outh Korea</w:t>
            </w:r>
          </w:p>
        </w:tc>
        <w:tc>
          <w:tcPr>
            <w:tcW w:w="990" w:type="dxa"/>
          </w:tcPr>
          <w:p w14:paraId="294211C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ian (358)</w:t>
            </w:r>
          </w:p>
        </w:tc>
        <w:tc>
          <w:tcPr>
            <w:tcW w:w="850" w:type="dxa"/>
          </w:tcPr>
          <w:p w14:paraId="66B050B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219)</w:t>
            </w:r>
          </w:p>
          <w:p w14:paraId="15144A8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39)</w:t>
            </w:r>
          </w:p>
        </w:tc>
        <w:tc>
          <w:tcPr>
            <w:tcW w:w="680" w:type="dxa"/>
          </w:tcPr>
          <w:p w14:paraId="467BE7A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58</w:t>
            </w:r>
          </w:p>
        </w:tc>
        <w:tc>
          <w:tcPr>
            <w:tcW w:w="1620" w:type="dxa"/>
          </w:tcPr>
          <w:p w14:paraId="063C04D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6DF26E39" w14:textId="4401DD7A" w:rsidR="006C292A" w:rsidRPr="00C50E92" w:rsidRDefault="00D52456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087B64F7" w14:textId="1BF654E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350" w:type="dxa"/>
          </w:tcPr>
          <w:p w14:paraId="00DD0C8F" w14:textId="1AEA456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</w:tcPr>
          <w:p w14:paraId="5B26EC85" w14:textId="6792E2F2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7F4C8AB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212/358)</w:t>
            </w:r>
          </w:p>
          <w:p w14:paraId="3673B8D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(flexor/extensor) spasms (61/358)</w:t>
            </w:r>
          </w:p>
          <w:p w14:paraId="10863EA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or spasms (60/358)</w:t>
            </w:r>
          </w:p>
          <w:p w14:paraId="091EA23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typical spasms (17/358)</w:t>
            </w:r>
          </w:p>
          <w:p w14:paraId="774253D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kinetic spasms (8/358)</w:t>
            </w:r>
          </w:p>
        </w:tc>
      </w:tr>
      <w:tr w:rsidR="006C292A" w:rsidRPr="00C50E92" w14:paraId="4193EAB5" w14:textId="77777777" w:rsidTr="00325BB0">
        <w:trPr>
          <w:jc w:val="center"/>
        </w:trPr>
        <w:tc>
          <w:tcPr>
            <w:tcW w:w="990" w:type="dxa"/>
          </w:tcPr>
          <w:p w14:paraId="3162CDEC" w14:textId="2912CB73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uastegui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38</w:t>
            </w:r>
          </w:p>
          <w:p w14:paraId="36829FC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</w:tcPr>
          <w:p w14:paraId="4C38E60B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01</w:t>
            </w:r>
          </w:p>
        </w:tc>
        <w:tc>
          <w:tcPr>
            <w:tcW w:w="810" w:type="dxa"/>
          </w:tcPr>
          <w:p w14:paraId="3DDE0FC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exico</w:t>
            </w:r>
          </w:p>
        </w:tc>
        <w:tc>
          <w:tcPr>
            <w:tcW w:w="990" w:type="dxa"/>
          </w:tcPr>
          <w:p w14:paraId="0B10590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Latino (72)</w:t>
            </w:r>
          </w:p>
        </w:tc>
        <w:tc>
          <w:tcPr>
            <w:tcW w:w="850" w:type="dxa"/>
          </w:tcPr>
          <w:p w14:paraId="0D35290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22)</w:t>
            </w:r>
          </w:p>
          <w:p w14:paraId="4B74D60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50)</w:t>
            </w:r>
          </w:p>
        </w:tc>
        <w:tc>
          <w:tcPr>
            <w:tcW w:w="680" w:type="dxa"/>
          </w:tcPr>
          <w:p w14:paraId="5C44940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2</w:t>
            </w:r>
          </w:p>
        </w:tc>
        <w:tc>
          <w:tcPr>
            <w:tcW w:w="1620" w:type="dxa"/>
          </w:tcPr>
          <w:p w14:paraId="4403E9F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7EC6EA86" w14:textId="3B53297C" w:rsidR="006C292A" w:rsidRPr="00C50E92" w:rsidRDefault="00D52456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302023C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Mean: 9 months </w:t>
            </w:r>
          </w:p>
          <w:p w14:paraId="5C09179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350" w:type="dxa"/>
          </w:tcPr>
          <w:p w14:paraId="63DB6362" w14:textId="104C3D5D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</w:tcPr>
          <w:p w14:paraId="72808AC7" w14:textId="2D17184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4858EEE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51/72)</w:t>
            </w:r>
          </w:p>
          <w:p w14:paraId="16D0E78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or spasms (11/72)</w:t>
            </w:r>
          </w:p>
          <w:p w14:paraId="674E41C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(flexor/extensor) spasms (10/72)</w:t>
            </w:r>
          </w:p>
        </w:tc>
      </w:tr>
      <w:tr w:rsidR="006C292A" w:rsidRPr="00C50E92" w14:paraId="7AADD00D" w14:textId="77777777" w:rsidTr="00325BB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90" w:type="dxa"/>
          </w:tcPr>
          <w:p w14:paraId="629FF898" w14:textId="771A324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ugai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39</w:t>
            </w:r>
          </w:p>
        </w:tc>
        <w:tc>
          <w:tcPr>
            <w:tcW w:w="540" w:type="dxa"/>
          </w:tcPr>
          <w:p w14:paraId="2E10CD1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01</w:t>
            </w:r>
          </w:p>
        </w:tc>
        <w:tc>
          <w:tcPr>
            <w:tcW w:w="810" w:type="dxa"/>
          </w:tcPr>
          <w:p w14:paraId="5597C39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Japan</w:t>
            </w:r>
          </w:p>
        </w:tc>
        <w:tc>
          <w:tcPr>
            <w:tcW w:w="990" w:type="dxa"/>
          </w:tcPr>
          <w:p w14:paraId="3A375D7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ian (30)</w:t>
            </w:r>
          </w:p>
        </w:tc>
        <w:tc>
          <w:tcPr>
            <w:tcW w:w="850" w:type="dxa"/>
          </w:tcPr>
          <w:p w14:paraId="7909370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8)</w:t>
            </w:r>
          </w:p>
          <w:p w14:paraId="71910C7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2)</w:t>
            </w:r>
          </w:p>
        </w:tc>
        <w:tc>
          <w:tcPr>
            <w:tcW w:w="680" w:type="dxa"/>
          </w:tcPr>
          <w:p w14:paraId="649813E9" w14:textId="5C20AFF9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0</w:t>
            </w: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0114E4C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19992C24" w14:textId="2DCC1C2D" w:rsidR="006C292A" w:rsidRPr="00C50E92" w:rsidRDefault="00D52456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243F31F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ange: 3 -12 months</w:t>
            </w:r>
          </w:p>
        </w:tc>
        <w:tc>
          <w:tcPr>
            <w:tcW w:w="1350" w:type="dxa"/>
          </w:tcPr>
          <w:p w14:paraId="276DD0F2" w14:textId="00AFAE72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</w:tcPr>
          <w:p w14:paraId="7C208D6A" w14:textId="250D6F8D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07DE138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20/30)</w:t>
            </w:r>
          </w:p>
          <w:p w14:paraId="6DA094E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or spasms (10/30)</w:t>
            </w:r>
          </w:p>
        </w:tc>
      </w:tr>
      <w:tr w:rsidR="006C292A" w:rsidRPr="00C50E92" w14:paraId="7AD7A26F" w14:textId="77777777" w:rsidTr="00325BB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90" w:type="dxa"/>
          </w:tcPr>
          <w:p w14:paraId="7913750F" w14:textId="05556A3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Wong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40</w:t>
            </w:r>
          </w:p>
        </w:tc>
        <w:tc>
          <w:tcPr>
            <w:tcW w:w="540" w:type="dxa"/>
          </w:tcPr>
          <w:p w14:paraId="7A7EC7B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01</w:t>
            </w:r>
          </w:p>
        </w:tc>
        <w:tc>
          <w:tcPr>
            <w:tcW w:w="810" w:type="dxa"/>
          </w:tcPr>
          <w:p w14:paraId="6CBFCC41" w14:textId="687326F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Hong Kong</w:t>
            </w:r>
          </w:p>
        </w:tc>
        <w:tc>
          <w:tcPr>
            <w:tcW w:w="990" w:type="dxa"/>
          </w:tcPr>
          <w:p w14:paraId="150BDCAA" w14:textId="6444E9F3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031D33C3" w14:textId="414B063D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680" w:type="dxa"/>
          </w:tcPr>
          <w:p w14:paraId="125776B1" w14:textId="6D0BC5C3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2</w:t>
            </w: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7399559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318D241C" w14:textId="625D11DF" w:rsidR="006C292A" w:rsidRPr="00C50E92" w:rsidRDefault="00D52456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0EAF084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ange: 0-3 months</w:t>
            </w:r>
          </w:p>
        </w:tc>
        <w:tc>
          <w:tcPr>
            <w:tcW w:w="1350" w:type="dxa"/>
          </w:tcPr>
          <w:p w14:paraId="6BDCADC1" w14:textId="704FBFE9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</w:tcPr>
          <w:p w14:paraId="6194E361" w14:textId="5428B8FE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27E3F62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70/82)</w:t>
            </w:r>
          </w:p>
          <w:p w14:paraId="6F67F27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(flexor/extensor) spasms (6/82)</w:t>
            </w:r>
          </w:p>
          <w:p w14:paraId="01CCA79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or spasms (5/82)</w:t>
            </w:r>
          </w:p>
          <w:p w14:paraId="23459A0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yoclonic jerks (1/82)</w:t>
            </w:r>
          </w:p>
        </w:tc>
      </w:tr>
      <w:tr w:rsidR="006C292A" w:rsidRPr="00C50E92" w14:paraId="037E4762" w14:textId="77777777" w:rsidTr="00325BB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90" w:type="dxa"/>
          </w:tcPr>
          <w:p w14:paraId="3D7F866B" w14:textId="0161CB8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Zhou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41</w:t>
            </w:r>
          </w:p>
        </w:tc>
        <w:tc>
          <w:tcPr>
            <w:tcW w:w="540" w:type="dxa"/>
          </w:tcPr>
          <w:p w14:paraId="605487B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01</w:t>
            </w:r>
          </w:p>
        </w:tc>
        <w:tc>
          <w:tcPr>
            <w:tcW w:w="810" w:type="dxa"/>
          </w:tcPr>
          <w:p w14:paraId="25E7774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hina</w:t>
            </w:r>
          </w:p>
        </w:tc>
        <w:tc>
          <w:tcPr>
            <w:tcW w:w="990" w:type="dxa"/>
          </w:tcPr>
          <w:p w14:paraId="3BD8E6E5" w14:textId="2B57C8CD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0B1EA6D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41)</w:t>
            </w:r>
          </w:p>
          <w:p w14:paraId="31F2B90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21)</w:t>
            </w:r>
          </w:p>
        </w:tc>
        <w:tc>
          <w:tcPr>
            <w:tcW w:w="680" w:type="dxa"/>
          </w:tcPr>
          <w:p w14:paraId="47B038B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2</w:t>
            </w:r>
          </w:p>
        </w:tc>
        <w:tc>
          <w:tcPr>
            <w:tcW w:w="1620" w:type="dxa"/>
          </w:tcPr>
          <w:p w14:paraId="4B0D9F2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4AADAEBF" w14:textId="78F716DD" w:rsidR="006C292A" w:rsidRPr="00C50E92" w:rsidRDefault="00D52456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0415C19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ange: 4 - 18 months</w:t>
            </w:r>
          </w:p>
        </w:tc>
        <w:tc>
          <w:tcPr>
            <w:tcW w:w="1350" w:type="dxa"/>
          </w:tcPr>
          <w:p w14:paraId="51B0560E" w14:textId="28C0464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</w:tcPr>
          <w:p w14:paraId="2855B96A" w14:textId="7A445FDD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7BB6D08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30/62)</w:t>
            </w:r>
          </w:p>
          <w:p w14:paraId="2F6AADA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or spasms (15/62)</w:t>
            </w:r>
          </w:p>
          <w:p w14:paraId="2A9494A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(flexor/extensor) spasms (13/62)</w:t>
            </w:r>
          </w:p>
          <w:p w14:paraId="2117418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typical spasms (4/62)</w:t>
            </w:r>
          </w:p>
        </w:tc>
      </w:tr>
      <w:tr w:rsidR="006C292A" w:rsidRPr="00C50E92" w14:paraId="4A1507F7" w14:textId="77777777" w:rsidTr="00325BB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90" w:type="dxa"/>
          </w:tcPr>
          <w:p w14:paraId="1E85264A" w14:textId="50C6EDA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 Menezes and Rho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42</w:t>
            </w:r>
          </w:p>
        </w:tc>
        <w:tc>
          <w:tcPr>
            <w:tcW w:w="540" w:type="dxa"/>
          </w:tcPr>
          <w:p w14:paraId="751A946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02</w:t>
            </w:r>
          </w:p>
        </w:tc>
        <w:tc>
          <w:tcPr>
            <w:tcW w:w="810" w:type="dxa"/>
          </w:tcPr>
          <w:p w14:paraId="17BB79F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U.S.</w:t>
            </w:r>
          </w:p>
        </w:tc>
        <w:tc>
          <w:tcPr>
            <w:tcW w:w="990" w:type="dxa"/>
          </w:tcPr>
          <w:p w14:paraId="0E422CFB" w14:textId="6939923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1BC45A8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8)</w:t>
            </w:r>
          </w:p>
          <w:p w14:paraId="56D1892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8)</w:t>
            </w:r>
          </w:p>
        </w:tc>
        <w:tc>
          <w:tcPr>
            <w:tcW w:w="680" w:type="dxa"/>
          </w:tcPr>
          <w:p w14:paraId="3F87085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6</w:t>
            </w:r>
          </w:p>
        </w:tc>
        <w:tc>
          <w:tcPr>
            <w:tcW w:w="1620" w:type="dxa"/>
          </w:tcPr>
          <w:p w14:paraId="1027632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3E10A34F" w14:textId="200356A5" w:rsidR="006C292A" w:rsidRPr="00C50E92" w:rsidRDefault="00D52456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1F55DF2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Mean: 5.8 months </w:t>
            </w:r>
          </w:p>
          <w:p w14:paraId="3C5E794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ange: 1–18 months</w:t>
            </w:r>
          </w:p>
        </w:tc>
        <w:tc>
          <w:tcPr>
            <w:tcW w:w="1350" w:type="dxa"/>
          </w:tcPr>
          <w:p w14:paraId="0F5FE679" w14:textId="6937A5C9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  <w:p w14:paraId="6D197A9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60" w:type="dxa"/>
          </w:tcPr>
          <w:p w14:paraId="32FB6251" w14:textId="2D03B72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70F7934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(flexor/extensor) spasms (13/26)</w:t>
            </w:r>
          </w:p>
          <w:p w14:paraId="64DA843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ymmetric spasms (6/26)</w:t>
            </w:r>
          </w:p>
          <w:p w14:paraId="2E0F992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Flexor spasms (6/26) </w:t>
            </w:r>
          </w:p>
          <w:p w14:paraId="2772950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ye deviation (5/26)</w:t>
            </w:r>
          </w:p>
          <w:p w14:paraId="71CCFC8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Head deviation (5/26) </w:t>
            </w:r>
          </w:p>
          <w:p w14:paraId="6001651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Upward eye movement (5/26)</w:t>
            </w:r>
          </w:p>
        </w:tc>
      </w:tr>
      <w:tr w:rsidR="006C292A" w:rsidRPr="00C50E92" w14:paraId="4FC85FD1" w14:textId="77777777" w:rsidTr="00325BB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90" w:type="dxa"/>
          </w:tcPr>
          <w:p w14:paraId="23DF7310" w14:textId="777EE9A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Gudino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43</w:t>
            </w:r>
          </w:p>
        </w:tc>
        <w:tc>
          <w:tcPr>
            <w:tcW w:w="540" w:type="dxa"/>
          </w:tcPr>
          <w:p w14:paraId="4E4DE89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02</w:t>
            </w:r>
          </w:p>
        </w:tc>
        <w:tc>
          <w:tcPr>
            <w:tcW w:w="810" w:type="dxa"/>
          </w:tcPr>
          <w:p w14:paraId="1DE15A3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pain</w:t>
            </w:r>
          </w:p>
        </w:tc>
        <w:tc>
          <w:tcPr>
            <w:tcW w:w="990" w:type="dxa"/>
          </w:tcPr>
          <w:p w14:paraId="694E32D6" w14:textId="2A20ABC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7801338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)</w:t>
            </w:r>
          </w:p>
        </w:tc>
        <w:tc>
          <w:tcPr>
            <w:tcW w:w="680" w:type="dxa"/>
          </w:tcPr>
          <w:p w14:paraId="6123931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</w:tcPr>
          <w:p w14:paraId="741B609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595663F0" w14:textId="4CCE6DB3" w:rsidR="006C292A" w:rsidRPr="00C50E92" w:rsidRDefault="00D52456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6244E69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 months</w:t>
            </w:r>
          </w:p>
        </w:tc>
        <w:tc>
          <w:tcPr>
            <w:tcW w:w="1350" w:type="dxa"/>
          </w:tcPr>
          <w:p w14:paraId="084F5174" w14:textId="5D615382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</w:tcPr>
          <w:p w14:paraId="712F6E76" w14:textId="49DB669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43ADABF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or spasms (1/1)</w:t>
            </w:r>
          </w:p>
        </w:tc>
      </w:tr>
      <w:tr w:rsidR="006C292A" w:rsidRPr="00C50E92" w14:paraId="72B93C18" w14:textId="77777777" w:rsidTr="00325BB0">
        <w:tblPrEx>
          <w:tblLook w:val="04A0" w:firstRow="1" w:lastRow="0" w:firstColumn="1" w:lastColumn="0" w:noHBand="0" w:noVBand="1"/>
        </w:tblPrEx>
        <w:trPr>
          <w:trHeight w:val="458"/>
          <w:jc w:val="center"/>
        </w:trPr>
        <w:tc>
          <w:tcPr>
            <w:tcW w:w="990" w:type="dxa"/>
          </w:tcPr>
          <w:p w14:paraId="5510C17F" w14:textId="5D2C1E0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Lortie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44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</w:tcPr>
          <w:p w14:paraId="7EDC068A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02</w:t>
            </w:r>
          </w:p>
        </w:tc>
        <w:tc>
          <w:tcPr>
            <w:tcW w:w="810" w:type="dxa"/>
          </w:tcPr>
          <w:p w14:paraId="59F3E16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anada and  France</w:t>
            </w:r>
          </w:p>
        </w:tc>
        <w:tc>
          <w:tcPr>
            <w:tcW w:w="990" w:type="dxa"/>
          </w:tcPr>
          <w:p w14:paraId="7C1C1831" w14:textId="5CF1F4C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5CD90AD5" w14:textId="0D22415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680" w:type="dxa"/>
          </w:tcPr>
          <w:p w14:paraId="0D8170F6" w14:textId="77AEAFAA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1</w:t>
            </w: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1240BA0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09F39DB0" w14:textId="66F6616D" w:rsidR="006C292A" w:rsidRPr="00C50E92" w:rsidRDefault="00D52456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61F530C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Before 1 year old</w:t>
            </w:r>
          </w:p>
        </w:tc>
        <w:tc>
          <w:tcPr>
            <w:tcW w:w="1350" w:type="dxa"/>
          </w:tcPr>
          <w:p w14:paraId="165DBD02" w14:textId="530DEB6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</w:tcPr>
          <w:p w14:paraId="229CD0D3" w14:textId="23ECF32F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7503FB9A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ymmetric spasms (9/11)</w:t>
            </w:r>
          </w:p>
          <w:p w14:paraId="34D831B1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ystagmoid eye movements (2/11)</w:t>
            </w:r>
          </w:p>
          <w:p w14:paraId="64F7189C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Head deviation (1/11)</w:t>
            </w:r>
          </w:p>
        </w:tc>
      </w:tr>
      <w:tr w:rsidR="006C292A" w:rsidRPr="00C50E92" w14:paraId="50AAE9D0" w14:textId="77777777" w:rsidTr="00325BB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90" w:type="dxa"/>
          </w:tcPr>
          <w:p w14:paraId="474365D2" w14:textId="4E2300D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opcu et al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>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45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</w:tcPr>
          <w:p w14:paraId="7FA601ED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02</w:t>
            </w:r>
          </w:p>
        </w:tc>
        <w:tc>
          <w:tcPr>
            <w:tcW w:w="810" w:type="dxa"/>
          </w:tcPr>
          <w:p w14:paraId="1EA4DCB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urkey</w:t>
            </w:r>
          </w:p>
        </w:tc>
        <w:tc>
          <w:tcPr>
            <w:tcW w:w="990" w:type="dxa"/>
          </w:tcPr>
          <w:p w14:paraId="35B4C089" w14:textId="739BDF6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724B0FF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)</w:t>
            </w:r>
          </w:p>
        </w:tc>
        <w:tc>
          <w:tcPr>
            <w:tcW w:w="680" w:type="dxa"/>
          </w:tcPr>
          <w:p w14:paraId="44B1ADB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</w:tcPr>
          <w:p w14:paraId="407003D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2451393C" w14:textId="68B4D458" w:rsidR="006C292A" w:rsidRPr="00C50E92" w:rsidRDefault="00D52456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5B0D879D" w14:textId="78F03A06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350" w:type="dxa"/>
          </w:tcPr>
          <w:p w14:paraId="3118838E" w14:textId="149EDAA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</w:tcPr>
          <w:p w14:paraId="64B05532" w14:textId="510ACE5C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5BC1570C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yoclonic jerks (1/1)</w:t>
            </w:r>
          </w:p>
        </w:tc>
      </w:tr>
      <w:tr w:rsidR="006C292A" w:rsidRPr="00C50E92" w14:paraId="27D70515" w14:textId="77777777" w:rsidTr="00325BB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90" w:type="dxa"/>
          </w:tcPr>
          <w:p w14:paraId="47D8C1EE" w14:textId="1418B26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Yamatogi and Ohtahara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46</w:t>
            </w:r>
          </w:p>
        </w:tc>
        <w:tc>
          <w:tcPr>
            <w:tcW w:w="540" w:type="dxa"/>
          </w:tcPr>
          <w:p w14:paraId="61949A7B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02</w:t>
            </w:r>
          </w:p>
        </w:tc>
        <w:tc>
          <w:tcPr>
            <w:tcW w:w="810" w:type="dxa"/>
          </w:tcPr>
          <w:p w14:paraId="1CF7446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Japan</w:t>
            </w:r>
          </w:p>
        </w:tc>
        <w:tc>
          <w:tcPr>
            <w:tcW w:w="990" w:type="dxa"/>
          </w:tcPr>
          <w:p w14:paraId="55086748" w14:textId="4FCB1F66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3E6F07A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9)</w:t>
            </w:r>
          </w:p>
          <w:p w14:paraId="44856AF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7)</w:t>
            </w:r>
          </w:p>
        </w:tc>
        <w:tc>
          <w:tcPr>
            <w:tcW w:w="680" w:type="dxa"/>
          </w:tcPr>
          <w:p w14:paraId="4D660CC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6</w:t>
            </w:r>
          </w:p>
        </w:tc>
        <w:tc>
          <w:tcPr>
            <w:tcW w:w="1620" w:type="dxa"/>
          </w:tcPr>
          <w:p w14:paraId="725C7E3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61642002" w14:textId="03121589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5257AF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  <w:t>L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ong term during sleep cycle)</w:t>
            </w:r>
          </w:p>
        </w:tc>
        <w:tc>
          <w:tcPr>
            <w:tcW w:w="1260" w:type="dxa"/>
          </w:tcPr>
          <w:p w14:paraId="592CE6E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ll patients’ onset age within 3 months (12 patients had their onset within 1 month)</w:t>
            </w:r>
          </w:p>
        </w:tc>
        <w:tc>
          <w:tcPr>
            <w:tcW w:w="1350" w:type="dxa"/>
          </w:tcPr>
          <w:p w14:paraId="2AA4427B" w14:textId="24F5ED6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</w:tcPr>
          <w:p w14:paraId="1578BC08" w14:textId="3878EF21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53D2317B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onic spasms (16/16)</w:t>
            </w:r>
          </w:p>
          <w:p w14:paraId="41C12CD3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6C292A" w:rsidRPr="00C50E92" w14:paraId="623AD5AA" w14:textId="77777777" w:rsidTr="00325BB0">
        <w:tblPrEx>
          <w:tblLook w:val="04A0" w:firstRow="1" w:lastRow="0" w:firstColumn="1" w:lastColumn="0" w:noHBand="0" w:noVBand="1"/>
        </w:tblPrEx>
        <w:trPr>
          <w:trHeight w:val="350"/>
          <w:jc w:val="center"/>
        </w:trPr>
        <w:tc>
          <w:tcPr>
            <w:tcW w:w="990" w:type="dxa"/>
          </w:tcPr>
          <w:p w14:paraId="7EEAC646" w14:textId="6A88D72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Golomb,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47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</w:tcPr>
          <w:p w14:paraId="0FC56ED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04</w:t>
            </w:r>
          </w:p>
        </w:tc>
        <w:tc>
          <w:tcPr>
            <w:tcW w:w="810" w:type="dxa"/>
          </w:tcPr>
          <w:p w14:paraId="243A91F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U.S.</w:t>
            </w:r>
          </w:p>
        </w:tc>
        <w:tc>
          <w:tcPr>
            <w:tcW w:w="990" w:type="dxa"/>
          </w:tcPr>
          <w:p w14:paraId="75FE725D" w14:textId="6F15968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3D765E7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)</w:t>
            </w:r>
          </w:p>
        </w:tc>
        <w:tc>
          <w:tcPr>
            <w:tcW w:w="680" w:type="dxa"/>
          </w:tcPr>
          <w:p w14:paraId="011388E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</w:tcPr>
          <w:p w14:paraId="3B7ADB9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7347670D" w14:textId="37B13F1E" w:rsidR="006C292A" w:rsidRPr="00C50E92" w:rsidRDefault="00D52456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1549623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 months</w:t>
            </w:r>
          </w:p>
        </w:tc>
        <w:tc>
          <w:tcPr>
            <w:tcW w:w="1350" w:type="dxa"/>
          </w:tcPr>
          <w:p w14:paraId="3B48F766" w14:textId="2411711E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</w:tcPr>
          <w:p w14:paraId="545214C9" w14:textId="0446070A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6BF44C4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yoclonic jerks (1/1)</w:t>
            </w:r>
          </w:p>
          <w:p w14:paraId="161FBAF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Head nodding (1/1)</w:t>
            </w:r>
          </w:p>
        </w:tc>
      </w:tr>
      <w:tr w:rsidR="006C292A" w:rsidRPr="00C50E92" w14:paraId="71DDF286" w14:textId="77777777" w:rsidTr="00325BB0">
        <w:tblPrEx>
          <w:tblLook w:val="04A0" w:firstRow="1" w:lastRow="0" w:firstColumn="1" w:lastColumn="0" w:noHBand="0" w:noVBand="1"/>
        </w:tblPrEx>
        <w:trPr>
          <w:trHeight w:val="548"/>
          <w:jc w:val="center"/>
        </w:trPr>
        <w:tc>
          <w:tcPr>
            <w:tcW w:w="990" w:type="dxa"/>
          </w:tcPr>
          <w:p w14:paraId="0623D053" w14:textId="4863E0F3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inghi &amp; Ray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48</w:t>
            </w:r>
          </w:p>
          <w:p w14:paraId="26FBB36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</w:tcPr>
          <w:p w14:paraId="211E598D" w14:textId="77777777" w:rsidR="006C292A" w:rsidRPr="00C50E92" w:rsidRDefault="006C292A" w:rsidP="00325BB0">
            <w:pPr>
              <w:spacing w:after="24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05</w:t>
            </w:r>
          </w:p>
          <w:p w14:paraId="245E359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0" w:type="dxa"/>
          </w:tcPr>
          <w:p w14:paraId="4D3B952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India</w:t>
            </w:r>
          </w:p>
        </w:tc>
        <w:tc>
          <w:tcPr>
            <w:tcW w:w="990" w:type="dxa"/>
          </w:tcPr>
          <w:p w14:paraId="01D5360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ian (165)</w:t>
            </w:r>
          </w:p>
        </w:tc>
        <w:tc>
          <w:tcPr>
            <w:tcW w:w="850" w:type="dxa"/>
          </w:tcPr>
          <w:p w14:paraId="6B86B455" w14:textId="4F628A8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12)</w:t>
            </w:r>
          </w:p>
          <w:p w14:paraId="29C1228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53)</w:t>
            </w:r>
          </w:p>
        </w:tc>
        <w:tc>
          <w:tcPr>
            <w:tcW w:w="680" w:type="dxa"/>
          </w:tcPr>
          <w:p w14:paraId="7155A8C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65</w:t>
            </w:r>
          </w:p>
        </w:tc>
        <w:tc>
          <w:tcPr>
            <w:tcW w:w="1620" w:type="dxa"/>
          </w:tcPr>
          <w:p w14:paraId="7F979DF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76944773" w14:textId="174834F6" w:rsidR="006C292A" w:rsidRPr="00C50E92" w:rsidRDefault="00D52456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3185F97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Mean: 6.1±3.4 months </w:t>
            </w:r>
          </w:p>
          <w:p w14:paraId="7BC13435" w14:textId="56B7C6D2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ange: 1 month -1 year 7 months</w:t>
            </w:r>
          </w:p>
        </w:tc>
        <w:tc>
          <w:tcPr>
            <w:tcW w:w="1350" w:type="dxa"/>
          </w:tcPr>
          <w:p w14:paraId="3DFCC280" w14:textId="20A2FB06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  <w:p w14:paraId="24BE7BE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60" w:type="dxa"/>
          </w:tcPr>
          <w:p w14:paraId="3BE48B96" w14:textId="4F8AE58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49CBCDD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122/165)</w:t>
            </w:r>
          </w:p>
          <w:p w14:paraId="2AA55EF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(flexor/extensor) spasms (28/165)</w:t>
            </w:r>
          </w:p>
          <w:p w14:paraId="253A099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or spasms (10/165)</w:t>
            </w:r>
          </w:p>
          <w:p w14:paraId="3E8EE57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Unclear spasms (5/165)</w:t>
            </w:r>
          </w:p>
        </w:tc>
      </w:tr>
      <w:tr w:rsidR="006C292A" w:rsidRPr="00C50E92" w14:paraId="18C96174" w14:textId="77777777" w:rsidTr="00325BB0">
        <w:tblPrEx>
          <w:tblLook w:val="04A0" w:firstRow="1" w:lastRow="0" w:firstColumn="1" w:lastColumn="0" w:noHBand="0" w:noVBand="1"/>
        </w:tblPrEx>
        <w:trPr>
          <w:trHeight w:val="296"/>
          <w:jc w:val="center"/>
        </w:trPr>
        <w:tc>
          <w:tcPr>
            <w:tcW w:w="990" w:type="dxa"/>
          </w:tcPr>
          <w:p w14:paraId="6AADF045" w14:textId="3EDF385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sao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49</w:t>
            </w:r>
          </w:p>
        </w:tc>
        <w:tc>
          <w:tcPr>
            <w:tcW w:w="540" w:type="dxa"/>
          </w:tcPr>
          <w:p w14:paraId="2DE76EF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05</w:t>
            </w:r>
          </w:p>
        </w:tc>
        <w:tc>
          <w:tcPr>
            <w:tcW w:w="810" w:type="dxa"/>
          </w:tcPr>
          <w:p w14:paraId="2299DDA4" w14:textId="4CA2EE7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U.S.</w:t>
            </w:r>
          </w:p>
        </w:tc>
        <w:tc>
          <w:tcPr>
            <w:tcW w:w="990" w:type="dxa"/>
          </w:tcPr>
          <w:p w14:paraId="03D8AE7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White (1)</w:t>
            </w:r>
          </w:p>
        </w:tc>
        <w:tc>
          <w:tcPr>
            <w:tcW w:w="850" w:type="dxa"/>
          </w:tcPr>
          <w:p w14:paraId="2AAA464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)</w:t>
            </w:r>
          </w:p>
        </w:tc>
        <w:tc>
          <w:tcPr>
            <w:tcW w:w="680" w:type="dxa"/>
          </w:tcPr>
          <w:p w14:paraId="6155ED7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</w:tcPr>
          <w:p w14:paraId="41ED1BF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4055B5FB" w14:textId="392A9993" w:rsidR="006C292A" w:rsidRPr="00C50E92" w:rsidRDefault="00D52456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3333385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 months</w:t>
            </w:r>
          </w:p>
        </w:tc>
        <w:tc>
          <w:tcPr>
            <w:tcW w:w="1350" w:type="dxa"/>
          </w:tcPr>
          <w:p w14:paraId="4F048F55" w14:textId="1551C4F8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</w:tcPr>
          <w:p w14:paraId="5C154487" w14:textId="2DA7C6C2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36F2D31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1/1)</w:t>
            </w:r>
          </w:p>
        </w:tc>
      </w:tr>
      <w:tr w:rsidR="006C292A" w:rsidRPr="00C50E92" w14:paraId="77C94AE2" w14:textId="77777777" w:rsidTr="00325BB0">
        <w:tblPrEx>
          <w:tblLook w:val="04A0" w:firstRow="1" w:lastRow="0" w:firstColumn="1" w:lastColumn="0" w:noHBand="0" w:noVBand="1"/>
        </w:tblPrEx>
        <w:trPr>
          <w:trHeight w:val="413"/>
          <w:jc w:val="center"/>
        </w:trPr>
        <w:tc>
          <w:tcPr>
            <w:tcW w:w="990" w:type="dxa"/>
          </w:tcPr>
          <w:p w14:paraId="00AC5398" w14:textId="30773CA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lastRenderedPageBreak/>
              <w:t>Bahi-Buisson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50</w:t>
            </w:r>
          </w:p>
        </w:tc>
        <w:tc>
          <w:tcPr>
            <w:tcW w:w="540" w:type="dxa"/>
          </w:tcPr>
          <w:p w14:paraId="6E0FA76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06</w:t>
            </w:r>
          </w:p>
        </w:tc>
        <w:tc>
          <w:tcPr>
            <w:tcW w:w="810" w:type="dxa"/>
          </w:tcPr>
          <w:p w14:paraId="6995718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rance</w:t>
            </w:r>
          </w:p>
        </w:tc>
        <w:tc>
          <w:tcPr>
            <w:tcW w:w="990" w:type="dxa"/>
          </w:tcPr>
          <w:p w14:paraId="253066DD" w14:textId="3A2E5D2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4CE6EF9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1)</w:t>
            </w:r>
          </w:p>
        </w:tc>
        <w:tc>
          <w:tcPr>
            <w:tcW w:w="680" w:type="dxa"/>
          </w:tcPr>
          <w:p w14:paraId="52819239" w14:textId="0396074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1</w:t>
            </w: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6549F4C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EG</w:t>
            </w:r>
          </w:p>
          <w:p w14:paraId="613F75CA" w14:textId="305CCCE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&gt;2 hours</w:t>
            </w:r>
            <w:r w:rsidR="008C2ED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, but whether </w:t>
            </w:r>
            <w:r w:rsidR="00D52456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leep was obtained was</w:t>
            </w:r>
            <w:r w:rsidR="008C2ED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not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5A96B2E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ean: 9.5 months</w:t>
            </w:r>
          </w:p>
          <w:p w14:paraId="62593C2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edian: 10 months</w:t>
            </w:r>
          </w:p>
        </w:tc>
        <w:tc>
          <w:tcPr>
            <w:tcW w:w="1350" w:type="dxa"/>
          </w:tcPr>
          <w:p w14:paraId="14666D68" w14:textId="5A29E78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</w:tcPr>
          <w:p w14:paraId="1DD5871E" w14:textId="1E1C96F3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23AD397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or spasms (5/11)</w:t>
            </w:r>
          </w:p>
          <w:p w14:paraId="4782E44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(flexor/extensor) spasms (5/11)</w:t>
            </w:r>
          </w:p>
          <w:p w14:paraId="037C1AF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1/11)</w:t>
            </w:r>
          </w:p>
        </w:tc>
      </w:tr>
      <w:tr w:rsidR="006C292A" w:rsidRPr="00C50E92" w14:paraId="7964D959" w14:textId="77777777" w:rsidTr="00325BB0">
        <w:trPr>
          <w:trHeight w:val="368"/>
          <w:jc w:val="center"/>
        </w:trPr>
        <w:tc>
          <w:tcPr>
            <w:tcW w:w="990" w:type="dxa"/>
          </w:tcPr>
          <w:p w14:paraId="004AAFC0" w14:textId="3812F7C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Kang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51</w:t>
            </w:r>
          </w:p>
        </w:tc>
        <w:tc>
          <w:tcPr>
            <w:tcW w:w="540" w:type="dxa"/>
          </w:tcPr>
          <w:p w14:paraId="4C44FE9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06</w:t>
            </w:r>
          </w:p>
          <w:p w14:paraId="0DE7B649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10" w:type="dxa"/>
          </w:tcPr>
          <w:p w14:paraId="0D48BEB4" w14:textId="0920E92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outh Korea</w:t>
            </w:r>
          </w:p>
        </w:tc>
        <w:tc>
          <w:tcPr>
            <w:tcW w:w="990" w:type="dxa"/>
          </w:tcPr>
          <w:p w14:paraId="3AC8AB00" w14:textId="54B2AB4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3F54EDE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3)</w:t>
            </w:r>
          </w:p>
          <w:p w14:paraId="383774A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4)</w:t>
            </w:r>
          </w:p>
        </w:tc>
        <w:tc>
          <w:tcPr>
            <w:tcW w:w="680" w:type="dxa"/>
          </w:tcPr>
          <w:p w14:paraId="428344A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7</w:t>
            </w:r>
          </w:p>
        </w:tc>
        <w:tc>
          <w:tcPr>
            <w:tcW w:w="1620" w:type="dxa"/>
          </w:tcPr>
          <w:p w14:paraId="54940FB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4F2B6EB1" w14:textId="1DAF1B4E" w:rsidR="006C292A" w:rsidRPr="00C50E92" w:rsidRDefault="00D52456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5042514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25 patients: &lt;12 months </w:t>
            </w:r>
          </w:p>
          <w:p w14:paraId="1B349D2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2 patients: &gt; 12 months </w:t>
            </w:r>
          </w:p>
        </w:tc>
        <w:tc>
          <w:tcPr>
            <w:tcW w:w="1350" w:type="dxa"/>
          </w:tcPr>
          <w:p w14:paraId="4C7DE03F" w14:textId="6A3E1A09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  <w:p w14:paraId="1410AD2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60" w:type="dxa"/>
          </w:tcPr>
          <w:p w14:paraId="3089276A" w14:textId="73B7DC28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18B9E7B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Asymmetric spasms (22/27) </w:t>
            </w:r>
          </w:p>
          <w:p w14:paraId="2EFB725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Symmetric spasms (5/27) </w:t>
            </w:r>
          </w:p>
        </w:tc>
      </w:tr>
      <w:tr w:rsidR="006C292A" w:rsidRPr="00C50E92" w14:paraId="3B7752F8" w14:textId="77777777" w:rsidTr="00325BB0">
        <w:tblPrEx>
          <w:tblLook w:val="04A0" w:firstRow="1" w:lastRow="0" w:firstColumn="1" w:lastColumn="0" w:noHBand="0" w:noVBand="1"/>
        </w:tblPrEx>
        <w:trPr>
          <w:trHeight w:val="404"/>
          <w:jc w:val="center"/>
        </w:trPr>
        <w:tc>
          <w:tcPr>
            <w:tcW w:w="990" w:type="dxa"/>
          </w:tcPr>
          <w:p w14:paraId="2CF33248" w14:textId="00B0685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Kwon et al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>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52</w:t>
            </w:r>
          </w:p>
        </w:tc>
        <w:tc>
          <w:tcPr>
            <w:tcW w:w="540" w:type="dxa"/>
          </w:tcPr>
          <w:p w14:paraId="08DCACE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06</w:t>
            </w:r>
          </w:p>
        </w:tc>
        <w:tc>
          <w:tcPr>
            <w:tcW w:w="810" w:type="dxa"/>
          </w:tcPr>
          <w:p w14:paraId="14E0FA79" w14:textId="0FA6CD2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outh Korea</w:t>
            </w:r>
          </w:p>
        </w:tc>
        <w:tc>
          <w:tcPr>
            <w:tcW w:w="990" w:type="dxa"/>
          </w:tcPr>
          <w:p w14:paraId="15F5B96B" w14:textId="2F3B6DCD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0ED6FFF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7)</w:t>
            </w:r>
          </w:p>
          <w:p w14:paraId="69263BC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3)</w:t>
            </w:r>
          </w:p>
        </w:tc>
        <w:tc>
          <w:tcPr>
            <w:tcW w:w="680" w:type="dxa"/>
          </w:tcPr>
          <w:p w14:paraId="7AD0696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</w:t>
            </w:r>
          </w:p>
        </w:tc>
        <w:tc>
          <w:tcPr>
            <w:tcW w:w="1620" w:type="dxa"/>
          </w:tcPr>
          <w:p w14:paraId="3CFC970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413AB1F2" w14:textId="4EF3C6E7" w:rsidR="006C292A" w:rsidRPr="00C50E92" w:rsidRDefault="00D52456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03C978E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Median: 6.5 months </w:t>
            </w:r>
          </w:p>
          <w:p w14:paraId="6330875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ange: 3- 24 months</w:t>
            </w:r>
          </w:p>
        </w:tc>
        <w:tc>
          <w:tcPr>
            <w:tcW w:w="1350" w:type="dxa"/>
          </w:tcPr>
          <w:p w14:paraId="57C508BE" w14:textId="7CA23FC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</w:tcPr>
          <w:p w14:paraId="77171E00" w14:textId="7D3ADAAE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4CE6EAF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11/20)</w:t>
            </w:r>
          </w:p>
          <w:p w14:paraId="51D2225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or spasms (8/20)</w:t>
            </w:r>
          </w:p>
          <w:p w14:paraId="057D089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(flexor/extensor) spasms (1/20)</w:t>
            </w:r>
          </w:p>
        </w:tc>
      </w:tr>
      <w:tr w:rsidR="006C292A" w:rsidRPr="00C50E92" w14:paraId="08C5ECE0" w14:textId="77777777" w:rsidTr="00325BB0">
        <w:tblPrEx>
          <w:tblLook w:val="04A0" w:firstRow="1" w:lastRow="0" w:firstColumn="1" w:lastColumn="0" w:noHBand="0" w:noVBand="1"/>
        </w:tblPrEx>
        <w:trPr>
          <w:trHeight w:val="314"/>
          <w:jc w:val="center"/>
        </w:trPr>
        <w:tc>
          <w:tcPr>
            <w:tcW w:w="990" w:type="dxa"/>
          </w:tcPr>
          <w:p w14:paraId="6BB6D486" w14:textId="45B20912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Lee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53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</w:tcPr>
          <w:p w14:paraId="6004101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06</w:t>
            </w:r>
          </w:p>
        </w:tc>
        <w:tc>
          <w:tcPr>
            <w:tcW w:w="810" w:type="dxa"/>
          </w:tcPr>
          <w:p w14:paraId="16EB16E8" w14:textId="66993AD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outh Korea</w:t>
            </w:r>
          </w:p>
        </w:tc>
        <w:tc>
          <w:tcPr>
            <w:tcW w:w="990" w:type="dxa"/>
          </w:tcPr>
          <w:p w14:paraId="53DA8B1C" w14:textId="26B6151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0217A04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)</w:t>
            </w:r>
          </w:p>
        </w:tc>
        <w:tc>
          <w:tcPr>
            <w:tcW w:w="680" w:type="dxa"/>
          </w:tcPr>
          <w:p w14:paraId="5F6D1F0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</w:tcPr>
          <w:p w14:paraId="255F5B4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563C6650" w14:textId="386A0C5B" w:rsidR="006C292A" w:rsidRPr="00C50E92" w:rsidRDefault="00D52456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662DF083" w14:textId="35A8CA5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Not reported </w:t>
            </w:r>
          </w:p>
        </w:tc>
        <w:tc>
          <w:tcPr>
            <w:tcW w:w="1350" w:type="dxa"/>
          </w:tcPr>
          <w:p w14:paraId="0B70CF8C" w14:textId="69C7957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Not reported </w:t>
            </w:r>
          </w:p>
        </w:tc>
        <w:tc>
          <w:tcPr>
            <w:tcW w:w="1260" w:type="dxa"/>
          </w:tcPr>
          <w:p w14:paraId="2D80BB8B" w14:textId="3302715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3EA7867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1/1)</w:t>
            </w:r>
          </w:p>
          <w:p w14:paraId="3BDF1C5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Vocalization (1/1)</w:t>
            </w:r>
          </w:p>
        </w:tc>
      </w:tr>
      <w:tr w:rsidR="006C292A" w:rsidRPr="00C50E92" w14:paraId="5252C5AE" w14:textId="77777777" w:rsidTr="00325BB0">
        <w:tblPrEx>
          <w:tblLook w:val="04A0" w:firstRow="1" w:lastRow="0" w:firstColumn="1" w:lastColumn="0" w:noHBand="0" w:noVBand="1"/>
        </w:tblPrEx>
        <w:trPr>
          <w:trHeight w:val="890"/>
          <w:jc w:val="center"/>
        </w:trPr>
        <w:tc>
          <w:tcPr>
            <w:tcW w:w="990" w:type="dxa"/>
          </w:tcPr>
          <w:p w14:paraId="65F1512F" w14:textId="25CF863D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oman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54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</w:tcPr>
          <w:p w14:paraId="75C4548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06</w:t>
            </w:r>
          </w:p>
        </w:tc>
        <w:tc>
          <w:tcPr>
            <w:tcW w:w="810" w:type="dxa"/>
          </w:tcPr>
          <w:p w14:paraId="07EBEB2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anada</w:t>
            </w:r>
          </w:p>
        </w:tc>
        <w:tc>
          <w:tcPr>
            <w:tcW w:w="990" w:type="dxa"/>
          </w:tcPr>
          <w:p w14:paraId="00A919DA" w14:textId="448D77D8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72517C2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4)</w:t>
            </w:r>
          </w:p>
        </w:tc>
        <w:tc>
          <w:tcPr>
            <w:tcW w:w="680" w:type="dxa"/>
          </w:tcPr>
          <w:p w14:paraId="3B14308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1620" w:type="dxa"/>
          </w:tcPr>
          <w:p w14:paraId="114E111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3C5DD2B1" w14:textId="6A84162D" w:rsidR="006C292A" w:rsidRPr="00C50E92" w:rsidRDefault="00D52456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76689CF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1: 9 months</w:t>
            </w:r>
          </w:p>
          <w:p w14:paraId="265A0F8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2: 7 months</w:t>
            </w:r>
          </w:p>
          <w:p w14:paraId="6811EA6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3: 11 months</w:t>
            </w:r>
          </w:p>
          <w:p w14:paraId="12598A9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4: 10 months</w:t>
            </w:r>
          </w:p>
          <w:p w14:paraId="1027A12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350" w:type="dxa"/>
          </w:tcPr>
          <w:p w14:paraId="5B5DE8C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4: 10 months</w:t>
            </w:r>
          </w:p>
          <w:p w14:paraId="3CB8CA94" w14:textId="1F85FC88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Other patients: Not reported</w:t>
            </w:r>
          </w:p>
          <w:p w14:paraId="18405BE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60" w:type="dxa"/>
          </w:tcPr>
          <w:p w14:paraId="6BAE3494" w14:textId="30DE070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15240E8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xtensor spasms (2/4) </w:t>
            </w:r>
          </w:p>
          <w:p w14:paraId="234DEEC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Acoustic hypersensitivity/startle (1/4) </w:t>
            </w:r>
          </w:p>
          <w:p w14:paraId="7FCE997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Associated crying (1/4) </w:t>
            </w:r>
          </w:p>
          <w:p w14:paraId="33E3560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Asymmetric spasms (1/4) </w:t>
            </w:r>
          </w:p>
          <w:p w14:paraId="33675F7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ye fluttering/blinking (1/4)</w:t>
            </w:r>
          </w:p>
          <w:p w14:paraId="1FC6692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Flexor spasms (1/4) </w:t>
            </w:r>
          </w:p>
          <w:p w14:paraId="19BC6F2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Head nodding (1/4) </w:t>
            </w:r>
          </w:p>
          <w:p w14:paraId="6D012CA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Upward eye movement (1/4) </w:t>
            </w:r>
          </w:p>
        </w:tc>
      </w:tr>
      <w:tr w:rsidR="006C292A" w:rsidRPr="00C50E92" w14:paraId="0FB0CD73" w14:textId="77777777" w:rsidTr="00325BB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90" w:type="dxa"/>
          </w:tcPr>
          <w:p w14:paraId="4C767FC6" w14:textId="1D4F19F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rol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55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</w:tcPr>
          <w:p w14:paraId="7910A76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07</w:t>
            </w:r>
          </w:p>
        </w:tc>
        <w:tc>
          <w:tcPr>
            <w:tcW w:w="810" w:type="dxa"/>
          </w:tcPr>
          <w:p w14:paraId="0EF3A19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urkey</w:t>
            </w:r>
          </w:p>
        </w:tc>
        <w:tc>
          <w:tcPr>
            <w:tcW w:w="990" w:type="dxa"/>
          </w:tcPr>
          <w:p w14:paraId="338A0E85" w14:textId="0FE555B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525BCBC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)</w:t>
            </w:r>
          </w:p>
        </w:tc>
        <w:tc>
          <w:tcPr>
            <w:tcW w:w="680" w:type="dxa"/>
          </w:tcPr>
          <w:p w14:paraId="26A635E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</w:tcPr>
          <w:p w14:paraId="0A7710B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14C8A7F4" w14:textId="6BF4673E" w:rsidR="006C292A" w:rsidRPr="00C50E92" w:rsidRDefault="00D52456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70DFF7F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 months</w:t>
            </w:r>
          </w:p>
        </w:tc>
        <w:tc>
          <w:tcPr>
            <w:tcW w:w="1350" w:type="dxa"/>
          </w:tcPr>
          <w:p w14:paraId="5B38544F" w14:textId="01ACF45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  <w:p w14:paraId="1B07408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60" w:type="dxa"/>
          </w:tcPr>
          <w:p w14:paraId="313EDDBC" w14:textId="1A2B1582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53CD32B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1/1)</w:t>
            </w:r>
          </w:p>
          <w:p w14:paraId="022062C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6C292A" w:rsidRPr="00C50E92" w14:paraId="0C6C4D83" w14:textId="77777777" w:rsidTr="00325BB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90" w:type="dxa"/>
          </w:tcPr>
          <w:p w14:paraId="0CC6645C" w14:textId="765F9E42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Ito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56</w:t>
            </w:r>
          </w:p>
        </w:tc>
        <w:tc>
          <w:tcPr>
            <w:tcW w:w="540" w:type="dxa"/>
          </w:tcPr>
          <w:p w14:paraId="3204DE0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07</w:t>
            </w:r>
          </w:p>
        </w:tc>
        <w:tc>
          <w:tcPr>
            <w:tcW w:w="810" w:type="dxa"/>
          </w:tcPr>
          <w:p w14:paraId="7FC5E29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Japan</w:t>
            </w:r>
          </w:p>
        </w:tc>
        <w:tc>
          <w:tcPr>
            <w:tcW w:w="990" w:type="dxa"/>
          </w:tcPr>
          <w:p w14:paraId="6592C253" w14:textId="7E59FA1E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4A35D39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)</w:t>
            </w:r>
          </w:p>
        </w:tc>
        <w:tc>
          <w:tcPr>
            <w:tcW w:w="680" w:type="dxa"/>
          </w:tcPr>
          <w:p w14:paraId="0E029E0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</w:tcPr>
          <w:p w14:paraId="6AB3A9B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09837FD2" w14:textId="4A53532A" w:rsidR="006C292A" w:rsidRPr="00C50E92" w:rsidRDefault="00D52456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14CB4BB2" w14:textId="08745F82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350" w:type="dxa"/>
          </w:tcPr>
          <w:p w14:paraId="5623AC2D" w14:textId="2BD7B06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  <w:p w14:paraId="3191234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60" w:type="dxa"/>
          </w:tcPr>
          <w:p w14:paraId="71BDFA95" w14:textId="46762AB8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2043194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Tonic spasms (1/1) </w:t>
            </w:r>
          </w:p>
        </w:tc>
      </w:tr>
      <w:tr w:rsidR="006C292A" w:rsidRPr="00C50E92" w14:paraId="5977D00B" w14:textId="77777777" w:rsidTr="00325BB0">
        <w:tblPrEx>
          <w:tblLook w:val="04A0" w:firstRow="1" w:lastRow="0" w:firstColumn="1" w:lastColumn="0" w:noHBand="0" w:noVBand="1"/>
        </w:tblPrEx>
        <w:trPr>
          <w:trHeight w:val="188"/>
          <w:jc w:val="center"/>
        </w:trPr>
        <w:tc>
          <w:tcPr>
            <w:tcW w:w="990" w:type="dxa"/>
          </w:tcPr>
          <w:p w14:paraId="31E649DF" w14:textId="5327B90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Lapatsanis and Lapatsanis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57</w:t>
            </w:r>
          </w:p>
        </w:tc>
        <w:tc>
          <w:tcPr>
            <w:tcW w:w="540" w:type="dxa"/>
          </w:tcPr>
          <w:p w14:paraId="6AACBB1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07</w:t>
            </w:r>
          </w:p>
        </w:tc>
        <w:tc>
          <w:tcPr>
            <w:tcW w:w="810" w:type="dxa"/>
          </w:tcPr>
          <w:p w14:paraId="7F923B5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Greece</w:t>
            </w:r>
          </w:p>
        </w:tc>
        <w:tc>
          <w:tcPr>
            <w:tcW w:w="990" w:type="dxa"/>
          </w:tcPr>
          <w:p w14:paraId="27FB7E94" w14:textId="4C7AAFF3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7633C4E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)</w:t>
            </w:r>
          </w:p>
        </w:tc>
        <w:tc>
          <w:tcPr>
            <w:tcW w:w="680" w:type="dxa"/>
          </w:tcPr>
          <w:p w14:paraId="3B1613FC" w14:textId="2DA194F2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59FE001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0056F071" w14:textId="17D3EEA0" w:rsidR="006C292A" w:rsidRPr="00C50E92" w:rsidRDefault="00D52456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2252D05B" w14:textId="4D586A9E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  <w:t>Not reported</w:t>
            </w:r>
          </w:p>
          <w:p w14:paraId="5E0FFA7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350" w:type="dxa"/>
          </w:tcPr>
          <w:p w14:paraId="2608936E" w14:textId="7832306D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  <w:t>Not reported</w:t>
            </w:r>
          </w:p>
          <w:p w14:paraId="320CA18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1260" w:type="dxa"/>
          </w:tcPr>
          <w:p w14:paraId="1B0C92A2" w14:textId="609E619E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4C6209C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Behavioral arrest (1/1)</w:t>
            </w:r>
          </w:p>
          <w:p w14:paraId="681EB2B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ye jerk (1/1)</w:t>
            </w:r>
          </w:p>
        </w:tc>
      </w:tr>
      <w:tr w:rsidR="006C292A" w:rsidRPr="00C50E92" w14:paraId="3E4E4E7C" w14:textId="77777777" w:rsidTr="00325BB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90" w:type="dxa"/>
          </w:tcPr>
          <w:p w14:paraId="64750D49" w14:textId="2BC79908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kati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58</w:t>
            </w:r>
          </w:p>
        </w:tc>
        <w:tc>
          <w:tcPr>
            <w:tcW w:w="540" w:type="dxa"/>
          </w:tcPr>
          <w:p w14:paraId="798B9ACF" w14:textId="6E4D36E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07</w:t>
            </w:r>
          </w:p>
        </w:tc>
        <w:tc>
          <w:tcPr>
            <w:tcW w:w="810" w:type="dxa"/>
          </w:tcPr>
          <w:p w14:paraId="7BBEE99D" w14:textId="690569C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Lebanon</w:t>
            </w:r>
          </w:p>
        </w:tc>
        <w:tc>
          <w:tcPr>
            <w:tcW w:w="990" w:type="dxa"/>
          </w:tcPr>
          <w:p w14:paraId="661513F5" w14:textId="0BDEBFE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51AB9BC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)</w:t>
            </w:r>
          </w:p>
        </w:tc>
        <w:tc>
          <w:tcPr>
            <w:tcW w:w="680" w:type="dxa"/>
          </w:tcPr>
          <w:p w14:paraId="3F852D1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</w:tcPr>
          <w:p w14:paraId="7A45B42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5F1CDF28" w14:textId="27071F35" w:rsidR="006C292A" w:rsidRPr="00C50E92" w:rsidRDefault="00D52456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71A9FB2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 months</w:t>
            </w:r>
          </w:p>
        </w:tc>
        <w:tc>
          <w:tcPr>
            <w:tcW w:w="1350" w:type="dxa"/>
          </w:tcPr>
          <w:p w14:paraId="2114665A" w14:textId="72E9DB8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</w:tcPr>
          <w:p w14:paraId="7B92926D" w14:textId="0C172CF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410854B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1/1)</w:t>
            </w:r>
          </w:p>
          <w:p w14:paraId="77A6A05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6C292A" w:rsidRPr="00C50E92" w14:paraId="4A07CD9C" w14:textId="77777777" w:rsidTr="00325BB0">
        <w:tblPrEx>
          <w:tblLook w:val="04A0" w:firstRow="1" w:lastRow="0" w:firstColumn="1" w:lastColumn="0" w:noHBand="0" w:noVBand="1"/>
        </w:tblPrEx>
        <w:trPr>
          <w:trHeight w:val="350"/>
          <w:jc w:val="center"/>
        </w:trPr>
        <w:tc>
          <w:tcPr>
            <w:tcW w:w="990" w:type="dxa"/>
          </w:tcPr>
          <w:p w14:paraId="5D25CDA7" w14:textId="4ECEFB0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Yamamoto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59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fldChar w:fldCharType="begin"/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instrText xml:space="preserve"> ADDIN EN.CITE &lt;EndNote&gt;&lt;Cite&gt;&lt;Author&gt;Yamamoto&lt;/Author&gt;&lt;Year&gt;2007&lt;/Year&gt;&lt;RecNum&gt;105&lt;/RecNum&gt;&lt;DisplayText&gt;&lt;style face="superscript"&gt;49&lt;/style&gt;&lt;/DisplayText&gt;&lt;record&gt;&lt;rec-number&gt;105&lt;/rec-number&gt;&lt;foreign-keys&gt;&lt;key app="EN" db-id="ve0var5w0adzacexwab5zsphwaexxp2t0xre" timestamp="1668630206"&gt;105&lt;/key&gt;&lt;/foreign-keys&gt;&lt;ref-type name="Journal Article"&gt;17&lt;/ref-type&gt;&lt;contributors&gt;&lt;authors&gt;&lt;author&gt;Yamamoto, H.&lt;/author&gt;&lt;author&gt;Fukuda, M.&lt;/author&gt;&lt;author&gt;Miyamoto, Y.&lt;/author&gt;&lt;author&gt;Murakami, H.&lt;/author&gt;&lt;author&gt;Kamiyama, N.&lt;/author&gt;&lt;/authors&gt;&lt;/contributors&gt;&lt;auth-address&gt;St Marianna Univ, Sch Med, Dept Pediat, Miyamae Ku, Kawasaki, Kanagawa 2168511, Japan&lt;/auth-address&gt;&lt;titles&gt;&lt;title&gt;A new trial liposteroid (dexamethasone palmitate) therapy for intractable epileptic seizures in infancy&lt;/title&gt;&lt;secondary-title&gt;Brain &amp;amp; Development&lt;/secondary-title&gt;&lt;alt-title&gt;Brain Dev-Jpn&lt;/alt-title&gt;&lt;/titles&gt;&lt;periodical&gt;&lt;full-title&gt;Brain &amp;amp; Development&lt;/full-title&gt;&lt;abbr-1&gt;Brain Dev-Jpn&lt;/abbr-1&gt;&lt;/periodical&gt;&lt;alt-periodical&gt;&lt;full-title&gt;Brain &amp;amp; Development&lt;/full-title&gt;&lt;abbr-1&gt;Brain Dev-Jpn&lt;/abbr-1&gt;&lt;/alt-periodical&gt;&lt;pages&gt;421-424&lt;/pages&gt;&lt;volume&gt;29&lt;/volume&gt;&lt;number&gt;7&lt;/number&gt;&lt;keywords&gt;&lt;keyword&gt;intractable epileptic seizures&lt;/keyword&gt;&lt;keyword&gt;dexamethasone palmitate&lt;/keyword&gt;&lt;keyword&gt;infants&lt;/keyword&gt;&lt;keyword&gt;liposteroid&lt;/keyword&gt;&lt;keyword&gt;west-syndrome&lt;/keyword&gt;&lt;keyword&gt;infantile spasms&lt;/keyword&gt;&lt;keyword&gt;acth therapy&lt;/keyword&gt;&lt;keyword&gt;brain&lt;/keyword&gt;&lt;keyword&gt;children&lt;/keyword&gt;&lt;keyword&gt;japan&lt;/keyword&gt;&lt;keyword&gt;rat&lt;/keyword&gt;&lt;/keywords&gt;&lt;dates&gt;&lt;year&gt;2007&lt;/year&gt;&lt;pub-dates&gt;&lt;date&gt;Aug&lt;/date&gt;&lt;/pub-dates&gt;&lt;/dates&gt;&lt;isbn&gt;0387-7604&lt;/isbn&gt;&lt;accession-num&gt;WOS:000247300800005&lt;/accession-num&gt;&lt;urls&gt;&lt;related-urls&gt;&lt;url&gt;&amp;lt;Go to ISI&amp;gt;://WOS:000247300800005&lt;/url&gt;&lt;/related-urls&gt;&lt;/urls&gt;&lt;electronic-resource-num&gt;10.1016/j.braindev.2006.12.002&lt;/electronic-resource-num&gt;&lt;language&gt;English&lt;/language&gt;&lt;/record&gt;&lt;/Cite&gt;&lt;/EndNote&gt;</w:instrTex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fldChar w:fldCharType="separate"/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40" w:type="dxa"/>
          </w:tcPr>
          <w:p w14:paraId="0E4F5B02" w14:textId="7A4C14B5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07</w:t>
            </w:r>
          </w:p>
        </w:tc>
        <w:tc>
          <w:tcPr>
            <w:tcW w:w="810" w:type="dxa"/>
          </w:tcPr>
          <w:p w14:paraId="15631F5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Japan</w:t>
            </w:r>
          </w:p>
        </w:tc>
        <w:tc>
          <w:tcPr>
            <w:tcW w:w="990" w:type="dxa"/>
          </w:tcPr>
          <w:p w14:paraId="16B513C3" w14:textId="14B1662A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3BC3CF3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)</w:t>
            </w:r>
          </w:p>
        </w:tc>
        <w:tc>
          <w:tcPr>
            <w:tcW w:w="680" w:type="dxa"/>
          </w:tcPr>
          <w:p w14:paraId="61F08335" w14:textId="1B9B654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734B258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24EBB324" w14:textId="0A43F98E" w:rsidR="006C292A" w:rsidRPr="00C50E92" w:rsidRDefault="00D52456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014432BD" w14:textId="473A567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350" w:type="dxa"/>
          </w:tcPr>
          <w:p w14:paraId="305B3B2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-6 months</w:t>
            </w:r>
          </w:p>
          <w:p w14:paraId="36F90D6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60" w:type="dxa"/>
          </w:tcPr>
          <w:p w14:paraId="3CF4CE47" w14:textId="25FF33ED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169A49A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Head nodding (1/1)</w:t>
            </w:r>
          </w:p>
        </w:tc>
      </w:tr>
      <w:tr w:rsidR="006C292A" w:rsidRPr="00C50E92" w14:paraId="63BDBA6B" w14:textId="77777777" w:rsidTr="00325BB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90" w:type="dxa"/>
          </w:tcPr>
          <w:p w14:paraId="2867C2CC" w14:textId="6D9A64DA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Imataka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60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</w:tcPr>
          <w:p w14:paraId="2FA8DFE1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07</w:t>
            </w:r>
          </w:p>
        </w:tc>
        <w:tc>
          <w:tcPr>
            <w:tcW w:w="810" w:type="dxa"/>
          </w:tcPr>
          <w:p w14:paraId="7CA1976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Japan</w:t>
            </w:r>
          </w:p>
        </w:tc>
        <w:tc>
          <w:tcPr>
            <w:tcW w:w="990" w:type="dxa"/>
          </w:tcPr>
          <w:p w14:paraId="5E3AFE86" w14:textId="15D861EE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184330E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)</w:t>
            </w:r>
          </w:p>
        </w:tc>
        <w:tc>
          <w:tcPr>
            <w:tcW w:w="680" w:type="dxa"/>
          </w:tcPr>
          <w:p w14:paraId="64B8AA3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</w:tcPr>
          <w:p w14:paraId="37D5207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064B5092" w14:textId="098EC873" w:rsidR="006C292A" w:rsidRPr="00C50E92" w:rsidRDefault="00D52456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125EB4A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5 months </w:t>
            </w:r>
          </w:p>
        </w:tc>
        <w:tc>
          <w:tcPr>
            <w:tcW w:w="1350" w:type="dxa"/>
          </w:tcPr>
          <w:p w14:paraId="564431D2" w14:textId="3BC6EFC8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</w:tcPr>
          <w:p w14:paraId="11381B03" w14:textId="73A527B8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3070EDC6" w14:textId="10A5A6D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onic spasms (1/1)</w:t>
            </w:r>
          </w:p>
          <w:p w14:paraId="775E9AC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1/1)</w:t>
            </w:r>
          </w:p>
        </w:tc>
      </w:tr>
      <w:tr w:rsidR="006C292A" w:rsidRPr="00C50E92" w14:paraId="5B8CB625" w14:textId="77777777" w:rsidTr="00325BB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90" w:type="dxa"/>
          </w:tcPr>
          <w:p w14:paraId="00A58293" w14:textId="2501950A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Kuzmanić-Šamija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61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</w:tcPr>
          <w:p w14:paraId="688F03DD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08</w:t>
            </w:r>
          </w:p>
        </w:tc>
        <w:tc>
          <w:tcPr>
            <w:tcW w:w="810" w:type="dxa"/>
          </w:tcPr>
          <w:p w14:paraId="5194138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roatia</w:t>
            </w:r>
          </w:p>
        </w:tc>
        <w:tc>
          <w:tcPr>
            <w:tcW w:w="990" w:type="dxa"/>
          </w:tcPr>
          <w:p w14:paraId="38BEB422" w14:textId="74F19A1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071140C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22)</w:t>
            </w:r>
          </w:p>
          <w:p w14:paraId="3BEE4C7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5)</w:t>
            </w:r>
          </w:p>
        </w:tc>
        <w:tc>
          <w:tcPr>
            <w:tcW w:w="680" w:type="dxa"/>
          </w:tcPr>
          <w:p w14:paraId="3FF8199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7</w:t>
            </w:r>
          </w:p>
        </w:tc>
        <w:tc>
          <w:tcPr>
            <w:tcW w:w="1620" w:type="dxa"/>
          </w:tcPr>
          <w:p w14:paraId="47C3FD2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5DF22E6B" w14:textId="0A641C95" w:rsidR="006C292A" w:rsidRPr="00C50E92" w:rsidRDefault="00D52456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2EEB971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edian: 7 months</w:t>
            </w:r>
          </w:p>
          <w:p w14:paraId="1F0F12A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ange: 1–11 months</w:t>
            </w:r>
          </w:p>
        </w:tc>
        <w:tc>
          <w:tcPr>
            <w:tcW w:w="1350" w:type="dxa"/>
          </w:tcPr>
          <w:p w14:paraId="204AB82E" w14:textId="1DA25CA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  <w:p w14:paraId="6D8882B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60" w:type="dxa"/>
          </w:tcPr>
          <w:p w14:paraId="1A883DA2" w14:textId="5225E35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77B12E7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24/37)</w:t>
            </w:r>
          </w:p>
          <w:p w14:paraId="63516BEB" w14:textId="43FC37A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(flexor/extensor) spasms (10/37)</w:t>
            </w:r>
          </w:p>
          <w:p w14:paraId="45A5EF9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or spasms (3/37)</w:t>
            </w:r>
          </w:p>
        </w:tc>
      </w:tr>
      <w:tr w:rsidR="006C292A" w:rsidRPr="00C50E92" w14:paraId="7AE60B49" w14:textId="77777777" w:rsidTr="00325BB0">
        <w:tblPrEx>
          <w:tblLook w:val="04A0" w:firstRow="1" w:lastRow="0" w:firstColumn="1" w:lastColumn="0" w:noHBand="0" w:noVBand="1"/>
        </w:tblPrEx>
        <w:trPr>
          <w:trHeight w:val="359"/>
          <w:jc w:val="center"/>
        </w:trPr>
        <w:tc>
          <w:tcPr>
            <w:tcW w:w="990" w:type="dxa"/>
          </w:tcPr>
          <w:p w14:paraId="40349B08" w14:textId="13C289FA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oirier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62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</w:tcPr>
          <w:p w14:paraId="3D2C69D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08</w:t>
            </w:r>
          </w:p>
        </w:tc>
        <w:tc>
          <w:tcPr>
            <w:tcW w:w="810" w:type="dxa"/>
          </w:tcPr>
          <w:p w14:paraId="6BE4E7B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rance</w:t>
            </w:r>
          </w:p>
        </w:tc>
        <w:tc>
          <w:tcPr>
            <w:tcW w:w="990" w:type="dxa"/>
          </w:tcPr>
          <w:p w14:paraId="479B5C49" w14:textId="40DF651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2E30248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)</w:t>
            </w:r>
          </w:p>
        </w:tc>
        <w:tc>
          <w:tcPr>
            <w:tcW w:w="680" w:type="dxa"/>
          </w:tcPr>
          <w:p w14:paraId="07F617E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</w:tcPr>
          <w:p w14:paraId="2B8779F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075FA486" w14:textId="1CE32D5E" w:rsidR="006C292A" w:rsidRPr="00C50E92" w:rsidRDefault="00D52456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7B37525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 months</w:t>
            </w:r>
          </w:p>
        </w:tc>
        <w:tc>
          <w:tcPr>
            <w:tcW w:w="1350" w:type="dxa"/>
          </w:tcPr>
          <w:p w14:paraId="145EAD2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 months</w:t>
            </w:r>
          </w:p>
        </w:tc>
        <w:tc>
          <w:tcPr>
            <w:tcW w:w="1260" w:type="dxa"/>
          </w:tcPr>
          <w:p w14:paraId="232F1DB1" w14:textId="12539CF2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6192D7E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Upward eye movement (1/1)</w:t>
            </w:r>
          </w:p>
        </w:tc>
      </w:tr>
      <w:tr w:rsidR="006C292A" w:rsidRPr="00C50E92" w14:paraId="78BCA3A5" w14:textId="77777777" w:rsidTr="00325BB0">
        <w:tblPrEx>
          <w:tblLook w:val="04A0" w:firstRow="1" w:lastRow="0" w:firstColumn="1" w:lastColumn="0" w:noHBand="0" w:noVBand="1"/>
        </w:tblPrEx>
        <w:trPr>
          <w:trHeight w:val="260"/>
          <w:jc w:val="center"/>
        </w:trPr>
        <w:tc>
          <w:tcPr>
            <w:tcW w:w="990" w:type="dxa"/>
          </w:tcPr>
          <w:p w14:paraId="664BDAAA" w14:textId="4AB6F4A3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Wallerstein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63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</w:tcPr>
          <w:p w14:paraId="0710A239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08</w:t>
            </w:r>
          </w:p>
        </w:tc>
        <w:tc>
          <w:tcPr>
            <w:tcW w:w="810" w:type="dxa"/>
          </w:tcPr>
          <w:p w14:paraId="242C1ED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U.S.</w:t>
            </w:r>
          </w:p>
        </w:tc>
        <w:tc>
          <w:tcPr>
            <w:tcW w:w="990" w:type="dxa"/>
          </w:tcPr>
          <w:p w14:paraId="4BA8693C" w14:textId="7E34228E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16DA0D0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)</w:t>
            </w:r>
          </w:p>
        </w:tc>
        <w:tc>
          <w:tcPr>
            <w:tcW w:w="680" w:type="dxa"/>
          </w:tcPr>
          <w:p w14:paraId="46334E90" w14:textId="4C9C46E3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46701F3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EEG </w:t>
            </w:r>
          </w:p>
          <w:p w14:paraId="56696295" w14:textId="66BD6C43" w:rsidR="006C292A" w:rsidRPr="00C50E92" w:rsidRDefault="00D52456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23F7C86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 months</w:t>
            </w:r>
          </w:p>
          <w:p w14:paraId="73D085F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350" w:type="dxa"/>
          </w:tcPr>
          <w:p w14:paraId="21B121F0" w14:textId="1091D09D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  <w:p w14:paraId="236FC4B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60" w:type="dxa"/>
          </w:tcPr>
          <w:p w14:paraId="23D630EE" w14:textId="42E81EEC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6B1FE097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  <w:t>Myoclonic jerks (1/1)</w:t>
            </w:r>
          </w:p>
          <w:p w14:paraId="40F801A8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  <w:t>Vocalization (1/1)</w:t>
            </w:r>
          </w:p>
        </w:tc>
      </w:tr>
      <w:tr w:rsidR="006C292A" w:rsidRPr="00C50E92" w14:paraId="2F355992" w14:textId="77777777" w:rsidTr="00325BB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90" w:type="dxa"/>
          </w:tcPr>
          <w:p w14:paraId="77DEE467" w14:textId="1800C6F3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uggieri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64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</w:tcPr>
          <w:p w14:paraId="3CED402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09</w:t>
            </w:r>
          </w:p>
        </w:tc>
        <w:tc>
          <w:tcPr>
            <w:tcW w:w="810" w:type="dxa"/>
          </w:tcPr>
          <w:p w14:paraId="74C3C27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Italy</w:t>
            </w:r>
          </w:p>
        </w:tc>
        <w:tc>
          <w:tcPr>
            <w:tcW w:w="990" w:type="dxa"/>
          </w:tcPr>
          <w:p w14:paraId="1507E09E" w14:textId="332DDB8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6A40C644" w14:textId="0D6A61D3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4)</w:t>
            </w:r>
          </w:p>
          <w:p w14:paraId="520319B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6)</w:t>
            </w:r>
          </w:p>
        </w:tc>
        <w:tc>
          <w:tcPr>
            <w:tcW w:w="680" w:type="dxa"/>
          </w:tcPr>
          <w:p w14:paraId="5BFF24E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0</w:t>
            </w:r>
          </w:p>
        </w:tc>
        <w:tc>
          <w:tcPr>
            <w:tcW w:w="1620" w:type="dxa"/>
          </w:tcPr>
          <w:p w14:paraId="1DF5D5A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792DC23E" w14:textId="71C33E96" w:rsidR="006C292A" w:rsidRPr="00C50E92" w:rsidRDefault="00D52456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6B81B2B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ange: 3-9 months old</w:t>
            </w:r>
          </w:p>
        </w:tc>
        <w:tc>
          <w:tcPr>
            <w:tcW w:w="1350" w:type="dxa"/>
          </w:tcPr>
          <w:p w14:paraId="69B3045A" w14:textId="659E46F9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  <w:p w14:paraId="13BAEF1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60" w:type="dxa"/>
          </w:tcPr>
          <w:p w14:paraId="3A759216" w14:textId="6BDD461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4B721B3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ymmetric spasms (6/10)</w:t>
            </w:r>
          </w:p>
          <w:p w14:paraId="738B539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(flexor/extensor) spasms (5/10)</w:t>
            </w:r>
          </w:p>
          <w:p w14:paraId="43139C2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ymmetric spasms (4/10)</w:t>
            </w:r>
          </w:p>
          <w:p w14:paraId="625B6AF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 (2/10)</w:t>
            </w:r>
          </w:p>
          <w:p w14:paraId="6824B41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Head nodding (1/10)</w:t>
            </w:r>
          </w:p>
        </w:tc>
      </w:tr>
      <w:tr w:rsidR="006C292A" w:rsidRPr="00C50E92" w14:paraId="4F217ACA" w14:textId="77777777" w:rsidTr="00325BB0">
        <w:tblPrEx>
          <w:tblLook w:val="04A0" w:firstRow="1" w:lastRow="0" w:firstColumn="1" w:lastColumn="0" w:noHBand="0" w:noVBand="1"/>
        </w:tblPrEx>
        <w:trPr>
          <w:trHeight w:val="440"/>
          <w:jc w:val="center"/>
        </w:trPr>
        <w:tc>
          <w:tcPr>
            <w:tcW w:w="990" w:type="dxa"/>
          </w:tcPr>
          <w:p w14:paraId="2CBA1307" w14:textId="0FEE86E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Ibrahim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65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</w:tcPr>
          <w:p w14:paraId="7978B6FA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0</w:t>
            </w:r>
          </w:p>
        </w:tc>
        <w:tc>
          <w:tcPr>
            <w:tcW w:w="810" w:type="dxa"/>
          </w:tcPr>
          <w:p w14:paraId="271080F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kistan</w:t>
            </w:r>
          </w:p>
        </w:tc>
        <w:tc>
          <w:tcPr>
            <w:tcW w:w="990" w:type="dxa"/>
          </w:tcPr>
          <w:p w14:paraId="3F2F7B96" w14:textId="02EFEC2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24414845" w14:textId="0CA8A8B6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680" w:type="dxa"/>
          </w:tcPr>
          <w:p w14:paraId="777E3BE8" w14:textId="375F5EBE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>44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a</w:t>
            </w:r>
          </w:p>
        </w:tc>
        <w:tc>
          <w:tcPr>
            <w:tcW w:w="1620" w:type="dxa"/>
          </w:tcPr>
          <w:p w14:paraId="0BF7D989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3E611232" w14:textId="6FC071E1" w:rsidR="006C292A" w:rsidRPr="00C50E92" w:rsidRDefault="00D52456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2D03CF3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ean: 5 ± 1.4 months</w:t>
            </w:r>
          </w:p>
        </w:tc>
        <w:tc>
          <w:tcPr>
            <w:tcW w:w="1350" w:type="dxa"/>
          </w:tcPr>
          <w:p w14:paraId="0630928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ean: 6.5 ± 2.3 months</w:t>
            </w:r>
          </w:p>
        </w:tc>
        <w:tc>
          <w:tcPr>
            <w:tcW w:w="1260" w:type="dxa"/>
          </w:tcPr>
          <w:p w14:paraId="1070EA1B" w14:textId="1906F130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56D1CAB9" w14:textId="74542ACE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23/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>44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) </w:t>
            </w:r>
          </w:p>
          <w:p w14:paraId="495B0EE5" w14:textId="5F568C0B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(flexor/extensor) spasms (15/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>44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  <w:p w14:paraId="4557526A" w14:textId="64B01812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or spasms (6/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>44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) </w:t>
            </w:r>
          </w:p>
        </w:tc>
      </w:tr>
      <w:tr w:rsidR="006C292A" w:rsidRPr="00C50E92" w14:paraId="41CFF194" w14:textId="77777777" w:rsidTr="00325BB0">
        <w:trPr>
          <w:trHeight w:val="404"/>
          <w:jc w:val="center"/>
        </w:trPr>
        <w:tc>
          <w:tcPr>
            <w:tcW w:w="990" w:type="dxa"/>
          </w:tcPr>
          <w:p w14:paraId="52706FCC" w14:textId="69A6B79E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Kumaran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66</w:t>
            </w:r>
          </w:p>
        </w:tc>
        <w:tc>
          <w:tcPr>
            <w:tcW w:w="540" w:type="dxa"/>
          </w:tcPr>
          <w:p w14:paraId="3E7DCBD6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0</w:t>
            </w:r>
          </w:p>
        </w:tc>
        <w:tc>
          <w:tcPr>
            <w:tcW w:w="810" w:type="dxa"/>
          </w:tcPr>
          <w:p w14:paraId="7B01ABB4" w14:textId="0127F1A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U.K.</w:t>
            </w:r>
          </w:p>
        </w:tc>
        <w:tc>
          <w:tcPr>
            <w:tcW w:w="990" w:type="dxa"/>
          </w:tcPr>
          <w:p w14:paraId="0A2505DD" w14:textId="6546B832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495EB14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2)</w:t>
            </w:r>
          </w:p>
          <w:p w14:paraId="50C48B6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2)</w:t>
            </w:r>
          </w:p>
        </w:tc>
        <w:tc>
          <w:tcPr>
            <w:tcW w:w="680" w:type="dxa"/>
          </w:tcPr>
          <w:p w14:paraId="1F258DC5" w14:textId="2E43973A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</w:t>
            </w: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21D6DA7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735ADB1F" w14:textId="0A690845" w:rsidR="006C292A" w:rsidRPr="00C50E92" w:rsidRDefault="00D52456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7F95295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1: 9 months</w:t>
            </w:r>
          </w:p>
          <w:p w14:paraId="18611E1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2: 3 months</w:t>
            </w:r>
          </w:p>
          <w:p w14:paraId="60CD416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3: 9 months</w:t>
            </w:r>
          </w:p>
          <w:p w14:paraId="3D5425A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Patient 5: 4.5 months </w:t>
            </w:r>
          </w:p>
        </w:tc>
        <w:tc>
          <w:tcPr>
            <w:tcW w:w="1350" w:type="dxa"/>
          </w:tcPr>
          <w:p w14:paraId="60363C55" w14:textId="4BCE09CA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</w:tcPr>
          <w:p w14:paraId="18E0DB49" w14:textId="7D622FFE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05493E9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2/4)</w:t>
            </w:r>
          </w:p>
          <w:p w14:paraId="65F3BE4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or spasms (1/4)</w:t>
            </w:r>
          </w:p>
          <w:p w14:paraId="52D6F72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Head nodding (1/4)</w:t>
            </w:r>
          </w:p>
          <w:p w14:paraId="1BD4020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yoclonic jerks (1/4)</w:t>
            </w:r>
          </w:p>
        </w:tc>
      </w:tr>
      <w:tr w:rsidR="006C292A" w:rsidRPr="00C50E92" w14:paraId="13CE49BE" w14:textId="77777777" w:rsidTr="00325BB0">
        <w:tblPrEx>
          <w:tblLook w:val="04A0" w:firstRow="1" w:lastRow="0" w:firstColumn="1" w:lastColumn="0" w:noHBand="0" w:noVBand="1"/>
        </w:tblPrEx>
        <w:trPr>
          <w:trHeight w:val="188"/>
          <w:jc w:val="center"/>
        </w:trPr>
        <w:tc>
          <w:tcPr>
            <w:tcW w:w="990" w:type="dxa"/>
          </w:tcPr>
          <w:p w14:paraId="61738B16" w14:textId="2B47EB7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rashly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67</w:t>
            </w:r>
          </w:p>
        </w:tc>
        <w:tc>
          <w:tcPr>
            <w:tcW w:w="540" w:type="dxa"/>
          </w:tcPr>
          <w:p w14:paraId="28ABC06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0</w:t>
            </w:r>
          </w:p>
        </w:tc>
        <w:tc>
          <w:tcPr>
            <w:tcW w:w="810" w:type="dxa"/>
          </w:tcPr>
          <w:p w14:paraId="60012175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U.S.</w:t>
            </w:r>
          </w:p>
        </w:tc>
        <w:tc>
          <w:tcPr>
            <w:tcW w:w="990" w:type="dxa"/>
          </w:tcPr>
          <w:p w14:paraId="266D70E1" w14:textId="101987B8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4F902661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)</w:t>
            </w:r>
          </w:p>
        </w:tc>
        <w:tc>
          <w:tcPr>
            <w:tcW w:w="680" w:type="dxa"/>
          </w:tcPr>
          <w:p w14:paraId="681D2B61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</w:tcPr>
          <w:p w14:paraId="670069E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73A87BFB" w14:textId="0E612467" w:rsidR="006C292A" w:rsidRPr="00C50E92" w:rsidRDefault="00D52456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21A937A2" w14:textId="39450A8F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350" w:type="dxa"/>
          </w:tcPr>
          <w:p w14:paraId="73C80775" w14:textId="73A2D1D6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</w:tcPr>
          <w:p w14:paraId="4A2F495E" w14:textId="0EF006DA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131E775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sociated crying (1/1)</w:t>
            </w:r>
          </w:p>
          <w:p w14:paraId="12D3FB9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xtensor spasms (1/1) </w:t>
            </w:r>
          </w:p>
          <w:p w14:paraId="6967032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Head nodding (1/1)</w:t>
            </w:r>
          </w:p>
          <w:p w14:paraId="2FEFE2D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ymmetric spasms (1/1)</w:t>
            </w:r>
          </w:p>
          <w:p w14:paraId="20DDB0B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Upward eye movement (1/1)</w:t>
            </w:r>
          </w:p>
        </w:tc>
      </w:tr>
      <w:tr w:rsidR="006C292A" w:rsidRPr="00C50E92" w14:paraId="7FA2B609" w14:textId="77777777" w:rsidTr="00325BB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90" w:type="dxa"/>
          </w:tcPr>
          <w:p w14:paraId="6BEFC9C6" w14:textId="6992388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araballo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68</w:t>
            </w:r>
          </w:p>
        </w:tc>
        <w:tc>
          <w:tcPr>
            <w:tcW w:w="540" w:type="dxa"/>
          </w:tcPr>
          <w:p w14:paraId="691CA345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1</w:t>
            </w:r>
          </w:p>
        </w:tc>
        <w:tc>
          <w:tcPr>
            <w:tcW w:w="810" w:type="dxa"/>
          </w:tcPr>
          <w:p w14:paraId="0AB06EF4" w14:textId="66EAFB9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rgentina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 xml:space="preserve">, 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  <w:t xml:space="preserve">Uruguay, Italy </w:t>
            </w:r>
          </w:p>
        </w:tc>
        <w:tc>
          <w:tcPr>
            <w:tcW w:w="990" w:type="dxa"/>
          </w:tcPr>
          <w:p w14:paraId="2D9D34CC" w14:textId="2481A57D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02FF4BC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9)</w:t>
            </w:r>
          </w:p>
          <w:p w14:paraId="1709F63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7)</w:t>
            </w:r>
          </w:p>
        </w:tc>
        <w:tc>
          <w:tcPr>
            <w:tcW w:w="680" w:type="dxa"/>
          </w:tcPr>
          <w:p w14:paraId="74368FC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6</w:t>
            </w:r>
          </w:p>
        </w:tc>
        <w:tc>
          <w:tcPr>
            <w:tcW w:w="1620" w:type="dxa"/>
          </w:tcPr>
          <w:p w14:paraId="1D33BCE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14AEA697" w14:textId="4A203B6E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12-24 hours</w:t>
            </w:r>
            <w:r w:rsidR="008C2ED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, but whether</w:t>
            </w:r>
            <w:r w:rsidR="00D52456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sleep was</w:t>
            </w:r>
            <w:r w:rsidR="008C2ED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obtain</w:t>
            </w:r>
            <w:r w:rsidR="00D52456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d</w:t>
            </w:r>
            <w:r w:rsidR="008C2ED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was not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0B39B65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Mean: 9 months </w:t>
            </w:r>
          </w:p>
          <w:p w14:paraId="4014E605" w14:textId="75B41A8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edian: 7 months</w:t>
            </w:r>
          </w:p>
          <w:p w14:paraId="7CC9336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ange: 4 - 30 months.</w:t>
            </w:r>
          </w:p>
        </w:tc>
        <w:tc>
          <w:tcPr>
            <w:tcW w:w="1350" w:type="dxa"/>
          </w:tcPr>
          <w:p w14:paraId="4DC67566" w14:textId="165C5C9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</w:tcPr>
          <w:p w14:paraId="025E5197" w14:textId="204A4AB8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776CC5A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10/16)</w:t>
            </w:r>
          </w:p>
          <w:p w14:paraId="22E8640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ymmetric spasms (9/16)</w:t>
            </w:r>
          </w:p>
          <w:p w14:paraId="48532E3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(flexor/extensor) spasms (6/16)</w:t>
            </w:r>
          </w:p>
        </w:tc>
      </w:tr>
      <w:tr w:rsidR="006C292A" w:rsidRPr="00C50E92" w14:paraId="0F01922A" w14:textId="77777777" w:rsidTr="00325BB0">
        <w:tblPrEx>
          <w:tblLook w:val="04A0" w:firstRow="1" w:lastRow="0" w:firstColumn="1" w:lastColumn="0" w:noHBand="0" w:noVBand="1"/>
        </w:tblPrEx>
        <w:trPr>
          <w:trHeight w:val="494"/>
          <w:jc w:val="center"/>
        </w:trPr>
        <w:tc>
          <w:tcPr>
            <w:tcW w:w="990" w:type="dxa"/>
          </w:tcPr>
          <w:p w14:paraId="202E6352" w14:textId="652238F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lastRenderedPageBreak/>
              <w:t>Fujita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69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</w:tcPr>
          <w:p w14:paraId="2EA4F16B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1</w:t>
            </w:r>
          </w:p>
        </w:tc>
        <w:tc>
          <w:tcPr>
            <w:tcW w:w="810" w:type="dxa"/>
          </w:tcPr>
          <w:p w14:paraId="08CE6B4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Japan</w:t>
            </w:r>
          </w:p>
        </w:tc>
        <w:tc>
          <w:tcPr>
            <w:tcW w:w="990" w:type="dxa"/>
          </w:tcPr>
          <w:p w14:paraId="71F6D26B" w14:textId="35686C9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24F3393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2)</w:t>
            </w:r>
          </w:p>
          <w:p w14:paraId="21E71E3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2)</w:t>
            </w:r>
          </w:p>
        </w:tc>
        <w:tc>
          <w:tcPr>
            <w:tcW w:w="680" w:type="dxa"/>
          </w:tcPr>
          <w:p w14:paraId="3A7E1984" w14:textId="22583DB2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</w:t>
            </w: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768587E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6BAE5707" w14:textId="0088F2A4" w:rsidR="006C292A" w:rsidRPr="00C50E92" w:rsidRDefault="00D52456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2E4351E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2: 8 months</w:t>
            </w:r>
          </w:p>
          <w:p w14:paraId="67AA5D5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4: 10 months</w:t>
            </w:r>
          </w:p>
          <w:p w14:paraId="0DCAC81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6: 6 months</w:t>
            </w:r>
          </w:p>
          <w:p w14:paraId="75C059A3" w14:textId="11A1FF2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7: 3 months</w:t>
            </w:r>
          </w:p>
        </w:tc>
        <w:tc>
          <w:tcPr>
            <w:tcW w:w="1350" w:type="dxa"/>
          </w:tcPr>
          <w:p w14:paraId="6F3BBFCB" w14:textId="7789629E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</w:tcPr>
          <w:p w14:paraId="5B7DB7C9" w14:textId="5CEC39C3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0100887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onic spasms (4/4)</w:t>
            </w:r>
          </w:p>
          <w:p w14:paraId="0C800D0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1/4)</w:t>
            </w:r>
          </w:p>
        </w:tc>
      </w:tr>
      <w:tr w:rsidR="006C292A" w:rsidRPr="00C50E92" w14:paraId="74BAF279" w14:textId="77777777" w:rsidTr="00325BB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90" w:type="dxa"/>
          </w:tcPr>
          <w:p w14:paraId="4A50FFEE" w14:textId="0886A3E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Khreisat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70</w:t>
            </w:r>
          </w:p>
        </w:tc>
        <w:tc>
          <w:tcPr>
            <w:tcW w:w="540" w:type="dxa"/>
          </w:tcPr>
          <w:p w14:paraId="2077252B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1</w:t>
            </w:r>
          </w:p>
        </w:tc>
        <w:tc>
          <w:tcPr>
            <w:tcW w:w="810" w:type="dxa"/>
          </w:tcPr>
          <w:p w14:paraId="15D99A5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Jordan</w:t>
            </w:r>
          </w:p>
        </w:tc>
        <w:tc>
          <w:tcPr>
            <w:tcW w:w="990" w:type="dxa"/>
          </w:tcPr>
          <w:p w14:paraId="5803E762" w14:textId="0DC6052A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28D06F4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37)</w:t>
            </w:r>
          </w:p>
          <w:p w14:paraId="5F498DA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3)</w:t>
            </w:r>
          </w:p>
        </w:tc>
        <w:tc>
          <w:tcPr>
            <w:tcW w:w="680" w:type="dxa"/>
          </w:tcPr>
          <w:p w14:paraId="23CBDC2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0</w:t>
            </w:r>
          </w:p>
        </w:tc>
        <w:tc>
          <w:tcPr>
            <w:tcW w:w="1620" w:type="dxa"/>
          </w:tcPr>
          <w:p w14:paraId="0E18B51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1D3EFDFC" w14:textId="1550AC62" w:rsidR="006C292A" w:rsidRPr="00C50E92" w:rsidRDefault="00D52456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14A2677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Mean 4.8 months </w:t>
            </w:r>
          </w:p>
          <w:p w14:paraId="35672B0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ange: 1 month to 1 year and 6 months</w:t>
            </w:r>
          </w:p>
        </w:tc>
        <w:tc>
          <w:tcPr>
            <w:tcW w:w="1350" w:type="dxa"/>
          </w:tcPr>
          <w:p w14:paraId="51EB52C2" w14:textId="4F9BEDD9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</w:tcPr>
          <w:p w14:paraId="717A6720" w14:textId="1A449469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7FD3224B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21/50)</w:t>
            </w:r>
          </w:p>
          <w:p w14:paraId="61D79832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(flexor/extensor) spasms (18/50)</w:t>
            </w:r>
          </w:p>
          <w:p w14:paraId="26F6A73C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or spasms (11/50)</w:t>
            </w:r>
          </w:p>
          <w:p w14:paraId="5F7A5FF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ymmetric spasms (5/50)</w:t>
            </w:r>
          </w:p>
        </w:tc>
      </w:tr>
      <w:tr w:rsidR="006C292A" w:rsidRPr="00C50E92" w14:paraId="083AACC3" w14:textId="77777777" w:rsidTr="00325BB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90" w:type="dxa"/>
          </w:tcPr>
          <w:p w14:paraId="42F512E7" w14:textId="7CD8278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Lujic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71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</w:tcPr>
          <w:p w14:paraId="4EE3070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1</w:t>
            </w:r>
          </w:p>
        </w:tc>
        <w:tc>
          <w:tcPr>
            <w:tcW w:w="810" w:type="dxa"/>
          </w:tcPr>
          <w:p w14:paraId="7690781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roatia</w:t>
            </w:r>
          </w:p>
        </w:tc>
        <w:tc>
          <w:tcPr>
            <w:tcW w:w="990" w:type="dxa"/>
          </w:tcPr>
          <w:p w14:paraId="1F5C1C8B" w14:textId="63FB02B9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2BBFC2A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9)</w:t>
            </w:r>
          </w:p>
          <w:p w14:paraId="769B8FC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2)</w:t>
            </w:r>
          </w:p>
        </w:tc>
        <w:tc>
          <w:tcPr>
            <w:tcW w:w="680" w:type="dxa"/>
          </w:tcPr>
          <w:p w14:paraId="48E7C2F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1</w:t>
            </w:r>
          </w:p>
        </w:tc>
        <w:tc>
          <w:tcPr>
            <w:tcW w:w="1620" w:type="dxa"/>
          </w:tcPr>
          <w:p w14:paraId="0ED0121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5F525A09" w14:textId="2314EEDE" w:rsidR="006C292A" w:rsidRPr="00C50E92" w:rsidRDefault="00D52456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7555042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ange: 5- 16 months</w:t>
            </w:r>
          </w:p>
        </w:tc>
        <w:tc>
          <w:tcPr>
            <w:tcW w:w="1350" w:type="dxa"/>
          </w:tcPr>
          <w:p w14:paraId="598C3F4D" w14:textId="27E21FD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</w:tcPr>
          <w:p w14:paraId="6F514917" w14:textId="5E5EFAC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1C6DE95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10/11)</w:t>
            </w:r>
          </w:p>
          <w:p w14:paraId="3F9CD34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ubtle spasms (1/11)</w:t>
            </w:r>
          </w:p>
        </w:tc>
      </w:tr>
      <w:tr w:rsidR="006C292A" w:rsidRPr="00C50E92" w14:paraId="67DA6A8C" w14:textId="77777777" w:rsidTr="00325BB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90" w:type="dxa"/>
          </w:tcPr>
          <w:p w14:paraId="4E026B9D" w14:textId="08D0B5E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bookmarkStart w:id="2" w:name="OLE_LINK1"/>
            <w:bookmarkStart w:id="3" w:name="OLE_LINK2"/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Melani </w:t>
            </w:r>
            <w:bookmarkEnd w:id="2"/>
            <w:bookmarkEnd w:id="3"/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72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</w:tcPr>
          <w:p w14:paraId="4DE7376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1</w:t>
            </w:r>
          </w:p>
        </w:tc>
        <w:tc>
          <w:tcPr>
            <w:tcW w:w="810" w:type="dxa"/>
          </w:tcPr>
          <w:p w14:paraId="3A4574A9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Italy</w:t>
            </w:r>
          </w:p>
        </w:tc>
        <w:tc>
          <w:tcPr>
            <w:tcW w:w="990" w:type="dxa"/>
          </w:tcPr>
          <w:p w14:paraId="1599561B" w14:textId="1570127D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62A3572F" w14:textId="4FDEB8A6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)</w:t>
            </w:r>
          </w:p>
          <w:p w14:paraId="43D383E0" w14:textId="2F5499CD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)</w:t>
            </w:r>
          </w:p>
        </w:tc>
        <w:tc>
          <w:tcPr>
            <w:tcW w:w="680" w:type="dxa"/>
          </w:tcPr>
          <w:p w14:paraId="24770EF4" w14:textId="720D636F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</w:t>
            </w: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1E3D812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EG</w:t>
            </w:r>
          </w:p>
          <w:p w14:paraId="1173D405" w14:textId="3876FA86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prolonged/long term</w:t>
            </w:r>
            <w:r w:rsidR="008C2ED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; but whether</w:t>
            </w:r>
            <w:r w:rsidR="000008C4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sleep </w:t>
            </w:r>
            <w:r w:rsidR="008C2ED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was </w:t>
            </w:r>
            <w:r w:rsidR="000008C4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obtained was </w:t>
            </w:r>
            <w:r w:rsidR="008C2ED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) </w:t>
            </w:r>
          </w:p>
        </w:tc>
        <w:tc>
          <w:tcPr>
            <w:tcW w:w="1260" w:type="dxa"/>
          </w:tcPr>
          <w:p w14:paraId="520E8A8B" w14:textId="1BC44C1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1: 5 months</w:t>
            </w:r>
          </w:p>
          <w:p w14:paraId="544B29D8" w14:textId="75442363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6: 2 months</w:t>
            </w:r>
          </w:p>
        </w:tc>
        <w:tc>
          <w:tcPr>
            <w:tcW w:w="1350" w:type="dxa"/>
          </w:tcPr>
          <w:p w14:paraId="62912AA5" w14:textId="20EDE5DD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</w:tcPr>
          <w:p w14:paraId="724E8370" w14:textId="04FDC392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49154A4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2/2)</w:t>
            </w:r>
          </w:p>
          <w:p w14:paraId="50D0A4D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yelid jerks (1/2)</w:t>
            </w:r>
          </w:p>
        </w:tc>
      </w:tr>
      <w:tr w:rsidR="006C292A" w:rsidRPr="00C50E92" w14:paraId="5430B390" w14:textId="77777777" w:rsidTr="00325BB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90" w:type="dxa"/>
          </w:tcPr>
          <w:p w14:paraId="413659D8" w14:textId="7F53732E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zuno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73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</w:tcPr>
          <w:p w14:paraId="5D219D4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1</w:t>
            </w:r>
          </w:p>
        </w:tc>
        <w:tc>
          <w:tcPr>
            <w:tcW w:w="810" w:type="dxa"/>
          </w:tcPr>
          <w:p w14:paraId="6D9B25D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Japan</w:t>
            </w:r>
          </w:p>
        </w:tc>
        <w:tc>
          <w:tcPr>
            <w:tcW w:w="990" w:type="dxa"/>
          </w:tcPr>
          <w:p w14:paraId="7406ED9C" w14:textId="20557D03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48D6715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)</w:t>
            </w:r>
          </w:p>
        </w:tc>
        <w:tc>
          <w:tcPr>
            <w:tcW w:w="680" w:type="dxa"/>
          </w:tcPr>
          <w:p w14:paraId="65C6A6D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</w:tcPr>
          <w:p w14:paraId="3B7F4FC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1E2356B6" w14:textId="61FB2DCA" w:rsidR="006C292A" w:rsidRPr="00C50E92" w:rsidRDefault="000008C4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4CC2556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 months</w:t>
            </w:r>
          </w:p>
        </w:tc>
        <w:tc>
          <w:tcPr>
            <w:tcW w:w="1350" w:type="dxa"/>
          </w:tcPr>
          <w:p w14:paraId="5653A06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 months</w:t>
            </w:r>
          </w:p>
        </w:tc>
        <w:tc>
          <w:tcPr>
            <w:tcW w:w="1260" w:type="dxa"/>
          </w:tcPr>
          <w:p w14:paraId="2453C246" w14:textId="5C10DF4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3C50AEA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Mixed (flexor/extensor) spasms (1/1) </w:t>
            </w:r>
          </w:p>
        </w:tc>
      </w:tr>
      <w:tr w:rsidR="006C292A" w:rsidRPr="00C50E92" w14:paraId="0C74CA17" w14:textId="77777777" w:rsidTr="00325BB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90" w:type="dxa"/>
          </w:tcPr>
          <w:p w14:paraId="6B657C58" w14:textId="1E4B108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ordekar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74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</w:tcPr>
          <w:p w14:paraId="2F601E6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1</w:t>
            </w:r>
          </w:p>
        </w:tc>
        <w:tc>
          <w:tcPr>
            <w:tcW w:w="810" w:type="dxa"/>
          </w:tcPr>
          <w:p w14:paraId="157C090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U.K.</w:t>
            </w:r>
          </w:p>
        </w:tc>
        <w:tc>
          <w:tcPr>
            <w:tcW w:w="990" w:type="dxa"/>
          </w:tcPr>
          <w:p w14:paraId="527210D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White (4)</w:t>
            </w:r>
          </w:p>
        </w:tc>
        <w:tc>
          <w:tcPr>
            <w:tcW w:w="850" w:type="dxa"/>
          </w:tcPr>
          <w:p w14:paraId="7CFC67F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3)</w:t>
            </w:r>
          </w:p>
          <w:p w14:paraId="7A2D252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)</w:t>
            </w:r>
          </w:p>
        </w:tc>
        <w:tc>
          <w:tcPr>
            <w:tcW w:w="680" w:type="dxa"/>
          </w:tcPr>
          <w:p w14:paraId="30F637E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1620" w:type="dxa"/>
          </w:tcPr>
          <w:p w14:paraId="51D7C84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  <w:t xml:space="preserve">EEG </w:t>
            </w:r>
          </w:p>
          <w:p w14:paraId="5E2A0DA0" w14:textId="56973D07" w:rsidR="006C292A" w:rsidRPr="00C50E92" w:rsidRDefault="000008C4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0E598CD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Patient </w:t>
            </w: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  <w:t xml:space="preserve">1: 4 months </w:t>
            </w:r>
          </w:p>
          <w:p w14:paraId="1C7BF1A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Patient </w:t>
            </w: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  <w:t xml:space="preserve">2: 6 months </w:t>
            </w:r>
          </w:p>
          <w:p w14:paraId="59F2C20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Patient </w:t>
            </w: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  <w:t xml:space="preserve">3: 6 months </w:t>
            </w:r>
          </w:p>
          <w:p w14:paraId="510A540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Patient </w:t>
            </w: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  <w:t>4: 5 months</w:t>
            </w:r>
          </w:p>
        </w:tc>
        <w:tc>
          <w:tcPr>
            <w:tcW w:w="1350" w:type="dxa"/>
          </w:tcPr>
          <w:p w14:paraId="1446169D" w14:textId="624FC1F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</w:tcPr>
          <w:p w14:paraId="6F43FC0E" w14:textId="0DBBDCED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1E299CD3" w14:textId="243CA989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ye deviation to one side (2/4)                                  </w:t>
            </w:r>
          </w:p>
          <w:p w14:paraId="3D72082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Mixed (flexor/extensor) spasms (3/4) </w:t>
            </w:r>
          </w:p>
          <w:p w14:paraId="5AB0385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Asymmetric spasms (1/4)                                 </w:t>
            </w:r>
          </w:p>
          <w:p w14:paraId="356DDF2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Head deviation (1/4)</w:t>
            </w:r>
          </w:p>
        </w:tc>
      </w:tr>
      <w:tr w:rsidR="006C292A" w:rsidRPr="00C50E92" w14:paraId="5E065F91" w14:textId="77777777" w:rsidTr="00325BB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90" w:type="dxa"/>
          </w:tcPr>
          <w:p w14:paraId="77797B04" w14:textId="17DD5A3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aito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75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</w:tcPr>
          <w:p w14:paraId="0A713E2B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1</w:t>
            </w:r>
          </w:p>
        </w:tc>
        <w:tc>
          <w:tcPr>
            <w:tcW w:w="810" w:type="dxa"/>
          </w:tcPr>
          <w:p w14:paraId="356AB8E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Japan</w:t>
            </w:r>
          </w:p>
        </w:tc>
        <w:tc>
          <w:tcPr>
            <w:tcW w:w="990" w:type="dxa"/>
          </w:tcPr>
          <w:p w14:paraId="5A4397F5" w14:textId="5268C9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6E29746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)</w:t>
            </w:r>
          </w:p>
        </w:tc>
        <w:tc>
          <w:tcPr>
            <w:tcW w:w="680" w:type="dxa"/>
          </w:tcPr>
          <w:p w14:paraId="4762C06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</w:tcPr>
          <w:p w14:paraId="5440CDE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55292A1B" w14:textId="27253380" w:rsidR="006C292A" w:rsidRPr="00C50E92" w:rsidRDefault="000008C4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2741374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 months</w:t>
            </w:r>
          </w:p>
        </w:tc>
        <w:tc>
          <w:tcPr>
            <w:tcW w:w="1350" w:type="dxa"/>
          </w:tcPr>
          <w:p w14:paraId="0BF3A1F3" w14:textId="7F3B3E16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</w:tcPr>
          <w:p w14:paraId="288C2C39" w14:textId="3FABA7DF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24894B58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ymmetric spasms (1/1)</w:t>
            </w:r>
          </w:p>
          <w:p w14:paraId="421C3121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ye deviation to one side (1/1)</w:t>
            </w:r>
          </w:p>
          <w:p w14:paraId="4E95A7B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Myoclonic jerks (1/1) </w:t>
            </w:r>
          </w:p>
        </w:tc>
      </w:tr>
      <w:tr w:rsidR="006C292A" w:rsidRPr="00C50E92" w14:paraId="03F69BB2" w14:textId="77777777" w:rsidTr="00325BB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90" w:type="dxa"/>
          </w:tcPr>
          <w:p w14:paraId="358D3018" w14:textId="11A70A3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addio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76</w:t>
            </w:r>
          </w:p>
        </w:tc>
        <w:tc>
          <w:tcPr>
            <w:tcW w:w="540" w:type="dxa"/>
          </w:tcPr>
          <w:p w14:paraId="047ACA36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1</w:t>
            </w:r>
          </w:p>
        </w:tc>
        <w:tc>
          <w:tcPr>
            <w:tcW w:w="810" w:type="dxa"/>
          </w:tcPr>
          <w:p w14:paraId="75AC23A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Italy</w:t>
            </w:r>
          </w:p>
        </w:tc>
        <w:tc>
          <w:tcPr>
            <w:tcW w:w="990" w:type="dxa"/>
          </w:tcPr>
          <w:p w14:paraId="67E093AF" w14:textId="79574A88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2D8E8E7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)</w:t>
            </w:r>
          </w:p>
          <w:p w14:paraId="50FD6385" w14:textId="55CA60F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 (2)</w:t>
            </w:r>
          </w:p>
        </w:tc>
        <w:tc>
          <w:tcPr>
            <w:tcW w:w="680" w:type="dxa"/>
          </w:tcPr>
          <w:p w14:paraId="23DFC6C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1620" w:type="dxa"/>
          </w:tcPr>
          <w:p w14:paraId="07885C2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4CFE45FE" w14:textId="730310BB" w:rsidR="006C292A" w:rsidRPr="00C50E92" w:rsidRDefault="000008C4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51CFF57E" w14:textId="3D6F727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350" w:type="dxa"/>
          </w:tcPr>
          <w:p w14:paraId="3209C2E8" w14:textId="2F2E49F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</w:tcPr>
          <w:p w14:paraId="48F74BF5" w14:textId="28BB202A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5229E3B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1/3)</w:t>
            </w:r>
          </w:p>
          <w:p w14:paraId="2C1120D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(flexor/extensor) spasms (1/3)</w:t>
            </w:r>
          </w:p>
          <w:p w14:paraId="2826D27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or spasms (1/3)</w:t>
            </w:r>
          </w:p>
          <w:p w14:paraId="7466108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Tonic spasms (2/3) </w:t>
            </w:r>
          </w:p>
          <w:p w14:paraId="0A95D6D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Symmetric spasms (2/3) </w:t>
            </w:r>
          </w:p>
          <w:p w14:paraId="315F422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wallowing and vomiting (1/3)</w:t>
            </w:r>
          </w:p>
          <w:p w14:paraId="2E7ABD4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sociated crying (3/3)</w:t>
            </w:r>
          </w:p>
        </w:tc>
      </w:tr>
      <w:tr w:rsidR="006C292A" w:rsidRPr="00C50E92" w14:paraId="5973FEB6" w14:textId="77777777" w:rsidTr="00325BB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90" w:type="dxa"/>
          </w:tcPr>
          <w:p w14:paraId="26BFBB21" w14:textId="409CBF1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uvin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77</w:t>
            </w:r>
          </w:p>
        </w:tc>
        <w:tc>
          <w:tcPr>
            <w:tcW w:w="540" w:type="dxa"/>
          </w:tcPr>
          <w:p w14:paraId="247AB50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2</w:t>
            </w:r>
          </w:p>
        </w:tc>
        <w:tc>
          <w:tcPr>
            <w:tcW w:w="810" w:type="dxa"/>
          </w:tcPr>
          <w:p w14:paraId="1280D2A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rance</w:t>
            </w:r>
          </w:p>
        </w:tc>
        <w:tc>
          <w:tcPr>
            <w:tcW w:w="990" w:type="dxa"/>
          </w:tcPr>
          <w:p w14:paraId="731DE7BE" w14:textId="0C387F2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5D50622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44)</w:t>
            </w:r>
          </w:p>
          <w:p w14:paraId="6FD15A7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39)</w:t>
            </w:r>
          </w:p>
        </w:tc>
        <w:tc>
          <w:tcPr>
            <w:tcW w:w="680" w:type="dxa"/>
          </w:tcPr>
          <w:p w14:paraId="4D875B5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3</w:t>
            </w:r>
          </w:p>
        </w:tc>
        <w:tc>
          <w:tcPr>
            <w:tcW w:w="1620" w:type="dxa"/>
          </w:tcPr>
          <w:p w14:paraId="3F40DCB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7CD42278" w14:textId="0F31B89B" w:rsidR="006C292A" w:rsidRPr="00C50E92" w:rsidRDefault="000008C4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713B477B" w14:textId="17DA5E13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  <w:p w14:paraId="0A323D7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350" w:type="dxa"/>
          </w:tcPr>
          <w:p w14:paraId="446D850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edian: 6 months</w:t>
            </w:r>
          </w:p>
        </w:tc>
        <w:tc>
          <w:tcPr>
            <w:tcW w:w="1260" w:type="dxa"/>
          </w:tcPr>
          <w:p w14:paraId="2D1028A9" w14:textId="4751C14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5FF497E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ymmetric spasms (53/83)</w:t>
            </w:r>
          </w:p>
          <w:p w14:paraId="4575A30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46/83)</w:t>
            </w:r>
          </w:p>
          <w:p w14:paraId="4CFC69B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ymmetric spasms (30/83)</w:t>
            </w:r>
          </w:p>
          <w:p w14:paraId="0A71267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(flexor/extensor) spasms (24/83)</w:t>
            </w:r>
          </w:p>
          <w:p w14:paraId="31DE776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or spasms (13/83)</w:t>
            </w:r>
          </w:p>
        </w:tc>
      </w:tr>
      <w:tr w:rsidR="006C292A" w:rsidRPr="00C50E92" w14:paraId="1A2B6A97" w14:textId="77777777" w:rsidTr="00325BB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90" w:type="dxa"/>
          </w:tcPr>
          <w:p w14:paraId="51FF7265" w14:textId="30EF1F1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ik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78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</w:tcPr>
          <w:p w14:paraId="4FD4643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2</w:t>
            </w:r>
          </w:p>
        </w:tc>
        <w:tc>
          <w:tcPr>
            <w:tcW w:w="810" w:type="dxa"/>
          </w:tcPr>
          <w:p w14:paraId="2215251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kistan</w:t>
            </w:r>
          </w:p>
        </w:tc>
        <w:tc>
          <w:tcPr>
            <w:tcW w:w="990" w:type="dxa"/>
          </w:tcPr>
          <w:p w14:paraId="203CA30C" w14:textId="52FE3DED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5147C5F8" w14:textId="0A4B6A73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680" w:type="dxa"/>
          </w:tcPr>
          <w:p w14:paraId="4982A74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28</w:t>
            </w: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  <w:vertAlign w:val="superscript"/>
              </w:rPr>
              <w:t xml:space="preserve"> a</w:t>
            </w:r>
          </w:p>
        </w:tc>
        <w:tc>
          <w:tcPr>
            <w:tcW w:w="1620" w:type="dxa"/>
          </w:tcPr>
          <w:p w14:paraId="671A9DF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03EF6259" w14:textId="3A020244" w:rsidR="006C292A" w:rsidRPr="00C50E92" w:rsidRDefault="000008C4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119CA96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Mean: 3.5±2.8 months </w:t>
            </w:r>
          </w:p>
          <w:p w14:paraId="421CBB2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ange: 1-24 months</w:t>
            </w:r>
          </w:p>
        </w:tc>
        <w:tc>
          <w:tcPr>
            <w:tcW w:w="1350" w:type="dxa"/>
          </w:tcPr>
          <w:p w14:paraId="63454D82" w14:textId="5AFC3836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  <w:p w14:paraId="74BB69A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60" w:type="dxa"/>
          </w:tcPr>
          <w:p w14:paraId="5E6E9CFC" w14:textId="780C2B9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5489548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(flexor/extensor) spasms (184/328)</w:t>
            </w:r>
          </w:p>
          <w:p w14:paraId="337D795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79/328)</w:t>
            </w:r>
          </w:p>
          <w:p w14:paraId="6FA5E44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or spasms (39/328)</w:t>
            </w:r>
          </w:p>
          <w:p w14:paraId="4A34B0B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ymmetric spasms (26/328)</w:t>
            </w:r>
          </w:p>
        </w:tc>
      </w:tr>
      <w:tr w:rsidR="006C292A" w:rsidRPr="00C50E92" w14:paraId="66B0595A" w14:textId="77777777" w:rsidTr="00325BB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90" w:type="dxa"/>
          </w:tcPr>
          <w:p w14:paraId="0EA4E3D2" w14:textId="530E59A9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ichard-Mousnier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79</w:t>
            </w:r>
          </w:p>
        </w:tc>
        <w:tc>
          <w:tcPr>
            <w:tcW w:w="540" w:type="dxa"/>
          </w:tcPr>
          <w:p w14:paraId="66C4B545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2</w:t>
            </w:r>
          </w:p>
        </w:tc>
        <w:tc>
          <w:tcPr>
            <w:tcW w:w="810" w:type="dxa"/>
          </w:tcPr>
          <w:p w14:paraId="236B0AE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rance</w:t>
            </w:r>
          </w:p>
        </w:tc>
        <w:tc>
          <w:tcPr>
            <w:tcW w:w="990" w:type="dxa"/>
          </w:tcPr>
          <w:p w14:paraId="5C8F37C2" w14:textId="7A2227B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7D5AEB8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)</w:t>
            </w:r>
          </w:p>
        </w:tc>
        <w:tc>
          <w:tcPr>
            <w:tcW w:w="680" w:type="dxa"/>
          </w:tcPr>
          <w:p w14:paraId="2409D8D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</w:tcPr>
          <w:p w14:paraId="286BDB7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 </w:t>
            </w:r>
          </w:p>
          <w:p w14:paraId="4CD039D4" w14:textId="6041E2B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8C2ED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Duration: Not reported; 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EG during sleep)</w:t>
            </w:r>
          </w:p>
        </w:tc>
        <w:tc>
          <w:tcPr>
            <w:tcW w:w="1260" w:type="dxa"/>
          </w:tcPr>
          <w:p w14:paraId="6B4757A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 years old</w:t>
            </w:r>
          </w:p>
        </w:tc>
        <w:tc>
          <w:tcPr>
            <w:tcW w:w="1350" w:type="dxa"/>
          </w:tcPr>
          <w:p w14:paraId="2AFB63A3" w14:textId="6F4A544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</w:tcPr>
          <w:p w14:paraId="31CCD117" w14:textId="3020040E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197E333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Head nodding (1/1)</w:t>
            </w:r>
          </w:p>
          <w:p w14:paraId="197F0F2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onic spasms (1/1)</w:t>
            </w:r>
          </w:p>
        </w:tc>
      </w:tr>
      <w:tr w:rsidR="006C292A" w:rsidRPr="00C50E92" w14:paraId="207604ED" w14:textId="77777777" w:rsidTr="00325BB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90" w:type="dxa"/>
          </w:tcPr>
          <w:p w14:paraId="1660D100" w14:textId="1E7E804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ingh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80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</w:tcPr>
          <w:p w14:paraId="1B3EB7C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2</w:t>
            </w:r>
          </w:p>
        </w:tc>
        <w:tc>
          <w:tcPr>
            <w:tcW w:w="810" w:type="dxa"/>
          </w:tcPr>
          <w:p w14:paraId="501D31C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India</w:t>
            </w:r>
          </w:p>
        </w:tc>
        <w:tc>
          <w:tcPr>
            <w:tcW w:w="990" w:type="dxa"/>
          </w:tcPr>
          <w:p w14:paraId="0B0B42AA" w14:textId="4FA20C63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4A091D0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)</w:t>
            </w:r>
          </w:p>
        </w:tc>
        <w:tc>
          <w:tcPr>
            <w:tcW w:w="680" w:type="dxa"/>
          </w:tcPr>
          <w:p w14:paraId="5AAC0C0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</w:tcPr>
          <w:p w14:paraId="54EB443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60A4107F" w14:textId="62604D43" w:rsidR="006C292A" w:rsidRPr="00C50E92" w:rsidRDefault="000008C4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1119CC47" w14:textId="0C1A928E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350" w:type="dxa"/>
          </w:tcPr>
          <w:p w14:paraId="25BE881A" w14:textId="0D05775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</w:tcPr>
          <w:p w14:paraId="2D68FCA8" w14:textId="0C79A81D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2FB17C5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1/1)</w:t>
            </w:r>
          </w:p>
          <w:p w14:paraId="46FB0D9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6C292A" w:rsidRPr="00C50E92" w14:paraId="315F6C35" w14:textId="77777777" w:rsidTr="00325BB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90" w:type="dxa"/>
          </w:tcPr>
          <w:p w14:paraId="6AA7B5B0" w14:textId="7BDCADB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Writzl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81</w:t>
            </w:r>
          </w:p>
        </w:tc>
        <w:tc>
          <w:tcPr>
            <w:tcW w:w="540" w:type="dxa"/>
          </w:tcPr>
          <w:p w14:paraId="3EF2069E" w14:textId="77777777" w:rsidR="006C292A" w:rsidRPr="00C50E92" w:rsidRDefault="006C292A" w:rsidP="00325B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2</w:t>
            </w:r>
          </w:p>
        </w:tc>
        <w:tc>
          <w:tcPr>
            <w:tcW w:w="810" w:type="dxa"/>
          </w:tcPr>
          <w:p w14:paraId="65F4A18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lovenia</w:t>
            </w:r>
          </w:p>
        </w:tc>
        <w:tc>
          <w:tcPr>
            <w:tcW w:w="990" w:type="dxa"/>
          </w:tcPr>
          <w:p w14:paraId="74E5B8D7" w14:textId="18949576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2BF1198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)</w:t>
            </w:r>
          </w:p>
        </w:tc>
        <w:tc>
          <w:tcPr>
            <w:tcW w:w="680" w:type="dxa"/>
          </w:tcPr>
          <w:p w14:paraId="5B6D087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</w:tcPr>
          <w:p w14:paraId="4167CE1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4659E295" w14:textId="225E77A0" w:rsidR="006C292A" w:rsidRPr="00C50E92" w:rsidRDefault="000008C4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0156431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.5 months</w:t>
            </w:r>
          </w:p>
        </w:tc>
        <w:tc>
          <w:tcPr>
            <w:tcW w:w="1350" w:type="dxa"/>
          </w:tcPr>
          <w:p w14:paraId="6558EF2B" w14:textId="6F55AD76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</w:tcPr>
          <w:p w14:paraId="601E11BA" w14:textId="6D935D4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7C9AF56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1/1)</w:t>
            </w:r>
          </w:p>
          <w:p w14:paraId="5FC501F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6C292A" w:rsidRPr="00C50E92" w14:paraId="77A21F3B" w14:textId="77777777" w:rsidTr="00325BB0">
        <w:trPr>
          <w:trHeight w:val="413"/>
          <w:jc w:val="center"/>
        </w:trPr>
        <w:tc>
          <w:tcPr>
            <w:tcW w:w="990" w:type="dxa"/>
            <w:hideMark/>
          </w:tcPr>
          <w:p w14:paraId="34C6EB38" w14:textId="6C694E33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Bayram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82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  <w:hideMark/>
          </w:tcPr>
          <w:p w14:paraId="4E3AA58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3</w:t>
            </w:r>
          </w:p>
        </w:tc>
        <w:tc>
          <w:tcPr>
            <w:tcW w:w="810" w:type="dxa"/>
            <w:hideMark/>
          </w:tcPr>
          <w:p w14:paraId="3AEBF76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urkey</w:t>
            </w:r>
          </w:p>
        </w:tc>
        <w:tc>
          <w:tcPr>
            <w:tcW w:w="990" w:type="dxa"/>
          </w:tcPr>
          <w:p w14:paraId="097E93A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White (2)</w:t>
            </w:r>
          </w:p>
        </w:tc>
        <w:tc>
          <w:tcPr>
            <w:tcW w:w="850" w:type="dxa"/>
          </w:tcPr>
          <w:p w14:paraId="57F2CC0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2)</w:t>
            </w:r>
          </w:p>
        </w:tc>
        <w:tc>
          <w:tcPr>
            <w:tcW w:w="680" w:type="dxa"/>
            <w:hideMark/>
          </w:tcPr>
          <w:p w14:paraId="1889ED0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1620" w:type="dxa"/>
          </w:tcPr>
          <w:p w14:paraId="6AACE2F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7C25EA8A" w14:textId="6F4A49A9" w:rsidR="006C292A" w:rsidRPr="00C50E92" w:rsidRDefault="000008C4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  <w:hideMark/>
          </w:tcPr>
          <w:p w14:paraId="55A3A56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1: 3 months</w:t>
            </w:r>
          </w:p>
          <w:p w14:paraId="020CF7E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2: 3 months</w:t>
            </w:r>
          </w:p>
        </w:tc>
        <w:tc>
          <w:tcPr>
            <w:tcW w:w="1350" w:type="dxa"/>
            <w:hideMark/>
          </w:tcPr>
          <w:p w14:paraId="468DFA3B" w14:textId="41A5A6D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  <w:hideMark/>
          </w:tcPr>
          <w:p w14:paraId="683B723D" w14:textId="00CFD9B6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  <w:hideMark/>
          </w:tcPr>
          <w:p w14:paraId="4B9A83F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2/2)</w:t>
            </w:r>
          </w:p>
          <w:p w14:paraId="01C4C970" w14:textId="1D9CB29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ocal eye signs (1/2)</w:t>
            </w:r>
          </w:p>
        </w:tc>
      </w:tr>
      <w:tr w:rsidR="006C292A" w:rsidRPr="00C50E92" w14:paraId="5CCF6496" w14:textId="77777777" w:rsidTr="00325BB0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990" w:type="dxa"/>
          </w:tcPr>
          <w:p w14:paraId="21951A57" w14:textId="37C6A31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Kaushik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83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</w:tcPr>
          <w:p w14:paraId="7020317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3</w:t>
            </w:r>
          </w:p>
        </w:tc>
        <w:tc>
          <w:tcPr>
            <w:tcW w:w="810" w:type="dxa"/>
          </w:tcPr>
          <w:p w14:paraId="1E17062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India</w:t>
            </w:r>
          </w:p>
        </w:tc>
        <w:tc>
          <w:tcPr>
            <w:tcW w:w="990" w:type="dxa"/>
          </w:tcPr>
          <w:p w14:paraId="745441DC" w14:textId="17EACCF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5F6F957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20)</w:t>
            </w:r>
          </w:p>
          <w:p w14:paraId="56C71DA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28)</w:t>
            </w:r>
          </w:p>
        </w:tc>
        <w:tc>
          <w:tcPr>
            <w:tcW w:w="680" w:type="dxa"/>
          </w:tcPr>
          <w:p w14:paraId="2FC9547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48</w:t>
            </w:r>
          </w:p>
        </w:tc>
        <w:tc>
          <w:tcPr>
            <w:tcW w:w="1620" w:type="dxa"/>
          </w:tcPr>
          <w:p w14:paraId="0EEBD22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446AA9A5" w14:textId="59522F0D" w:rsidR="006C292A" w:rsidRPr="00C50E92" w:rsidRDefault="000008C4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4AFB0A8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Mean: 5.3 months </w:t>
            </w:r>
          </w:p>
        </w:tc>
        <w:tc>
          <w:tcPr>
            <w:tcW w:w="1350" w:type="dxa"/>
          </w:tcPr>
          <w:p w14:paraId="1BD023A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ean: 13.1 months</w:t>
            </w:r>
          </w:p>
        </w:tc>
        <w:tc>
          <w:tcPr>
            <w:tcW w:w="1260" w:type="dxa"/>
          </w:tcPr>
          <w:p w14:paraId="1AF591FF" w14:textId="61EEF27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59EE979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113/148)</w:t>
            </w:r>
          </w:p>
          <w:p w14:paraId="3139446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(flexor/extensor) spasms (26/148)</w:t>
            </w:r>
          </w:p>
          <w:p w14:paraId="7D0316F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or spasms (9/148)</w:t>
            </w:r>
          </w:p>
        </w:tc>
      </w:tr>
      <w:tr w:rsidR="006C292A" w:rsidRPr="00C50E92" w14:paraId="42EDC066" w14:textId="77777777" w:rsidTr="00325BB0">
        <w:trPr>
          <w:trHeight w:val="557"/>
          <w:jc w:val="center"/>
        </w:trPr>
        <w:tc>
          <w:tcPr>
            <w:tcW w:w="990" w:type="dxa"/>
            <w:hideMark/>
          </w:tcPr>
          <w:p w14:paraId="1B52B85E" w14:textId="167C287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Lacaze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84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  <w:hideMark/>
          </w:tcPr>
          <w:p w14:paraId="4F77BAE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3</w:t>
            </w:r>
          </w:p>
        </w:tc>
        <w:tc>
          <w:tcPr>
            <w:tcW w:w="810" w:type="dxa"/>
            <w:hideMark/>
          </w:tcPr>
          <w:p w14:paraId="3F48FD3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rance</w:t>
            </w:r>
          </w:p>
        </w:tc>
        <w:tc>
          <w:tcPr>
            <w:tcW w:w="990" w:type="dxa"/>
          </w:tcPr>
          <w:p w14:paraId="6E26F8A6" w14:textId="7BD73278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681DF80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)</w:t>
            </w:r>
          </w:p>
        </w:tc>
        <w:tc>
          <w:tcPr>
            <w:tcW w:w="680" w:type="dxa"/>
            <w:hideMark/>
          </w:tcPr>
          <w:p w14:paraId="60C225B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</w:tcPr>
          <w:p w14:paraId="0E8B2ED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0231C34A" w14:textId="02B67576" w:rsidR="006C292A" w:rsidRPr="00C50E92" w:rsidRDefault="000008C4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  <w:hideMark/>
          </w:tcPr>
          <w:p w14:paraId="4A1DAEE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 months</w:t>
            </w:r>
          </w:p>
        </w:tc>
        <w:tc>
          <w:tcPr>
            <w:tcW w:w="1350" w:type="dxa"/>
            <w:hideMark/>
          </w:tcPr>
          <w:p w14:paraId="6FCC60A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 months</w:t>
            </w:r>
          </w:p>
        </w:tc>
        <w:tc>
          <w:tcPr>
            <w:tcW w:w="1260" w:type="dxa"/>
            <w:hideMark/>
          </w:tcPr>
          <w:p w14:paraId="160C6F79" w14:textId="51F8A90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761D30E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ye deviation to one side (R) (1/1)</w:t>
            </w:r>
          </w:p>
          <w:p w14:paraId="58E9CD6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1/1)</w:t>
            </w:r>
          </w:p>
          <w:p w14:paraId="1C78FCC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(flexor/extensor) spasms (1/1)</w:t>
            </w:r>
          </w:p>
          <w:p w14:paraId="6885048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Upward eye movement (1/1)</w:t>
            </w:r>
          </w:p>
        </w:tc>
      </w:tr>
      <w:tr w:rsidR="006C292A" w:rsidRPr="00C50E92" w14:paraId="3271A71E" w14:textId="77777777" w:rsidTr="00325BB0">
        <w:trPr>
          <w:jc w:val="center"/>
        </w:trPr>
        <w:tc>
          <w:tcPr>
            <w:tcW w:w="990" w:type="dxa"/>
            <w:hideMark/>
          </w:tcPr>
          <w:p w14:paraId="35FAD3E9" w14:textId="42FBBC5D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ngano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85</w:t>
            </w:r>
          </w:p>
        </w:tc>
        <w:tc>
          <w:tcPr>
            <w:tcW w:w="540" w:type="dxa"/>
            <w:hideMark/>
          </w:tcPr>
          <w:p w14:paraId="72A056B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3</w:t>
            </w:r>
          </w:p>
        </w:tc>
        <w:tc>
          <w:tcPr>
            <w:tcW w:w="810" w:type="dxa"/>
            <w:hideMark/>
          </w:tcPr>
          <w:p w14:paraId="0C2C098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Italy</w:t>
            </w:r>
          </w:p>
        </w:tc>
        <w:tc>
          <w:tcPr>
            <w:tcW w:w="990" w:type="dxa"/>
          </w:tcPr>
          <w:p w14:paraId="1076E999" w14:textId="50D693B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3CEC4CB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)</w:t>
            </w:r>
          </w:p>
        </w:tc>
        <w:tc>
          <w:tcPr>
            <w:tcW w:w="680" w:type="dxa"/>
            <w:hideMark/>
          </w:tcPr>
          <w:p w14:paraId="5048539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  <w:hideMark/>
          </w:tcPr>
          <w:p w14:paraId="6CB469C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3F4655C1" w14:textId="16FC6809" w:rsidR="006C292A" w:rsidRPr="00C50E92" w:rsidRDefault="000008C4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  <w:hideMark/>
          </w:tcPr>
          <w:p w14:paraId="0854A83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 months</w:t>
            </w:r>
          </w:p>
          <w:p w14:paraId="32C68E1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350" w:type="dxa"/>
            <w:hideMark/>
          </w:tcPr>
          <w:p w14:paraId="0646CE99" w14:textId="2C1361EA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  <w:hideMark/>
          </w:tcPr>
          <w:p w14:paraId="25CB152D" w14:textId="7E57E779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  <w:hideMark/>
          </w:tcPr>
          <w:p w14:paraId="7AF8264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ymmetric spasms (1/1)</w:t>
            </w:r>
          </w:p>
        </w:tc>
      </w:tr>
      <w:tr w:rsidR="006C292A" w:rsidRPr="00C50E92" w14:paraId="22DC9414" w14:textId="77777777" w:rsidTr="00325BB0">
        <w:trPr>
          <w:trHeight w:val="584"/>
          <w:jc w:val="center"/>
        </w:trPr>
        <w:tc>
          <w:tcPr>
            <w:tcW w:w="990" w:type="dxa"/>
            <w:hideMark/>
          </w:tcPr>
          <w:p w14:paraId="4D24E671" w14:textId="39D6316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lrifai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86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  <w:hideMark/>
          </w:tcPr>
          <w:p w14:paraId="1BA94DE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4</w:t>
            </w:r>
          </w:p>
        </w:tc>
        <w:tc>
          <w:tcPr>
            <w:tcW w:w="810" w:type="dxa"/>
            <w:hideMark/>
          </w:tcPr>
          <w:p w14:paraId="491E4A0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audi Arabia</w:t>
            </w:r>
          </w:p>
        </w:tc>
        <w:tc>
          <w:tcPr>
            <w:tcW w:w="990" w:type="dxa"/>
          </w:tcPr>
          <w:p w14:paraId="2A0A7703" w14:textId="5C76D76E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6E8475B8" w14:textId="12FEC629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680" w:type="dxa"/>
            <w:hideMark/>
          </w:tcPr>
          <w:p w14:paraId="6AA5068F" w14:textId="66161A0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8</w:t>
            </w: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620" w:type="dxa"/>
            <w:hideMark/>
          </w:tcPr>
          <w:p w14:paraId="1592053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1DDF6248" w14:textId="04239C7E" w:rsidR="006C292A" w:rsidRPr="00C50E92" w:rsidRDefault="000008C4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  <w:hideMark/>
          </w:tcPr>
          <w:p w14:paraId="1DCA205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HNMDs group median: 4.75 months</w:t>
            </w:r>
          </w:p>
          <w:p w14:paraId="6E46E48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Other etiologies group median:5 months </w:t>
            </w:r>
          </w:p>
        </w:tc>
        <w:tc>
          <w:tcPr>
            <w:tcW w:w="1350" w:type="dxa"/>
            <w:hideMark/>
          </w:tcPr>
          <w:p w14:paraId="30B9B06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HNMDs group</w:t>
            </w:r>
          </w:p>
          <w:p w14:paraId="5EB0995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Median: 7.5 months  </w:t>
            </w:r>
          </w:p>
          <w:p w14:paraId="37F83EA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Other etiologies group:</w:t>
            </w:r>
          </w:p>
          <w:p w14:paraId="49878905" w14:textId="5ABCFF4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Not reported </w:t>
            </w:r>
          </w:p>
        </w:tc>
        <w:tc>
          <w:tcPr>
            <w:tcW w:w="1260" w:type="dxa"/>
          </w:tcPr>
          <w:p w14:paraId="758A4E24" w14:textId="045442C9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55E4B4D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42/68)</w:t>
            </w:r>
          </w:p>
          <w:p w14:paraId="41FA560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ubtle spasms (16/68)</w:t>
            </w:r>
          </w:p>
          <w:p w14:paraId="3BC30DA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or spasms (10/68)</w:t>
            </w:r>
          </w:p>
          <w:p w14:paraId="44F09C7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6C292A" w:rsidRPr="00C50E92" w14:paraId="35BA28D4" w14:textId="77777777" w:rsidTr="00325BB0">
        <w:trPr>
          <w:jc w:val="center"/>
        </w:trPr>
        <w:tc>
          <w:tcPr>
            <w:tcW w:w="990" w:type="dxa"/>
            <w:hideMark/>
          </w:tcPr>
          <w:p w14:paraId="032987E7" w14:textId="1D1C45AD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Çelik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87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  <w:hideMark/>
          </w:tcPr>
          <w:p w14:paraId="6B4F6B1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4</w:t>
            </w:r>
          </w:p>
        </w:tc>
        <w:tc>
          <w:tcPr>
            <w:tcW w:w="810" w:type="dxa"/>
            <w:hideMark/>
          </w:tcPr>
          <w:p w14:paraId="60CBC70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urkey</w:t>
            </w:r>
          </w:p>
        </w:tc>
        <w:tc>
          <w:tcPr>
            <w:tcW w:w="990" w:type="dxa"/>
          </w:tcPr>
          <w:p w14:paraId="049ED2AD" w14:textId="545BA633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5C04F1B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)</w:t>
            </w:r>
          </w:p>
        </w:tc>
        <w:tc>
          <w:tcPr>
            <w:tcW w:w="680" w:type="dxa"/>
            <w:hideMark/>
          </w:tcPr>
          <w:p w14:paraId="44BAD70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  <w:hideMark/>
          </w:tcPr>
          <w:p w14:paraId="4642AB4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06B24AFE" w14:textId="116221DC" w:rsidR="006C292A" w:rsidRPr="00C50E92" w:rsidRDefault="000008C4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  <w:hideMark/>
          </w:tcPr>
          <w:p w14:paraId="00F3B79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~5 months</w:t>
            </w:r>
          </w:p>
        </w:tc>
        <w:tc>
          <w:tcPr>
            <w:tcW w:w="1350" w:type="dxa"/>
            <w:hideMark/>
          </w:tcPr>
          <w:p w14:paraId="20D6A9A5" w14:textId="70BB865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  <w:hideMark/>
          </w:tcPr>
          <w:p w14:paraId="62A0141C" w14:textId="2E209149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  <w:hideMark/>
          </w:tcPr>
          <w:p w14:paraId="3230567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1/1)</w:t>
            </w:r>
          </w:p>
        </w:tc>
      </w:tr>
      <w:tr w:rsidR="006C292A" w:rsidRPr="00C50E92" w14:paraId="4E1664E3" w14:textId="77777777" w:rsidTr="00325BB0">
        <w:trPr>
          <w:jc w:val="center"/>
        </w:trPr>
        <w:tc>
          <w:tcPr>
            <w:tcW w:w="990" w:type="dxa"/>
            <w:hideMark/>
          </w:tcPr>
          <w:p w14:paraId="0F224237" w14:textId="6A407A2A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Holder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88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  <w:hideMark/>
          </w:tcPr>
          <w:p w14:paraId="3052F8B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4</w:t>
            </w:r>
          </w:p>
        </w:tc>
        <w:tc>
          <w:tcPr>
            <w:tcW w:w="810" w:type="dxa"/>
            <w:hideMark/>
          </w:tcPr>
          <w:p w14:paraId="7A1C824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U.S.</w:t>
            </w:r>
          </w:p>
        </w:tc>
        <w:tc>
          <w:tcPr>
            <w:tcW w:w="990" w:type="dxa"/>
          </w:tcPr>
          <w:p w14:paraId="32BF0363" w14:textId="275CBE2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64F1B0C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)</w:t>
            </w:r>
          </w:p>
        </w:tc>
        <w:tc>
          <w:tcPr>
            <w:tcW w:w="680" w:type="dxa"/>
            <w:hideMark/>
          </w:tcPr>
          <w:p w14:paraId="2717848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  <w:hideMark/>
          </w:tcPr>
          <w:p w14:paraId="6C5CF20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44BD2865" w14:textId="7A97D60D" w:rsidR="006C292A" w:rsidRPr="00C50E92" w:rsidRDefault="000008C4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lastRenderedPageBreak/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  <w:hideMark/>
          </w:tcPr>
          <w:p w14:paraId="27C3734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lastRenderedPageBreak/>
              <w:t>15 months</w:t>
            </w:r>
          </w:p>
        </w:tc>
        <w:tc>
          <w:tcPr>
            <w:tcW w:w="1350" w:type="dxa"/>
            <w:hideMark/>
          </w:tcPr>
          <w:p w14:paraId="102B04D4" w14:textId="225EEE2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  <w:p w14:paraId="5D64E0C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60" w:type="dxa"/>
            <w:hideMark/>
          </w:tcPr>
          <w:p w14:paraId="61C4BADC" w14:textId="59BDB04E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lastRenderedPageBreak/>
              <w:t>Descriptive study</w:t>
            </w:r>
          </w:p>
        </w:tc>
        <w:tc>
          <w:tcPr>
            <w:tcW w:w="2250" w:type="dxa"/>
          </w:tcPr>
          <w:p w14:paraId="53416A6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onic spasms (1/1)</w:t>
            </w:r>
          </w:p>
          <w:p w14:paraId="0F9CED0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6C292A" w:rsidRPr="00C50E92" w14:paraId="6805F107" w14:textId="77777777" w:rsidTr="00325BB0">
        <w:trPr>
          <w:jc w:val="center"/>
        </w:trPr>
        <w:tc>
          <w:tcPr>
            <w:tcW w:w="990" w:type="dxa"/>
            <w:hideMark/>
          </w:tcPr>
          <w:p w14:paraId="4C2943FD" w14:textId="63162C02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lastRenderedPageBreak/>
              <w:t>Pontrelli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89</w:t>
            </w:r>
          </w:p>
        </w:tc>
        <w:tc>
          <w:tcPr>
            <w:tcW w:w="540" w:type="dxa"/>
            <w:hideMark/>
          </w:tcPr>
          <w:p w14:paraId="66220D7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4</w:t>
            </w:r>
          </w:p>
        </w:tc>
        <w:tc>
          <w:tcPr>
            <w:tcW w:w="810" w:type="dxa"/>
            <w:hideMark/>
          </w:tcPr>
          <w:p w14:paraId="436C405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Italy</w:t>
            </w:r>
          </w:p>
        </w:tc>
        <w:tc>
          <w:tcPr>
            <w:tcW w:w="990" w:type="dxa"/>
          </w:tcPr>
          <w:p w14:paraId="2AEC16FA" w14:textId="6D68984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3E3A4D7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)</w:t>
            </w:r>
          </w:p>
        </w:tc>
        <w:tc>
          <w:tcPr>
            <w:tcW w:w="680" w:type="dxa"/>
            <w:hideMark/>
          </w:tcPr>
          <w:p w14:paraId="5DBA7D2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  <w:hideMark/>
          </w:tcPr>
          <w:p w14:paraId="274AC9A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7B270FC3" w14:textId="28A5E98A" w:rsidR="006C292A" w:rsidRPr="00C50E92" w:rsidRDefault="000008C4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  <w:hideMark/>
          </w:tcPr>
          <w:p w14:paraId="2494B4F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 months</w:t>
            </w:r>
          </w:p>
        </w:tc>
        <w:tc>
          <w:tcPr>
            <w:tcW w:w="1350" w:type="dxa"/>
            <w:hideMark/>
          </w:tcPr>
          <w:p w14:paraId="77EF0446" w14:textId="0568799E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  <w:hideMark/>
          </w:tcPr>
          <w:p w14:paraId="0D0777F3" w14:textId="67BAC92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  <w:hideMark/>
          </w:tcPr>
          <w:p w14:paraId="72914D9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xtensor spasms (1/1) </w:t>
            </w:r>
          </w:p>
          <w:p w14:paraId="4B5A690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1/1)</w:t>
            </w:r>
          </w:p>
        </w:tc>
      </w:tr>
      <w:tr w:rsidR="006C292A" w:rsidRPr="00C50E92" w14:paraId="0895AB68" w14:textId="77777777" w:rsidTr="00325BB0">
        <w:trPr>
          <w:trHeight w:val="548"/>
          <w:jc w:val="center"/>
        </w:trPr>
        <w:tc>
          <w:tcPr>
            <w:tcW w:w="990" w:type="dxa"/>
            <w:hideMark/>
          </w:tcPr>
          <w:p w14:paraId="46FC7B2D" w14:textId="0C381E32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ukhudyan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90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  <w:hideMark/>
          </w:tcPr>
          <w:p w14:paraId="5F0E3AD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4</w:t>
            </w:r>
          </w:p>
        </w:tc>
        <w:tc>
          <w:tcPr>
            <w:tcW w:w="810" w:type="dxa"/>
            <w:hideMark/>
          </w:tcPr>
          <w:p w14:paraId="3FF3837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rmenia, Sofia Bulgaria, Italy</w:t>
            </w:r>
          </w:p>
        </w:tc>
        <w:tc>
          <w:tcPr>
            <w:tcW w:w="990" w:type="dxa"/>
          </w:tcPr>
          <w:p w14:paraId="7C06A199" w14:textId="0526A25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25726E1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)</w:t>
            </w:r>
          </w:p>
          <w:p w14:paraId="31F5ED1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2)</w:t>
            </w:r>
          </w:p>
        </w:tc>
        <w:tc>
          <w:tcPr>
            <w:tcW w:w="680" w:type="dxa"/>
            <w:hideMark/>
          </w:tcPr>
          <w:p w14:paraId="4294DCC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</w:t>
            </w: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  <w:vertAlign w:val="superscript"/>
              </w:rPr>
              <w:t xml:space="preserve"> a</w:t>
            </w:r>
          </w:p>
        </w:tc>
        <w:tc>
          <w:tcPr>
            <w:tcW w:w="1620" w:type="dxa"/>
            <w:hideMark/>
          </w:tcPr>
          <w:p w14:paraId="7845B03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2486C457" w14:textId="2DA7CA28" w:rsidR="006C292A" w:rsidRPr="00C50E92" w:rsidRDefault="000008C4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  <w:hideMark/>
          </w:tcPr>
          <w:p w14:paraId="61270FA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2: 4 months</w:t>
            </w:r>
          </w:p>
          <w:p w14:paraId="32904F89" w14:textId="1552861D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6: 5 months</w:t>
            </w:r>
          </w:p>
          <w:p w14:paraId="65481AC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10: 4 months</w:t>
            </w:r>
          </w:p>
        </w:tc>
        <w:tc>
          <w:tcPr>
            <w:tcW w:w="1350" w:type="dxa"/>
            <w:hideMark/>
          </w:tcPr>
          <w:p w14:paraId="1A372BBE" w14:textId="55E6F71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  <w:hideMark/>
          </w:tcPr>
          <w:p w14:paraId="7BB53345" w14:textId="68F98B53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717CE25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2/3)</w:t>
            </w:r>
          </w:p>
          <w:p w14:paraId="5F0307D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ymmetric spasms (1/3)</w:t>
            </w:r>
          </w:p>
          <w:p w14:paraId="1250381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ye deviation to one side R (1/3)</w:t>
            </w:r>
          </w:p>
          <w:p w14:paraId="2A84AFA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Head deviation (1/3) </w:t>
            </w:r>
          </w:p>
        </w:tc>
      </w:tr>
      <w:tr w:rsidR="006C292A" w:rsidRPr="00C50E92" w14:paraId="18773E65" w14:textId="77777777" w:rsidTr="00325BB0">
        <w:trPr>
          <w:trHeight w:val="278"/>
          <w:jc w:val="center"/>
        </w:trPr>
        <w:tc>
          <w:tcPr>
            <w:tcW w:w="990" w:type="dxa"/>
            <w:hideMark/>
          </w:tcPr>
          <w:p w14:paraId="70DD6F99" w14:textId="7F2E19D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Vega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91</w:t>
            </w:r>
          </w:p>
        </w:tc>
        <w:tc>
          <w:tcPr>
            <w:tcW w:w="540" w:type="dxa"/>
            <w:hideMark/>
          </w:tcPr>
          <w:p w14:paraId="7A0F30F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4</w:t>
            </w:r>
          </w:p>
        </w:tc>
        <w:tc>
          <w:tcPr>
            <w:tcW w:w="810" w:type="dxa"/>
            <w:hideMark/>
          </w:tcPr>
          <w:p w14:paraId="33D6ABFB" w14:textId="158895B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U.K.</w:t>
            </w:r>
          </w:p>
        </w:tc>
        <w:tc>
          <w:tcPr>
            <w:tcW w:w="990" w:type="dxa"/>
          </w:tcPr>
          <w:p w14:paraId="4D9088D6" w14:textId="0B6920C9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3CDE4C9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)</w:t>
            </w:r>
          </w:p>
        </w:tc>
        <w:tc>
          <w:tcPr>
            <w:tcW w:w="680" w:type="dxa"/>
            <w:hideMark/>
          </w:tcPr>
          <w:p w14:paraId="372DF8D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  <w:hideMark/>
          </w:tcPr>
          <w:p w14:paraId="64E722A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1229411B" w14:textId="2BC6617A" w:rsidR="006C292A" w:rsidRPr="00C50E92" w:rsidRDefault="000008C4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  <w:hideMark/>
          </w:tcPr>
          <w:p w14:paraId="53B3538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9 months</w:t>
            </w:r>
          </w:p>
        </w:tc>
        <w:tc>
          <w:tcPr>
            <w:tcW w:w="1350" w:type="dxa"/>
            <w:hideMark/>
          </w:tcPr>
          <w:p w14:paraId="2197DD53" w14:textId="3D8F3DDA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  <w:hideMark/>
          </w:tcPr>
          <w:p w14:paraId="1311694E" w14:textId="14B0BCD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1E01972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1/1)</w:t>
            </w:r>
          </w:p>
          <w:p w14:paraId="3E0F6C8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6C292A" w:rsidRPr="00C50E92" w14:paraId="65246258" w14:textId="77777777" w:rsidTr="00325BB0">
        <w:trPr>
          <w:jc w:val="center"/>
        </w:trPr>
        <w:tc>
          <w:tcPr>
            <w:tcW w:w="990" w:type="dxa"/>
            <w:hideMark/>
          </w:tcPr>
          <w:p w14:paraId="31A16011" w14:textId="21484BF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iccone et al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>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92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  <w:hideMark/>
          </w:tcPr>
          <w:p w14:paraId="16EF289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5</w:t>
            </w:r>
          </w:p>
        </w:tc>
        <w:tc>
          <w:tcPr>
            <w:tcW w:w="810" w:type="dxa"/>
            <w:hideMark/>
          </w:tcPr>
          <w:p w14:paraId="6FF42BF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Zambia</w:t>
            </w:r>
          </w:p>
        </w:tc>
        <w:tc>
          <w:tcPr>
            <w:tcW w:w="990" w:type="dxa"/>
          </w:tcPr>
          <w:p w14:paraId="0546EAFD" w14:textId="52C7589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0CB199F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)</w:t>
            </w:r>
          </w:p>
        </w:tc>
        <w:tc>
          <w:tcPr>
            <w:tcW w:w="680" w:type="dxa"/>
            <w:hideMark/>
          </w:tcPr>
          <w:p w14:paraId="146D73F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  <w:hideMark/>
          </w:tcPr>
          <w:p w14:paraId="7D1BB0F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2A606678" w14:textId="680B7A8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8C2ED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Duration: Not reported; 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EG during wake and sleep)</w:t>
            </w:r>
          </w:p>
        </w:tc>
        <w:tc>
          <w:tcPr>
            <w:tcW w:w="1260" w:type="dxa"/>
            <w:hideMark/>
          </w:tcPr>
          <w:p w14:paraId="4F47DDB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 months</w:t>
            </w:r>
          </w:p>
        </w:tc>
        <w:tc>
          <w:tcPr>
            <w:tcW w:w="1350" w:type="dxa"/>
            <w:hideMark/>
          </w:tcPr>
          <w:p w14:paraId="131274D4" w14:textId="285954A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  <w:hideMark/>
          </w:tcPr>
          <w:p w14:paraId="3A18955C" w14:textId="7D84EF53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  <w:hideMark/>
          </w:tcPr>
          <w:p w14:paraId="5C26B54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1/1)</w:t>
            </w:r>
          </w:p>
        </w:tc>
      </w:tr>
      <w:tr w:rsidR="006C292A" w:rsidRPr="00C50E92" w14:paraId="1E521233" w14:textId="77777777" w:rsidTr="00325BB0">
        <w:trPr>
          <w:trHeight w:val="359"/>
          <w:jc w:val="center"/>
        </w:trPr>
        <w:tc>
          <w:tcPr>
            <w:tcW w:w="990" w:type="dxa"/>
            <w:hideMark/>
          </w:tcPr>
          <w:p w14:paraId="3FDDC05B" w14:textId="5FB91EC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Gulati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93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  <w:hideMark/>
          </w:tcPr>
          <w:p w14:paraId="39293C9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5</w:t>
            </w:r>
          </w:p>
        </w:tc>
        <w:tc>
          <w:tcPr>
            <w:tcW w:w="810" w:type="dxa"/>
            <w:hideMark/>
          </w:tcPr>
          <w:p w14:paraId="7E0695B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India</w:t>
            </w:r>
          </w:p>
        </w:tc>
        <w:tc>
          <w:tcPr>
            <w:tcW w:w="990" w:type="dxa"/>
          </w:tcPr>
          <w:p w14:paraId="5DAB83E5" w14:textId="7DC3DB7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17EFDB5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234)</w:t>
            </w:r>
          </w:p>
          <w:p w14:paraId="67BF12D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76)</w:t>
            </w:r>
          </w:p>
        </w:tc>
        <w:tc>
          <w:tcPr>
            <w:tcW w:w="680" w:type="dxa"/>
            <w:hideMark/>
          </w:tcPr>
          <w:p w14:paraId="28439C3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10</w:t>
            </w:r>
          </w:p>
        </w:tc>
        <w:tc>
          <w:tcPr>
            <w:tcW w:w="1620" w:type="dxa"/>
            <w:hideMark/>
          </w:tcPr>
          <w:p w14:paraId="1944CCC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342DE012" w14:textId="4E4CA7B9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8C2ED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Duration: Not reported; 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EG during sleep)</w:t>
            </w:r>
          </w:p>
        </w:tc>
        <w:tc>
          <w:tcPr>
            <w:tcW w:w="1260" w:type="dxa"/>
            <w:hideMark/>
          </w:tcPr>
          <w:p w14:paraId="5EF9F31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Median: 5 months </w:t>
            </w:r>
          </w:p>
          <w:p w14:paraId="35F0CB4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ange: 2.5-7 months</w:t>
            </w:r>
          </w:p>
        </w:tc>
        <w:tc>
          <w:tcPr>
            <w:tcW w:w="1350" w:type="dxa"/>
            <w:hideMark/>
          </w:tcPr>
          <w:p w14:paraId="71B2FC31" w14:textId="35929E38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  <w:hideMark/>
          </w:tcPr>
          <w:p w14:paraId="61A50819" w14:textId="3A77C68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  <w:hideMark/>
          </w:tcPr>
          <w:p w14:paraId="13348C7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243/310)</w:t>
            </w:r>
          </w:p>
          <w:p w14:paraId="61FD5B7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(flexor/extensor) spasms (35/310)</w:t>
            </w:r>
          </w:p>
          <w:p w14:paraId="4FABB55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or spasms (32/310)</w:t>
            </w:r>
          </w:p>
        </w:tc>
      </w:tr>
      <w:tr w:rsidR="006C292A" w:rsidRPr="00C50E92" w14:paraId="448C40E4" w14:textId="77777777" w:rsidTr="00325BB0">
        <w:trPr>
          <w:jc w:val="center"/>
        </w:trPr>
        <w:tc>
          <w:tcPr>
            <w:tcW w:w="990" w:type="dxa"/>
            <w:hideMark/>
          </w:tcPr>
          <w:p w14:paraId="4D90DF15" w14:textId="60A91D49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Güveli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94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  <w:hideMark/>
          </w:tcPr>
          <w:p w14:paraId="49CAF71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5</w:t>
            </w:r>
          </w:p>
        </w:tc>
        <w:tc>
          <w:tcPr>
            <w:tcW w:w="810" w:type="dxa"/>
            <w:hideMark/>
          </w:tcPr>
          <w:p w14:paraId="0A759AE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urkey</w:t>
            </w:r>
          </w:p>
        </w:tc>
        <w:tc>
          <w:tcPr>
            <w:tcW w:w="990" w:type="dxa"/>
          </w:tcPr>
          <w:p w14:paraId="5CC535B6" w14:textId="46007C12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14AA692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64)</w:t>
            </w:r>
          </w:p>
          <w:p w14:paraId="688FBA9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45)</w:t>
            </w:r>
          </w:p>
        </w:tc>
        <w:tc>
          <w:tcPr>
            <w:tcW w:w="680" w:type="dxa"/>
            <w:hideMark/>
          </w:tcPr>
          <w:p w14:paraId="6CF5A45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09</w:t>
            </w:r>
          </w:p>
        </w:tc>
        <w:tc>
          <w:tcPr>
            <w:tcW w:w="1620" w:type="dxa"/>
            <w:hideMark/>
          </w:tcPr>
          <w:p w14:paraId="0D5F007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10A2CAE7" w14:textId="4829756E" w:rsidR="006C292A" w:rsidRPr="00C50E92" w:rsidRDefault="000008C4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  <w:hideMark/>
          </w:tcPr>
          <w:p w14:paraId="504EAD5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Mean: 6 months </w:t>
            </w:r>
          </w:p>
        </w:tc>
        <w:tc>
          <w:tcPr>
            <w:tcW w:w="1350" w:type="dxa"/>
          </w:tcPr>
          <w:p w14:paraId="755C25D6" w14:textId="7082EAD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  <w:p w14:paraId="6B24770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60" w:type="dxa"/>
            <w:hideMark/>
          </w:tcPr>
          <w:p w14:paraId="58FE4257" w14:textId="4772AA46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  <w:hideMark/>
          </w:tcPr>
          <w:p w14:paraId="2D43EA0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ymmetric spasms (104/109)</w:t>
            </w:r>
          </w:p>
          <w:p w14:paraId="21761A5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ymmetric spasms (5/109)</w:t>
            </w:r>
          </w:p>
        </w:tc>
      </w:tr>
      <w:tr w:rsidR="006C292A" w:rsidRPr="00C50E92" w14:paraId="5D6783A4" w14:textId="77777777" w:rsidTr="00325BB0">
        <w:trPr>
          <w:trHeight w:val="296"/>
          <w:jc w:val="center"/>
        </w:trPr>
        <w:tc>
          <w:tcPr>
            <w:tcW w:w="990" w:type="dxa"/>
            <w:hideMark/>
          </w:tcPr>
          <w:p w14:paraId="53A24CC2" w14:textId="07FB1839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petti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95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  <w:hideMark/>
          </w:tcPr>
          <w:p w14:paraId="146797D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5</w:t>
            </w:r>
          </w:p>
        </w:tc>
        <w:tc>
          <w:tcPr>
            <w:tcW w:w="810" w:type="dxa"/>
            <w:hideMark/>
          </w:tcPr>
          <w:p w14:paraId="6538625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Italy</w:t>
            </w:r>
          </w:p>
        </w:tc>
        <w:tc>
          <w:tcPr>
            <w:tcW w:w="990" w:type="dxa"/>
          </w:tcPr>
          <w:p w14:paraId="3F2100D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race (1)</w:t>
            </w:r>
          </w:p>
        </w:tc>
        <w:tc>
          <w:tcPr>
            <w:tcW w:w="850" w:type="dxa"/>
          </w:tcPr>
          <w:p w14:paraId="702A072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)</w:t>
            </w:r>
          </w:p>
        </w:tc>
        <w:tc>
          <w:tcPr>
            <w:tcW w:w="680" w:type="dxa"/>
            <w:hideMark/>
          </w:tcPr>
          <w:p w14:paraId="1761553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  <w:hideMark/>
          </w:tcPr>
          <w:p w14:paraId="6B50049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Interictal EEG </w:t>
            </w:r>
          </w:p>
          <w:p w14:paraId="4CAC2E22" w14:textId="5BCA25E3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  <w:hideMark/>
          </w:tcPr>
          <w:p w14:paraId="0472A78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 months</w:t>
            </w:r>
          </w:p>
        </w:tc>
        <w:tc>
          <w:tcPr>
            <w:tcW w:w="1350" w:type="dxa"/>
            <w:hideMark/>
          </w:tcPr>
          <w:p w14:paraId="3D9152A3" w14:textId="532AD45D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  <w:hideMark/>
          </w:tcPr>
          <w:p w14:paraId="4E84FABB" w14:textId="030D5AD3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  <w:hideMark/>
          </w:tcPr>
          <w:p w14:paraId="5E93C36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ymmetric spasms (1/1)</w:t>
            </w:r>
          </w:p>
        </w:tc>
      </w:tr>
      <w:tr w:rsidR="006C292A" w:rsidRPr="00C50E92" w14:paraId="60331418" w14:textId="77777777" w:rsidTr="00325BB0">
        <w:trPr>
          <w:trHeight w:val="179"/>
          <w:jc w:val="center"/>
        </w:trPr>
        <w:tc>
          <w:tcPr>
            <w:tcW w:w="990" w:type="dxa"/>
            <w:hideMark/>
          </w:tcPr>
          <w:p w14:paraId="6732041E" w14:textId="684DD3E3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Xixis and Mikati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96</w:t>
            </w:r>
          </w:p>
        </w:tc>
        <w:tc>
          <w:tcPr>
            <w:tcW w:w="540" w:type="dxa"/>
            <w:hideMark/>
          </w:tcPr>
          <w:p w14:paraId="04D4CF1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5</w:t>
            </w:r>
          </w:p>
        </w:tc>
        <w:tc>
          <w:tcPr>
            <w:tcW w:w="810" w:type="dxa"/>
            <w:hideMark/>
          </w:tcPr>
          <w:p w14:paraId="73185C5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U.S.</w:t>
            </w:r>
          </w:p>
        </w:tc>
        <w:tc>
          <w:tcPr>
            <w:tcW w:w="990" w:type="dxa"/>
          </w:tcPr>
          <w:p w14:paraId="089AA8E2" w14:textId="03B7F1DD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304D999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)</w:t>
            </w:r>
          </w:p>
        </w:tc>
        <w:tc>
          <w:tcPr>
            <w:tcW w:w="680" w:type="dxa"/>
            <w:hideMark/>
          </w:tcPr>
          <w:p w14:paraId="2C09947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  <w:hideMark/>
          </w:tcPr>
          <w:p w14:paraId="6CA8DB7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24F93C87" w14:textId="5E1A86F7" w:rsidR="006C292A" w:rsidRPr="00C50E92" w:rsidRDefault="000008C4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  <w:hideMark/>
          </w:tcPr>
          <w:p w14:paraId="0893D31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1 months</w:t>
            </w:r>
          </w:p>
        </w:tc>
        <w:tc>
          <w:tcPr>
            <w:tcW w:w="1350" w:type="dxa"/>
            <w:hideMark/>
          </w:tcPr>
          <w:p w14:paraId="2A162792" w14:textId="4B106C9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  <w:hideMark/>
          </w:tcPr>
          <w:p w14:paraId="1C2D8AB5" w14:textId="752E38B2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  <w:hideMark/>
          </w:tcPr>
          <w:p w14:paraId="1A2F095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yoclonic jerks (1/1)</w:t>
            </w:r>
          </w:p>
          <w:p w14:paraId="1985077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onic spasms (1/1)</w:t>
            </w:r>
          </w:p>
        </w:tc>
      </w:tr>
      <w:tr w:rsidR="006C292A" w:rsidRPr="00C50E92" w14:paraId="300C942B" w14:textId="77777777" w:rsidTr="00325BB0">
        <w:trPr>
          <w:trHeight w:val="386"/>
          <w:jc w:val="center"/>
        </w:trPr>
        <w:tc>
          <w:tcPr>
            <w:tcW w:w="990" w:type="dxa"/>
            <w:hideMark/>
          </w:tcPr>
          <w:p w14:paraId="2296B7C2" w14:textId="3D4827CA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rican 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97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  <w:hideMark/>
          </w:tcPr>
          <w:p w14:paraId="0B145B8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6</w:t>
            </w:r>
          </w:p>
        </w:tc>
        <w:tc>
          <w:tcPr>
            <w:tcW w:w="810" w:type="dxa"/>
            <w:hideMark/>
          </w:tcPr>
          <w:p w14:paraId="2709146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urkey</w:t>
            </w:r>
          </w:p>
        </w:tc>
        <w:tc>
          <w:tcPr>
            <w:tcW w:w="990" w:type="dxa"/>
          </w:tcPr>
          <w:p w14:paraId="226087A4" w14:textId="4EFE122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6C40585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)</w:t>
            </w:r>
          </w:p>
        </w:tc>
        <w:tc>
          <w:tcPr>
            <w:tcW w:w="680" w:type="dxa"/>
            <w:hideMark/>
          </w:tcPr>
          <w:p w14:paraId="7B8A29E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  <w:hideMark/>
          </w:tcPr>
          <w:p w14:paraId="121E16F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27647912" w14:textId="5919404F" w:rsidR="006C292A" w:rsidRPr="00C50E92" w:rsidRDefault="000008C4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  <w:hideMark/>
          </w:tcPr>
          <w:p w14:paraId="548571DE" w14:textId="49025956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350" w:type="dxa"/>
            <w:hideMark/>
          </w:tcPr>
          <w:p w14:paraId="1E6E32AF" w14:textId="3E125E2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  <w:hideMark/>
          </w:tcPr>
          <w:p w14:paraId="4E1AB086" w14:textId="41940EE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  <w:hideMark/>
          </w:tcPr>
          <w:p w14:paraId="70F2D08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1/1)</w:t>
            </w:r>
          </w:p>
          <w:p w14:paraId="2E35DE2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Head nodding (1/1)</w:t>
            </w:r>
          </w:p>
          <w:p w14:paraId="63991AD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yoclonic jerks (1/1)</w:t>
            </w:r>
          </w:p>
        </w:tc>
      </w:tr>
      <w:tr w:rsidR="006C292A" w:rsidRPr="00C50E92" w14:paraId="7F8D4716" w14:textId="77777777" w:rsidTr="00325BB0">
        <w:trPr>
          <w:trHeight w:val="539"/>
          <w:jc w:val="center"/>
        </w:trPr>
        <w:tc>
          <w:tcPr>
            <w:tcW w:w="990" w:type="dxa"/>
            <w:hideMark/>
          </w:tcPr>
          <w:p w14:paraId="6D9D12D4" w14:textId="4B0D70DA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araballo et al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 xml:space="preserve">. 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98 </w:t>
            </w:r>
          </w:p>
        </w:tc>
        <w:tc>
          <w:tcPr>
            <w:tcW w:w="540" w:type="dxa"/>
            <w:hideMark/>
          </w:tcPr>
          <w:p w14:paraId="3DE84DB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6</w:t>
            </w:r>
          </w:p>
        </w:tc>
        <w:tc>
          <w:tcPr>
            <w:tcW w:w="810" w:type="dxa"/>
            <w:hideMark/>
          </w:tcPr>
          <w:p w14:paraId="13FA6BA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rgentina</w:t>
            </w:r>
          </w:p>
        </w:tc>
        <w:tc>
          <w:tcPr>
            <w:tcW w:w="990" w:type="dxa"/>
          </w:tcPr>
          <w:p w14:paraId="0901B1E7" w14:textId="7B843529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2112AD8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29)</w:t>
            </w:r>
          </w:p>
          <w:p w14:paraId="6498003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9)</w:t>
            </w:r>
          </w:p>
        </w:tc>
        <w:tc>
          <w:tcPr>
            <w:tcW w:w="680" w:type="dxa"/>
            <w:hideMark/>
          </w:tcPr>
          <w:p w14:paraId="364E091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8</w:t>
            </w:r>
          </w:p>
        </w:tc>
        <w:tc>
          <w:tcPr>
            <w:tcW w:w="1620" w:type="dxa"/>
            <w:hideMark/>
          </w:tcPr>
          <w:p w14:paraId="16418F9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EG</w:t>
            </w:r>
          </w:p>
          <w:p w14:paraId="6C2F2F4F" w14:textId="09BAE67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12-24 hours</w:t>
            </w:r>
            <w:r w:rsidR="008C2ED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, but whether</w:t>
            </w:r>
            <w:r w:rsidR="000008C4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sleep was obtained was</w:t>
            </w:r>
            <w:r w:rsidR="008C2ED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not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) </w:t>
            </w:r>
          </w:p>
        </w:tc>
        <w:tc>
          <w:tcPr>
            <w:tcW w:w="1260" w:type="dxa"/>
          </w:tcPr>
          <w:p w14:paraId="6936C92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edian: 10 months</w:t>
            </w:r>
          </w:p>
          <w:p w14:paraId="75CFED1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ean: 23 months</w:t>
            </w:r>
          </w:p>
          <w:p w14:paraId="44C7FC0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350" w:type="dxa"/>
            <w:hideMark/>
          </w:tcPr>
          <w:p w14:paraId="471C5C81" w14:textId="35FC03C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  <w:hideMark/>
          </w:tcPr>
          <w:p w14:paraId="2469EDBF" w14:textId="5DE21A8D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0ED28C4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ymmetric spasms (24/48)</w:t>
            </w:r>
          </w:p>
          <w:p w14:paraId="3E5D76F6" w14:textId="5CA6CBEE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23/48)</w:t>
            </w:r>
          </w:p>
          <w:p w14:paraId="22A9810D" w14:textId="4E58DFD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(flexor/extensor) spasms (14/48)</w:t>
            </w:r>
          </w:p>
          <w:p w14:paraId="5BC8A6B7" w14:textId="428F0568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or spasms (11/48)</w:t>
            </w:r>
          </w:p>
        </w:tc>
      </w:tr>
      <w:tr w:rsidR="006C292A" w:rsidRPr="00C50E92" w14:paraId="1EFE8299" w14:textId="77777777" w:rsidTr="00325BB0">
        <w:trPr>
          <w:trHeight w:val="431"/>
          <w:jc w:val="center"/>
        </w:trPr>
        <w:tc>
          <w:tcPr>
            <w:tcW w:w="990" w:type="dxa"/>
            <w:hideMark/>
          </w:tcPr>
          <w:p w14:paraId="69ED23B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Caraballo </w:t>
            </w:r>
          </w:p>
          <w:p w14:paraId="497FB53D" w14:textId="4F99A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t al.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99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  <w:hideMark/>
          </w:tcPr>
          <w:p w14:paraId="4358C0D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6</w:t>
            </w:r>
          </w:p>
        </w:tc>
        <w:tc>
          <w:tcPr>
            <w:tcW w:w="810" w:type="dxa"/>
            <w:hideMark/>
          </w:tcPr>
          <w:p w14:paraId="3EEC117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rgentina</w:t>
            </w:r>
          </w:p>
        </w:tc>
        <w:tc>
          <w:tcPr>
            <w:tcW w:w="990" w:type="dxa"/>
          </w:tcPr>
          <w:p w14:paraId="0165DB25" w14:textId="7166491A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3B94CBA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8)</w:t>
            </w:r>
          </w:p>
          <w:p w14:paraId="565645E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4)</w:t>
            </w:r>
          </w:p>
        </w:tc>
        <w:tc>
          <w:tcPr>
            <w:tcW w:w="680" w:type="dxa"/>
            <w:hideMark/>
          </w:tcPr>
          <w:p w14:paraId="46C55C2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2</w:t>
            </w:r>
          </w:p>
        </w:tc>
        <w:tc>
          <w:tcPr>
            <w:tcW w:w="1620" w:type="dxa"/>
            <w:hideMark/>
          </w:tcPr>
          <w:p w14:paraId="6AB1436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3A7B2F8C" w14:textId="7607B2E8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  <w:hideMark/>
          </w:tcPr>
          <w:p w14:paraId="22DBE0C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ean: 4.5 months</w:t>
            </w:r>
          </w:p>
          <w:p w14:paraId="684C1B9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edian: 6 months</w:t>
            </w:r>
          </w:p>
          <w:p w14:paraId="4ACB917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ange: 3.5-7 months</w:t>
            </w:r>
          </w:p>
        </w:tc>
        <w:tc>
          <w:tcPr>
            <w:tcW w:w="1350" w:type="dxa"/>
            <w:hideMark/>
          </w:tcPr>
          <w:p w14:paraId="7E98C770" w14:textId="3CE1B5C9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  <w:hideMark/>
          </w:tcPr>
          <w:p w14:paraId="0B02DE68" w14:textId="0EE58802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  <w:hideMark/>
          </w:tcPr>
          <w:p w14:paraId="081AEA6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6/12)</w:t>
            </w:r>
          </w:p>
          <w:p w14:paraId="0B9EB10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(flexor/extensor) spasms (5/12)</w:t>
            </w:r>
          </w:p>
          <w:p w14:paraId="61FB3EC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or spasms (1/12)</w:t>
            </w:r>
          </w:p>
        </w:tc>
      </w:tr>
      <w:tr w:rsidR="006C292A" w:rsidRPr="00C50E92" w14:paraId="2BEA64F1" w14:textId="77777777" w:rsidTr="00325BB0">
        <w:trPr>
          <w:trHeight w:val="341"/>
          <w:jc w:val="center"/>
        </w:trPr>
        <w:tc>
          <w:tcPr>
            <w:tcW w:w="990" w:type="dxa"/>
            <w:hideMark/>
          </w:tcPr>
          <w:p w14:paraId="24E4F031" w14:textId="6FC969B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Lee and Hur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00</w:t>
            </w:r>
          </w:p>
        </w:tc>
        <w:tc>
          <w:tcPr>
            <w:tcW w:w="540" w:type="dxa"/>
            <w:hideMark/>
          </w:tcPr>
          <w:p w14:paraId="7DDF3BA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6</w:t>
            </w:r>
          </w:p>
        </w:tc>
        <w:tc>
          <w:tcPr>
            <w:tcW w:w="810" w:type="dxa"/>
            <w:hideMark/>
          </w:tcPr>
          <w:p w14:paraId="780043D1" w14:textId="4B03F0ED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outh Korea</w:t>
            </w:r>
          </w:p>
        </w:tc>
        <w:tc>
          <w:tcPr>
            <w:tcW w:w="990" w:type="dxa"/>
          </w:tcPr>
          <w:p w14:paraId="3D369426" w14:textId="521C450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71DE4CF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)</w:t>
            </w:r>
          </w:p>
        </w:tc>
        <w:tc>
          <w:tcPr>
            <w:tcW w:w="680" w:type="dxa"/>
            <w:hideMark/>
          </w:tcPr>
          <w:p w14:paraId="783AC34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  <w:hideMark/>
          </w:tcPr>
          <w:p w14:paraId="28016A9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59634DFE" w14:textId="38883981" w:rsidR="006C292A" w:rsidRPr="00C50E92" w:rsidRDefault="000008C4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  <w:hideMark/>
          </w:tcPr>
          <w:p w14:paraId="51B3E98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 months</w:t>
            </w:r>
          </w:p>
        </w:tc>
        <w:tc>
          <w:tcPr>
            <w:tcW w:w="1350" w:type="dxa"/>
            <w:hideMark/>
          </w:tcPr>
          <w:p w14:paraId="7E12662F" w14:textId="73E4F676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  <w:hideMark/>
          </w:tcPr>
          <w:p w14:paraId="16265187" w14:textId="7E86EC6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  <w:hideMark/>
          </w:tcPr>
          <w:p w14:paraId="57125A6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 (1/1)</w:t>
            </w:r>
          </w:p>
        </w:tc>
      </w:tr>
      <w:tr w:rsidR="006C292A" w:rsidRPr="00C50E92" w14:paraId="55CB8849" w14:textId="77777777" w:rsidTr="00325BB0">
        <w:trPr>
          <w:trHeight w:val="350"/>
          <w:jc w:val="center"/>
        </w:trPr>
        <w:tc>
          <w:tcPr>
            <w:tcW w:w="990" w:type="dxa"/>
            <w:hideMark/>
          </w:tcPr>
          <w:p w14:paraId="5A2F3A28" w14:textId="7BC82ABD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aviglione et al.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01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  <w:hideMark/>
          </w:tcPr>
          <w:p w14:paraId="60D6EAB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6</w:t>
            </w:r>
          </w:p>
        </w:tc>
        <w:tc>
          <w:tcPr>
            <w:tcW w:w="810" w:type="dxa"/>
            <w:hideMark/>
          </w:tcPr>
          <w:p w14:paraId="2FF86F8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Italy</w:t>
            </w:r>
          </w:p>
        </w:tc>
        <w:tc>
          <w:tcPr>
            <w:tcW w:w="990" w:type="dxa"/>
          </w:tcPr>
          <w:p w14:paraId="68DBC5EA" w14:textId="13BDB24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5244987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)</w:t>
            </w:r>
          </w:p>
        </w:tc>
        <w:tc>
          <w:tcPr>
            <w:tcW w:w="680" w:type="dxa"/>
            <w:hideMark/>
          </w:tcPr>
          <w:p w14:paraId="2C9A141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  <w:hideMark/>
          </w:tcPr>
          <w:p w14:paraId="1DFFDC4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7BB318D0" w14:textId="38D020E6" w:rsidR="006C292A" w:rsidRPr="00C50E92" w:rsidRDefault="000008C4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  <w:hideMark/>
          </w:tcPr>
          <w:p w14:paraId="20CBCF2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 months</w:t>
            </w:r>
          </w:p>
        </w:tc>
        <w:tc>
          <w:tcPr>
            <w:tcW w:w="1350" w:type="dxa"/>
            <w:hideMark/>
          </w:tcPr>
          <w:p w14:paraId="45D72B71" w14:textId="1FB38CC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  <w:p w14:paraId="6AAA55D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60" w:type="dxa"/>
            <w:hideMark/>
          </w:tcPr>
          <w:p w14:paraId="0B25C33E" w14:textId="0C4D7A89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  <w:hideMark/>
          </w:tcPr>
          <w:p w14:paraId="42BFE23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1/1)</w:t>
            </w:r>
          </w:p>
          <w:p w14:paraId="56551BE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Upward eye deviation (1/1)</w:t>
            </w:r>
          </w:p>
        </w:tc>
      </w:tr>
      <w:tr w:rsidR="006C292A" w:rsidRPr="00C50E92" w14:paraId="58F665F0" w14:textId="77777777" w:rsidTr="00325BB0">
        <w:trPr>
          <w:jc w:val="center"/>
        </w:trPr>
        <w:tc>
          <w:tcPr>
            <w:tcW w:w="990" w:type="dxa"/>
            <w:hideMark/>
          </w:tcPr>
          <w:p w14:paraId="7C3844A3" w14:textId="6BFAFE3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Yilmaz et al.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02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  <w:hideMark/>
          </w:tcPr>
          <w:p w14:paraId="15AE258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6</w:t>
            </w:r>
          </w:p>
        </w:tc>
        <w:tc>
          <w:tcPr>
            <w:tcW w:w="810" w:type="dxa"/>
            <w:hideMark/>
          </w:tcPr>
          <w:p w14:paraId="54E2F06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urkey</w:t>
            </w:r>
          </w:p>
        </w:tc>
        <w:tc>
          <w:tcPr>
            <w:tcW w:w="990" w:type="dxa"/>
          </w:tcPr>
          <w:p w14:paraId="212E88E0" w14:textId="475B039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1145B5D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17)</w:t>
            </w:r>
          </w:p>
          <w:p w14:paraId="3A5DE95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99)</w:t>
            </w:r>
          </w:p>
        </w:tc>
        <w:tc>
          <w:tcPr>
            <w:tcW w:w="680" w:type="dxa"/>
            <w:hideMark/>
          </w:tcPr>
          <w:p w14:paraId="3FCDD8E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16</w:t>
            </w:r>
          </w:p>
        </w:tc>
        <w:tc>
          <w:tcPr>
            <w:tcW w:w="1620" w:type="dxa"/>
            <w:hideMark/>
          </w:tcPr>
          <w:p w14:paraId="4BE86F9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4B57B010" w14:textId="247B1FF1" w:rsidR="006C292A" w:rsidRPr="00C50E92" w:rsidRDefault="000008C4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  <w:hideMark/>
          </w:tcPr>
          <w:p w14:paraId="7E0A214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Median: 7 months </w:t>
            </w:r>
          </w:p>
        </w:tc>
        <w:tc>
          <w:tcPr>
            <w:tcW w:w="1350" w:type="dxa"/>
            <w:hideMark/>
          </w:tcPr>
          <w:p w14:paraId="65AB042B" w14:textId="0F34132A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</w:tcPr>
          <w:p w14:paraId="63037AEE" w14:textId="49807CA6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  <w:hideMark/>
          </w:tcPr>
          <w:p w14:paraId="178FE03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 (102/216)</w:t>
            </w:r>
          </w:p>
          <w:p w14:paraId="0598889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(flexor/extensor) spasms (67/216)</w:t>
            </w:r>
          </w:p>
          <w:p w14:paraId="47BC41E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or spasm (45/216)</w:t>
            </w:r>
          </w:p>
          <w:p w14:paraId="1C38EDD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ubtle spasm (2/216)</w:t>
            </w:r>
          </w:p>
        </w:tc>
      </w:tr>
      <w:tr w:rsidR="006C292A" w:rsidRPr="00C50E92" w14:paraId="257F2D5A" w14:textId="77777777" w:rsidTr="00325BB0">
        <w:trPr>
          <w:jc w:val="center"/>
        </w:trPr>
        <w:tc>
          <w:tcPr>
            <w:tcW w:w="990" w:type="dxa"/>
            <w:hideMark/>
          </w:tcPr>
          <w:p w14:paraId="7FB19A26" w14:textId="7A4E8E3E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Benitez et al.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03</w:t>
            </w:r>
          </w:p>
        </w:tc>
        <w:tc>
          <w:tcPr>
            <w:tcW w:w="540" w:type="dxa"/>
            <w:hideMark/>
          </w:tcPr>
          <w:p w14:paraId="5B73AE9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7</w:t>
            </w:r>
          </w:p>
        </w:tc>
        <w:tc>
          <w:tcPr>
            <w:tcW w:w="810" w:type="dxa"/>
            <w:hideMark/>
          </w:tcPr>
          <w:p w14:paraId="7FFD002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U.S.</w:t>
            </w:r>
          </w:p>
        </w:tc>
        <w:tc>
          <w:tcPr>
            <w:tcW w:w="990" w:type="dxa"/>
          </w:tcPr>
          <w:p w14:paraId="27FC1F08" w14:textId="5253E778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0E3F2C3C" w14:textId="75F5C408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680" w:type="dxa"/>
            <w:hideMark/>
          </w:tcPr>
          <w:p w14:paraId="2890A15C" w14:textId="00F019C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</w:t>
            </w: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620" w:type="dxa"/>
            <w:hideMark/>
          </w:tcPr>
          <w:p w14:paraId="34AB7DB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32032B2D" w14:textId="6B014CCD" w:rsidR="006C292A" w:rsidRPr="00C50E92" w:rsidRDefault="000008C4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  <w:r w:rsidR="006C292A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3E9C38B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Median: 1 year </w:t>
            </w:r>
          </w:p>
          <w:p w14:paraId="0A377B8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ange: 0.4-2.7 years</w:t>
            </w:r>
          </w:p>
          <w:p w14:paraId="0D8A976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350" w:type="dxa"/>
            <w:hideMark/>
          </w:tcPr>
          <w:p w14:paraId="18DE1398" w14:textId="2919E73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  <w:hideMark/>
          </w:tcPr>
          <w:p w14:paraId="671F8692" w14:textId="289F164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1681139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ymmetric spasms (5/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>8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  <w:p w14:paraId="70D9FCF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or spasm (5/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>8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  <w:p w14:paraId="75C9AF5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Head nodding (3/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>8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)  </w:t>
            </w:r>
          </w:p>
          <w:p w14:paraId="5559B91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bnormal eye movement (2/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>8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  <w:p w14:paraId="6E1E584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 (2/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>8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  <w:p w14:paraId="1D2DB37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yoclonic jerk (2/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>8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) </w:t>
            </w:r>
          </w:p>
          <w:p w14:paraId="0988A2E3" w14:textId="608ED64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acial movements/grimace (1/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>8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</w:tr>
      <w:tr w:rsidR="006C292A" w:rsidRPr="00C50E92" w14:paraId="14D0C4E8" w14:textId="77777777" w:rsidTr="00325BB0">
        <w:trPr>
          <w:jc w:val="center"/>
        </w:trPr>
        <w:tc>
          <w:tcPr>
            <w:tcW w:w="990" w:type="dxa"/>
            <w:hideMark/>
          </w:tcPr>
          <w:p w14:paraId="1AFBA186" w14:textId="34C3480A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araballo et al.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04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  <w:hideMark/>
          </w:tcPr>
          <w:p w14:paraId="427064A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7</w:t>
            </w:r>
          </w:p>
        </w:tc>
        <w:tc>
          <w:tcPr>
            <w:tcW w:w="810" w:type="dxa"/>
            <w:hideMark/>
          </w:tcPr>
          <w:p w14:paraId="6CD12AE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rgentina &amp; Italy</w:t>
            </w:r>
          </w:p>
        </w:tc>
        <w:tc>
          <w:tcPr>
            <w:tcW w:w="990" w:type="dxa"/>
          </w:tcPr>
          <w:p w14:paraId="2F671B5C" w14:textId="24D69CB2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21916A9F" w14:textId="6A45BE3E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9)</w:t>
            </w:r>
          </w:p>
          <w:p w14:paraId="62B4133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7)</w:t>
            </w:r>
          </w:p>
        </w:tc>
        <w:tc>
          <w:tcPr>
            <w:tcW w:w="680" w:type="dxa"/>
            <w:hideMark/>
          </w:tcPr>
          <w:p w14:paraId="315189A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6</w:t>
            </w:r>
          </w:p>
        </w:tc>
        <w:tc>
          <w:tcPr>
            <w:tcW w:w="1620" w:type="dxa"/>
            <w:hideMark/>
          </w:tcPr>
          <w:p w14:paraId="14B7489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56681108" w14:textId="5FE18A6E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12-24 hours</w:t>
            </w:r>
            <w:r w:rsidR="008C2ED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, but whether </w:t>
            </w:r>
            <w:r w:rsidR="000008C4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sleep was obtained was </w:t>
            </w:r>
            <w:r w:rsidR="008C2ED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) </w:t>
            </w:r>
          </w:p>
        </w:tc>
        <w:tc>
          <w:tcPr>
            <w:tcW w:w="1260" w:type="dxa"/>
            <w:hideMark/>
          </w:tcPr>
          <w:p w14:paraId="716253B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Mean: 11 months </w:t>
            </w:r>
          </w:p>
          <w:p w14:paraId="6433992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ange: 2 - 84 months</w:t>
            </w:r>
          </w:p>
        </w:tc>
        <w:tc>
          <w:tcPr>
            <w:tcW w:w="1350" w:type="dxa"/>
            <w:hideMark/>
          </w:tcPr>
          <w:p w14:paraId="2A886EFA" w14:textId="6753E448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  <w:hideMark/>
          </w:tcPr>
          <w:p w14:paraId="206BA391" w14:textId="469D72F8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  <w:hideMark/>
          </w:tcPr>
          <w:p w14:paraId="5C6EAF91" w14:textId="3F361799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8/1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>6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  <w:p w14:paraId="1D5228DE" w14:textId="00025BF2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(flexor/extensor) spasms (6/1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>6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  <w:p w14:paraId="73F6824B" w14:textId="63B7C616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or spasms (2/1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>6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</w:tr>
      <w:tr w:rsidR="006C292A" w:rsidRPr="00C50E92" w14:paraId="60440059" w14:textId="77777777" w:rsidTr="00325BB0">
        <w:trPr>
          <w:trHeight w:val="440"/>
          <w:jc w:val="center"/>
        </w:trPr>
        <w:tc>
          <w:tcPr>
            <w:tcW w:w="990" w:type="dxa"/>
            <w:hideMark/>
          </w:tcPr>
          <w:p w14:paraId="281EB1FA" w14:textId="7D7F69A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Gul Mert et al.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05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  <w:hideMark/>
          </w:tcPr>
          <w:p w14:paraId="3C9E986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7</w:t>
            </w:r>
          </w:p>
        </w:tc>
        <w:tc>
          <w:tcPr>
            <w:tcW w:w="810" w:type="dxa"/>
            <w:hideMark/>
          </w:tcPr>
          <w:p w14:paraId="2B49F71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urkey</w:t>
            </w:r>
          </w:p>
        </w:tc>
        <w:tc>
          <w:tcPr>
            <w:tcW w:w="990" w:type="dxa"/>
          </w:tcPr>
          <w:p w14:paraId="4F9A2738" w14:textId="748FF72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67DF69B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41)</w:t>
            </w:r>
          </w:p>
          <w:p w14:paraId="00E720D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63)</w:t>
            </w:r>
          </w:p>
        </w:tc>
        <w:tc>
          <w:tcPr>
            <w:tcW w:w="680" w:type="dxa"/>
            <w:hideMark/>
          </w:tcPr>
          <w:p w14:paraId="3DE3BB0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04</w:t>
            </w:r>
          </w:p>
        </w:tc>
        <w:tc>
          <w:tcPr>
            <w:tcW w:w="1620" w:type="dxa"/>
          </w:tcPr>
          <w:p w14:paraId="01E47A1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7542F8BF" w14:textId="224E7B7B" w:rsidR="006C292A" w:rsidRPr="00C50E92" w:rsidRDefault="00657E93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="006C292A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254DAA0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Mean: 5 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sym w:font="Symbol" w:char="F0B1"/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2.78 months</w:t>
            </w:r>
          </w:p>
          <w:p w14:paraId="2F80A4F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350" w:type="dxa"/>
            <w:hideMark/>
          </w:tcPr>
          <w:p w14:paraId="75444F38" w14:textId="77777777" w:rsidR="006C292A" w:rsidRPr="00C50E92" w:rsidRDefault="006C292A" w:rsidP="00325BB0">
            <w:pPr>
              <w:pStyle w:val="NormalWeb"/>
              <w:rPr>
                <w:color w:val="000000" w:themeColor="text1"/>
                <w:sz w:val="12"/>
                <w:szCs w:val="12"/>
              </w:rPr>
            </w:pPr>
            <w:r w:rsidRPr="00C50E92">
              <w:rPr>
                <w:color w:val="000000" w:themeColor="text1"/>
                <w:sz w:val="12"/>
                <w:szCs w:val="12"/>
              </w:rPr>
              <w:t>Range 1-15 months</w:t>
            </w:r>
          </w:p>
        </w:tc>
        <w:tc>
          <w:tcPr>
            <w:tcW w:w="1260" w:type="dxa"/>
            <w:hideMark/>
          </w:tcPr>
          <w:p w14:paraId="58A014D9" w14:textId="24C1851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  <w:hideMark/>
          </w:tcPr>
          <w:p w14:paraId="104CAC4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(flexor/extensor) spasms (45/104)</w:t>
            </w:r>
          </w:p>
          <w:p w14:paraId="6879619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 (37/104).</w:t>
            </w:r>
          </w:p>
          <w:p w14:paraId="13A233E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or spasms (22/104)</w:t>
            </w:r>
          </w:p>
        </w:tc>
      </w:tr>
      <w:tr w:rsidR="006C292A" w:rsidRPr="00C50E92" w14:paraId="4D38E29F" w14:textId="77777777" w:rsidTr="00325BB0">
        <w:trPr>
          <w:jc w:val="center"/>
        </w:trPr>
        <w:tc>
          <w:tcPr>
            <w:tcW w:w="990" w:type="dxa"/>
            <w:hideMark/>
          </w:tcPr>
          <w:p w14:paraId="2BCE5244" w14:textId="581507CE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Kasinathan et al.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06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 xml:space="preserve"> </w:t>
            </w:r>
          </w:p>
        </w:tc>
        <w:tc>
          <w:tcPr>
            <w:tcW w:w="540" w:type="dxa"/>
            <w:hideMark/>
          </w:tcPr>
          <w:p w14:paraId="2536BED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7</w:t>
            </w:r>
          </w:p>
        </w:tc>
        <w:tc>
          <w:tcPr>
            <w:tcW w:w="810" w:type="dxa"/>
            <w:hideMark/>
          </w:tcPr>
          <w:p w14:paraId="40430FA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India</w:t>
            </w:r>
          </w:p>
        </w:tc>
        <w:tc>
          <w:tcPr>
            <w:tcW w:w="990" w:type="dxa"/>
          </w:tcPr>
          <w:p w14:paraId="67BD18B7" w14:textId="46935199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5C6A1F8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)</w:t>
            </w:r>
          </w:p>
        </w:tc>
        <w:tc>
          <w:tcPr>
            <w:tcW w:w="680" w:type="dxa"/>
            <w:hideMark/>
          </w:tcPr>
          <w:p w14:paraId="6E47C82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  <w:hideMark/>
          </w:tcPr>
          <w:p w14:paraId="1D940D0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53C49E1B" w14:textId="3E0093D8" w:rsidR="006C292A" w:rsidRPr="00C50E92" w:rsidRDefault="000008C4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  <w:hideMark/>
          </w:tcPr>
          <w:p w14:paraId="38F2667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8 months</w:t>
            </w:r>
          </w:p>
        </w:tc>
        <w:tc>
          <w:tcPr>
            <w:tcW w:w="1350" w:type="dxa"/>
            <w:hideMark/>
          </w:tcPr>
          <w:p w14:paraId="465202AE" w14:textId="24B6BA93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  <w:hideMark/>
          </w:tcPr>
          <w:p w14:paraId="7C8C8E6E" w14:textId="2E8FEA4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  <w:hideMark/>
          </w:tcPr>
          <w:p w14:paraId="3741095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ymmetric spasms (1/1)</w:t>
            </w:r>
          </w:p>
        </w:tc>
      </w:tr>
      <w:tr w:rsidR="006C292A" w:rsidRPr="00C50E92" w14:paraId="2AC03D3D" w14:textId="77777777" w:rsidTr="00325BB0">
        <w:trPr>
          <w:trHeight w:val="278"/>
          <w:jc w:val="center"/>
        </w:trPr>
        <w:tc>
          <w:tcPr>
            <w:tcW w:w="990" w:type="dxa"/>
            <w:hideMark/>
          </w:tcPr>
          <w:p w14:paraId="1A5AD863" w14:textId="5DD01BDE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Kobayashi et al.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07</w:t>
            </w:r>
          </w:p>
        </w:tc>
        <w:tc>
          <w:tcPr>
            <w:tcW w:w="540" w:type="dxa"/>
            <w:hideMark/>
          </w:tcPr>
          <w:p w14:paraId="2A2C13A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7</w:t>
            </w:r>
          </w:p>
        </w:tc>
        <w:tc>
          <w:tcPr>
            <w:tcW w:w="810" w:type="dxa"/>
            <w:hideMark/>
          </w:tcPr>
          <w:p w14:paraId="77FA9E4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Japan</w:t>
            </w:r>
          </w:p>
        </w:tc>
        <w:tc>
          <w:tcPr>
            <w:tcW w:w="990" w:type="dxa"/>
          </w:tcPr>
          <w:p w14:paraId="64979F07" w14:textId="3E44D08A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27BCAC1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)</w:t>
            </w:r>
          </w:p>
        </w:tc>
        <w:tc>
          <w:tcPr>
            <w:tcW w:w="680" w:type="dxa"/>
            <w:hideMark/>
          </w:tcPr>
          <w:p w14:paraId="0C22619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  <w:hideMark/>
          </w:tcPr>
          <w:p w14:paraId="755F4EF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6466255C" w14:textId="00B9C0B6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Long term</w:t>
            </w:r>
            <w:r w:rsidR="008C2ED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, but whether</w:t>
            </w:r>
            <w:r w:rsidR="000008C4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sleep was obtained </w:t>
            </w:r>
            <w:r w:rsidR="008C2ED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was not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  <w:hideMark/>
          </w:tcPr>
          <w:p w14:paraId="3DB4386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 year</w:t>
            </w:r>
          </w:p>
        </w:tc>
        <w:tc>
          <w:tcPr>
            <w:tcW w:w="1350" w:type="dxa"/>
            <w:hideMark/>
          </w:tcPr>
          <w:p w14:paraId="45E3A1AD" w14:textId="4EA603C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  <w:hideMark/>
          </w:tcPr>
          <w:p w14:paraId="476DFAA4" w14:textId="3F6FE83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  <w:hideMark/>
          </w:tcPr>
          <w:p w14:paraId="61354E4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ymmetric spasms (1/1)</w:t>
            </w:r>
          </w:p>
        </w:tc>
      </w:tr>
      <w:tr w:rsidR="006C292A" w:rsidRPr="00C50E92" w14:paraId="1981B401" w14:textId="77777777" w:rsidTr="00325BB0">
        <w:trPr>
          <w:trHeight w:val="260"/>
          <w:jc w:val="center"/>
        </w:trPr>
        <w:tc>
          <w:tcPr>
            <w:tcW w:w="990" w:type="dxa"/>
            <w:hideMark/>
          </w:tcPr>
          <w:p w14:paraId="3497B51E" w14:textId="70E00AF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lastRenderedPageBreak/>
              <w:t>Kvernadze et al.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08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fldChar w:fldCharType="begin"/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instrText xml:space="preserve"> ADDIN EN.CITE &lt;EndNote&gt;&lt;Cite&gt;&lt;Author&gt;Kvernadze&lt;/Author&gt;&lt;Year&gt;2017&lt;/Year&gt;&lt;RecNum&gt;153&lt;/RecNum&gt;&lt;DisplayText&gt;&lt;style face="superscript"&gt;98&lt;/style&gt;&lt;/DisplayText&gt;&lt;record&gt;&lt;rec-number&gt;153&lt;/rec-number&gt;&lt;foreign-keys&gt;&lt;key app="EN" db-id="ve0var5w0adzacexwab5zsphwaexxp2t0xre" timestamp="1668633911"&gt;153&lt;/key&gt;&lt;/foreign-keys&gt;&lt;ref-type name="Journal Article"&gt;17&lt;/ref-type&gt;&lt;contributors&gt;&lt;authors&gt;&lt;author&gt;Kvernadze, A.&lt;/author&gt;&lt;author&gt;Tatishvili, N.&lt;/author&gt;&lt;author&gt;Kipiani, T.&lt;/author&gt;&lt;author&gt;Lomidze, G.&lt;/author&gt;&lt;/authors&gt;&lt;/contributors&gt;&lt;auth-address&gt;M. Iashvili Children Central Hospital; David Tvildiani Medical University; Institute of Neurology and Neuropsychology, Tbilisi, Georgia.&lt;/auth-address&gt;&lt;titles&gt;&lt;title&gt;Characteristics of West Syndrome in Georgia, Preliminary Results of the Prospective Study&lt;/title&gt;&lt;secondary-title&gt;Georgian Med News&lt;/secondary-title&gt;&lt;/titles&gt;&lt;periodical&gt;&lt;full-title&gt;Georgian Med News&lt;/full-title&gt;&lt;/periodical&gt;&lt;pages&gt;104-109&lt;/pages&gt;&lt;number&gt;272&lt;/number&gt;&lt;keywords&gt;&lt;keyword&gt;Brain/pathology&lt;/keyword&gt;&lt;keyword&gt;Electroencephalography&lt;/keyword&gt;&lt;keyword&gt;Female&lt;/keyword&gt;&lt;keyword&gt;Georgia (Republic)&lt;/keyword&gt;&lt;keyword&gt;Humans&lt;/keyword&gt;&lt;keyword&gt;Infant&lt;/keyword&gt;&lt;keyword&gt;Male&lt;/keyword&gt;&lt;keyword&gt;Prospective Studies&lt;/keyword&gt;&lt;keyword&gt;Spasms, Infantile/*pathology/physiopathology&lt;/keyword&gt;&lt;/keywords&gt;&lt;dates&gt;&lt;year&gt;2017&lt;/year&gt;&lt;pub-dates&gt;&lt;date&gt;Nov&lt;/date&gt;&lt;/pub-dates&gt;&lt;/dates&gt;&lt;isbn&gt;1512-0112 (Print)&amp;#xD;1512-0112 (Linking)&lt;/isbn&gt;&lt;accession-num&gt;29227268&lt;/accession-num&gt;&lt;urls&gt;&lt;related-urls&gt;&lt;url&gt;https://www.ncbi.nlm.nih.gov/pubmed/29227268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fldChar w:fldCharType="separate"/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40" w:type="dxa"/>
            <w:hideMark/>
          </w:tcPr>
          <w:p w14:paraId="3B0BFE8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7</w:t>
            </w:r>
          </w:p>
        </w:tc>
        <w:tc>
          <w:tcPr>
            <w:tcW w:w="810" w:type="dxa"/>
            <w:hideMark/>
          </w:tcPr>
          <w:p w14:paraId="5630C84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Georgia</w:t>
            </w:r>
          </w:p>
        </w:tc>
        <w:tc>
          <w:tcPr>
            <w:tcW w:w="990" w:type="dxa"/>
          </w:tcPr>
          <w:p w14:paraId="288024F6" w14:textId="7A096EB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5716AAB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7)</w:t>
            </w:r>
          </w:p>
          <w:p w14:paraId="1B9EFA0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4)</w:t>
            </w:r>
          </w:p>
        </w:tc>
        <w:tc>
          <w:tcPr>
            <w:tcW w:w="680" w:type="dxa"/>
            <w:hideMark/>
          </w:tcPr>
          <w:p w14:paraId="3CEBB5F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1</w:t>
            </w:r>
          </w:p>
        </w:tc>
        <w:tc>
          <w:tcPr>
            <w:tcW w:w="1620" w:type="dxa"/>
            <w:hideMark/>
          </w:tcPr>
          <w:p w14:paraId="105993A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5E710B20" w14:textId="0F4019F6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(Long term during sleep) </w:t>
            </w:r>
          </w:p>
        </w:tc>
        <w:tc>
          <w:tcPr>
            <w:tcW w:w="1260" w:type="dxa"/>
            <w:hideMark/>
          </w:tcPr>
          <w:p w14:paraId="31C4B48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Mean: 6.3 months </w:t>
            </w:r>
          </w:p>
          <w:p w14:paraId="624D5F3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ange: 3- 17 months</w:t>
            </w:r>
          </w:p>
        </w:tc>
        <w:tc>
          <w:tcPr>
            <w:tcW w:w="1350" w:type="dxa"/>
            <w:hideMark/>
          </w:tcPr>
          <w:p w14:paraId="4D4B0DE9" w14:textId="200F7B7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  <w:hideMark/>
          </w:tcPr>
          <w:p w14:paraId="5CDE7DD0" w14:textId="736DF6B3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  <w:hideMark/>
          </w:tcPr>
          <w:p w14:paraId="5E8D892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ymmetric spasms (25/31)</w:t>
            </w:r>
          </w:p>
          <w:p w14:paraId="76D368E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ymmetric spasms (6/31)</w:t>
            </w:r>
          </w:p>
        </w:tc>
      </w:tr>
      <w:tr w:rsidR="006C292A" w:rsidRPr="00C50E92" w14:paraId="7C306C8B" w14:textId="77777777" w:rsidTr="00325BB0">
        <w:trPr>
          <w:trHeight w:val="251"/>
          <w:jc w:val="center"/>
        </w:trPr>
        <w:tc>
          <w:tcPr>
            <w:tcW w:w="990" w:type="dxa"/>
            <w:hideMark/>
          </w:tcPr>
          <w:p w14:paraId="1FE33885" w14:textId="42D268F6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Jiang et al.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09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fldChar w:fldCharType="begin"/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instrText xml:space="preserve"> ADDIN EN.CITE &lt;EndNote&gt;&lt;Cite&gt;&lt;Author&gt;Lihua&lt;/Author&gt;&lt;Year&gt;2017&lt;/Year&gt;&lt;RecNum&gt;154&lt;/RecNum&gt;&lt;DisplayText&gt;&lt;style face="superscript"&gt;99&lt;/style&gt;&lt;/DisplayText&gt;&lt;record&gt;&lt;rec-number&gt;154&lt;/rec-number&gt;&lt;foreign-keys&gt;&lt;key app="EN" db-id="ve0var5w0adzacexwab5zsphwaexxp2t0xre" timestamp="1668633936"&gt;154&lt;/key&gt;&lt;/foreign-keys&gt;&lt;ref-type name="Journal Article"&gt;17&lt;/ref-type&gt;&lt;contributors&gt;&lt;authors&gt;&lt;author&gt;Lihua, J.&lt;/author&gt;&lt;author&gt;Feng, G.&lt;/author&gt;&lt;author&gt;Shanshan, M.&lt;/author&gt;&lt;author&gt;Jialu, X.&lt;/author&gt;&lt;author&gt;Kewen, J.&lt;/author&gt;&lt;/authors&gt;&lt;/contributors&gt;&lt;auth-address&gt;Department of Pediatric Neurology, the Children&amp;apos;s Hospital, School of Medicine, Zhejiang University, Hangzhou, Zhejiang, China.&lt;/auth-address&gt;&lt;titles&gt;&lt;title&gt;Somatic KRAS mutation in an infant with linear nevus sebaceous syndrome associated with lymphatic malformations: A case report and literature review&lt;/title&gt;&lt;secondary-title&gt;Medicine (Baltimore)&lt;/secondary-title&gt;&lt;/titles&gt;&lt;periodical&gt;&lt;full-title&gt;Medicine (Baltimore)&lt;/full-title&gt;&lt;/periodical&gt;&lt;pages&gt;e8016&lt;/pages&gt;&lt;volume&gt;96&lt;/volume&gt;&lt;number&gt;47&lt;/number&gt;&lt;keywords&gt;&lt;keyword&gt;Antineoplastic Agents/therapeutic use&lt;/keyword&gt;&lt;keyword&gt;Female&lt;/keyword&gt;&lt;keyword&gt;Humans&lt;/keyword&gt;&lt;keyword&gt;Infant&lt;/keyword&gt;&lt;keyword&gt;Nevus, Sebaceous of Jadassohn/diagnosis/*genetics/*pathology/therapy&lt;/keyword&gt;&lt;keyword&gt;Picibanil/therapeutic use&lt;/keyword&gt;&lt;keyword&gt;Sclerotherapy/methods&lt;/keyword&gt;&lt;/keywords&gt;&lt;dates&gt;&lt;year&gt;2017&lt;/year&gt;&lt;pub-dates&gt;&lt;date&gt;Nov&lt;/date&gt;&lt;/pub-dates&gt;&lt;/dates&gt;&lt;isbn&gt;1536-5964 (Electronic)&amp;#xD;0025-7974 (Linking)&lt;/isbn&gt;&lt;accession-num&gt;29381910&lt;/accession-num&gt;&lt;urls&gt;&lt;related-urls&gt;&lt;url&gt;https://www.ncbi.nlm.nih.gov/pubmed/29381910&lt;/url&gt;&lt;/related-urls&gt;&lt;/urls&gt;&lt;custom2&gt;PMC5708909&lt;/custom2&gt;&lt;electronic-resource-num&gt;10.1097/MD.0000000000008016&lt;/electronic-resource-num&gt;&lt;remote-database-name&gt;Medline&lt;/remote-database-name&gt;&lt;remote-database-provider&gt;NLM&lt;/remote-database-provider&gt;&lt;/record&gt;&lt;/Cite&gt;&lt;/EndNote&gt;</w:instrTex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fldChar w:fldCharType="separate"/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40" w:type="dxa"/>
            <w:hideMark/>
          </w:tcPr>
          <w:p w14:paraId="6AFC1BF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7</w:t>
            </w:r>
          </w:p>
        </w:tc>
        <w:tc>
          <w:tcPr>
            <w:tcW w:w="810" w:type="dxa"/>
            <w:hideMark/>
          </w:tcPr>
          <w:p w14:paraId="64C9777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hina</w:t>
            </w:r>
          </w:p>
        </w:tc>
        <w:tc>
          <w:tcPr>
            <w:tcW w:w="990" w:type="dxa"/>
          </w:tcPr>
          <w:p w14:paraId="1FF82A68" w14:textId="5E4AB09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0E7F910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)</w:t>
            </w:r>
          </w:p>
        </w:tc>
        <w:tc>
          <w:tcPr>
            <w:tcW w:w="680" w:type="dxa"/>
            <w:hideMark/>
          </w:tcPr>
          <w:p w14:paraId="4EEB8AB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  <w:hideMark/>
          </w:tcPr>
          <w:p w14:paraId="20D0A38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7F1D54FD" w14:textId="7AD2F438" w:rsidR="006C292A" w:rsidRPr="00C50E92" w:rsidRDefault="000008C4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  <w:hideMark/>
          </w:tcPr>
          <w:p w14:paraId="235278E7" w14:textId="6137E7F9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  <w:p w14:paraId="2DF50DA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350" w:type="dxa"/>
            <w:hideMark/>
          </w:tcPr>
          <w:p w14:paraId="2D19DAC5" w14:textId="6749993D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  <w:hideMark/>
          </w:tcPr>
          <w:p w14:paraId="68D354B6" w14:textId="39A5CF4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  <w:hideMark/>
          </w:tcPr>
          <w:p w14:paraId="0E65ABC1" w14:textId="6FF92FC6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Head nodding (1/1)</w:t>
            </w:r>
          </w:p>
          <w:p w14:paraId="6D7AB23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yoclonic jerks (1/1)</w:t>
            </w:r>
          </w:p>
        </w:tc>
      </w:tr>
      <w:tr w:rsidR="006C292A" w:rsidRPr="00C50E92" w14:paraId="2E067709" w14:textId="77777777" w:rsidTr="00325BB0">
        <w:trPr>
          <w:trHeight w:val="323"/>
          <w:jc w:val="center"/>
        </w:trPr>
        <w:tc>
          <w:tcPr>
            <w:tcW w:w="990" w:type="dxa"/>
            <w:hideMark/>
          </w:tcPr>
          <w:p w14:paraId="68C11AF6" w14:textId="47E0E49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ereira et al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>.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10 </w:t>
            </w:r>
          </w:p>
        </w:tc>
        <w:tc>
          <w:tcPr>
            <w:tcW w:w="540" w:type="dxa"/>
            <w:hideMark/>
          </w:tcPr>
          <w:p w14:paraId="533442F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7</w:t>
            </w:r>
          </w:p>
        </w:tc>
        <w:tc>
          <w:tcPr>
            <w:tcW w:w="810" w:type="dxa"/>
            <w:hideMark/>
          </w:tcPr>
          <w:p w14:paraId="16FA7B71" w14:textId="5BB94BE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rance</w:t>
            </w:r>
          </w:p>
        </w:tc>
        <w:tc>
          <w:tcPr>
            <w:tcW w:w="990" w:type="dxa"/>
          </w:tcPr>
          <w:p w14:paraId="225E52E1" w14:textId="4D1FE5CA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179E376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)</w:t>
            </w:r>
          </w:p>
          <w:p w14:paraId="2BBFACE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)</w:t>
            </w:r>
          </w:p>
        </w:tc>
        <w:tc>
          <w:tcPr>
            <w:tcW w:w="680" w:type="dxa"/>
            <w:hideMark/>
          </w:tcPr>
          <w:p w14:paraId="7358EEE2" w14:textId="77F4AF2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</w:t>
            </w: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620" w:type="dxa"/>
            <w:hideMark/>
          </w:tcPr>
          <w:p w14:paraId="3A7F476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3FE21115" w14:textId="57232470" w:rsidR="006C292A" w:rsidRPr="00C50E92" w:rsidRDefault="000008C4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  <w:hideMark/>
          </w:tcPr>
          <w:p w14:paraId="5EB618FC" w14:textId="4D6DF9FA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1: 4 months</w:t>
            </w:r>
          </w:p>
          <w:p w14:paraId="0AE96AE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Patient 2: 4 months </w:t>
            </w:r>
          </w:p>
        </w:tc>
        <w:tc>
          <w:tcPr>
            <w:tcW w:w="1350" w:type="dxa"/>
            <w:hideMark/>
          </w:tcPr>
          <w:p w14:paraId="37B68385" w14:textId="65123458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  <w:hideMark/>
          </w:tcPr>
          <w:p w14:paraId="0E9828BB" w14:textId="01CCEC5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  <w:hideMark/>
          </w:tcPr>
          <w:p w14:paraId="7E5F4C7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2/2)</w:t>
            </w:r>
          </w:p>
          <w:p w14:paraId="290697A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Asymmetric spasms (1/2) </w:t>
            </w:r>
          </w:p>
          <w:p w14:paraId="7CF5A52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Symmetric spasms (1/2) </w:t>
            </w:r>
          </w:p>
        </w:tc>
      </w:tr>
      <w:tr w:rsidR="006C292A" w:rsidRPr="00C50E92" w14:paraId="0B1E6B40" w14:textId="77777777" w:rsidTr="00325BB0">
        <w:trPr>
          <w:trHeight w:val="350"/>
          <w:jc w:val="center"/>
        </w:trPr>
        <w:tc>
          <w:tcPr>
            <w:tcW w:w="990" w:type="dxa"/>
            <w:hideMark/>
          </w:tcPr>
          <w:p w14:paraId="49114D71" w14:textId="40790686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iara et al.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11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  <w:hideMark/>
          </w:tcPr>
          <w:p w14:paraId="37D4B23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8</w:t>
            </w:r>
          </w:p>
        </w:tc>
        <w:tc>
          <w:tcPr>
            <w:tcW w:w="810" w:type="dxa"/>
            <w:hideMark/>
          </w:tcPr>
          <w:p w14:paraId="75C6548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oland</w:t>
            </w:r>
          </w:p>
        </w:tc>
        <w:tc>
          <w:tcPr>
            <w:tcW w:w="990" w:type="dxa"/>
          </w:tcPr>
          <w:p w14:paraId="54A5A9B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White (5)</w:t>
            </w:r>
          </w:p>
          <w:p w14:paraId="726DAAA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ian (2)</w:t>
            </w:r>
          </w:p>
        </w:tc>
        <w:tc>
          <w:tcPr>
            <w:tcW w:w="850" w:type="dxa"/>
          </w:tcPr>
          <w:p w14:paraId="743981B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2)</w:t>
            </w:r>
          </w:p>
          <w:p w14:paraId="5D3245A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)</w:t>
            </w:r>
          </w:p>
        </w:tc>
        <w:tc>
          <w:tcPr>
            <w:tcW w:w="680" w:type="dxa"/>
            <w:hideMark/>
          </w:tcPr>
          <w:p w14:paraId="6CA6574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1620" w:type="dxa"/>
            <w:hideMark/>
          </w:tcPr>
          <w:p w14:paraId="1D23E2F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04C6C1DA" w14:textId="14443D66" w:rsidR="006C292A" w:rsidRPr="00C50E92" w:rsidRDefault="000008C4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  <w:hideMark/>
          </w:tcPr>
          <w:p w14:paraId="58076A7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1: 4 months</w:t>
            </w:r>
          </w:p>
          <w:p w14:paraId="2F8B24E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Patient 2: 5 months                   </w:t>
            </w:r>
          </w:p>
          <w:p w14:paraId="08138012" w14:textId="6570B91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3: Not reported</w:t>
            </w:r>
          </w:p>
        </w:tc>
        <w:tc>
          <w:tcPr>
            <w:tcW w:w="1350" w:type="dxa"/>
            <w:hideMark/>
          </w:tcPr>
          <w:p w14:paraId="6F24F75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3: 6 months</w:t>
            </w:r>
          </w:p>
          <w:p w14:paraId="7830FB3F" w14:textId="3A4DF2A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Other patients: Not reported</w:t>
            </w:r>
          </w:p>
        </w:tc>
        <w:tc>
          <w:tcPr>
            <w:tcW w:w="1260" w:type="dxa"/>
            <w:hideMark/>
          </w:tcPr>
          <w:p w14:paraId="14C41877" w14:textId="6233002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41EB53F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yoclonic jerks (3/3)</w:t>
            </w:r>
          </w:p>
          <w:p w14:paraId="7C00F03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coustic hypersensitivity (2/3)</w:t>
            </w:r>
          </w:p>
        </w:tc>
      </w:tr>
      <w:tr w:rsidR="006C292A" w:rsidRPr="00C50E92" w14:paraId="46D55434" w14:textId="77777777" w:rsidTr="00325BB0">
        <w:trPr>
          <w:jc w:val="center"/>
        </w:trPr>
        <w:tc>
          <w:tcPr>
            <w:tcW w:w="990" w:type="dxa"/>
            <w:hideMark/>
          </w:tcPr>
          <w:p w14:paraId="29052B4D" w14:textId="2470BF7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Kulsoom et al.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12</w:t>
            </w:r>
          </w:p>
        </w:tc>
        <w:tc>
          <w:tcPr>
            <w:tcW w:w="540" w:type="dxa"/>
            <w:hideMark/>
          </w:tcPr>
          <w:p w14:paraId="465AF38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8</w:t>
            </w:r>
          </w:p>
        </w:tc>
        <w:tc>
          <w:tcPr>
            <w:tcW w:w="810" w:type="dxa"/>
            <w:hideMark/>
          </w:tcPr>
          <w:p w14:paraId="2A3D519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kistan</w:t>
            </w:r>
          </w:p>
        </w:tc>
        <w:tc>
          <w:tcPr>
            <w:tcW w:w="990" w:type="dxa"/>
          </w:tcPr>
          <w:p w14:paraId="0D70F07F" w14:textId="14B8A416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40C6E04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24)</w:t>
            </w:r>
          </w:p>
          <w:p w14:paraId="2897AB3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2)</w:t>
            </w:r>
          </w:p>
        </w:tc>
        <w:tc>
          <w:tcPr>
            <w:tcW w:w="680" w:type="dxa"/>
            <w:hideMark/>
          </w:tcPr>
          <w:p w14:paraId="5D90FEA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6</w:t>
            </w:r>
          </w:p>
        </w:tc>
        <w:tc>
          <w:tcPr>
            <w:tcW w:w="1620" w:type="dxa"/>
          </w:tcPr>
          <w:p w14:paraId="37EFEA7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3A37F4E6" w14:textId="68E368FE" w:rsidR="006C292A" w:rsidRPr="00C50E92" w:rsidRDefault="000008C4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  <w:hideMark/>
          </w:tcPr>
          <w:p w14:paraId="0FBADEB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ean: 4.6±2.0 months</w:t>
            </w:r>
          </w:p>
        </w:tc>
        <w:tc>
          <w:tcPr>
            <w:tcW w:w="1350" w:type="dxa"/>
            <w:hideMark/>
          </w:tcPr>
          <w:p w14:paraId="0EFDFC8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ean: ​​6.5±3.5 months</w:t>
            </w:r>
          </w:p>
        </w:tc>
        <w:tc>
          <w:tcPr>
            <w:tcW w:w="1260" w:type="dxa"/>
            <w:hideMark/>
          </w:tcPr>
          <w:p w14:paraId="40CE754E" w14:textId="7141999D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  <w:hideMark/>
          </w:tcPr>
          <w:p w14:paraId="4B77012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yoclonic jerks (14/36)</w:t>
            </w:r>
          </w:p>
          <w:p w14:paraId="2F73605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11/36)</w:t>
            </w:r>
          </w:p>
          <w:p w14:paraId="78441ED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(flexor/extensor) spasms (10/36)</w:t>
            </w:r>
          </w:p>
          <w:p w14:paraId="6860A04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or spasms (1/36)</w:t>
            </w:r>
          </w:p>
        </w:tc>
      </w:tr>
      <w:tr w:rsidR="006C292A" w:rsidRPr="00C50E92" w14:paraId="21440898" w14:textId="77777777" w:rsidTr="00325BB0">
        <w:trPr>
          <w:trHeight w:val="440"/>
          <w:jc w:val="center"/>
        </w:trPr>
        <w:tc>
          <w:tcPr>
            <w:tcW w:w="990" w:type="dxa"/>
            <w:hideMark/>
          </w:tcPr>
          <w:p w14:paraId="010C1AF2" w14:textId="09601B2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Ben Abdelaziz et a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>l.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13</w:t>
            </w:r>
          </w:p>
        </w:tc>
        <w:tc>
          <w:tcPr>
            <w:tcW w:w="540" w:type="dxa"/>
            <w:hideMark/>
          </w:tcPr>
          <w:p w14:paraId="4872776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8</w:t>
            </w:r>
          </w:p>
        </w:tc>
        <w:tc>
          <w:tcPr>
            <w:tcW w:w="810" w:type="dxa"/>
            <w:hideMark/>
          </w:tcPr>
          <w:p w14:paraId="6A5B7AD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unisia</w:t>
            </w:r>
          </w:p>
        </w:tc>
        <w:tc>
          <w:tcPr>
            <w:tcW w:w="990" w:type="dxa"/>
          </w:tcPr>
          <w:p w14:paraId="52838568" w14:textId="18B57209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1AA1CCB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21)</w:t>
            </w:r>
          </w:p>
          <w:p w14:paraId="4C36309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7)</w:t>
            </w:r>
          </w:p>
        </w:tc>
        <w:tc>
          <w:tcPr>
            <w:tcW w:w="680" w:type="dxa"/>
            <w:hideMark/>
          </w:tcPr>
          <w:p w14:paraId="55F3C51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8</w:t>
            </w:r>
          </w:p>
        </w:tc>
        <w:tc>
          <w:tcPr>
            <w:tcW w:w="1620" w:type="dxa"/>
          </w:tcPr>
          <w:p w14:paraId="21F2202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6F01CC11" w14:textId="62084F8D" w:rsidR="006C292A" w:rsidRPr="00C50E92" w:rsidRDefault="000008C4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  <w:hideMark/>
          </w:tcPr>
          <w:p w14:paraId="32FE95D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Median: 5 months </w:t>
            </w:r>
          </w:p>
          <w:p w14:paraId="6BC862DA" w14:textId="1439D5F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ange: 1-20 months</w:t>
            </w:r>
          </w:p>
        </w:tc>
        <w:tc>
          <w:tcPr>
            <w:tcW w:w="1350" w:type="dxa"/>
            <w:hideMark/>
          </w:tcPr>
          <w:p w14:paraId="0185330B" w14:textId="4AF38E5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  <w:hideMark/>
          </w:tcPr>
          <w:p w14:paraId="6E03EB69" w14:textId="61B0866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  <w:hideMark/>
          </w:tcPr>
          <w:p w14:paraId="276B00C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31/38)</w:t>
            </w:r>
          </w:p>
          <w:p w14:paraId="4F08907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(flexor/extensor) spasms (5/38)</w:t>
            </w:r>
          </w:p>
          <w:p w14:paraId="169A8FA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or spasms (2/38)</w:t>
            </w:r>
          </w:p>
        </w:tc>
      </w:tr>
      <w:tr w:rsidR="006C292A" w:rsidRPr="00C50E92" w14:paraId="3FE30975" w14:textId="77777777" w:rsidTr="00325BB0">
        <w:trPr>
          <w:trHeight w:val="98"/>
          <w:jc w:val="center"/>
        </w:trPr>
        <w:tc>
          <w:tcPr>
            <w:tcW w:w="990" w:type="dxa"/>
            <w:hideMark/>
          </w:tcPr>
          <w:p w14:paraId="4A0A6970" w14:textId="2A4F112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hong et al.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14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  <w:hideMark/>
          </w:tcPr>
          <w:p w14:paraId="0C7BCCB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9</w:t>
            </w:r>
          </w:p>
        </w:tc>
        <w:tc>
          <w:tcPr>
            <w:tcW w:w="810" w:type="dxa"/>
            <w:hideMark/>
          </w:tcPr>
          <w:p w14:paraId="0468AEC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Japan</w:t>
            </w:r>
          </w:p>
        </w:tc>
        <w:tc>
          <w:tcPr>
            <w:tcW w:w="990" w:type="dxa"/>
          </w:tcPr>
          <w:p w14:paraId="3F066B53" w14:textId="53BE119A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7450373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)</w:t>
            </w:r>
          </w:p>
        </w:tc>
        <w:tc>
          <w:tcPr>
            <w:tcW w:w="680" w:type="dxa"/>
            <w:hideMark/>
          </w:tcPr>
          <w:p w14:paraId="4463916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  <w:hideMark/>
          </w:tcPr>
          <w:p w14:paraId="5FC1FF1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00361862" w14:textId="0E34A578" w:rsidR="006C292A" w:rsidRPr="00C50E92" w:rsidRDefault="000008C4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  <w:hideMark/>
          </w:tcPr>
          <w:p w14:paraId="3652066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 months.</w:t>
            </w:r>
          </w:p>
        </w:tc>
        <w:tc>
          <w:tcPr>
            <w:tcW w:w="1350" w:type="dxa"/>
            <w:hideMark/>
          </w:tcPr>
          <w:p w14:paraId="03CC43A3" w14:textId="4F45A39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​​Not reported</w:t>
            </w:r>
          </w:p>
        </w:tc>
        <w:tc>
          <w:tcPr>
            <w:tcW w:w="1260" w:type="dxa"/>
            <w:hideMark/>
          </w:tcPr>
          <w:p w14:paraId="404CD232" w14:textId="0228616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  <w:hideMark/>
          </w:tcPr>
          <w:p w14:paraId="5E28AF3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or spasms (1/1)</w:t>
            </w:r>
          </w:p>
          <w:p w14:paraId="59D5BB4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Head nodding (1/1)</w:t>
            </w:r>
          </w:p>
          <w:p w14:paraId="777E496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Upward eye deviation (1/1)</w:t>
            </w:r>
          </w:p>
        </w:tc>
      </w:tr>
      <w:tr w:rsidR="006C292A" w:rsidRPr="00C50E92" w14:paraId="1F6DE08D" w14:textId="77777777" w:rsidTr="00325BB0">
        <w:trPr>
          <w:trHeight w:val="287"/>
          <w:jc w:val="center"/>
        </w:trPr>
        <w:tc>
          <w:tcPr>
            <w:tcW w:w="990" w:type="dxa"/>
            <w:hideMark/>
          </w:tcPr>
          <w:p w14:paraId="03EEAB78" w14:textId="7288D953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Li et al.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15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  <w:hideMark/>
          </w:tcPr>
          <w:p w14:paraId="7634C58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9</w:t>
            </w:r>
          </w:p>
        </w:tc>
        <w:tc>
          <w:tcPr>
            <w:tcW w:w="810" w:type="dxa"/>
            <w:hideMark/>
          </w:tcPr>
          <w:p w14:paraId="618AA8F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hina</w:t>
            </w:r>
          </w:p>
        </w:tc>
        <w:tc>
          <w:tcPr>
            <w:tcW w:w="990" w:type="dxa"/>
          </w:tcPr>
          <w:p w14:paraId="1F807B7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ian (1)</w:t>
            </w:r>
          </w:p>
        </w:tc>
        <w:tc>
          <w:tcPr>
            <w:tcW w:w="850" w:type="dxa"/>
          </w:tcPr>
          <w:p w14:paraId="1F0D9AD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)</w:t>
            </w:r>
          </w:p>
        </w:tc>
        <w:tc>
          <w:tcPr>
            <w:tcW w:w="680" w:type="dxa"/>
            <w:hideMark/>
          </w:tcPr>
          <w:p w14:paraId="67F9E15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  <w:hideMark/>
          </w:tcPr>
          <w:p w14:paraId="3686366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55E1A1B9" w14:textId="25388E7C" w:rsidR="006C292A" w:rsidRPr="00C50E92" w:rsidRDefault="000008C4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  <w:hideMark/>
          </w:tcPr>
          <w:p w14:paraId="4C0618A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 months</w:t>
            </w:r>
          </w:p>
        </w:tc>
        <w:tc>
          <w:tcPr>
            <w:tcW w:w="1350" w:type="dxa"/>
            <w:hideMark/>
          </w:tcPr>
          <w:p w14:paraId="20ECFF29" w14:textId="4C6B495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  <w:p w14:paraId="3F0593B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60" w:type="dxa"/>
            <w:hideMark/>
          </w:tcPr>
          <w:p w14:paraId="437CFBEE" w14:textId="5BF3596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  <w:hideMark/>
          </w:tcPr>
          <w:p w14:paraId="2CD9AE5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1/1)</w:t>
            </w:r>
          </w:p>
        </w:tc>
      </w:tr>
      <w:tr w:rsidR="006C292A" w:rsidRPr="00C50E92" w14:paraId="7E5B36F9" w14:textId="77777777" w:rsidTr="00325BB0">
        <w:trPr>
          <w:jc w:val="center"/>
        </w:trPr>
        <w:tc>
          <w:tcPr>
            <w:tcW w:w="990" w:type="dxa"/>
            <w:hideMark/>
          </w:tcPr>
          <w:p w14:paraId="554C36B8" w14:textId="3871948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Yoshida et al.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16</w:t>
            </w:r>
          </w:p>
        </w:tc>
        <w:tc>
          <w:tcPr>
            <w:tcW w:w="540" w:type="dxa"/>
            <w:hideMark/>
          </w:tcPr>
          <w:p w14:paraId="67DC253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19</w:t>
            </w:r>
          </w:p>
        </w:tc>
        <w:tc>
          <w:tcPr>
            <w:tcW w:w="810" w:type="dxa"/>
            <w:hideMark/>
          </w:tcPr>
          <w:p w14:paraId="038C3F7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Japan</w:t>
            </w:r>
          </w:p>
        </w:tc>
        <w:tc>
          <w:tcPr>
            <w:tcW w:w="990" w:type="dxa"/>
          </w:tcPr>
          <w:p w14:paraId="366B9092" w14:textId="1570547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579610C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)</w:t>
            </w:r>
          </w:p>
        </w:tc>
        <w:tc>
          <w:tcPr>
            <w:tcW w:w="680" w:type="dxa"/>
            <w:hideMark/>
          </w:tcPr>
          <w:p w14:paraId="330F413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  <w:hideMark/>
          </w:tcPr>
          <w:p w14:paraId="4C9AFA0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70762D9D" w14:textId="0BD50E05" w:rsidR="006C292A" w:rsidRPr="00C50E92" w:rsidRDefault="000008C4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  <w:hideMark/>
          </w:tcPr>
          <w:p w14:paraId="00C0C8C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 months</w:t>
            </w:r>
          </w:p>
        </w:tc>
        <w:tc>
          <w:tcPr>
            <w:tcW w:w="1350" w:type="dxa"/>
            <w:hideMark/>
          </w:tcPr>
          <w:p w14:paraId="7EE39E4F" w14:textId="19687D1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  <w:hideMark/>
          </w:tcPr>
          <w:p w14:paraId="2F1A40DE" w14:textId="192D507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  <w:hideMark/>
          </w:tcPr>
          <w:p w14:paraId="1D37452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1/1)</w:t>
            </w:r>
          </w:p>
        </w:tc>
      </w:tr>
      <w:tr w:rsidR="006C292A" w:rsidRPr="00C50E92" w14:paraId="0EC95000" w14:textId="77777777" w:rsidTr="00325BB0">
        <w:trPr>
          <w:trHeight w:val="701"/>
          <w:jc w:val="center"/>
        </w:trPr>
        <w:tc>
          <w:tcPr>
            <w:tcW w:w="990" w:type="dxa"/>
            <w:hideMark/>
          </w:tcPr>
          <w:p w14:paraId="0C58D796" w14:textId="6C8BBA3A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Barbarrosa et al.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17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 </w:t>
            </w:r>
          </w:p>
        </w:tc>
        <w:tc>
          <w:tcPr>
            <w:tcW w:w="540" w:type="dxa"/>
            <w:hideMark/>
          </w:tcPr>
          <w:p w14:paraId="475342F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20</w:t>
            </w:r>
          </w:p>
        </w:tc>
        <w:tc>
          <w:tcPr>
            <w:tcW w:w="810" w:type="dxa"/>
            <w:hideMark/>
          </w:tcPr>
          <w:p w14:paraId="603D2E1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uba</w:t>
            </w:r>
          </w:p>
        </w:tc>
        <w:tc>
          <w:tcPr>
            <w:tcW w:w="990" w:type="dxa"/>
          </w:tcPr>
          <w:p w14:paraId="261ED857" w14:textId="4D6B36C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085E583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22)</w:t>
            </w:r>
          </w:p>
          <w:p w14:paraId="266B5BA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7)</w:t>
            </w:r>
          </w:p>
        </w:tc>
        <w:tc>
          <w:tcPr>
            <w:tcW w:w="680" w:type="dxa"/>
            <w:hideMark/>
          </w:tcPr>
          <w:p w14:paraId="7FA7BA1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9</w:t>
            </w:r>
          </w:p>
        </w:tc>
        <w:tc>
          <w:tcPr>
            <w:tcW w:w="1620" w:type="dxa"/>
          </w:tcPr>
          <w:p w14:paraId="582FF87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435AB9A1" w14:textId="76E145F3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  <w:p w14:paraId="0A90204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60" w:type="dxa"/>
          </w:tcPr>
          <w:p w14:paraId="5632B52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2 patients: &lt; 4 months</w:t>
            </w:r>
          </w:p>
          <w:p w14:paraId="725D95C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3 patients: 4-8 months</w:t>
            </w:r>
          </w:p>
          <w:p w14:paraId="034CA530" w14:textId="2E12F81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 patients: &gt; 8 months</w:t>
            </w:r>
          </w:p>
        </w:tc>
        <w:tc>
          <w:tcPr>
            <w:tcW w:w="1350" w:type="dxa"/>
            <w:hideMark/>
          </w:tcPr>
          <w:p w14:paraId="2E69CD73" w14:textId="4686EDF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</w:tcPr>
          <w:p w14:paraId="43FE4A8E" w14:textId="7A74454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  <w:hideMark/>
          </w:tcPr>
          <w:p w14:paraId="0D7F047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ymmetric spasm (36/39)</w:t>
            </w:r>
          </w:p>
          <w:p w14:paraId="5CDB7C7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 (20/39)</w:t>
            </w:r>
          </w:p>
          <w:p w14:paraId="6B4280E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(flexor/extensor) spasms (14/39)</w:t>
            </w:r>
          </w:p>
          <w:p w14:paraId="7158D79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or spasm (5/39)</w:t>
            </w:r>
          </w:p>
          <w:p w14:paraId="7852BCD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ymmetric spasm (3/39)</w:t>
            </w:r>
          </w:p>
        </w:tc>
      </w:tr>
      <w:tr w:rsidR="006C292A" w:rsidRPr="00C50E92" w14:paraId="07D38E74" w14:textId="77777777" w:rsidTr="00325BB0">
        <w:trPr>
          <w:jc w:val="center"/>
        </w:trPr>
        <w:tc>
          <w:tcPr>
            <w:tcW w:w="990" w:type="dxa"/>
          </w:tcPr>
          <w:p w14:paraId="5C0ED708" w14:textId="12C3484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harkhand et al.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18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</w:tcPr>
          <w:p w14:paraId="405C2F3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20</w:t>
            </w:r>
          </w:p>
        </w:tc>
        <w:tc>
          <w:tcPr>
            <w:tcW w:w="810" w:type="dxa"/>
          </w:tcPr>
          <w:p w14:paraId="2B8D0F2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anada</w:t>
            </w:r>
          </w:p>
        </w:tc>
        <w:tc>
          <w:tcPr>
            <w:tcW w:w="990" w:type="dxa"/>
          </w:tcPr>
          <w:p w14:paraId="5D8A21E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White (1)</w:t>
            </w:r>
          </w:p>
        </w:tc>
        <w:tc>
          <w:tcPr>
            <w:tcW w:w="850" w:type="dxa"/>
          </w:tcPr>
          <w:p w14:paraId="17438E9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)</w:t>
            </w:r>
          </w:p>
        </w:tc>
        <w:tc>
          <w:tcPr>
            <w:tcW w:w="680" w:type="dxa"/>
          </w:tcPr>
          <w:p w14:paraId="15C2BB8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</w:tcPr>
          <w:p w14:paraId="4374295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5A62ED62" w14:textId="70185809" w:rsidR="006C292A" w:rsidRPr="00C50E92" w:rsidRDefault="000008C4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2039AF5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 months</w:t>
            </w:r>
          </w:p>
        </w:tc>
        <w:tc>
          <w:tcPr>
            <w:tcW w:w="1350" w:type="dxa"/>
          </w:tcPr>
          <w:p w14:paraId="6008047A" w14:textId="1110F726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  <w:p w14:paraId="2EA0A9C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60" w:type="dxa"/>
          </w:tcPr>
          <w:p w14:paraId="326E176C" w14:textId="1806B3C2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4485478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1/1)</w:t>
            </w:r>
          </w:p>
        </w:tc>
      </w:tr>
      <w:tr w:rsidR="006C292A" w:rsidRPr="00C50E92" w14:paraId="5384E0B4" w14:textId="77777777" w:rsidTr="00325BB0">
        <w:trPr>
          <w:trHeight w:val="332"/>
          <w:jc w:val="center"/>
        </w:trPr>
        <w:tc>
          <w:tcPr>
            <w:tcW w:w="990" w:type="dxa"/>
            <w:hideMark/>
          </w:tcPr>
          <w:p w14:paraId="5A0CAAB7" w14:textId="3594974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prairies et al.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19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fldChar w:fldCharType="begin">
                <w:fldData xml:space="preserve">PEVuZE5vdGU+PENpdGU+PEF1dGhvcj5EZXNwcmFpcmllczwvQXV0aG9yPjxZZWFyPjIwMjA8L1ll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=
</w:fldData>
              </w:fldChar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instrText xml:space="preserve"> ADDIN EN.CITE </w:instrTex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fldChar w:fldCharType="begin">
                <w:fldData xml:space="preserve">PEVuZE5vdGU+PENpdGU+PEF1dGhvcj5EZXNwcmFpcmllczwvQXV0aG9yPjxZZWFyPjIwMjA8L1ll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=
</w:fldData>
              </w:fldChar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instrText xml:space="preserve"> ADDIN EN.CITE.DATA </w:instrTex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fldChar w:fldCharType="end"/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fldChar w:fldCharType="separate"/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540" w:type="dxa"/>
            <w:hideMark/>
          </w:tcPr>
          <w:p w14:paraId="32FE1FA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20</w:t>
            </w:r>
          </w:p>
        </w:tc>
        <w:tc>
          <w:tcPr>
            <w:tcW w:w="810" w:type="dxa"/>
            <w:hideMark/>
          </w:tcPr>
          <w:p w14:paraId="5A0FFB3D" w14:textId="006D0E3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gyptian (1) and unknown (2)</w:t>
            </w:r>
          </w:p>
        </w:tc>
        <w:tc>
          <w:tcPr>
            <w:tcW w:w="990" w:type="dxa"/>
          </w:tcPr>
          <w:p w14:paraId="32264341" w14:textId="0E774C8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00EEE44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2)</w:t>
            </w:r>
          </w:p>
          <w:p w14:paraId="67B7BB6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680" w:type="dxa"/>
            <w:hideMark/>
          </w:tcPr>
          <w:p w14:paraId="0E9D28D4" w14:textId="16199A2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</w:t>
            </w: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620" w:type="dxa"/>
            <w:hideMark/>
          </w:tcPr>
          <w:p w14:paraId="6A1B096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2A45A464" w14:textId="340DC73A" w:rsidR="006C292A" w:rsidRPr="00C50E92" w:rsidRDefault="000008C4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  <w:hideMark/>
          </w:tcPr>
          <w:p w14:paraId="4CC06B9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1: 5 months</w:t>
            </w:r>
          </w:p>
          <w:p w14:paraId="0CEC62D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3: 3 months</w:t>
            </w:r>
          </w:p>
        </w:tc>
        <w:tc>
          <w:tcPr>
            <w:tcW w:w="1350" w:type="dxa"/>
            <w:hideMark/>
          </w:tcPr>
          <w:p w14:paraId="6398838E" w14:textId="6E956AA2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  <w:hideMark/>
          </w:tcPr>
          <w:p w14:paraId="14F244D1" w14:textId="0913DDA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  <w:hideMark/>
          </w:tcPr>
          <w:p w14:paraId="2D46CA0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or spasms (1/2)</w:t>
            </w:r>
          </w:p>
          <w:p w14:paraId="0FC1996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Flexor spasms (1/2) </w:t>
            </w:r>
          </w:p>
          <w:p w14:paraId="1125FD7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ymmetric spasms (1/2)</w:t>
            </w:r>
          </w:p>
        </w:tc>
      </w:tr>
      <w:tr w:rsidR="006C292A" w:rsidRPr="00C50E92" w14:paraId="603550A5" w14:textId="77777777" w:rsidTr="00325BB0">
        <w:trPr>
          <w:jc w:val="center"/>
        </w:trPr>
        <w:tc>
          <w:tcPr>
            <w:tcW w:w="990" w:type="dxa"/>
            <w:hideMark/>
          </w:tcPr>
          <w:p w14:paraId="2BAD42AB" w14:textId="42B9EE12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cFarlane et al.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20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 </w:t>
            </w:r>
          </w:p>
        </w:tc>
        <w:tc>
          <w:tcPr>
            <w:tcW w:w="540" w:type="dxa"/>
            <w:hideMark/>
          </w:tcPr>
          <w:p w14:paraId="30E3557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20</w:t>
            </w:r>
          </w:p>
        </w:tc>
        <w:tc>
          <w:tcPr>
            <w:tcW w:w="810" w:type="dxa"/>
            <w:hideMark/>
          </w:tcPr>
          <w:p w14:paraId="1C528AA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anada</w:t>
            </w:r>
          </w:p>
        </w:tc>
        <w:tc>
          <w:tcPr>
            <w:tcW w:w="990" w:type="dxa"/>
          </w:tcPr>
          <w:p w14:paraId="259EDD86" w14:textId="35CA9FB2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5AA52CE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76)</w:t>
            </w:r>
          </w:p>
          <w:p w14:paraId="0DB78D5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36)</w:t>
            </w:r>
          </w:p>
        </w:tc>
        <w:tc>
          <w:tcPr>
            <w:tcW w:w="680" w:type="dxa"/>
            <w:hideMark/>
          </w:tcPr>
          <w:p w14:paraId="55B698D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12</w:t>
            </w:r>
          </w:p>
        </w:tc>
        <w:tc>
          <w:tcPr>
            <w:tcW w:w="1620" w:type="dxa"/>
            <w:hideMark/>
          </w:tcPr>
          <w:p w14:paraId="75C2EA6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51A7EE4D" w14:textId="252D407F" w:rsidR="006C292A" w:rsidRPr="00C50E92" w:rsidRDefault="000008C4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  <w:hideMark/>
          </w:tcPr>
          <w:p w14:paraId="326DDB50" w14:textId="6323484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350" w:type="dxa"/>
            <w:hideMark/>
          </w:tcPr>
          <w:p w14:paraId="3B834FA6" w14:textId="2B3F6BA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Not reported </w:t>
            </w:r>
          </w:p>
        </w:tc>
        <w:tc>
          <w:tcPr>
            <w:tcW w:w="1260" w:type="dxa"/>
            <w:hideMark/>
          </w:tcPr>
          <w:p w14:paraId="37936700" w14:textId="5A2BADE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2CE340B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(flexor/extensor) spasms (312/312)</w:t>
            </w:r>
          </w:p>
          <w:p w14:paraId="2536A4E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6C292A" w:rsidRPr="00C50E92" w14:paraId="2ADF502A" w14:textId="77777777" w:rsidTr="00325BB0">
        <w:trPr>
          <w:trHeight w:val="242"/>
          <w:jc w:val="center"/>
        </w:trPr>
        <w:tc>
          <w:tcPr>
            <w:tcW w:w="990" w:type="dxa"/>
            <w:hideMark/>
          </w:tcPr>
          <w:p w14:paraId="7863BDED" w14:textId="3E5367B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omano et al.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21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540" w:type="dxa"/>
            <w:hideMark/>
          </w:tcPr>
          <w:p w14:paraId="257A343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20</w:t>
            </w:r>
          </w:p>
        </w:tc>
        <w:tc>
          <w:tcPr>
            <w:tcW w:w="810" w:type="dxa"/>
            <w:hideMark/>
          </w:tcPr>
          <w:p w14:paraId="5C3128D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Italy</w:t>
            </w:r>
          </w:p>
        </w:tc>
        <w:tc>
          <w:tcPr>
            <w:tcW w:w="990" w:type="dxa"/>
          </w:tcPr>
          <w:p w14:paraId="64F7E524" w14:textId="33A6453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151E82A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)</w:t>
            </w:r>
          </w:p>
        </w:tc>
        <w:tc>
          <w:tcPr>
            <w:tcW w:w="680" w:type="dxa"/>
            <w:hideMark/>
          </w:tcPr>
          <w:p w14:paraId="4E86FBB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  <w:hideMark/>
          </w:tcPr>
          <w:p w14:paraId="7D4B08B5" w14:textId="4FC34385" w:rsidR="004D61E2" w:rsidRPr="00C50E92" w:rsidRDefault="004D61E2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EG</w:t>
            </w:r>
          </w:p>
          <w:p w14:paraId="35517C2D" w14:textId="7050E110" w:rsidR="006C292A" w:rsidRPr="00C50E92" w:rsidRDefault="004D61E2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6C292A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Long term EEG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d</w:t>
            </w:r>
            <w:r w:rsidR="006C292A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uring sleep)</w:t>
            </w:r>
          </w:p>
        </w:tc>
        <w:tc>
          <w:tcPr>
            <w:tcW w:w="1260" w:type="dxa"/>
            <w:hideMark/>
          </w:tcPr>
          <w:p w14:paraId="1215A3D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6 months</w:t>
            </w:r>
          </w:p>
        </w:tc>
        <w:tc>
          <w:tcPr>
            <w:tcW w:w="1350" w:type="dxa"/>
            <w:hideMark/>
          </w:tcPr>
          <w:p w14:paraId="633A37C1" w14:textId="095E2E89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  <w:hideMark/>
          </w:tcPr>
          <w:p w14:paraId="4B79D51C" w14:textId="296002B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1BF15F8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Flexor spasms (1/1) </w:t>
            </w:r>
          </w:p>
          <w:p w14:paraId="15EA750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6C292A" w:rsidRPr="00C50E92" w14:paraId="53BE3475" w14:textId="77777777" w:rsidTr="00325BB0">
        <w:trPr>
          <w:trHeight w:val="296"/>
          <w:jc w:val="center"/>
        </w:trPr>
        <w:tc>
          <w:tcPr>
            <w:tcW w:w="990" w:type="dxa"/>
            <w:hideMark/>
          </w:tcPr>
          <w:p w14:paraId="541314BA" w14:textId="0CFE42E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harawat and Panda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22</w:t>
            </w:r>
          </w:p>
        </w:tc>
        <w:tc>
          <w:tcPr>
            <w:tcW w:w="540" w:type="dxa"/>
            <w:hideMark/>
          </w:tcPr>
          <w:p w14:paraId="7B0F099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20</w:t>
            </w:r>
          </w:p>
        </w:tc>
        <w:tc>
          <w:tcPr>
            <w:tcW w:w="810" w:type="dxa"/>
            <w:hideMark/>
          </w:tcPr>
          <w:p w14:paraId="0AF101B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India</w:t>
            </w:r>
          </w:p>
        </w:tc>
        <w:tc>
          <w:tcPr>
            <w:tcW w:w="990" w:type="dxa"/>
          </w:tcPr>
          <w:p w14:paraId="5ADC7591" w14:textId="1026912E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5697279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)</w:t>
            </w:r>
          </w:p>
        </w:tc>
        <w:tc>
          <w:tcPr>
            <w:tcW w:w="680" w:type="dxa"/>
            <w:hideMark/>
          </w:tcPr>
          <w:p w14:paraId="7FD5FB7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  <w:hideMark/>
          </w:tcPr>
          <w:p w14:paraId="1693480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2B3FBB65" w14:textId="05653A01" w:rsidR="006C292A" w:rsidRPr="00C50E92" w:rsidRDefault="000008C4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  <w:hideMark/>
          </w:tcPr>
          <w:p w14:paraId="4704CCA9" w14:textId="2D2BFD3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350" w:type="dxa"/>
            <w:hideMark/>
          </w:tcPr>
          <w:p w14:paraId="1E2C475D" w14:textId="1D060AB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Not reported </w:t>
            </w:r>
          </w:p>
        </w:tc>
        <w:tc>
          <w:tcPr>
            <w:tcW w:w="1260" w:type="dxa"/>
            <w:hideMark/>
          </w:tcPr>
          <w:p w14:paraId="23BA77B4" w14:textId="7CB30CD8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  <w:hideMark/>
          </w:tcPr>
          <w:p w14:paraId="438F01B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1/1)</w:t>
            </w:r>
          </w:p>
        </w:tc>
      </w:tr>
      <w:tr w:rsidR="006C292A" w:rsidRPr="00C50E92" w14:paraId="1F308C48" w14:textId="77777777" w:rsidTr="00325BB0">
        <w:trPr>
          <w:trHeight w:val="467"/>
          <w:jc w:val="center"/>
        </w:trPr>
        <w:tc>
          <w:tcPr>
            <w:tcW w:w="990" w:type="dxa"/>
            <w:hideMark/>
          </w:tcPr>
          <w:p w14:paraId="42EF48E4" w14:textId="3E352FD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Zhang et al.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23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 </w:t>
            </w:r>
          </w:p>
        </w:tc>
        <w:tc>
          <w:tcPr>
            <w:tcW w:w="540" w:type="dxa"/>
            <w:hideMark/>
          </w:tcPr>
          <w:p w14:paraId="70CC2B3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20</w:t>
            </w:r>
          </w:p>
        </w:tc>
        <w:tc>
          <w:tcPr>
            <w:tcW w:w="810" w:type="dxa"/>
            <w:hideMark/>
          </w:tcPr>
          <w:p w14:paraId="63A3D04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hina</w:t>
            </w:r>
          </w:p>
        </w:tc>
        <w:tc>
          <w:tcPr>
            <w:tcW w:w="990" w:type="dxa"/>
          </w:tcPr>
          <w:p w14:paraId="1E79024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ian (1)</w:t>
            </w:r>
          </w:p>
        </w:tc>
        <w:tc>
          <w:tcPr>
            <w:tcW w:w="850" w:type="dxa"/>
          </w:tcPr>
          <w:p w14:paraId="23599EF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)</w:t>
            </w:r>
          </w:p>
        </w:tc>
        <w:tc>
          <w:tcPr>
            <w:tcW w:w="680" w:type="dxa"/>
            <w:hideMark/>
          </w:tcPr>
          <w:p w14:paraId="4034012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  <w:hideMark/>
          </w:tcPr>
          <w:p w14:paraId="70FBE96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0B3509CE" w14:textId="1310032A" w:rsidR="006C292A" w:rsidRPr="00C50E92" w:rsidRDefault="000008C4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  <w:hideMark/>
          </w:tcPr>
          <w:p w14:paraId="0CC5D5F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 months</w:t>
            </w:r>
          </w:p>
        </w:tc>
        <w:tc>
          <w:tcPr>
            <w:tcW w:w="1350" w:type="dxa"/>
            <w:hideMark/>
          </w:tcPr>
          <w:p w14:paraId="1CAE2C11" w14:textId="7B77611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  <w:hideMark/>
          </w:tcPr>
          <w:p w14:paraId="60DD38A7" w14:textId="408806F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21D34C8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1/1)</w:t>
            </w:r>
          </w:p>
          <w:p w14:paraId="422B225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6C292A" w:rsidRPr="00C50E92" w14:paraId="0A65F705" w14:textId="77777777" w:rsidTr="00325BB0">
        <w:trPr>
          <w:jc w:val="center"/>
        </w:trPr>
        <w:tc>
          <w:tcPr>
            <w:tcW w:w="990" w:type="dxa"/>
            <w:hideMark/>
          </w:tcPr>
          <w:p w14:paraId="24825E5B" w14:textId="495B2A3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ukuoka et al.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24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 xml:space="preserve"> </w:t>
            </w:r>
          </w:p>
        </w:tc>
        <w:tc>
          <w:tcPr>
            <w:tcW w:w="540" w:type="dxa"/>
            <w:hideMark/>
          </w:tcPr>
          <w:p w14:paraId="386A8560" w14:textId="7193249E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21</w:t>
            </w:r>
          </w:p>
        </w:tc>
        <w:tc>
          <w:tcPr>
            <w:tcW w:w="810" w:type="dxa"/>
            <w:hideMark/>
          </w:tcPr>
          <w:p w14:paraId="698B962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Japan</w:t>
            </w:r>
          </w:p>
        </w:tc>
        <w:tc>
          <w:tcPr>
            <w:tcW w:w="990" w:type="dxa"/>
          </w:tcPr>
          <w:p w14:paraId="2B0D488A" w14:textId="2FC4CCB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37A4AA3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)</w:t>
            </w:r>
          </w:p>
        </w:tc>
        <w:tc>
          <w:tcPr>
            <w:tcW w:w="680" w:type="dxa"/>
            <w:hideMark/>
          </w:tcPr>
          <w:p w14:paraId="43225F1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  <w:hideMark/>
          </w:tcPr>
          <w:p w14:paraId="4E2613D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25D46092" w14:textId="48FCE56F" w:rsidR="006C292A" w:rsidRPr="00C50E92" w:rsidRDefault="000008C4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  <w:hideMark/>
          </w:tcPr>
          <w:p w14:paraId="5F899AB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 months</w:t>
            </w:r>
          </w:p>
        </w:tc>
        <w:tc>
          <w:tcPr>
            <w:tcW w:w="1350" w:type="dxa"/>
          </w:tcPr>
          <w:p w14:paraId="3D01BBAB" w14:textId="1367537E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  <w:p w14:paraId="068970C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60" w:type="dxa"/>
            <w:hideMark/>
          </w:tcPr>
          <w:p w14:paraId="545A98A6" w14:textId="51E6FDB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  <w:hideMark/>
          </w:tcPr>
          <w:p w14:paraId="329F0D7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or spasms (1/1)</w:t>
            </w:r>
          </w:p>
        </w:tc>
      </w:tr>
      <w:tr w:rsidR="006C292A" w:rsidRPr="00C50E92" w14:paraId="47CBD6D2" w14:textId="77777777" w:rsidTr="00325BB0">
        <w:trPr>
          <w:jc w:val="center"/>
        </w:trPr>
        <w:tc>
          <w:tcPr>
            <w:tcW w:w="990" w:type="dxa"/>
            <w:hideMark/>
          </w:tcPr>
          <w:p w14:paraId="5001B2CE" w14:textId="67EA6E9A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un et al.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25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 xml:space="preserve"> </w:t>
            </w:r>
          </w:p>
          <w:p w14:paraId="6C355B5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hideMark/>
          </w:tcPr>
          <w:p w14:paraId="55FDA53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21</w:t>
            </w:r>
          </w:p>
        </w:tc>
        <w:tc>
          <w:tcPr>
            <w:tcW w:w="810" w:type="dxa"/>
            <w:hideMark/>
          </w:tcPr>
          <w:p w14:paraId="7EB7366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hina</w:t>
            </w:r>
          </w:p>
        </w:tc>
        <w:tc>
          <w:tcPr>
            <w:tcW w:w="990" w:type="dxa"/>
          </w:tcPr>
          <w:p w14:paraId="55AF9D1B" w14:textId="29E4C1FA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4D2B06C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)</w:t>
            </w:r>
          </w:p>
        </w:tc>
        <w:tc>
          <w:tcPr>
            <w:tcW w:w="680" w:type="dxa"/>
            <w:hideMark/>
          </w:tcPr>
          <w:p w14:paraId="06AFBE56" w14:textId="6F3C4A4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620" w:type="dxa"/>
            <w:hideMark/>
          </w:tcPr>
          <w:p w14:paraId="0344762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7474D309" w14:textId="35E2DE22" w:rsidR="006C292A" w:rsidRPr="00C50E92" w:rsidRDefault="000008C4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  <w:hideMark/>
          </w:tcPr>
          <w:p w14:paraId="40D0F490" w14:textId="5C35DEF6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350" w:type="dxa"/>
            <w:hideMark/>
          </w:tcPr>
          <w:p w14:paraId="2B42FF1F" w14:textId="2A1250D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  <w:hideMark/>
          </w:tcPr>
          <w:p w14:paraId="36208844" w14:textId="483F87E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  <w:hideMark/>
          </w:tcPr>
          <w:p w14:paraId="19187AD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or Spasms (1/1)</w:t>
            </w:r>
          </w:p>
          <w:p w14:paraId="5B2E21D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Head nodding (1/1)</w:t>
            </w:r>
          </w:p>
        </w:tc>
      </w:tr>
      <w:tr w:rsidR="006C292A" w:rsidRPr="00C50E92" w14:paraId="4FDD98B0" w14:textId="77777777" w:rsidTr="00325BB0">
        <w:trPr>
          <w:trHeight w:val="179"/>
          <w:jc w:val="center"/>
        </w:trPr>
        <w:tc>
          <w:tcPr>
            <w:tcW w:w="990" w:type="dxa"/>
            <w:hideMark/>
          </w:tcPr>
          <w:p w14:paraId="71FD2122" w14:textId="473EBAF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rippa et al.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26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 </w:t>
            </w:r>
          </w:p>
          <w:p w14:paraId="16ED164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hideMark/>
          </w:tcPr>
          <w:p w14:paraId="207D790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22</w:t>
            </w:r>
          </w:p>
        </w:tc>
        <w:tc>
          <w:tcPr>
            <w:tcW w:w="810" w:type="dxa"/>
            <w:hideMark/>
          </w:tcPr>
          <w:p w14:paraId="0899522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Brazil</w:t>
            </w:r>
          </w:p>
        </w:tc>
        <w:tc>
          <w:tcPr>
            <w:tcW w:w="990" w:type="dxa"/>
          </w:tcPr>
          <w:p w14:paraId="7CF1234A" w14:textId="68EE8DEE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22AF2D9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3)</w:t>
            </w:r>
          </w:p>
          <w:p w14:paraId="49E3C385" w14:textId="3574378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)</w:t>
            </w:r>
          </w:p>
        </w:tc>
        <w:tc>
          <w:tcPr>
            <w:tcW w:w="680" w:type="dxa"/>
            <w:hideMark/>
          </w:tcPr>
          <w:p w14:paraId="41D0A5E6" w14:textId="5080AB28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</w:t>
            </w:r>
            <w:r w:rsidRPr="00C50E92">
              <w:rPr>
                <w:rFonts w:ascii="Times New Roman" w:eastAsia="Times New Roman" w:hAnsi="Times New Roman" w:cs="Times New Roman"/>
                <w:bCs/>
                <w:color w:val="000000" w:themeColor="text1"/>
                <w:sz w:val="12"/>
                <w:szCs w:val="12"/>
                <w:vertAlign w:val="superscript"/>
              </w:rPr>
              <w:t xml:space="preserve"> </w:t>
            </w:r>
          </w:p>
        </w:tc>
        <w:tc>
          <w:tcPr>
            <w:tcW w:w="1620" w:type="dxa"/>
            <w:hideMark/>
          </w:tcPr>
          <w:p w14:paraId="53BB457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5263C9B4" w14:textId="0AD312BC" w:rsidR="006C292A" w:rsidRPr="00C50E92" w:rsidRDefault="000008C4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  <w:hideMark/>
          </w:tcPr>
          <w:p w14:paraId="0D66FA9E" w14:textId="192B5CD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1: Not reported</w:t>
            </w:r>
          </w:p>
          <w:p w14:paraId="42A931D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2: 3 months</w:t>
            </w:r>
          </w:p>
          <w:p w14:paraId="6FE94EDB" w14:textId="3D572E9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3: Not reported</w:t>
            </w:r>
          </w:p>
          <w:p w14:paraId="593DED6F" w14:textId="6E87D8DA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4: Not reported</w:t>
            </w:r>
          </w:p>
        </w:tc>
        <w:tc>
          <w:tcPr>
            <w:tcW w:w="1350" w:type="dxa"/>
            <w:hideMark/>
          </w:tcPr>
          <w:p w14:paraId="7D5DC1E5" w14:textId="5C3F137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Patient 1: 10 months </w:t>
            </w:r>
          </w:p>
          <w:p w14:paraId="242184D3" w14:textId="22ABA62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Patient 2: 8 months </w:t>
            </w:r>
          </w:p>
          <w:p w14:paraId="2797CC1A" w14:textId="24949999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3: 5 months</w:t>
            </w:r>
          </w:p>
          <w:p w14:paraId="37CA9C82" w14:textId="55F7CA1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4: 4 months</w:t>
            </w:r>
          </w:p>
        </w:tc>
        <w:tc>
          <w:tcPr>
            <w:tcW w:w="1260" w:type="dxa"/>
            <w:hideMark/>
          </w:tcPr>
          <w:p w14:paraId="074E3624" w14:textId="0031327D" w:rsidR="006C292A" w:rsidRPr="00C50E92" w:rsidRDefault="006C292A" w:rsidP="00325BB0">
            <w:pPr>
              <w:tabs>
                <w:tab w:val="left" w:pos="376"/>
              </w:tabs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4186C11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onic spasms (1/4)</w:t>
            </w:r>
          </w:p>
          <w:p w14:paraId="69AA19B2" w14:textId="7762F68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Mixed (flexor/extensor) spasms (2/4) </w:t>
            </w:r>
          </w:p>
          <w:p w14:paraId="3DA89E0D" w14:textId="2A995398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ymmetric spasms (1/4)</w:t>
            </w:r>
          </w:p>
          <w:p w14:paraId="62914E0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6C292A" w:rsidRPr="00C50E92" w14:paraId="7B7A2DC1" w14:textId="77777777" w:rsidTr="00325BB0">
        <w:trPr>
          <w:jc w:val="center"/>
        </w:trPr>
        <w:tc>
          <w:tcPr>
            <w:tcW w:w="990" w:type="dxa"/>
            <w:hideMark/>
          </w:tcPr>
          <w:p w14:paraId="033769B0" w14:textId="3C5C8B3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Haneder et al.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27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 xml:space="preserve">  </w:t>
            </w:r>
          </w:p>
          <w:p w14:paraId="7FDE3EE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hideMark/>
          </w:tcPr>
          <w:p w14:paraId="0C2120E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22</w:t>
            </w:r>
          </w:p>
        </w:tc>
        <w:tc>
          <w:tcPr>
            <w:tcW w:w="810" w:type="dxa"/>
            <w:hideMark/>
          </w:tcPr>
          <w:p w14:paraId="6DF92D9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ustria</w:t>
            </w:r>
          </w:p>
        </w:tc>
        <w:tc>
          <w:tcPr>
            <w:tcW w:w="990" w:type="dxa"/>
          </w:tcPr>
          <w:p w14:paraId="0B56DF9D" w14:textId="38F6D81E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1ECD30C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9)</w:t>
            </w:r>
          </w:p>
          <w:p w14:paraId="40D4F23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9)</w:t>
            </w:r>
          </w:p>
        </w:tc>
        <w:tc>
          <w:tcPr>
            <w:tcW w:w="680" w:type="dxa"/>
            <w:hideMark/>
          </w:tcPr>
          <w:p w14:paraId="445E3E5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8</w:t>
            </w:r>
          </w:p>
        </w:tc>
        <w:tc>
          <w:tcPr>
            <w:tcW w:w="1620" w:type="dxa"/>
            <w:hideMark/>
          </w:tcPr>
          <w:p w14:paraId="2E2A0FC2" w14:textId="77777777" w:rsidR="00D855CF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0D22BFA8" w14:textId="643DB3DD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lastRenderedPageBreak/>
              <w:t>(24-72 hrs</w:t>
            </w:r>
            <w:r w:rsidR="008C2ED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, but whether </w:t>
            </w:r>
            <w:r w:rsidR="00E21FC0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sleep was obtained was </w:t>
            </w:r>
            <w:r w:rsidR="008C2ED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  <w:r w:rsidR="000008C4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  <w:hideMark/>
          </w:tcPr>
          <w:p w14:paraId="091F3B1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lastRenderedPageBreak/>
              <w:t xml:space="preserve">Mean: 6.8 months </w:t>
            </w:r>
          </w:p>
          <w:p w14:paraId="0E2BB26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ange: 3-14 months</w:t>
            </w:r>
          </w:p>
        </w:tc>
        <w:tc>
          <w:tcPr>
            <w:tcW w:w="1350" w:type="dxa"/>
            <w:hideMark/>
          </w:tcPr>
          <w:p w14:paraId="3D673431" w14:textId="23D9084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  <w:hideMark/>
          </w:tcPr>
          <w:p w14:paraId="21E58081" w14:textId="65FF539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  <w:hideMark/>
          </w:tcPr>
          <w:p w14:paraId="050C9ABC" w14:textId="5EBBEA6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ymmetric spasms (17/18)</w:t>
            </w:r>
          </w:p>
          <w:p w14:paraId="4F98C74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onic spasms (14/18)</w:t>
            </w:r>
          </w:p>
          <w:p w14:paraId="3321FCB5" w14:textId="0FB3C04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bnormal eye movement (14/18)</w:t>
            </w:r>
          </w:p>
          <w:p w14:paraId="7C7FA6D5" w14:textId="39E886A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lastRenderedPageBreak/>
              <w:t>Spasms of the corner of the mouth (2/18)</w:t>
            </w:r>
          </w:p>
        </w:tc>
      </w:tr>
      <w:tr w:rsidR="006C292A" w:rsidRPr="00C50E92" w14:paraId="70E634CE" w14:textId="77777777" w:rsidTr="00325BB0">
        <w:trPr>
          <w:trHeight w:val="332"/>
          <w:jc w:val="center"/>
        </w:trPr>
        <w:tc>
          <w:tcPr>
            <w:tcW w:w="990" w:type="dxa"/>
            <w:hideMark/>
          </w:tcPr>
          <w:p w14:paraId="193A3FB3" w14:textId="0576DD6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lastRenderedPageBreak/>
              <w:t>Sabapathy et al.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28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 xml:space="preserve"> </w:t>
            </w:r>
          </w:p>
          <w:p w14:paraId="6AAA6FC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hideMark/>
          </w:tcPr>
          <w:p w14:paraId="278FC0A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22</w:t>
            </w:r>
          </w:p>
        </w:tc>
        <w:tc>
          <w:tcPr>
            <w:tcW w:w="810" w:type="dxa"/>
            <w:hideMark/>
          </w:tcPr>
          <w:p w14:paraId="50DF5EF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U.S.</w:t>
            </w:r>
          </w:p>
        </w:tc>
        <w:tc>
          <w:tcPr>
            <w:tcW w:w="990" w:type="dxa"/>
          </w:tcPr>
          <w:p w14:paraId="244B6427" w14:textId="6FC8FA0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7B4E030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)</w:t>
            </w:r>
          </w:p>
        </w:tc>
        <w:tc>
          <w:tcPr>
            <w:tcW w:w="680" w:type="dxa"/>
            <w:hideMark/>
          </w:tcPr>
          <w:p w14:paraId="7AD6519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  <w:hideMark/>
          </w:tcPr>
          <w:p w14:paraId="17933D7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06A8F27E" w14:textId="4AA533AC" w:rsidR="006C292A" w:rsidRPr="00C50E92" w:rsidRDefault="00E21FC0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  <w:hideMark/>
          </w:tcPr>
          <w:p w14:paraId="1A6B887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 months</w:t>
            </w:r>
          </w:p>
        </w:tc>
        <w:tc>
          <w:tcPr>
            <w:tcW w:w="1350" w:type="dxa"/>
            <w:hideMark/>
          </w:tcPr>
          <w:p w14:paraId="2A5F1C04" w14:textId="3D1B1E8E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  <w:hideMark/>
          </w:tcPr>
          <w:p w14:paraId="4D1B40CA" w14:textId="206F4EB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29916C56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Behavioral arrest (1/1)</w:t>
            </w:r>
          </w:p>
          <w:p w14:paraId="4AF5E8B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Symmetric spasms (1/1)</w:t>
            </w:r>
          </w:p>
          <w:p w14:paraId="56EEC87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Tonic spasms (1/1) </w:t>
            </w:r>
          </w:p>
        </w:tc>
      </w:tr>
      <w:tr w:rsidR="006C292A" w:rsidRPr="00C50E92" w14:paraId="6FB3A80E" w14:textId="77777777" w:rsidTr="00325BB0">
        <w:trPr>
          <w:trHeight w:val="332"/>
          <w:jc w:val="center"/>
        </w:trPr>
        <w:tc>
          <w:tcPr>
            <w:tcW w:w="990" w:type="dxa"/>
          </w:tcPr>
          <w:p w14:paraId="4A84B567" w14:textId="6683C3EE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dan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</w:rPr>
              <w:t xml:space="preserve"> 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nd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 xml:space="preserve"> 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haudhuri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29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 </w:t>
            </w:r>
          </w:p>
        </w:tc>
        <w:tc>
          <w:tcPr>
            <w:tcW w:w="540" w:type="dxa"/>
          </w:tcPr>
          <w:p w14:paraId="602FFFE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>2022</w:t>
            </w:r>
          </w:p>
        </w:tc>
        <w:tc>
          <w:tcPr>
            <w:tcW w:w="810" w:type="dxa"/>
          </w:tcPr>
          <w:p w14:paraId="2C79A97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India</w:t>
            </w:r>
          </w:p>
        </w:tc>
        <w:tc>
          <w:tcPr>
            <w:tcW w:w="990" w:type="dxa"/>
          </w:tcPr>
          <w:p w14:paraId="52683FC8" w14:textId="78FD026D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0463C2E9" w14:textId="6E13DE2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)</w:t>
            </w:r>
          </w:p>
        </w:tc>
        <w:tc>
          <w:tcPr>
            <w:tcW w:w="680" w:type="dxa"/>
          </w:tcPr>
          <w:p w14:paraId="023923A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</w:tcPr>
          <w:p w14:paraId="2BF4136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EG</w:t>
            </w:r>
          </w:p>
          <w:p w14:paraId="4D98426F" w14:textId="5434A1B4" w:rsidR="006C292A" w:rsidRPr="00C50E92" w:rsidRDefault="00E21FC0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6539802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7 months</w:t>
            </w:r>
          </w:p>
        </w:tc>
        <w:tc>
          <w:tcPr>
            <w:tcW w:w="1350" w:type="dxa"/>
          </w:tcPr>
          <w:p w14:paraId="69F549BA" w14:textId="0728C0A8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  <w:p w14:paraId="021A595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60" w:type="dxa"/>
          </w:tcPr>
          <w:p w14:paraId="1E989111" w14:textId="2011600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5E020B7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1/1)</w:t>
            </w:r>
          </w:p>
        </w:tc>
      </w:tr>
      <w:tr w:rsidR="006C292A" w:rsidRPr="00C50E92" w14:paraId="12224229" w14:textId="77777777" w:rsidTr="00325BB0">
        <w:trPr>
          <w:trHeight w:val="332"/>
          <w:jc w:val="center"/>
        </w:trPr>
        <w:tc>
          <w:tcPr>
            <w:tcW w:w="990" w:type="dxa"/>
          </w:tcPr>
          <w:p w14:paraId="1A19E2AD" w14:textId="2741DC3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Himmelreich et al.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30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 xml:space="preserve">  </w:t>
            </w:r>
          </w:p>
        </w:tc>
        <w:tc>
          <w:tcPr>
            <w:tcW w:w="540" w:type="dxa"/>
          </w:tcPr>
          <w:p w14:paraId="6E19CE5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22</w:t>
            </w:r>
          </w:p>
        </w:tc>
        <w:tc>
          <w:tcPr>
            <w:tcW w:w="810" w:type="dxa"/>
          </w:tcPr>
          <w:p w14:paraId="6F0D514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Germany</w:t>
            </w:r>
          </w:p>
        </w:tc>
        <w:tc>
          <w:tcPr>
            <w:tcW w:w="990" w:type="dxa"/>
          </w:tcPr>
          <w:p w14:paraId="6CF48FEC" w14:textId="140E1A3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7D423D4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2)</w:t>
            </w:r>
          </w:p>
        </w:tc>
        <w:tc>
          <w:tcPr>
            <w:tcW w:w="680" w:type="dxa"/>
          </w:tcPr>
          <w:p w14:paraId="7136BAD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1620" w:type="dxa"/>
          </w:tcPr>
          <w:p w14:paraId="1BB3850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EG</w:t>
            </w:r>
          </w:p>
          <w:p w14:paraId="510221EC" w14:textId="779EC9A8" w:rsidR="006C292A" w:rsidRPr="00C50E92" w:rsidRDefault="00E21FC0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59DC3B2A" w14:textId="7A9BEF12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350" w:type="dxa"/>
          </w:tcPr>
          <w:p w14:paraId="70D6B1B1" w14:textId="1D818A6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</w:tcPr>
          <w:p w14:paraId="7BF1AC63" w14:textId="127C944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7C511DB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yoclonic jerks (1/2)</w:t>
            </w:r>
          </w:p>
          <w:p w14:paraId="016F4822" w14:textId="55144CD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flexor/extensor spasms (1/2)</w:t>
            </w:r>
          </w:p>
        </w:tc>
      </w:tr>
      <w:tr w:rsidR="006C292A" w:rsidRPr="00C50E92" w14:paraId="5BAA50BE" w14:textId="77777777" w:rsidTr="00325BB0">
        <w:trPr>
          <w:trHeight w:val="332"/>
          <w:jc w:val="center"/>
        </w:trPr>
        <w:tc>
          <w:tcPr>
            <w:tcW w:w="990" w:type="dxa"/>
          </w:tcPr>
          <w:p w14:paraId="4750E8A9" w14:textId="088352DD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akpichaisakul et al.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31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 xml:space="preserve">  </w:t>
            </w:r>
          </w:p>
        </w:tc>
        <w:tc>
          <w:tcPr>
            <w:tcW w:w="540" w:type="dxa"/>
          </w:tcPr>
          <w:p w14:paraId="05FA81B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022</w:t>
            </w:r>
          </w:p>
        </w:tc>
        <w:tc>
          <w:tcPr>
            <w:tcW w:w="810" w:type="dxa"/>
          </w:tcPr>
          <w:p w14:paraId="764EEAF8" w14:textId="0C5EAAC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hailand</w:t>
            </w:r>
          </w:p>
        </w:tc>
        <w:tc>
          <w:tcPr>
            <w:tcW w:w="990" w:type="dxa"/>
          </w:tcPr>
          <w:p w14:paraId="4C9933B7" w14:textId="46B1146E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2C61C47B" w14:textId="1DB6C8D1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)</w:t>
            </w:r>
          </w:p>
        </w:tc>
        <w:tc>
          <w:tcPr>
            <w:tcW w:w="680" w:type="dxa"/>
          </w:tcPr>
          <w:p w14:paraId="3DBB63B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</w:tcPr>
          <w:p w14:paraId="58D77C2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29E75647" w14:textId="3E31E1CD" w:rsidR="006C292A" w:rsidRPr="00C50E92" w:rsidRDefault="00E21FC0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2AE5A71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 months</w:t>
            </w:r>
          </w:p>
        </w:tc>
        <w:tc>
          <w:tcPr>
            <w:tcW w:w="1350" w:type="dxa"/>
          </w:tcPr>
          <w:p w14:paraId="47486AF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 months</w:t>
            </w:r>
          </w:p>
        </w:tc>
        <w:tc>
          <w:tcPr>
            <w:tcW w:w="1260" w:type="dxa"/>
          </w:tcPr>
          <w:p w14:paraId="5E189E34" w14:textId="6FA4E8C8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717A28D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1/1)</w:t>
            </w:r>
          </w:p>
        </w:tc>
      </w:tr>
      <w:tr w:rsidR="006C292A" w:rsidRPr="00C50E92" w14:paraId="237B801C" w14:textId="77777777" w:rsidTr="00325BB0">
        <w:trPr>
          <w:trHeight w:val="332"/>
          <w:jc w:val="center"/>
        </w:trPr>
        <w:tc>
          <w:tcPr>
            <w:tcW w:w="990" w:type="dxa"/>
          </w:tcPr>
          <w:p w14:paraId="2FE87AD7" w14:textId="0CF1340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Wang et al.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32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 xml:space="preserve">  </w:t>
            </w:r>
          </w:p>
        </w:tc>
        <w:tc>
          <w:tcPr>
            <w:tcW w:w="540" w:type="dxa"/>
          </w:tcPr>
          <w:p w14:paraId="04BD609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022</w:t>
            </w:r>
          </w:p>
        </w:tc>
        <w:tc>
          <w:tcPr>
            <w:tcW w:w="810" w:type="dxa"/>
          </w:tcPr>
          <w:p w14:paraId="702EB26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hina</w:t>
            </w:r>
          </w:p>
        </w:tc>
        <w:tc>
          <w:tcPr>
            <w:tcW w:w="990" w:type="dxa"/>
          </w:tcPr>
          <w:p w14:paraId="4A7F12CD" w14:textId="572CDE5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ian (1)</w:t>
            </w:r>
          </w:p>
        </w:tc>
        <w:tc>
          <w:tcPr>
            <w:tcW w:w="850" w:type="dxa"/>
          </w:tcPr>
          <w:p w14:paraId="08012635" w14:textId="42DA9009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)</w:t>
            </w:r>
          </w:p>
        </w:tc>
        <w:tc>
          <w:tcPr>
            <w:tcW w:w="680" w:type="dxa"/>
          </w:tcPr>
          <w:p w14:paraId="2F2369A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</w:tcPr>
          <w:p w14:paraId="44F1E52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259AA3EE" w14:textId="79B71808" w:rsidR="006C292A" w:rsidRPr="00C50E92" w:rsidRDefault="00E21FC0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388FA8B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 months</w:t>
            </w:r>
          </w:p>
        </w:tc>
        <w:tc>
          <w:tcPr>
            <w:tcW w:w="1350" w:type="dxa"/>
          </w:tcPr>
          <w:p w14:paraId="7A486AB7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 months</w:t>
            </w:r>
          </w:p>
        </w:tc>
        <w:tc>
          <w:tcPr>
            <w:tcW w:w="1260" w:type="dxa"/>
          </w:tcPr>
          <w:p w14:paraId="05D959E6" w14:textId="5903193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57BE34D5" w14:textId="22C5960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(flexor/extensor) spasms (1/1)</w:t>
            </w:r>
          </w:p>
          <w:p w14:paraId="6E848061" w14:textId="36FDB89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Head nodding (1/1)</w:t>
            </w:r>
          </w:p>
        </w:tc>
      </w:tr>
      <w:tr w:rsidR="006C292A" w:rsidRPr="00C50E92" w14:paraId="759DF5E4" w14:textId="77777777" w:rsidTr="00325BB0">
        <w:trPr>
          <w:trHeight w:val="332"/>
          <w:jc w:val="center"/>
        </w:trPr>
        <w:tc>
          <w:tcPr>
            <w:tcW w:w="990" w:type="dxa"/>
          </w:tcPr>
          <w:p w14:paraId="6F8F8068" w14:textId="2E2184E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awhney et al.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33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 xml:space="preserve"> </w:t>
            </w:r>
          </w:p>
        </w:tc>
        <w:tc>
          <w:tcPr>
            <w:tcW w:w="540" w:type="dxa"/>
          </w:tcPr>
          <w:p w14:paraId="6F3DFC6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023</w:t>
            </w:r>
          </w:p>
        </w:tc>
        <w:tc>
          <w:tcPr>
            <w:tcW w:w="810" w:type="dxa"/>
          </w:tcPr>
          <w:p w14:paraId="380A025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India</w:t>
            </w:r>
          </w:p>
        </w:tc>
        <w:tc>
          <w:tcPr>
            <w:tcW w:w="990" w:type="dxa"/>
          </w:tcPr>
          <w:p w14:paraId="7307CF17" w14:textId="2BE8AC0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0DA09441" w14:textId="3617E66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)</w:t>
            </w:r>
          </w:p>
        </w:tc>
        <w:tc>
          <w:tcPr>
            <w:tcW w:w="680" w:type="dxa"/>
          </w:tcPr>
          <w:p w14:paraId="64642E7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</w:tcPr>
          <w:p w14:paraId="47FB32D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4AA8D08E" w14:textId="2FE0C75F" w:rsidR="006C292A" w:rsidRPr="00C50E92" w:rsidRDefault="00E21FC0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4955AB4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 months</w:t>
            </w:r>
          </w:p>
        </w:tc>
        <w:tc>
          <w:tcPr>
            <w:tcW w:w="1350" w:type="dxa"/>
          </w:tcPr>
          <w:p w14:paraId="7698BEDF" w14:textId="0C3F1EE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</w:tcPr>
          <w:p w14:paraId="01DC2A2E" w14:textId="16BA0B4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764AE74C" w14:textId="77777777" w:rsidR="006C292A" w:rsidRPr="00C50E92" w:rsidRDefault="006C292A" w:rsidP="00325BB0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2"/>
                <w:szCs w:val="12"/>
              </w:rPr>
            </w:pPr>
            <w:r w:rsidRPr="00C50E92">
              <w:rPr>
                <w:color w:val="000000" w:themeColor="text1"/>
                <w:sz w:val="12"/>
                <w:szCs w:val="12"/>
              </w:rPr>
              <w:t>Myoclonic jerks (1/1)</w:t>
            </w:r>
          </w:p>
          <w:p w14:paraId="32983E7B" w14:textId="6EBCD0FF" w:rsidR="006C292A" w:rsidRPr="00C50E92" w:rsidRDefault="006C292A" w:rsidP="00325BB0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2"/>
                <w:szCs w:val="12"/>
              </w:rPr>
            </w:pPr>
            <w:r w:rsidRPr="00C50E92">
              <w:rPr>
                <w:color w:val="000000" w:themeColor="text1"/>
                <w:sz w:val="12"/>
                <w:szCs w:val="12"/>
              </w:rPr>
              <w:t>Head nodding (1/1)</w:t>
            </w:r>
          </w:p>
          <w:p w14:paraId="15A1C66F" w14:textId="77777777" w:rsidR="006C292A" w:rsidRPr="00C50E92" w:rsidRDefault="006C292A" w:rsidP="00325BB0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2"/>
                <w:szCs w:val="12"/>
              </w:rPr>
            </w:pPr>
            <w:r w:rsidRPr="00C50E92">
              <w:rPr>
                <w:color w:val="000000" w:themeColor="text1"/>
                <w:sz w:val="12"/>
                <w:szCs w:val="12"/>
              </w:rPr>
              <w:t>Associated crying (1/1)</w:t>
            </w:r>
          </w:p>
        </w:tc>
      </w:tr>
      <w:tr w:rsidR="006C292A" w:rsidRPr="00C50E92" w14:paraId="0022C182" w14:textId="77777777" w:rsidTr="00325BB0">
        <w:trPr>
          <w:trHeight w:val="332"/>
          <w:jc w:val="center"/>
        </w:trPr>
        <w:tc>
          <w:tcPr>
            <w:tcW w:w="990" w:type="dxa"/>
          </w:tcPr>
          <w:p w14:paraId="5527A3AC" w14:textId="446D508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Zhao et al.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34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 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 xml:space="preserve"> </w:t>
            </w:r>
          </w:p>
        </w:tc>
        <w:tc>
          <w:tcPr>
            <w:tcW w:w="540" w:type="dxa"/>
          </w:tcPr>
          <w:p w14:paraId="6CBECE8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023</w:t>
            </w:r>
          </w:p>
        </w:tc>
        <w:tc>
          <w:tcPr>
            <w:tcW w:w="810" w:type="dxa"/>
          </w:tcPr>
          <w:p w14:paraId="6F070BF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hina</w:t>
            </w:r>
          </w:p>
        </w:tc>
        <w:tc>
          <w:tcPr>
            <w:tcW w:w="990" w:type="dxa"/>
          </w:tcPr>
          <w:p w14:paraId="7C627EE8" w14:textId="7304F0A3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69AB8071" w14:textId="388ED05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)</w:t>
            </w:r>
          </w:p>
        </w:tc>
        <w:tc>
          <w:tcPr>
            <w:tcW w:w="680" w:type="dxa"/>
          </w:tcPr>
          <w:p w14:paraId="736B5A1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</w:tcPr>
          <w:p w14:paraId="26E8EB8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13403EBF" w14:textId="7B29CA6F" w:rsidR="006C292A" w:rsidRPr="00C50E92" w:rsidRDefault="00E21FC0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22B3D6C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5 months</w:t>
            </w:r>
          </w:p>
        </w:tc>
        <w:tc>
          <w:tcPr>
            <w:tcW w:w="1350" w:type="dxa"/>
          </w:tcPr>
          <w:p w14:paraId="6842EB93" w14:textId="42AEE26D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</w:tcPr>
          <w:p w14:paraId="42EB5A3D" w14:textId="24838CB8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59F1B7C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Head nodding (1/1)</w:t>
            </w:r>
          </w:p>
        </w:tc>
      </w:tr>
      <w:tr w:rsidR="006C292A" w:rsidRPr="00C50E92" w14:paraId="56D2EEB9" w14:textId="77777777" w:rsidTr="00325BB0">
        <w:trPr>
          <w:trHeight w:val="332"/>
          <w:jc w:val="center"/>
        </w:trPr>
        <w:tc>
          <w:tcPr>
            <w:tcW w:w="990" w:type="dxa"/>
          </w:tcPr>
          <w:p w14:paraId="506640B0" w14:textId="385D7FD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Zhang et al.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35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 xml:space="preserve">   </w:t>
            </w:r>
          </w:p>
        </w:tc>
        <w:tc>
          <w:tcPr>
            <w:tcW w:w="540" w:type="dxa"/>
          </w:tcPr>
          <w:p w14:paraId="7DCC7D1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023</w:t>
            </w:r>
          </w:p>
        </w:tc>
        <w:tc>
          <w:tcPr>
            <w:tcW w:w="810" w:type="dxa"/>
          </w:tcPr>
          <w:p w14:paraId="28E721A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hina</w:t>
            </w:r>
          </w:p>
        </w:tc>
        <w:tc>
          <w:tcPr>
            <w:tcW w:w="990" w:type="dxa"/>
          </w:tcPr>
          <w:p w14:paraId="46032F7A" w14:textId="5D5A1C33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0341486C" w14:textId="624AC61A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)</w:t>
            </w:r>
          </w:p>
        </w:tc>
        <w:tc>
          <w:tcPr>
            <w:tcW w:w="680" w:type="dxa"/>
          </w:tcPr>
          <w:p w14:paraId="7A83F65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</w:tcPr>
          <w:p w14:paraId="4655D4B4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6462E870" w14:textId="1D477336" w:rsidR="006C292A" w:rsidRPr="00C50E92" w:rsidRDefault="00E21FC0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417C026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2 months</w:t>
            </w:r>
          </w:p>
        </w:tc>
        <w:tc>
          <w:tcPr>
            <w:tcW w:w="1350" w:type="dxa"/>
          </w:tcPr>
          <w:p w14:paraId="4D760576" w14:textId="07F6E98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</w:tcPr>
          <w:p w14:paraId="2A2F38EC" w14:textId="33D15249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70A7769F" w14:textId="77777777" w:rsidR="006C292A" w:rsidRPr="00C50E92" w:rsidRDefault="006C292A" w:rsidP="00325BB0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2"/>
                <w:szCs w:val="12"/>
              </w:rPr>
            </w:pPr>
            <w:r w:rsidRPr="00C50E92">
              <w:rPr>
                <w:color w:val="000000" w:themeColor="text1"/>
                <w:sz w:val="12"/>
                <w:szCs w:val="12"/>
              </w:rPr>
              <w:t>Head deviation (1/1)</w:t>
            </w:r>
          </w:p>
          <w:p w14:paraId="637E9723" w14:textId="77777777" w:rsidR="006C292A" w:rsidRPr="00C50E92" w:rsidRDefault="006C292A" w:rsidP="00325BB0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2"/>
                <w:szCs w:val="12"/>
              </w:rPr>
            </w:pPr>
            <w:r w:rsidRPr="00C50E92">
              <w:rPr>
                <w:color w:val="000000" w:themeColor="text1"/>
                <w:sz w:val="12"/>
                <w:szCs w:val="12"/>
              </w:rPr>
              <w:t>Myoclonic jerks (1/1)</w:t>
            </w:r>
          </w:p>
          <w:p w14:paraId="0A7910C8" w14:textId="0C78F5A5" w:rsidR="006C292A" w:rsidRPr="00C50E92" w:rsidRDefault="006C292A" w:rsidP="00325BB0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2"/>
                <w:szCs w:val="12"/>
              </w:rPr>
            </w:pPr>
            <w:r w:rsidRPr="00C50E92">
              <w:rPr>
                <w:color w:val="000000" w:themeColor="text1"/>
                <w:sz w:val="12"/>
                <w:szCs w:val="12"/>
              </w:rPr>
              <w:t>Mixed (flexor/extensor) spasms (1/1)</w:t>
            </w:r>
          </w:p>
        </w:tc>
      </w:tr>
      <w:tr w:rsidR="006C292A" w:rsidRPr="00C50E92" w14:paraId="40FFBB11" w14:textId="77777777" w:rsidTr="00325BB0">
        <w:trPr>
          <w:trHeight w:val="332"/>
          <w:jc w:val="center"/>
        </w:trPr>
        <w:tc>
          <w:tcPr>
            <w:tcW w:w="990" w:type="dxa"/>
          </w:tcPr>
          <w:p w14:paraId="751D1C73" w14:textId="410DA090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araballo et al.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36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 xml:space="preserve">  </w:t>
            </w:r>
          </w:p>
        </w:tc>
        <w:tc>
          <w:tcPr>
            <w:tcW w:w="540" w:type="dxa"/>
          </w:tcPr>
          <w:p w14:paraId="78D9618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2024</w:t>
            </w:r>
          </w:p>
        </w:tc>
        <w:tc>
          <w:tcPr>
            <w:tcW w:w="810" w:type="dxa"/>
          </w:tcPr>
          <w:p w14:paraId="467FA50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rgentina</w:t>
            </w:r>
          </w:p>
        </w:tc>
        <w:tc>
          <w:tcPr>
            <w:tcW w:w="990" w:type="dxa"/>
          </w:tcPr>
          <w:p w14:paraId="29EBCD4C" w14:textId="7A5B4E0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562FB3D3" w14:textId="1B229259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680" w:type="dxa"/>
          </w:tcPr>
          <w:p w14:paraId="7F128FF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2</w:t>
            </w:r>
          </w:p>
        </w:tc>
        <w:tc>
          <w:tcPr>
            <w:tcW w:w="1620" w:type="dxa"/>
          </w:tcPr>
          <w:p w14:paraId="179315A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EG</w:t>
            </w:r>
          </w:p>
          <w:p w14:paraId="00B32BC0" w14:textId="13C2FD3F" w:rsidR="006C292A" w:rsidRPr="00C50E92" w:rsidRDefault="00E21FC0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74A2041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ean: 9 months</w:t>
            </w:r>
          </w:p>
          <w:p w14:paraId="0682FD8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edian: 9 months</w:t>
            </w:r>
          </w:p>
          <w:p w14:paraId="6A452B4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Range: 2-23 months</w:t>
            </w:r>
          </w:p>
        </w:tc>
        <w:tc>
          <w:tcPr>
            <w:tcW w:w="1350" w:type="dxa"/>
          </w:tcPr>
          <w:p w14:paraId="7A9A8A66" w14:textId="67818D32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  <w:p w14:paraId="15BC6710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260" w:type="dxa"/>
          </w:tcPr>
          <w:p w14:paraId="32CE33B0" w14:textId="604B2E5A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2BA1C26D" w14:textId="3B213F1A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lexor spasms (39/62)</w:t>
            </w:r>
          </w:p>
          <w:p w14:paraId="1EC231EB" w14:textId="1B01B933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Asymmetric spasms (24/62)</w:t>
            </w:r>
          </w:p>
          <w:p w14:paraId="77ACA11E" w14:textId="79ED46CD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(flexor/extensor) spasms (18/62)</w:t>
            </w:r>
          </w:p>
          <w:p w14:paraId="0F855C07" w14:textId="785F452A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xtensor spasms (5/62)</w:t>
            </w:r>
          </w:p>
        </w:tc>
      </w:tr>
      <w:tr w:rsidR="006C292A" w:rsidRPr="00C50E92" w14:paraId="2A9AEE1C" w14:textId="77777777" w:rsidTr="00325BB0">
        <w:trPr>
          <w:trHeight w:val="332"/>
          <w:jc w:val="center"/>
        </w:trPr>
        <w:tc>
          <w:tcPr>
            <w:tcW w:w="990" w:type="dxa"/>
          </w:tcPr>
          <w:p w14:paraId="2DB85F48" w14:textId="54FF6E12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Eng and Nie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37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 xml:space="preserve"> </w:t>
            </w:r>
          </w:p>
        </w:tc>
        <w:tc>
          <w:tcPr>
            <w:tcW w:w="540" w:type="dxa"/>
          </w:tcPr>
          <w:p w14:paraId="152C1A6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024</w:t>
            </w:r>
          </w:p>
        </w:tc>
        <w:tc>
          <w:tcPr>
            <w:tcW w:w="810" w:type="dxa"/>
          </w:tcPr>
          <w:p w14:paraId="57FDEC0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U.S.</w:t>
            </w:r>
          </w:p>
        </w:tc>
        <w:tc>
          <w:tcPr>
            <w:tcW w:w="990" w:type="dxa"/>
          </w:tcPr>
          <w:p w14:paraId="4354F075" w14:textId="1576AC56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2C999484" w14:textId="2B04EFC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Female (1)</w:t>
            </w:r>
          </w:p>
        </w:tc>
        <w:tc>
          <w:tcPr>
            <w:tcW w:w="680" w:type="dxa"/>
          </w:tcPr>
          <w:p w14:paraId="1AE367E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</w:tcPr>
          <w:p w14:paraId="7212710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4DAEED33" w14:textId="75FDEA5C" w:rsidR="006C292A" w:rsidRPr="00C50E92" w:rsidRDefault="00E21FC0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4ACE963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3 months</w:t>
            </w:r>
          </w:p>
        </w:tc>
        <w:tc>
          <w:tcPr>
            <w:tcW w:w="1350" w:type="dxa"/>
          </w:tcPr>
          <w:p w14:paraId="7266A4C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4 months</w:t>
            </w:r>
          </w:p>
        </w:tc>
        <w:tc>
          <w:tcPr>
            <w:tcW w:w="1260" w:type="dxa"/>
          </w:tcPr>
          <w:p w14:paraId="2B78ED65" w14:textId="4E4517DB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593815E7" w14:textId="00DFB92E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  <w:t>Tonic spasms (1/1)</w:t>
            </w:r>
          </w:p>
        </w:tc>
      </w:tr>
      <w:tr w:rsidR="006C292A" w:rsidRPr="00C50E92" w14:paraId="62348476" w14:textId="77777777" w:rsidTr="00325BB0">
        <w:trPr>
          <w:trHeight w:val="332"/>
          <w:jc w:val="center"/>
        </w:trPr>
        <w:tc>
          <w:tcPr>
            <w:tcW w:w="990" w:type="dxa"/>
          </w:tcPr>
          <w:p w14:paraId="14AD7846" w14:textId="64A6902C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Oikawa et al.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38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 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 xml:space="preserve">  </w:t>
            </w:r>
          </w:p>
        </w:tc>
        <w:tc>
          <w:tcPr>
            <w:tcW w:w="540" w:type="dxa"/>
          </w:tcPr>
          <w:p w14:paraId="5DEBCF93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024</w:t>
            </w:r>
          </w:p>
        </w:tc>
        <w:tc>
          <w:tcPr>
            <w:tcW w:w="810" w:type="dxa"/>
          </w:tcPr>
          <w:p w14:paraId="3A871272" w14:textId="319886A2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Japan</w:t>
            </w:r>
          </w:p>
        </w:tc>
        <w:tc>
          <w:tcPr>
            <w:tcW w:w="990" w:type="dxa"/>
          </w:tcPr>
          <w:p w14:paraId="6ADB634C" w14:textId="5E10E7B2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</w:tcPr>
          <w:p w14:paraId="7D7D4A2D" w14:textId="1437612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)</w:t>
            </w:r>
          </w:p>
        </w:tc>
        <w:tc>
          <w:tcPr>
            <w:tcW w:w="680" w:type="dxa"/>
          </w:tcPr>
          <w:p w14:paraId="4A938C0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</w:tcPr>
          <w:p w14:paraId="491EB8B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641E3E68" w14:textId="1EFC9D7B" w:rsidR="006C292A" w:rsidRPr="00C50E92" w:rsidRDefault="00E21FC0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</w:tcPr>
          <w:p w14:paraId="774D18AF" w14:textId="2E1FF5E4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350" w:type="dxa"/>
          </w:tcPr>
          <w:p w14:paraId="63B8E9E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6 months</w:t>
            </w:r>
          </w:p>
        </w:tc>
        <w:tc>
          <w:tcPr>
            <w:tcW w:w="1260" w:type="dxa"/>
          </w:tcPr>
          <w:p w14:paraId="3821DE9A" w14:textId="63437239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</w:tcPr>
          <w:p w14:paraId="00006D6C" w14:textId="1B7C12A2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ixed (flexor/extensor) spasms (1/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  <w:t>)</w:t>
            </w:r>
          </w:p>
        </w:tc>
      </w:tr>
      <w:tr w:rsidR="006C292A" w:rsidRPr="00C50E92" w14:paraId="03733EA7" w14:textId="77777777" w:rsidTr="00325BB0">
        <w:trPr>
          <w:trHeight w:val="332"/>
          <w:jc w:val="center"/>
        </w:trPr>
        <w:tc>
          <w:tcPr>
            <w:tcW w:w="990" w:type="dxa"/>
            <w:tcBorders>
              <w:bottom w:val="single" w:sz="4" w:space="0" w:color="auto"/>
            </w:tcBorders>
          </w:tcPr>
          <w:p w14:paraId="13CA8C98" w14:textId="2BE2563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Yüksel et al.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39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 xml:space="preserve">   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C80620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02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43CC8CF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urkey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AF07E1F" w14:textId="0FBA0392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01BBCD1" w14:textId="068F0EBA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1327468A" w14:textId="562994A8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>96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a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37EE40D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2FC3879A" w14:textId="0B3E7A9D" w:rsidR="006C292A" w:rsidRPr="00C50E92" w:rsidRDefault="00E21FC0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B35DD3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ean: 5.13 months Median: 4.5 month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C743848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1: 5.5 months</w:t>
            </w:r>
          </w:p>
          <w:p w14:paraId="71A00FEC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2: 6 months</w:t>
            </w:r>
          </w:p>
          <w:p w14:paraId="248FD4E9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3: 7 months</w:t>
            </w:r>
          </w:p>
          <w:p w14:paraId="3CE7B201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4: 5 months</w:t>
            </w:r>
          </w:p>
          <w:p w14:paraId="1FA4B585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5: 5 months</w:t>
            </w:r>
          </w:p>
          <w:p w14:paraId="0CD46B0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Patient 6: 3 month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43C7D3C" w14:textId="69928EDF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0DB48DF" w14:textId="22A720EA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  <w:t>Flexor spasms (90/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>96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  <w:t>)</w:t>
            </w:r>
          </w:p>
          <w:p w14:paraId="517AE605" w14:textId="1155E638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  <w:t>Mixed (flexor/extensor) spasms (4/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>96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  <w:t>)</w:t>
            </w:r>
          </w:p>
          <w:p w14:paraId="5F9D37DE" w14:textId="282E6679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  <w:t>Myoclonic jerks (2/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>96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  <w:t>)</w:t>
            </w:r>
          </w:p>
        </w:tc>
      </w:tr>
      <w:tr w:rsidR="006C292A" w:rsidRPr="00C50E92" w14:paraId="5A5F6C38" w14:textId="77777777" w:rsidTr="00325BB0">
        <w:trPr>
          <w:trHeight w:val="332"/>
          <w:jc w:val="center"/>
        </w:trPr>
        <w:tc>
          <w:tcPr>
            <w:tcW w:w="990" w:type="dxa"/>
            <w:tcBorders>
              <w:bottom w:val="single" w:sz="4" w:space="0" w:color="auto"/>
            </w:tcBorders>
          </w:tcPr>
          <w:p w14:paraId="77372F0F" w14:textId="2030DDFE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C50E9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Zhang et al.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>1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eastAsia="zh-CN"/>
              </w:rPr>
              <w:t>40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vertAlign w:val="superscript"/>
                <w:lang w:eastAsia="zh-CN"/>
              </w:rPr>
              <w:t xml:space="preserve">  </w:t>
            </w:r>
            <w:r w:rsidRPr="00C50E92">
              <w:rPr>
                <w:rFonts w:ascii="Times New Roman" w:eastAsia="Times New Roman" w:hAnsi="Times New Roman" w:cs="Times New Roman" w:hint="eastAsia"/>
                <w:color w:val="000000" w:themeColor="text1"/>
                <w:sz w:val="12"/>
                <w:szCs w:val="12"/>
                <w:lang w:eastAsia="zh-CN"/>
              </w:rPr>
              <w:t xml:space="preserve"> 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B153A9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02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875EBDB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hina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EE5F617" w14:textId="332F5BE5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71EBFC6" w14:textId="2BA1CF83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Male (1)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51AFECAA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4E174E2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EEG </w:t>
            </w:r>
          </w:p>
          <w:p w14:paraId="421442DD" w14:textId="530AE37E" w:rsidR="006C292A" w:rsidRPr="00C50E92" w:rsidRDefault="00E21FC0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="002204A2"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either EEG duration nor whether sleep was obtained were reported</w:t>
            </w: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E55F9FE" w14:textId="7777777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16 month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36459B7" w14:textId="4D2E3E29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ot reported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DB0DB83" w14:textId="65C74327" w:rsidR="006C292A" w:rsidRPr="00C50E92" w:rsidRDefault="006C292A" w:rsidP="00325BB0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C50E92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escriptive study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4E23092" w14:textId="77777777" w:rsidR="006C292A" w:rsidRPr="00C50E92" w:rsidRDefault="006C292A" w:rsidP="00325BB0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2"/>
                <w:szCs w:val="12"/>
              </w:rPr>
            </w:pPr>
            <w:r w:rsidRPr="00C50E92">
              <w:rPr>
                <w:color w:val="000000" w:themeColor="text1"/>
                <w:sz w:val="12"/>
                <w:szCs w:val="12"/>
              </w:rPr>
              <w:t>Head nodding (1/1)</w:t>
            </w:r>
          </w:p>
          <w:p w14:paraId="5622D6F5" w14:textId="4F3D3826" w:rsidR="006C292A" w:rsidRPr="00C50E92" w:rsidRDefault="006C292A" w:rsidP="00325BB0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2"/>
                <w:szCs w:val="12"/>
              </w:rPr>
            </w:pPr>
            <w:r w:rsidRPr="00C50E92">
              <w:rPr>
                <w:color w:val="000000" w:themeColor="text1"/>
                <w:sz w:val="12"/>
                <w:szCs w:val="12"/>
              </w:rPr>
              <w:t>Extensor spasms (1/1)</w:t>
            </w:r>
          </w:p>
        </w:tc>
      </w:tr>
      <w:tr w:rsidR="006C292A" w:rsidRPr="00C50E92" w14:paraId="170031BE" w14:textId="77777777" w:rsidTr="006C292A">
        <w:trPr>
          <w:trHeight w:val="332"/>
          <w:jc w:val="center"/>
        </w:trPr>
        <w:tc>
          <w:tcPr>
            <w:tcW w:w="12600" w:type="dxa"/>
            <w:gridSpan w:val="11"/>
            <w:tcBorders>
              <w:top w:val="single" w:sz="4" w:space="0" w:color="auto"/>
              <w:bottom w:val="nil"/>
            </w:tcBorders>
          </w:tcPr>
          <w:p w14:paraId="51AA8D6B" w14:textId="2C7CB000" w:rsidR="006C292A" w:rsidRPr="00C50E92" w:rsidRDefault="006C292A" w:rsidP="00325BB0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4"/>
                <w:szCs w:val="24"/>
              </w:rPr>
            </w:pPr>
            <w:r w:rsidRPr="00C50E92">
              <w:rPr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C50E92">
              <w:rPr>
                <w:color w:val="000000" w:themeColor="text1"/>
                <w:sz w:val="24"/>
                <w:szCs w:val="24"/>
              </w:rPr>
              <w:t>This study included additional IS patients but did not report the clinical IS symptoms of these patients. Thus, we did not count those patients in the sample size.</w:t>
            </w:r>
          </w:p>
        </w:tc>
      </w:tr>
    </w:tbl>
    <w:p w14:paraId="6EBFED09" w14:textId="77777777" w:rsidR="005D2D73" w:rsidRPr="00C50E92" w:rsidRDefault="005D2D73" w:rsidP="00325BB0">
      <w:pPr>
        <w:spacing w:line="256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525FE752" w14:textId="77777777" w:rsidR="00CD39AB" w:rsidRPr="00C50E92" w:rsidRDefault="00CD39AB" w:rsidP="00325BB0">
      <w:pPr>
        <w:spacing w:line="256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66821EB3" w14:textId="77777777" w:rsidR="007465B6" w:rsidRPr="00C50E92" w:rsidRDefault="007465B6" w:rsidP="00325BB0">
      <w:pPr>
        <w:spacing w:line="256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77E67B50" w14:textId="77777777" w:rsidR="006169A5" w:rsidRPr="00C50E92" w:rsidRDefault="006169A5" w:rsidP="00325BB0">
      <w:pPr>
        <w:spacing w:line="256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3A36A19C" w14:textId="77777777" w:rsidR="006169A5" w:rsidRPr="00C50E92" w:rsidRDefault="006169A5" w:rsidP="00325BB0">
      <w:pPr>
        <w:spacing w:line="256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7EC6E3DB" w14:textId="77777777" w:rsidR="006169A5" w:rsidRPr="00C50E92" w:rsidRDefault="006169A5" w:rsidP="00325BB0">
      <w:pPr>
        <w:spacing w:line="256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0429D74D" w14:textId="77777777" w:rsidR="006169A5" w:rsidRPr="00C50E92" w:rsidRDefault="006169A5" w:rsidP="00325BB0">
      <w:pPr>
        <w:spacing w:line="256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1D5867E9" w14:textId="77777777" w:rsidR="006169A5" w:rsidRPr="00C50E92" w:rsidRDefault="006169A5" w:rsidP="00325BB0">
      <w:pPr>
        <w:spacing w:line="256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3470D9FF" w14:textId="77777777" w:rsidR="006169A5" w:rsidRPr="00C50E92" w:rsidRDefault="006169A5" w:rsidP="00325BB0">
      <w:pPr>
        <w:spacing w:line="256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7146543F" w14:textId="77777777" w:rsidR="006169A5" w:rsidRPr="00C50E92" w:rsidRDefault="006169A5" w:rsidP="00325BB0">
      <w:pPr>
        <w:spacing w:line="256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4AF2164D" w14:textId="77777777" w:rsidR="006169A5" w:rsidRPr="00C50E92" w:rsidRDefault="006169A5" w:rsidP="00325BB0">
      <w:pPr>
        <w:spacing w:line="256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6EABF34E" w14:textId="77777777" w:rsidR="00A44F2F" w:rsidRPr="00C50E92" w:rsidRDefault="00A44F2F" w:rsidP="00325BB0">
      <w:pPr>
        <w:spacing w:line="256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444E5E97" w14:textId="77777777" w:rsidR="006169A5" w:rsidRPr="00C50E92" w:rsidRDefault="006169A5" w:rsidP="006169A5">
      <w:pPr>
        <w:pStyle w:val="EndNoteBibliography"/>
        <w:tabs>
          <w:tab w:val="left" w:pos="540"/>
          <w:tab w:val="left" w:pos="630"/>
        </w:tabs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lastRenderedPageBreak/>
        <w:t>References</w:t>
      </w:r>
    </w:p>
    <w:p w14:paraId="0D8F9FCC" w14:textId="77777777" w:rsidR="006169A5" w:rsidRPr="00C50E92" w:rsidRDefault="006169A5" w:rsidP="006169A5">
      <w:pPr>
        <w:pStyle w:val="EndNoteBibliography"/>
        <w:tabs>
          <w:tab w:val="left" w:pos="90"/>
          <w:tab w:val="left" w:pos="180"/>
          <w:tab w:val="left" w:pos="540"/>
          <w:tab w:val="left" w:pos="630"/>
          <w:tab w:val="left" w:pos="72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 xml:space="preserve">1.    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Branch CE, Dyken PR. Choroid plexus papilloma and infantile spasms. </w:t>
      </w:r>
      <w:r w:rsidRPr="00C50E92">
        <w:rPr>
          <w:rFonts w:ascii="Times New Roman" w:hAnsi="Times New Roman" w:cs="Times New Roman"/>
        </w:rPr>
        <w:t>Ann Neurol</w:t>
      </w:r>
      <w:r w:rsidRPr="00C50E92">
        <w:rPr>
          <w:rFonts w:ascii="Times New Roman" w:hAnsi="Times New Roman" w:cs="Times New Roman"/>
          <w:color w:val="000000" w:themeColor="text1"/>
        </w:rPr>
        <w:t>. 1979;</w:t>
      </w:r>
      <w:r w:rsidRPr="00C50E92">
        <w:t xml:space="preserve"> </w:t>
      </w:r>
      <w:r w:rsidRPr="00C50E92">
        <w:rPr>
          <w:rFonts w:ascii="Times New Roman" w:hAnsi="Times New Roman" w:cs="Times New Roman"/>
          <w:color w:val="000000" w:themeColor="text1"/>
        </w:rPr>
        <w:t>doi:10.1002/ana.410050315.</w:t>
      </w:r>
    </w:p>
    <w:p w14:paraId="59F21FE3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2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Kellaway P, Hrachovy RA, Frost JD, Zion T. Precise characterization and quantification of infantile spasms. </w:t>
      </w:r>
      <w:r w:rsidRPr="00C50E92">
        <w:rPr>
          <w:rFonts w:ascii="Times New Roman" w:hAnsi="Times New Roman" w:cs="Times New Roman"/>
        </w:rPr>
        <w:t>Ann Neurol</w:t>
      </w:r>
      <w:r w:rsidRPr="00C50E92">
        <w:rPr>
          <w:rFonts w:ascii="Times New Roman" w:hAnsi="Times New Roman" w:cs="Times New Roman"/>
          <w:color w:val="000000" w:themeColor="text1"/>
        </w:rPr>
        <w:t>. 1979;</w:t>
      </w:r>
      <w:r w:rsidRPr="00C50E92">
        <w:t xml:space="preserve"> </w:t>
      </w:r>
      <w:r w:rsidRPr="00C50E92">
        <w:rPr>
          <w:rFonts w:ascii="Times New Roman" w:hAnsi="Times New Roman" w:cs="Times New Roman"/>
          <w:color w:val="000000" w:themeColor="text1"/>
        </w:rPr>
        <w:t>doi: 10.1002/ana.410060306.</w:t>
      </w:r>
    </w:p>
    <w:p w14:paraId="38BE2BF2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3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Willis J, Rosman NP. The Aicardi syndrome versus congenital infection: Diagnostic considerations. </w:t>
      </w:r>
      <w:r w:rsidRPr="00C50E92">
        <w:rPr>
          <w:rFonts w:ascii="Times New Roman" w:hAnsi="Times New Roman" w:cs="Times New Roman"/>
        </w:rPr>
        <w:t>J Pediatr</w:t>
      </w:r>
      <w:r w:rsidRPr="00C50E92">
        <w:rPr>
          <w:rFonts w:ascii="Times New Roman" w:hAnsi="Times New Roman" w:cs="Times New Roman"/>
          <w:color w:val="000000" w:themeColor="text1"/>
        </w:rPr>
        <w:t>. 1980;</w:t>
      </w:r>
      <w:r w:rsidRPr="00C50E92">
        <w:t xml:space="preserve"> </w:t>
      </w:r>
      <w:r w:rsidRPr="00C50E92">
        <w:rPr>
          <w:rFonts w:ascii="Times New Roman" w:hAnsi="Times New Roman" w:cs="Times New Roman"/>
          <w:color w:val="000000" w:themeColor="text1"/>
        </w:rPr>
        <w:t xml:space="preserve">doi:10.1016/s0022-3476(80)80808-0.  </w:t>
      </w:r>
    </w:p>
    <w:p w14:paraId="72A8ACA4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72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4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Curatolo P, Libutti G, Brinchi V. Infantile spasms and the CHARGE association. </w:t>
      </w:r>
      <w:r w:rsidRPr="00C50E92">
        <w:rPr>
          <w:rFonts w:ascii="Times New Roman" w:hAnsi="Times New Roman" w:cs="Times New Roman"/>
        </w:rPr>
        <w:t>Dev Med Child Neurol</w:t>
      </w:r>
      <w:r w:rsidRPr="00C50E92">
        <w:rPr>
          <w:rFonts w:ascii="Times New Roman" w:hAnsi="Times New Roman" w:cs="Times New Roman"/>
          <w:color w:val="000000" w:themeColor="text1"/>
        </w:rPr>
        <w:t>. 1983;</w:t>
      </w:r>
      <w:r w:rsidRPr="00C50E92">
        <w:t xml:space="preserve"> </w:t>
      </w:r>
      <w:r w:rsidRPr="00C50E92">
        <w:rPr>
          <w:rFonts w:ascii="Times New Roman" w:hAnsi="Times New Roman" w:cs="Times New Roman"/>
          <w:color w:val="000000" w:themeColor="text1"/>
        </w:rPr>
        <w:t xml:space="preserve">doi:10.1111/j.1469-8749.1983.tb13773.x. </w:t>
      </w:r>
    </w:p>
    <w:p w14:paraId="4BF40597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5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Hattori H, Hayashi K, Okuno T, Temma S, Fujii T, et al. Denovo reciprocal translocation tert-(6-14)(q27-q13.3) in a child with infantile spasms. </w:t>
      </w:r>
      <w:r w:rsidRPr="00C50E92">
        <w:rPr>
          <w:rFonts w:ascii="Times New Roman" w:hAnsi="Times New Roman" w:cs="Times New Roman"/>
        </w:rPr>
        <w:t>Epilepsia</w:t>
      </w:r>
      <w:r w:rsidRPr="00C50E92">
        <w:rPr>
          <w:rFonts w:ascii="Times New Roman" w:hAnsi="Times New Roman" w:cs="Times New Roman"/>
          <w:color w:val="000000" w:themeColor="text1"/>
        </w:rPr>
        <w:t>. 1985;</w:t>
      </w:r>
      <w:r w:rsidRPr="00C50E92">
        <w:t xml:space="preserve"> </w:t>
      </w:r>
      <w:r w:rsidRPr="00C50E92">
        <w:rPr>
          <w:rFonts w:ascii="Times New Roman" w:hAnsi="Times New Roman" w:cs="Times New Roman"/>
          <w:color w:val="000000" w:themeColor="text1"/>
        </w:rPr>
        <w:t xml:space="preserve">doi:10.1111/j.1528-1157.1985.tb05655.x. </w:t>
      </w:r>
    </w:p>
    <w:p w14:paraId="6B874EFD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6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Palm L, Blennow G, Brun A. Infantile Spasms and neuronal heterotopias - a report on 6 cases. </w:t>
      </w:r>
      <w:r w:rsidRPr="00C50E92">
        <w:rPr>
          <w:rFonts w:ascii="Times New Roman" w:hAnsi="Times New Roman" w:cs="Times New Roman"/>
        </w:rPr>
        <w:t>Acta Paediatr Scand</w:t>
      </w:r>
      <w:r w:rsidRPr="00C50E92">
        <w:rPr>
          <w:rFonts w:ascii="Times New Roman" w:hAnsi="Times New Roman" w:cs="Times New Roman"/>
          <w:color w:val="000000" w:themeColor="text1"/>
        </w:rPr>
        <w:t>. 1986;</w:t>
      </w:r>
      <w:r w:rsidRPr="00C50E92">
        <w:t xml:space="preserve"> </w:t>
      </w:r>
      <w:r w:rsidRPr="00C50E92">
        <w:rPr>
          <w:rFonts w:ascii="Times New Roman" w:hAnsi="Times New Roman" w:cs="Times New Roman"/>
          <w:color w:val="000000" w:themeColor="text1"/>
        </w:rPr>
        <w:t>doi:10.1111/j.1651-2227.1986.tb10302.x.</w:t>
      </w:r>
    </w:p>
    <w:p w14:paraId="40EE37A5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7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Hrachovy RA, Frost JD, Gospe SM, Glaze DG. Infantile spasms following near-drowning - a report of 2 cases. </w:t>
      </w:r>
      <w:r w:rsidRPr="00C50E92">
        <w:rPr>
          <w:rFonts w:ascii="Times New Roman" w:hAnsi="Times New Roman" w:cs="Times New Roman"/>
        </w:rPr>
        <w:t>Epilepsia</w:t>
      </w:r>
      <w:r w:rsidRPr="00C50E92">
        <w:rPr>
          <w:rFonts w:ascii="Times New Roman" w:hAnsi="Times New Roman" w:cs="Times New Roman"/>
          <w:color w:val="000000" w:themeColor="text1"/>
        </w:rPr>
        <w:t>. 1987;</w:t>
      </w:r>
      <w:r w:rsidRPr="00C50E92">
        <w:t xml:space="preserve"> </w:t>
      </w:r>
      <w:r w:rsidRPr="00C50E92">
        <w:rPr>
          <w:rFonts w:ascii="Times New Roman" w:hAnsi="Times New Roman" w:cs="Times New Roman"/>
          <w:color w:val="000000" w:themeColor="text1"/>
        </w:rPr>
        <w:t xml:space="preserve">doi:10.1111/j.1528-1157.1987.tb03621.x.  </w:t>
      </w:r>
    </w:p>
    <w:p w14:paraId="0DD998D3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8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Roos RA, Maaswinkel-Mooy PD, vd Loo EM, Kanhai HH. Congenital microcephaly, infantile spasms, psychomotor retardation, and nephrotic syndrome in two sibs. </w:t>
      </w:r>
      <w:r w:rsidRPr="00C50E92">
        <w:rPr>
          <w:rFonts w:ascii="Times New Roman" w:hAnsi="Times New Roman" w:cs="Times New Roman"/>
        </w:rPr>
        <w:t>Eur J Pediatr</w:t>
      </w:r>
      <w:r w:rsidRPr="00C50E92">
        <w:rPr>
          <w:rFonts w:ascii="Times New Roman" w:hAnsi="Times New Roman" w:cs="Times New Roman"/>
          <w:color w:val="000000" w:themeColor="text1"/>
        </w:rPr>
        <w:t>. 1987;</w:t>
      </w:r>
      <w:r w:rsidRPr="00C50E92">
        <w:t xml:space="preserve"> </w:t>
      </w:r>
      <w:r w:rsidRPr="00C50E92">
        <w:rPr>
          <w:rFonts w:ascii="Times New Roman" w:hAnsi="Times New Roman" w:cs="Times New Roman"/>
          <w:color w:val="000000" w:themeColor="text1"/>
        </w:rPr>
        <w:t>doi:10.1007/BF00441612.</w:t>
      </w:r>
    </w:p>
    <w:p w14:paraId="6FC88EFF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9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Nolte R, Christen HJ, Doerrer J. Preliminary-Report of a Multi-Center Study on the West syndrome. </w:t>
      </w:r>
      <w:r w:rsidRPr="00C50E92">
        <w:rPr>
          <w:rFonts w:ascii="Times New Roman" w:hAnsi="Times New Roman" w:cs="Times New Roman"/>
        </w:rPr>
        <w:t>Brain Dev</w:t>
      </w:r>
      <w:r w:rsidRPr="00C50E92">
        <w:rPr>
          <w:rFonts w:ascii="Times New Roman" w:hAnsi="Times New Roman" w:cs="Times New Roman"/>
          <w:color w:val="000000" w:themeColor="text1"/>
        </w:rPr>
        <w:t>. 1988;</w:t>
      </w:r>
      <w:r w:rsidRPr="00C50E92">
        <w:t xml:space="preserve"> </w:t>
      </w:r>
      <w:r w:rsidRPr="00C50E92">
        <w:rPr>
          <w:rFonts w:ascii="Times New Roman" w:hAnsi="Times New Roman" w:cs="Times New Roman"/>
          <w:color w:val="000000" w:themeColor="text1"/>
        </w:rPr>
        <w:t xml:space="preserve">doi:10.1016/s0387-7604(88)80004-4. </w:t>
      </w:r>
    </w:p>
    <w:p w14:paraId="7C22BD40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0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Ichiba N. West syndrome associated with hyperlexia. </w:t>
      </w:r>
      <w:r w:rsidRPr="00C50E92">
        <w:rPr>
          <w:rFonts w:ascii="Times New Roman" w:hAnsi="Times New Roman" w:cs="Times New Roman"/>
        </w:rPr>
        <w:t>Pediatr Neurol</w:t>
      </w:r>
      <w:r w:rsidRPr="00C50E92">
        <w:rPr>
          <w:rFonts w:ascii="Times New Roman" w:hAnsi="Times New Roman" w:cs="Times New Roman"/>
          <w:color w:val="000000" w:themeColor="text1"/>
        </w:rPr>
        <w:t>. 1990;</w:t>
      </w:r>
      <w:r w:rsidRPr="00C50E92">
        <w:t xml:space="preserve"> </w:t>
      </w:r>
      <w:r w:rsidRPr="00C50E92">
        <w:rPr>
          <w:rFonts w:ascii="Times New Roman" w:hAnsi="Times New Roman" w:cs="Times New Roman"/>
          <w:color w:val="000000" w:themeColor="text1"/>
        </w:rPr>
        <w:t xml:space="preserve">doi:10.1016/0887-8994(90)90029-z. </w:t>
      </w:r>
    </w:p>
    <w:p w14:paraId="5BC340C0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1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Donat JF, Wright FS. Unusual variants of infantile spasms. </w:t>
      </w:r>
      <w:r w:rsidRPr="00C50E92">
        <w:rPr>
          <w:rFonts w:ascii="Times New Roman" w:hAnsi="Times New Roman" w:cs="Times New Roman"/>
        </w:rPr>
        <w:t>J Child Neurol</w:t>
      </w:r>
      <w:r w:rsidRPr="00C50E92">
        <w:rPr>
          <w:rFonts w:ascii="Times New Roman" w:hAnsi="Times New Roman" w:cs="Times New Roman"/>
          <w:color w:val="000000" w:themeColor="text1"/>
        </w:rPr>
        <w:t>. 1991;</w:t>
      </w:r>
      <w:r w:rsidRPr="00C50E92">
        <w:t xml:space="preserve"> </w:t>
      </w:r>
      <w:r w:rsidRPr="00C50E92">
        <w:rPr>
          <w:rFonts w:ascii="Times New Roman" w:hAnsi="Times New Roman" w:cs="Times New Roman"/>
          <w:color w:val="000000" w:themeColor="text1"/>
        </w:rPr>
        <w:t xml:space="preserve">doi:10.1177/088307389100600405. </w:t>
      </w:r>
    </w:p>
    <w:p w14:paraId="6C97F35E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lastRenderedPageBreak/>
        <w:t>12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Feng YK, Liu XQ, Sha Y, Liu PS. Infantile Spasms - a retrospective study of 105 cases. </w:t>
      </w:r>
      <w:r w:rsidRPr="00C50E92">
        <w:rPr>
          <w:rFonts w:ascii="Times New Roman" w:hAnsi="Times New Roman" w:cs="Times New Roman"/>
        </w:rPr>
        <w:t>Chin Med J (Engl)</w:t>
      </w:r>
      <w:r w:rsidRPr="00C50E92">
        <w:rPr>
          <w:rFonts w:ascii="Times New Roman" w:hAnsi="Times New Roman" w:cs="Times New Roman"/>
          <w:color w:val="000000" w:themeColor="text1"/>
        </w:rPr>
        <w:t>. 1991;104(5):416-421 (1991).</w:t>
      </w:r>
    </w:p>
    <w:p w14:paraId="1C605363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3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Carrazana EJ, Lombroso CT, Mikati M, Helmers S, Holmes GL. Facilitation of infantile spasms by partial seizures. </w:t>
      </w:r>
      <w:r w:rsidRPr="00C50E92">
        <w:rPr>
          <w:rFonts w:ascii="Times New Roman" w:hAnsi="Times New Roman" w:cs="Times New Roman"/>
        </w:rPr>
        <w:t>Epilepsia</w:t>
      </w:r>
      <w:r w:rsidRPr="00C50E92">
        <w:rPr>
          <w:rFonts w:ascii="Times New Roman" w:hAnsi="Times New Roman" w:cs="Times New Roman"/>
          <w:color w:val="000000" w:themeColor="text1"/>
        </w:rPr>
        <w:t>. 1993;</w:t>
      </w:r>
      <w:r w:rsidRPr="00C50E92">
        <w:t xml:space="preserve"> </w:t>
      </w:r>
      <w:r w:rsidRPr="00C50E92">
        <w:rPr>
          <w:rFonts w:ascii="Times New Roman" w:hAnsi="Times New Roman" w:cs="Times New Roman"/>
          <w:color w:val="000000" w:themeColor="text1"/>
        </w:rPr>
        <w:t xml:space="preserve">doi:10.1111/j.1528-1157.1993.tb02381.x </w:t>
      </w:r>
    </w:p>
    <w:p w14:paraId="366BC892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4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Cusmai R, Ricci S, Pinard JM, Plouin P, Fariello G, Dulac O. West syndrome due to perinatal insults. </w:t>
      </w:r>
      <w:r w:rsidRPr="00C50E92">
        <w:rPr>
          <w:rFonts w:ascii="Times New Roman" w:hAnsi="Times New Roman" w:cs="Times New Roman"/>
        </w:rPr>
        <w:t>Epilepsia</w:t>
      </w:r>
      <w:r w:rsidRPr="00C50E92">
        <w:rPr>
          <w:rFonts w:ascii="Times New Roman" w:hAnsi="Times New Roman" w:cs="Times New Roman"/>
          <w:color w:val="000000" w:themeColor="text1"/>
        </w:rPr>
        <w:t>. 1993;</w:t>
      </w:r>
      <w:r w:rsidRPr="00C50E92">
        <w:t xml:space="preserve"> </w:t>
      </w:r>
      <w:r w:rsidRPr="00C50E92">
        <w:rPr>
          <w:rFonts w:ascii="Times New Roman" w:hAnsi="Times New Roman" w:cs="Times New Roman"/>
          <w:color w:val="000000" w:themeColor="text1"/>
        </w:rPr>
        <w:t xml:space="preserve">doi:10.1111/j.1528-1157.1993.tb00455.x </w:t>
      </w:r>
    </w:p>
    <w:p w14:paraId="5FFA4714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5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Fukumizu M, Kurokawa T, Kasai H, Iso A, Yamanouchi H, et al. Unusual West syndrome with focal features and persistent suppression-burst pattern. </w:t>
      </w:r>
      <w:r w:rsidRPr="00C50E92">
        <w:rPr>
          <w:rFonts w:ascii="Times New Roman" w:hAnsi="Times New Roman" w:cs="Times New Roman"/>
        </w:rPr>
        <w:t>J Epilepsy</w:t>
      </w:r>
      <w:r w:rsidRPr="00C50E92">
        <w:rPr>
          <w:rFonts w:ascii="Times New Roman" w:hAnsi="Times New Roman" w:cs="Times New Roman"/>
          <w:color w:val="000000" w:themeColor="text1"/>
        </w:rPr>
        <w:t>. 1993;</w:t>
      </w:r>
      <w:r w:rsidRPr="00C50E92">
        <w:t xml:space="preserve"> </w:t>
      </w:r>
      <w:r w:rsidRPr="00C50E92">
        <w:rPr>
          <w:rFonts w:ascii="Times New Roman" w:hAnsi="Times New Roman" w:cs="Times New Roman"/>
          <w:color w:val="000000" w:themeColor="text1"/>
        </w:rPr>
        <w:t xml:space="preserve">doi:10.1016/S0896-6974(05)80005-2. </w:t>
      </w:r>
    </w:p>
    <w:p w14:paraId="1F85B364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6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Fusco L, Vigevano F. Ictal Clinical electroencephalographic findings of spasms in West syndrome. </w:t>
      </w:r>
      <w:r w:rsidRPr="00C50E92">
        <w:rPr>
          <w:rFonts w:ascii="Times New Roman" w:hAnsi="Times New Roman" w:cs="Times New Roman"/>
        </w:rPr>
        <w:t>Epilepsia</w:t>
      </w:r>
      <w:r w:rsidRPr="00C50E92">
        <w:rPr>
          <w:rFonts w:ascii="Times New Roman" w:hAnsi="Times New Roman" w:cs="Times New Roman"/>
          <w:color w:val="000000" w:themeColor="text1"/>
        </w:rPr>
        <w:t>. 1993;</w:t>
      </w:r>
      <w:r w:rsidRPr="00C50E92">
        <w:t xml:space="preserve"> </w:t>
      </w:r>
      <w:r w:rsidRPr="00C50E92">
        <w:rPr>
          <w:rFonts w:ascii="Times New Roman" w:hAnsi="Times New Roman" w:cs="Times New Roman"/>
          <w:color w:val="000000" w:themeColor="text1"/>
        </w:rPr>
        <w:t xml:space="preserve">doi:10.1111/j.1528-1157.1993.tb00445.x </w:t>
      </w:r>
    </w:p>
    <w:p w14:paraId="673FD719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7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Koo B, Hwang PA, Logan WJ. Infantile spasms - outcome and prognostic factors of cryptogenic and symptomatic groups. </w:t>
      </w:r>
      <w:r w:rsidRPr="00C50E92">
        <w:rPr>
          <w:rFonts w:ascii="Times New Roman" w:hAnsi="Times New Roman" w:cs="Times New Roman"/>
        </w:rPr>
        <w:t>Neurology</w:t>
      </w:r>
      <w:r w:rsidRPr="00C50E92">
        <w:rPr>
          <w:rFonts w:ascii="Times New Roman" w:hAnsi="Times New Roman" w:cs="Times New Roman"/>
          <w:color w:val="000000" w:themeColor="text1"/>
        </w:rPr>
        <w:t>. 1993;</w:t>
      </w:r>
      <w:r w:rsidRPr="00C50E92">
        <w:t xml:space="preserve"> </w:t>
      </w:r>
      <w:r w:rsidRPr="00C50E92">
        <w:rPr>
          <w:rFonts w:ascii="Times New Roman" w:hAnsi="Times New Roman" w:cs="Times New Roman"/>
          <w:color w:val="000000" w:themeColor="text1"/>
        </w:rPr>
        <w:t>doi:10.1212/Wnl.43.11.2322.</w:t>
      </w:r>
    </w:p>
    <w:p w14:paraId="172BB6C5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8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Vigevano F, Fusco L, Cusmai R, Claps D, Ricci S, Milani L. The idiopathic form of West syndrome. </w:t>
      </w:r>
      <w:r w:rsidRPr="00C50E92">
        <w:rPr>
          <w:rFonts w:ascii="Times New Roman" w:hAnsi="Times New Roman" w:cs="Times New Roman"/>
        </w:rPr>
        <w:t>Epilepsia</w:t>
      </w:r>
      <w:r w:rsidRPr="00C50E92">
        <w:rPr>
          <w:rFonts w:ascii="Times New Roman" w:hAnsi="Times New Roman" w:cs="Times New Roman"/>
          <w:color w:val="000000" w:themeColor="text1"/>
        </w:rPr>
        <w:t>. 1993;</w:t>
      </w:r>
      <w:r w:rsidRPr="00C50E92">
        <w:t xml:space="preserve"> </w:t>
      </w:r>
      <w:r w:rsidRPr="00C50E92">
        <w:rPr>
          <w:rFonts w:ascii="Times New Roman" w:hAnsi="Times New Roman" w:cs="Times New Roman"/>
          <w:color w:val="000000" w:themeColor="text1"/>
        </w:rPr>
        <w:t xml:space="preserve">doi:10.1111/j.1528-1157.1993.tb00456.x </w:t>
      </w:r>
    </w:p>
    <w:p w14:paraId="030F717F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9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du Plessis AJ, Kramer U, Jonas RA, Wessel DL, Riviello JJ. West syndrome following deep hypothermic infant cardiac surgery. </w:t>
      </w:r>
      <w:r w:rsidRPr="00C50E92">
        <w:rPr>
          <w:rFonts w:ascii="Times New Roman" w:hAnsi="Times New Roman" w:cs="Times New Roman"/>
        </w:rPr>
        <w:t>Pediatr Neurol</w:t>
      </w:r>
      <w:r w:rsidRPr="00C50E92">
        <w:rPr>
          <w:rFonts w:ascii="Times New Roman" w:hAnsi="Times New Roman" w:cs="Times New Roman"/>
          <w:color w:val="000000" w:themeColor="text1"/>
        </w:rPr>
        <w:t>. 1994;</w:t>
      </w:r>
      <w:r w:rsidRPr="00C50E92">
        <w:t xml:space="preserve"> </w:t>
      </w:r>
      <w:r w:rsidRPr="00C50E92">
        <w:rPr>
          <w:rFonts w:ascii="Times New Roman" w:hAnsi="Times New Roman" w:cs="Times New Roman"/>
          <w:color w:val="000000" w:themeColor="text1"/>
        </w:rPr>
        <w:t>doi:10.1016/0887-8994(94)90111-2</w:t>
      </w:r>
    </w:p>
    <w:p w14:paraId="0281C505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20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Fois A, Tine A, Pavone L. Infantile spasms in patients with neurofibromatosis type 1. </w:t>
      </w:r>
      <w:r w:rsidRPr="00C50E92">
        <w:rPr>
          <w:rFonts w:ascii="Times New Roman" w:hAnsi="Times New Roman" w:cs="Times New Roman"/>
        </w:rPr>
        <w:t>Childs Nerv Syst</w:t>
      </w:r>
      <w:r w:rsidRPr="00C50E92">
        <w:rPr>
          <w:rFonts w:ascii="Times New Roman" w:hAnsi="Times New Roman" w:cs="Times New Roman"/>
          <w:color w:val="000000" w:themeColor="text1"/>
        </w:rPr>
        <w:t>. 1994; doi:10.1007/BF00301086.</w:t>
      </w:r>
    </w:p>
    <w:p w14:paraId="477006EB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21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Ludvigsson P, Olafsson E, Sigurdardottir S, Hauser WA. Epidemiologic features of infantile spasms in Iceland. </w:t>
      </w:r>
      <w:r w:rsidRPr="00C50E92">
        <w:rPr>
          <w:rFonts w:ascii="Times New Roman" w:hAnsi="Times New Roman" w:cs="Times New Roman"/>
        </w:rPr>
        <w:t>Epilepsia</w:t>
      </w:r>
      <w:r w:rsidRPr="00C50E92">
        <w:rPr>
          <w:rFonts w:ascii="Times New Roman" w:hAnsi="Times New Roman" w:cs="Times New Roman"/>
          <w:color w:val="000000" w:themeColor="text1"/>
        </w:rPr>
        <w:t>. 1994;</w:t>
      </w:r>
      <w:r w:rsidRPr="00C50E92">
        <w:t xml:space="preserve"> </w:t>
      </w:r>
      <w:r w:rsidRPr="00C50E92">
        <w:rPr>
          <w:rFonts w:ascii="Times New Roman" w:hAnsi="Times New Roman" w:cs="Times New Roman"/>
          <w:color w:val="000000" w:themeColor="text1"/>
        </w:rPr>
        <w:t xml:space="preserve">doi:10.1111/j.1528-1157.1994.tb02514.x </w:t>
      </w:r>
    </w:p>
    <w:p w14:paraId="2FC63564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lastRenderedPageBreak/>
        <w:t>22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Menezes AV, Macgregor DL, Buncic JR. Aicardi syndrome - natural-history and possible predictors of severity. </w:t>
      </w:r>
      <w:r w:rsidRPr="00C50E92">
        <w:rPr>
          <w:rFonts w:ascii="Times New Roman" w:hAnsi="Times New Roman" w:cs="Times New Roman"/>
        </w:rPr>
        <w:t>Pediatr Neurol</w:t>
      </w:r>
      <w:r w:rsidRPr="00C50E92">
        <w:rPr>
          <w:rFonts w:ascii="Times New Roman" w:hAnsi="Times New Roman" w:cs="Times New Roman"/>
          <w:color w:val="000000" w:themeColor="text1"/>
        </w:rPr>
        <w:t>. 1994;</w:t>
      </w:r>
      <w:r w:rsidRPr="00C50E92">
        <w:t xml:space="preserve"> </w:t>
      </w:r>
      <w:r w:rsidRPr="00C50E92">
        <w:rPr>
          <w:rFonts w:ascii="Times New Roman" w:hAnsi="Times New Roman" w:cs="Times New Roman"/>
          <w:color w:val="000000" w:themeColor="text1"/>
        </w:rPr>
        <w:t>doi:10.1016/0887-8994(94)90008-6</w:t>
      </w:r>
    </w:p>
    <w:p w14:paraId="61FB0F39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23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Asanuma H, Wakai S, Tanaka T, Chiba S. Brain tumors associated with infantile spasms. </w:t>
      </w:r>
      <w:r w:rsidRPr="00C50E92">
        <w:rPr>
          <w:rFonts w:ascii="Times New Roman" w:hAnsi="Times New Roman" w:cs="Times New Roman"/>
        </w:rPr>
        <w:t>Pediatr Neurol</w:t>
      </w:r>
      <w:r w:rsidRPr="00C50E92">
        <w:rPr>
          <w:rFonts w:ascii="Times New Roman" w:hAnsi="Times New Roman" w:cs="Times New Roman"/>
          <w:color w:val="000000" w:themeColor="text1"/>
        </w:rPr>
        <w:t xml:space="preserve">. 1994; doi:10.1016/0887-8994(95)00057-m. </w:t>
      </w:r>
    </w:p>
    <w:p w14:paraId="7783EC00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24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Haga Y, Watanabe K, Negoro T, Aso K, Kasai K, et al. Do ictal, clinical, and electroencephalographic features predict outcome in West syndrome? </w:t>
      </w:r>
      <w:r w:rsidRPr="00C50E92">
        <w:rPr>
          <w:rFonts w:ascii="Times New Roman" w:hAnsi="Times New Roman" w:cs="Times New Roman"/>
        </w:rPr>
        <w:t>Pediatr Neurol</w:t>
      </w:r>
      <w:r w:rsidRPr="00C50E92">
        <w:rPr>
          <w:rFonts w:ascii="Times New Roman" w:hAnsi="Times New Roman" w:cs="Times New Roman"/>
          <w:color w:val="000000" w:themeColor="text1"/>
        </w:rPr>
        <w:t>. 1995; doi:10.1016/0887-8994(95)00157-b.</w:t>
      </w:r>
    </w:p>
    <w:p w14:paraId="1B01A43A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25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Bingham PM, Spinner NB, Sovinsky L, Zackai EH, Chance PF. Infantile spasms associated with proximal duplication of chromosome 15q. </w:t>
      </w:r>
      <w:r w:rsidRPr="00C50E92">
        <w:rPr>
          <w:rFonts w:ascii="Times New Roman" w:hAnsi="Times New Roman" w:cs="Times New Roman"/>
        </w:rPr>
        <w:t>Pediatr Neurol</w:t>
      </w:r>
      <w:r w:rsidRPr="00C50E92">
        <w:rPr>
          <w:rFonts w:ascii="Times New Roman" w:hAnsi="Times New Roman" w:cs="Times New Roman"/>
          <w:color w:val="000000" w:themeColor="text1"/>
        </w:rPr>
        <w:t>. 1996; doi:10.1016/0887-8994(96)00119-1.</w:t>
      </w:r>
    </w:p>
    <w:p w14:paraId="29061206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26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>Dakshinamurty GN, Satishchandra P. Infantile spasms : electroclinical syndrome.</w:t>
      </w:r>
      <w:hyperlink r:id="rId6" w:history="1">
        <w:r w:rsidRPr="00C50E92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 xml:space="preserve"> Neurol India</w:t>
        </w:r>
      </w:hyperlink>
      <w:r w:rsidRPr="00C50E92">
        <w:rPr>
          <w:rFonts w:ascii="Times New Roman" w:hAnsi="Times New Roman" w:cs="Times New Roman"/>
          <w:color w:val="000000" w:themeColor="text1"/>
        </w:rPr>
        <w:t>. 1996;44(2):67-70.</w:t>
      </w:r>
    </w:p>
    <w:p w14:paraId="68EE388F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27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Kamei A, Ichinohe S, Ito M, Fujiwara T. A case of infantile spasms: epileptic apnea as partial seizures at onset. </w:t>
      </w:r>
      <w:r w:rsidRPr="00C50E92">
        <w:rPr>
          <w:rFonts w:ascii="Times New Roman" w:hAnsi="Times New Roman" w:cs="Times New Roman"/>
        </w:rPr>
        <w:t>Brain Dev</w:t>
      </w:r>
      <w:r w:rsidRPr="00C50E92">
        <w:rPr>
          <w:rFonts w:ascii="Times New Roman" w:hAnsi="Times New Roman" w:cs="Times New Roman"/>
          <w:color w:val="000000" w:themeColor="text1"/>
        </w:rPr>
        <w:t>. 1996; doi:10.1016/0387-7604(95)00148-4.</w:t>
      </w:r>
    </w:p>
    <w:p w14:paraId="15FCB1A0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28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Sharma AK, Jain S, Misra NK, Maheshwari MC. Infantile spasms: A prospective study in Indian children. </w:t>
      </w:r>
      <w:r w:rsidRPr="00C50E92">
        <w:rPr>
          <w:rFonts w:ascii="Times New Roman" w:hAnsi="Times New Roman" w:cs="Times New Roman"/>
        </w:rPr>
        <w:t>J Epilepsy</w:t>
      </w:r>
      <w:r w:rsidRPr="00C50E92">
        <w:rPr>
          <w:rFonts w:ascii="Times New Roman" w:hAnsi="Times New Roman" w:cs="Times New Roman"/>
          <w:color w:val="000000" w:themeColor="text1"/>
        </w:rPr>
        <w:t xml:space="preserve">. 1996; doi:10.1016/0896-6974(96)00007-2 </w:t>
      </w:r>
    </w:p>
    <w:p w14:paraId="1A36FB47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29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Acharya JN, Wyllie E, Luders HO, Kotagal P, Lancman M, Coelho M. Seizure symptomatology in infants with localization-related epilepsy. </w:t>
      </w:r>
      <w:r w:rsidRPr="00C50E92">
        <w:rPr>
          <w:rFonts w:ascii="Times New Roman" w:hAnsi="Times New Roman" w:cs="Times New Roman"/>
        </w:rPr>
        <w:t>Neurology</w:t>
      </w:r>
      <w:r w:rsidRPr="00C50E92">
        <w:rPr>
          <w:rFonts w:ascii="Times New Roman" w:hAnsi="Times New Roman" w:cs="Times New Roman"/>
          <w:color w:val="000000" w:themeColor="text1"/>
        </w:rPr>
        <w:t>. 1997; doi:10.1212/Wnl.48.1.189.</w:t>
      </w:r>
    </w:p>
    <w:p w14:paraId="4A529674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30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Mitsudome A, Yasumoto S, Fukami S, Ogawa A. Kabuki make-up syndrome associated with West syndrome. </w:t>
      </w:r>
      <w:r w:rsidRPr="00C50E92">
        <w:rPr>
          <w:rFonts w:ascii="Times New Roman" w:hAnsi="Times New Roman" w:cs="Times New Roman"/>
        </w:rPr>
        <w:t>Acta Paediatr Japon</w:t>
      </w:r>
      <w:r w:rsidRPr="00C50E92">
        <w:rPr>
          <w:rFonts w:ascii="Times New Roman" w:hAnsi="Times New Roman" w:cs="Times New Roman"/>
          <w:color w:val="000000" w:themeColor="text1"/>
        </w:rPr>
        <w:t>. 1997;</w:t>
      </w:r>
      <w:r w:rsidRPr="00C50E92">
        <w:t xml:space="preserve"> </w:t>
      </w:r>
      <w:r w:rsidRPr="00C50E92">
        <w:rPr>
          <w:rFonts w:ascii="Times New Roman" w:hAnsi="Times New Roman" w:cs="Times New Roman"/>
          <w:color w:val="000000" w:themeColor="text1"/>
        </w:rPr>
        <w:t xml:space="preserve">doi:10.1111/j.1442-200x.1997.tb03763.x </w:t>
      </w:r>
    </w:p>
    <w:p w14:paraId="5D62BACD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31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Kubota T, Aso K, Negoro T, Okumura A, Natsume J, et al. Epileptic spasms preceded by partial seizures with a close temporal association. </w:t>
      </w:r>
      <w:r w:rsidRPr="00C50E92">
        <w:rPr>
          <w:rFonts w:ascii="Times New Roman" w:hAnsi="Times New Roman" w:cs="Times New Roman"/>
        </w:rPr>
        <w:t>Epilepsia</w:t>
      </w:r>
      <w:r w:rsidRPr="00C50E92">
        <w:rPr>
          <w:rFonts w:ascii="Times New Roman" w:hAnsi="Times New Roman" w:cs="Times New Roman"/>
          <w:color w:val="000000" w:themeColor="text1"/>
        </w:rPr>
        <w:t xml:space="preserve">. 1999; doi:10.1111/j.1528-1157.1999.tb02042.x.  </w:t>
      </w:r>
    </w:p>
    <w:p w14:paraId="2FA5426F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32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Castano G, Lyons CJ, Jan JE, Connolly M. Cortical visual impairment in children with infantile spasms. </w:t>
      </w:r>
      <w:r w:rsidRPr="00C50E92">
        <w:rPr>
          <w:rFonts w:ascii="Times New Roman" w:hAnsi="Times New Roman" w:cs="Times New Roman"/>
        </w:rPr>
        <w:t>J Aapos</w:t>
      </w:r>
      <w:r w:rsidRPr="00C50E92">
        <w:rPr>
          <w:rFonts w:ascii="Times New Roman" w:hAnsi="Times New Roman" w:cs="Times New Roman"/>
          <w:color w:val="000000" w:themeColor="text1"/>
        </w:rPr>
        <w:t>. 2000; doi:10.1016/S1091-8531(00)70009-7.</w:t>
      </w:r>
    </w:p>
    <w:p w14:paraId="71F26EBE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lastRenderedPageBreak/>
        <w:t>33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Kishi T, Nejihashi Y, Kajiyama M, Ueda K. Successful zonisamide treatment for infants with hypsarrhythmia. </w:t>
      </w:r>
      <w:r w:rsidRPr="00C50E92">
        <w:rPr>
          <w:rFonts w:ascii="Times New Roman" w:hAnsi="Times New Roman" w:cs="Times New Roman"/>
        </w:rPr>
        <w:t>Pediatr Neurol</w:t>
      </w:r>
      <w:r w:rsidRPr="00C50E92">
        <w:rPr>
          <w:rFonts w:ascii="Times New Roman" w:hAnsi="Times New Roman" w:cs="Times New Roman"/>
          <w:color w:val="000000" w:themeColor="text1"/>
        </w:rPr>
        <w:t>. 2000;</w:t>
      </w:r>
      <w:r w:rsidRPr="00C50E92">
        <w:t xml:space="preserve"> </w:t>
      </w:r>
      <w:r w:rsidRPr="00C50E92">
        <w:rPr>
          <w:rFonts w:ascii="Times New Roman" w:hAnsi="Times New Roman" w:cs="Times New Roman"/>
          <w:color w:val="000000" w:themeColor="text1"/>
        </w:rPr>
        <w:t xml:space="preserve">doi:10.1016/S0887-8994(00)00183-1. </w:t>
      </w:r>
    </w:p>
    <w:p w14:paraId="7C8F67BB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34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Pineda M, Vilaseca MA, Artuch R, Santos S, García González MM, et al. 3-phosphoglycerate dehydrogenase deficiency in a patient with West syndrome. </w:t>
      </w:r>
      <w:r w:rsidRPr="00C50E92">
        <w:rPr>
          <w:rFonts w:ascii="Times New Roman" w:hAnsi="Times New Roman" w:cs="Times New Roman"/>
          <w:lang w:val="en-IN"/>
        </w:rPr>
        <w:t>Dev Med Child Neurol Suppl</w:t>
      </w:r>
      <w:r w:rsidRPr="00C50E92">
        <w:rPr>
          <w:rFonts w:ascii="Times New Roman" w:hAnsi="Times New Roman" w:cs="Times New Roman"/>
          <w:color w:val="000000" w:themeColor="text1"/>
          <w:lang w:val="en-IN"/>
        </w:rPr>
        <w:t>.</w:t>
      </w:r>
      <w:r w:rsidRPr="00C50E92">
        <w:rPr>
          <w:rFonts w:ascii="Times New Roman" w:hAnsi="Times New Roman" w:cs="Times New Roman"/>
          <w:color w:val="000000" w:themeColor="text1"/>
        </w:rPr>
        <w:t xml:space="preserve"> 2000; doi:10.1017/S0012162200001171.</w:t>
      </w:r>
    </w:p>
    <w:p w14:paraId="248B62C0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35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Sfaello I, Castelnau P, Blanc N, Ogier H, Evrard P, Arzimanoglou A. Infantile spasms and Menkes disease. </w:t>
      </w:r>
      <w:r w:rsidRPr="00C50E92">
        <w:rPr>
          <w:rFonts w:ascii="Times New Roman" w:hAnsi="Times New Roman" w:cs="Times New Roman"/>
        </w:rPr>
        <w:t>Epileptic Disord</w:t>
      </w:r>
      <w:r w:rsidRPr="00C50E92">
        <w:rPr>
          <w:rFonts w:ascii="Times New Roman" w:hAnsi="Times New Roman" w:cs="Times New Roman"/>
          <w:color w:val="000000" w:themeColor="text1"/>
        </w:rPr>
        <w:t xml:space="preserve">. 2000; doi:10.1684/j.1950-6945.2000.tb00448.x. </w:t>
      </w:r>
    </w:p>
    <w:p w14:paraId="1258364C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36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Gaily E, Liukkonen E, Paetau R, Rekola R, Granstrom ML. Infantile spasms: diagnosis and assessment of treatment response by video-EEG. </w:t>
      </w:r>
      <w:r w:rsidRPr="00C50E92">
        <w:rPr>
          <w:rFonts w:ascii="Times New Roman" w:hAnsi="Times New Roman" w:cs="Times New Roman"/>
        </w:rPr>
        <w:t>Dev Med Child Neurol</w:t>
      </w:r>
      <w:r w:rsidRPr="00C50E92">
        <w:rPr>
          <w:rFonts w:ascii="Times New Roman" w:hAnsi="Times New Roman" w:cs="Times New Roman"/>
          <w:color w:val="000000" w:themeColor="text1"/>
        </w:rPr>
        <w:t>. 2001; doi:10.1017/s0012162201001207.</w:t>
      </w:r>
    </w:p>
    <w:p w14:paraId="5D27AD37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37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Hwang YS, Korean Child Neurology S. National survey on West syndrome in Korea. </w:t>
      </w:r>
      <w:r w:rsidRPr="00C50E92">
        <w:rPr>
          <w:rFonts w:ascii="Times New Roman" w:hAnsi="Times New Roman" w:cs="Times New Roman"/>
        </w:rPr>
        <w:t>Brain Dev</w:t>
      </w:r>
      <w:r w:rsidRPr="00C50E92">
        <w:rPr>
          <w:rFonts w:ascii="Times New Roman" w:hAnsi="Times New Roman" w:cs="Times New Roman"/>
          <w:color w:val="000000" w:themeColor="text1"/>
        </w:rPr>
        <w:t xml:space="preserve">. 2001; doi:10.1016/s0387-7604(01)00265-0. </w:t>
      </w:r>
    </w:p>
    <w:p w14:paraId="562D0C3E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38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Suastegui RA, De La Rosa G, Carranza JM, Gonzalez-Astiazaran A, Gorodezky C. Contribution of the MHC class II antigens to the etiology of infantile spasm in Mexican Mestizos. </w:t>
      </w:r>
      <w:r w:rsidRPr="00C50E92">
        <w:rPr>
          <w:rFonts w:ascii="Times New Roman" w:hAnsi="Times New Roman" w:cs="Times New Roman"/>
        </w:rPr>
        <w:t>Epilepsia</w:t>
      </w:r>
      <w:r w:rsidRPr="00C50E92">
        <w:rPr>
          <w:rFonts w:ascii="Times New Roman" w:hAnsi="Times New Roman" w:cs="Times New Roman"/>
          <w:color w:val="000000" w:themeColor="text1"/>
        </w:rPr>
        <w:t xml:space="preserve">. 2001; doi:10.1046/j.1528-1157.2001.22700.x. </w:t>
      </w:r>
    </w:p>
    <w:p w14:paraId="193B8AA1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39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Sugai K, Fukuyama Y, Yasuda K, Fujimoto S, Ohtsu M, et al. Clinical and pedigree study on familial cases of West syndrome in Japan. </w:t>
      </w:r>
      <w:r w:rsidRPr="00C50E92">
        <w:rPr>
          <w:rFonts w:ascii="Times New Roman" w:hAnsi="Times New Roman" w:cs="Times New Roman"/>
        </w:rPr>
        <w:t>Brain Dev</w:t>
      </w:r>
      <w:r w:rsidRPr="00C50E92">
        <w:rPr>
          <w:rFonts w:ascii="Times New Roman" w:hAnsi="Times New Roman" w:cs="Times New Roman"/>
          <w:color w:val="000000" w:themeColor="text1"/>
        </w:rPr>
        <w:t>. 2001; doi:10.1016/s0387-7604(01)00262-5.</w:t>
      </w:r>
    </w:p>
    <w:p w14:paraId="1C420FBE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40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Wong V. West syndrome--The University of Hong Kong experience (1970-2000). </w:t>
      </w:r>
      <w:r w:rsidRPr="00C50E92">
        <w:rPr>
          <w:rFonts w:ascii="Times New Roman" w:hAnsi="Times New Roman" w:cs="Times New Roman"/>
        </w:rPr>
        <w:t>Brain Dev</w:t>
      </w:r>
      <w:r w:rsidRPr="00C50E92">
        <w:rPr>
          <w:rFonts w:ascii="Times New Roman" w:hAnsi="Times New Roman" w:cs="Times New Roman"/>
          <w:color w:val="000000" w:themeColor="text1"/>
        </w:rPr>
        <w:t xml:space="preserve">. 2001; doi:10.1016/s0387-7604(01)00296-0. </w:t>
      </w:r>
    </w:p>
    <w:p w14:paraId="2D62A9EA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41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Zhou ZS, Yu WM, Yukio F, Ning ZC, Wang ZX. Clinical analysis of West syndrome associated with phenylketonuria. </w:t>
      </w:r>
      <w:r w:rsidRPr="00C50E92">
        <w:rPr>
          <w:rFonts w:ascii="Times New Roman" w:hAnsi="Times New Roman" w:cs="Times New Roman"/>
        </w:rPr>
        <w:t>Brain Dev</w:t>
      </w:r>
      <w:r w:rsidRPr="00C50E92">
        <w:rPr>
          <w:rFonts w:ascii="Times New Roman" w:hAnsi="Times New Roman" w:cs="Times New Roman"/>
          <w:color w:val="000000" w:themeColor="text1"/>
        </w:rPr>
        <w:t>. 2001; doi:10.1016/S0387-7604(01)00260-1.</w:t>
      </w:r>
    </w:p>
    <w:p w14:paraId="3D1D5132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42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de Menezes MA, Rho JM. Clinical and electrographic features of epileptic spasms persisting beyond the second year of life. </w:t>
      </w:r>
      <w:r w:rsidRPr="00C50E92">
        <w:rPr>
          <w:rFonts w:ascii="Times New Roman" w:hAnsi="Times New Roman" w:cs="Times New Roman"/>
        </w:rPr>
        <w:t>Epilepsia</w:t>
      </w:r>
      <w:r w:rsidRPr="00C50E92">
        <w:rPr>
          <w:rFonts w:ascii="Times New Roman" w:hAnsi="Times New Roman" w:cs="Times New Roman"/>
          <w:color w:val="000000" w:themeColor="text1"/>
        </w:rPr>
        <w:t>. 2002;</w:t>
      </w:r>
      <w:r w:rsidRPr="00C50E92">
        <w:t xml:space="preserve"> </w:t>
      </w:r>
      <w:r w:rsidRPr="00C50E92">
        <w:rPr>
          <w:rFonts w:ascii="Times New Roman" w:hAnsi="Times New Roman" w:cs="Times New Roman"/>
          <w:color w:val="000000" w:themeColor="text1"/>
        </w:rPr>
        <w:t xml:space="preserve">doi:10.1046/j.1528-1157.2002.28401.x. </w:t>
      </w:r>
    </w:p>
    <w:p w14:paraId="28C0C72E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lastRenderedPageBreak/>
        <w:t>43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Gudino MA, Campistol J, Chavez B, Conill J, Hernandez S, Vilaseca MA. Hurler's syndrome, West's syndrome, and vitamin D-dependent rickets. </w:t>
      </w:r>
      <w:r w:rsidRPr="00C50E92">
        <w:rPr>
          <w:rFonts w:ascii="Times New Roman" w:hAnsi="Times New Roman" w:cs="Times New Roman"/>
        </w:rPr>
        <w:t>J Child Neurol</w:t>
      </w:r>
      <w:r w:rsidRPr="00C50E92">
        <w:rPr>
          <w:rFonts w:ascii="Times New Roman" w:hAnsi="Times New Roman" w:cs="Times New Roman"/>
          <w:color w:val="000000" w:themeColor="text1"/>
        </w:rPr>
        <w:t xml:space="preserve">. 2002; doi:10.1177/088307380201700214. </w:t>
      </w:r>
    </w:p>
    <w:p w14:paraId="06A5E54A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44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Lortie A, Plouin P, Chiron C, Delalande O, Dulac O. Characteristics of epilepsy in focal cortical dysplasia in infancy. </w:t>
      </w:r>
      <w:r w:rsidRPr="00C50E92">
        <w:rPr>
          <w:rFonts w:ascii="Times New Roman" w:hAnsi="Times New Roman" w:cs="Times New Roman"/>
        </w:rPr>
        <w:t>Epilepsy Res</w:t>
      </w:r>
      <w:r w:rsidRPr="00C50E92">
        <w:rPr>
          <w:rFonts w:ascii="Times New Roman" w:hAnsi="Times New Roman" w:cs="Times New Roman"/>
          <w:color w:val="000000" w:themeColor="text1"/>
        </w:rPr>
        <w:t>. 2002; doi:10.1016/s0920-1211(02)00102-x.</w:t>
      </w:r>
    </w:p>
    <w:p w14:paraId="2559F67D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45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Topcu M, Saatci I, Haliloglu G, Kesimer M, Coskun T. D-glyceric aciduria in a six-month-old boy presenting with West syndrome and autistic behaviour. </w:t>
      </w:r>
      <w:r w:rsidRPr="00C50E92">
        <w:rPr>
          <w:rFonts w:ascii="Times New Roman" w:hAnsi="Times New Roman" w:cs="Times New Roman"/>
        </w:rPr>
        <w:t>Neuropediatrics</w:t>
      </w:r>
      <w:r w:rsidRPr="00C50E92">
        <w:rPr>
          <w:rFonts w:ascii="Times New Roman" w:hAnsi="Times New Roman" w:cs="Times New Roman"/>
          <w:color w:val="000000" w:themeColor="text1"/>
        </w:rPr>
        <w:t>. 2002; doi:10.1055/s-2002-23600.</w:t>
      </w:r>
    </w:p>
    <w:p w14:paraId="0751F281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46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Yamatogi Y, Ohtahara S. Early-infantile epileptic encephalopathy with suppression-bursts, Ohtahara syndrome; its overview referring to our 16 cases. </w:t>
      </w:r>
      <w:r w:rsidRPr="00C50E92">
        <w:rPr>
          <w:rFonts w:ascii="Times New Roman" w:hAnsi="Times New Roman" w:cs="Times New Roman"/>
        </w:rPr>
        <w:t>Brain Dev</w:t>
      </w:r>
      <w:r w:rsidRPr="00C50E92">
        <w:rPr>
          <w:rFonts w:ascii="Times New Roman" w:hAnsi="Times New Roman" w:cs="Times New Roman"/>
          <w:color w:val="000000" w:themeColor="text1"/>
        </w:rPr>
        <w:t>. 2002; doi:10.1016/s0387-7604(01)00392-8.</w:t>
      </w:r>
    </w:p>
    <w:p w14:paraId="6DD0F136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47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Golomb MR, Carvalho KS, Garg BP. A 9-year-old boy with a history of large perinatal stroke, infantile spasms, and high academic achievement. </w:t>
      </w:r>
      <w:r w:rsidRPr="00C50E92">
        <w:rPr>
          <w:rFonts w:ascii="Times New Roman" w:hAnsi="Times New Roman" w:cs="Times New Roman"/>
        </w:rPr>
        <w:t>J Child Neurol</w:t>
      </w:r>
      <w:r w:rsidRPr="00C50E92">
        <w:rPr>
          <w:rFonts w:ascii="Times New Roman" w:hAnsi="Times New Roman" w:cs="Times New Roman"/>
          <w:color w:val="000000" w:themeColor="text1"/>
        </w:rPr>
        <w:t>. 2005; doi:10.1177/08830738050200051001.</w:t>
      </w:r>
    </w:p>
    <w:p w14:paraId="03C2A739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48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Singhi P, Ray M. Profile of West syndrome in North Indian children. </w:t>
      </w:r>
      <w:r w:rsidRPr="00C50E92">
        <w:rPr>
          <w:rFonts w:ascii="Times New Roman" w:hAnsi="Times New Roman" w:cs="Times New Roman"/>
        </w:rPr>
        <w:t>Brain Dev</w:t>
      </w:r>
      <w:r w:rsidRPr="00C50E92">
        <w:rPr>
          <w:rFonts w:ascii="Times New Roman" w:hAnsi="Times New Roman" w:cs="Times New Roman"/>
          <w:color w:val="000000" w:themeColor="text1"/>
        </w:rPr>
        <w:t>. 2005; doi:10.1016/j.braindev.2003.10.007.</w:t>
      </w:r>
    </w:p>
    <w:p w14:paraId="5D95D9E5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49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Tsao CY, Wenger GD, Bartholomew DW. Cri du chat syndrome and complex karyotype in a patient with infantile spasms, hypsarrhythmia, nonketotic hyperglycinemia, and heterotopia. </w:t>
      </w:r>
      <w:r w:rsidRPr="00C50E92">
        <w:rPr>
          <w:rFonts w:ascii="Times New Roman" w:hAnsi="Times New Roman" w:cs="Times New Roman"/>
        </w:rPr>
        <w:t>Am J Med Genet A</w:t>
      </w:r>
      <w:r w:rsidRPr="00C50E92">
        <w:rPr>
          <w:rFonts w:ascii="Times New Roman" w:hAnsi="Times New Roman" w:cs="Times New Roman"/>
          <w:color w:val="000000" w:themeColor="text1"/>
        </w:rPr>
        <w:t xml:space="preserve">. 2005; doi:10.1002/ajmg.a.30592. </w:t>
      </w:r>
    </w:p>
    <w:p w14:paraId="58D51C21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50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Bahi-Buisson N, Kaminska A, Nabbout R, Barnerias C, Desguerre I, et al. Epilepsy in Menkes disease: Analysis of clinical stages. </w:t>
      </w:r>
      <w:r w:rsidRPr="00C50E92">
        <w:rPr>
          <w:rFonts w:ascii="Times New Roman" w:hAnsi="Times New Roman" w:cs="Times New Roman"/>
        </w:rPr>
        <w:t>Epilepsia</w:t>
      </w:r>
      <w:r w:rsidRPr="00C50E92">
        <w:rPr>
          <w:rFonts w:ascii="Times New Roman" w:hAnsi="Times New Roman" w:cs="Times New Roman"/>
          <w:color w:val="000000" w:themeColor="text1"/>
        </w:rPr>
        <w:t>. 2006; doi:10.1111/j.1528-1167.2006.00432.x.</w:t>
      </w:r>
    </w:p>
    <w:p w14:paraId="02A4F416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51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Kang HC, Hwang YS, Park JC, Cho WH, Kim SH, et al. Clinical and electroencephalographic features of infantile spasms associated with malformations of cortical development. </w:t>
      </w:r>
      <w:r w:rsidRPr="00C50E92">
        <w:rPr>
          <w:rFonts w:ascii="Times New Roman" w:hAnsi="Times New Roman" w:cs="Times New Roman"/>
        </w:rPr>
        <w:t>Pediatr Neurosurg</w:t>
      </w:r>
      <w:r w:rsidRPr="00C50E92">
        <w:rPr>
          <w:rFonts w:ascii="Times New Roman" w:hAnsi="Times New Roman" w:cs="Times New Roman"/>
          <w:color w:val="000000" w:themeColor="text1"/>
        </w:rPr>
        <w:t xml:space="preserve">. 2006; doi:10.1159/000089505. </w:t>
      </w:r>
    </w:p>
    <w:p w14:paraId="0D349828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52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Kwon YS, Jun YH, Hong YJ, Son BK. Topiramate monotherapy in infantile spasm. </w:t>
      </w:r>
      <w:r w:rsidRPr="00C50E92">
        <w:rPr>
          <w:rFonts w:ascii="Times New Roman" w:hAnsi="Times New Roman" w:cs="Times New Roman"/>
        </w:rPr>
        <w:t>Yonsei Med J</w:t>
      </w:r>
      <w:r w:rsidRPr="00C50E92">
        <w:rPr>
          <w:rFonts w:ascii="Times New Roman" w:hAnsi="Times New Roman" w:cs="Times New Roman"/>
          <w:color w:val="000000" w:themeColor="text1"/>
        </w:rPr>
        <w:t xml:space="preserve">. 2006; doi:10.3349/ymj.2006.47.4.498. </w:t>
      </w:r>
    </w:p>
    <w:p w14:paraId="35BDF7CC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53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Lee JM, Kim AS, Lee SJ, Cho SM, Lee DS, et al. A case of infantile Alexander disease accompanied by infantile spasms diagnosed by DNA analysis. </w:t>
      </w:r>
      <w:r w:rsidRPr="00C50E92">
        <w:rPr>
          <w:rFonts w:ascii="Times New Roman" w:hAnsi="Times New Roman" w:cs="Times New Roman"/>
        </w:rPr>
        <w:t>J Korean Med Sci</w:t>
      </w:r>
      <w:r w:rsidRPr="00C50E92">
        <w:rPr>
          <w:rFonts w:ascii="Times New Roman" w:hAnsi="Times New Roman" w:cs="Times New Roman"/>
          <w:color w:val="000000" w:themeColor="text1"/>
        </w:rPr>
        <w:t>. 2006;</w:t>
      </w:r>
      <w:r w:rsidRPr="00C50E92">
        <w:t xml:space="preserve"> </w:t>
      </w:r>
      <w:r w:rsidRPr="00C50E92">
        <w:rPr>
          <w:rFonts w:ascii="Times New Roman" w:hAnsi="Times New Roman" w:cs="Times New Roman"/>
          <w:color w:val="000000" w:themeColor="text1"/>
        </w:rPr>
        <w:t xml:space="preserve">doi: 10.3346/jkms.2006.21.5.954. </w:t>
      </w:r>
    </w:p>
    <w:p w14:paraId="53D81F98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lastRenderedPageBreak/>
        <w:t>54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Soman TB, Moharir M, Deveber G, Weiss S. Infantile spasms as an adverse outcome of neonatal cortical sinovenous thrombosis. </w:t>
      </w:r>
      <w:r w:rsidRPr="00C50E92">
        <w:rPr>
          <w:rFonts w:ascii="Times New Roman" w:hAnsi="Times New Roman" w:cs="Times New Roman"/>
        </w:rPr>
        <w:t>J Child Neurol</w:t>
      </w:r>
      <w:r w:rsidRPr="00C50E92">
        <w:rPr>
          <w:rFonts w:ascii="Times New Roman" w:hAnsi="Times New Roman" w:cs="Times New Roman"/>
          <w:color w:val="000000" w:themeColor="text1"/>
        </w:rPr>
        <w:t>. 2006; doi:10.1177/08830738060210021001.</w:t>
      </w:r>
    </w:p>
    <w:p w14:paraId="2540FA9D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55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Erol I, Alehan F, Gumus A. West syndrome in an infant with vitamin B-12 deficiency in the absence of macrocytic anaemia. </w:t>
      </w:r>
      <w:r w:rsidRPr="00C50E92">
        <w:rPr>
          <w:rFonts w:ascii="Times New Roman" w:hAnsi="Times New Roman" w:cs="Times New Roman"/>
        </w:rPr>
        <w:t>Dev Med Child Neurol</w:t>
      </w:r>
      <w:r w:rsidRPr="00C50E92">
        <w:rPr>
          <w:rFonts w:ascii="Times New Roman" w:hAnsi="Times New Roman" w:cs="Times New Roman"/>
          <w:color w:val="000000" w:themeColor="text1"/>
        </w:rPr>
        <w:t xml:space="preserve">. 2007; doi:10.1111/j.1469-8749.2007.00774.x. </w:t>
      </w:r>
    </w:p>
    <w:p w14:paraId="48DB1E32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56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Ito H, Mori K, Inoue N, Kagami S. A case of Kabuki syndrome presenting West syndrome. </w:t>
      </w:r>
      <w:r w:rsidRPr="00C50E92">
        <w:rPr>
          <w:rFonts w:ascii="Times New Roman" w:hAnsi="Times New Roman" w:cs="Times New Roman"/>
        </w:rPr>
        <w:t>Brain Dev-Jpn.</w:t>
      </w:r>
      <w:r w:rsidRPr="00C50E92">
        <w:rPr>
          <w:rFonts w:ascii="Times New Roman" w:hAnsi="Times New Roman" w:cs="Times New Roman"/>
          <w:color w:val="000000" w:themeColor="text1"/>
        </w:rPr>
        <w:t xml:space="preserve"> 2007; doi:10.1016/j.braindev.2006.11.005. </w:t>
      </w:r>
    </w:p>
    <w:p w14:paraId="192230BE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57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Lapatsanis P, Lapatsanis D. Pertussis vaccine and infantile spasms. </w:t>
      </w:r>
      <w:r w:rsidRPr="00C50E92">
        <w:rPr>
          <w:rFonts w:ascii="Times New Roman" w:hAnsi="Times New Roman" w:cs="Times New Roman"/>
        </w:rPr>
        <w:t>Vaccine</w:t>
      </w:r>
      <w:r w:rsidRPr="00C50E92">
        <w:rPr>
          <w:rFonts w:ascii="Times New Roman" w:hAnsi="Times New Roman" w:cs="Times New Roman"/>
          <w:color w:val="000000" w:themeColor="text1"/>
        </w:rPr>
        <w:t xml:space="preserve">. 2007; doi:10.1016/j.vaccine.2006.08.002. </w:t>
      </w:r>
    </w:p>
    <w:p w14:paraId="4FB4B4ED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58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Mikati MA, Chaaban HR, Karam PE, Krishnamoorthy KS. Brain malformation and infantile spasms in a SCAD deficiency patient. </w:t>
      </w:r>
      <w:r w:rsidRPr="00C50E92">
        <w:rPr>
          <w:rFonts w:ascii="Times New Roman" w:hAnsi="Times New Roman" w:cs="Times New Roman"/>
        </w:rPr>
        <w:t>Pediatr Neurol</w:t>
      </w:r>
      <w:r w:rsidRPr="00C50E92">
        <w:rPr>
          <w:rFonts w:ascii="Times New Roman" w:hAnsi="Times New Roman" w:cs="Times New Roman"/>
          <w:color w:val="000000" w:themeColor="text1"/>
        </w:rPr>
        <w:t>. 2007; doi:10.1016/j.pediatrneurol.2006.08.008.</w:t>
      </w:r>
    </w:p>
    <w:p w14:paraId="628DC203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59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Yamamoto H, Fukuda M, Miyamoto Y, Murakami H, Kamiyama N. A new trial liposteroid (dexamethasone palmitate) therapy for intractable epileptic seizures in infancy. </w:t>
      </w:r>
      <w:r w:rsidRPr="00C50E92">
        <w:rPr>
          <w:rFonts w:ascii="Times New Roman" w:hAnsi="Times New Roman" w:cs="Times New Roman"/>
        </w:rPr>
        <w:t>Brain Dev</w:t>
      </w:r>
      <w:r w:rsidRPr="00C50E92">
        <w:rPr>
          <w:rFonts w:ascii="Times New Roman" w:hAnsi="Times New Roman" w:cs="Times New Roman"/>
          <w:color w:val="000000" w:themeColor="text1"/>
        </w:rPr>
        <w:t>. 2007; doi:10.1016/j.braindev.2006.12.002.</w:t>
      </w:r>
    </w:p>
    <w:p w14:paraId="7358C5BA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60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Imataka G, Kuwashima S, Hashimoto T, Yamanouchi H, Arisaka O. A Case of schizencephaly type I associated with West syndrome that responded to ACTH treatmen. </w:t>
      </w:r>
      <w:r w:rsidRPr="00C50E92">
        <w:rPr>
          <w:rFonts w:ascii="Times New Roman" w:hAnsi="Times New Roman" w:cs="Times New Roman"/>
        </w:rPr>
        <w:t>DJMS</w:t>
      </w:r>
      <w:r w:rsidRPr="00C50E92">
        <w:rPr>
          <w:rFonts w:ascii="Times New Roman" w:hAnsi="Times New Roman" w:cs="Times New Roman"/>
          <w:color w:val="000000" w:themeColor="text1"/>
        </w:rPr>
        <w:t>. 2007;31(1):57-61.</w:t>
      </w:r>
    </w:p>
    <w:p w14:paraId="2FA66C34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61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Kuzmanić-Šamija R, Rešić B, Tomasović M, Pandurić DG, Lozić B, Lozić M, Resić J. West syndrome with periventricular leukomalacia: Ten-year clinical study. </w:t>
      </w:r>
      <w:r w:rsidRPr="00C50E92">
        <w:rPr>
          <w:rFonts w:ascii="Times New Roman" w:hAnsi="Times New Roman" w:cs="Times New Roman"/>
        </w:rPr>
        <w:t>Coll Antropol</w:t>
      </w:r>
      <w:r w:rsidRPr="00C50E92">
        <w:rPr>
          <w:rFonts w:ascii="Times New Roman" w:hAnsi="Times New Roman" w:cs="Times New Roman"/>
          <w:color w:val="000000" w:themeColor="text1"/>
        </w:rPr>
        <w:t>. 2008;32(1):105-111.</w:t>
      </w:r>
    </w:p>
    <w:p w14:paraId="1E91D57E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62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Poirier K, Eisermann M, Caubel I, Kaminska A, Sylviane P, et al. Combination of infantile spasms, non-epileptic seizures and complex movement disorder: A new case of ARX-related epilepsy. </w:t>
      </w:r>
      <w:r w:rsidRPr="00C50E92">
        <w:rPr>
          <w:rFonts w:ascii="Times New Roman" w:hAnsi="Times New Roman" w:cs="Times New Roman"/>
        </w:rPr>
        <w:t>Epilepsy Res</w:t>
      </w:r>
      <w:r w:rsidRPr="00C50E92">
        <w:rPr>
          <w:rFonts w:ascii="Times New Roman" w:hAnsi="Times New Roman" w:cs="Times New Roman"/>
          <w:color w:val="000000" w:themeColor="text1"/>
        </w:rPr>
        <w:t>. 2008; doi:10.1016/j.eplepsyres.2008.03.019.</w:t>
      </w:r>
    </w:p>
    <w:p w14:paraId="5BB80B01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63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Wallerstein R, Sugalski R, Cohn L, Jawetz R, Friez M. Expansion of the ARX spectrum. </w:t>
      </w:r>
      <w:r w:rsidRPr="00C50E92">
        <w:rPr>
          <w:rFonts w:ascii="Times New Roman" w:hAnsi="Times New Roman" w:cs="Times New Roman"/>
        </w:rPr>
        <w:t>Clin Neurol Neurosur</w:t>
      </w:r>
      <w:r w:rsidRPr="00C50E92">
        <w:rPr>
          <w:rFonts w:ascii="Times New Roman" w:hAnsi="Times New Roman" w:cs="Times New Roman"/>
          <w:color w:val="000000" w:themeColor="text1"/>
        </w:rPr>
        <w:t xml:space="preserve">. 2008; doi:10.1016/j.clineuro.2008.03.007. </w:t>
      </w:r>
    </w:p>
    <w:p w14:paraId="3E8B0319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64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Ruggieri M, Iannetti P, Clementi M, Polizzi A, Incorpora G, et al. Neurofibromatosis type 1 and infantile spasms. </w:t>
      </w:r>
      <w:r w:rsidRPr="00C50E92">
        <w:rPr>
          <w:rFonts w:ascii="Times New Roman" w:hAnsi="Times New Roman" w:cs="Times New Roman"/>
        </w:rPr>
        <w:t>Child Nerv Syst</w:t>
      </w:r>
      <w:r w:rsidRPr="00C50E92">
        <w:rPr>
          <w:rFonts w:ascii="Times New Roman" w:hAnsi="Times New Roman" w:cs="Times New Roman"/>
          <w:color w:val="000000" w:themeColor="text1"/>
        </w:rPr>
        <w:t>. 2009; doi:10.1007/s00381-008-0706-5.</w:t>
      </w:r>
    </w:p>
    <w:p w14:paraId="7602B8D6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lastRenderedPageBreak/>
        <w:t>65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Ibrahim S, Gulab S, Ishaque S, Saleem T. Clinical profile and treatment of infantile spasms using vigabatrin and ACTH - a developing country perspective. </w:t>
      </w:r>
      <w:r w:rsidRPr="00C50E92">
        <w:rPr>
          <w:rFonts w:ascii="Times New Roman" w:hAnsi="Times New Roman" w:cs="Times New Roman"/>
        </w:rPr>
        <w:t>Bmc Pediatr</w:t>
      </w:r>
      <w:r w:rsidRPr="00C50E92">
        <w:rPr>
          <w:rFonts w:ascii="Times New Roman" w:hAnsi="Times New Roman" w:cs="Times New Roman"/>
          <w:color w:val="000000" w:themeColor="text1"/>
        </w:rPr>
        <w:t>. 2010; doi:10.1186/1471-2431-10-1.</w:t>
      </w:r>
    </w:p>
    <w:p w14:paraId="6179D304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66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Kumaran A, Kar S, Kapoor RR, Hussain K. The Clinical Problem of Hyperinsulinemic Hypoglycemia and Resultant Infantile Spasms. </w:t>
      </w:r>
      <w:r w:rsidRPr="00C50E92">
        <w:rPr>
          <w:rFonts w:ascii="Times New Roman" w:hAnsi="Times New Roman" w:cs="Times New Roman"/>
        </w:rPr>
        <w:t>Pediatrics</w:t>
      </w:r>
      <w:r w:rsidRPr="00C50E92">
        <w:rPr>
          <w:rFonts w:ascii="Times New Roman" w:hAnsi="Times New Roman" w:cs="Times New Roman"/>
          <w:color w:val="000000" w:themeColor="text1"/>
        </w:rPr>
        <w:t>. 2010; doi:10.1542/peds.2009-2775.</w:t>
      </w:r>
    </w:p>
    <w:p w14:paraId="19A1223D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67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Marashly A, Riel-Romero RM, Ursin S, Ghawi H. Infantile spasms associated with 5q14.3 deletion. </w:t>
      </w:r>
      <w:r w:rsidRPr="00C50E92">
        <w:rPr>
          <w:rFonts w:ascii="Times New Roman" w:hAnsi="Times New Roman" w:cs="Times New Roman"/>
        </w:rPr>
        <w:t>J La State Med Soc</w:t>
      </w:r>
      <w:r w:rsidRPr="00C50E92">
        <w:rPr>
          <w:rFonts w:ascii="Times New Roman" w:hAnsi="Times New Roman" w:cs="Times New Roman"/>
          <w:color w:val="000000" w:themeColor="text1"/>
        </w:rPr>
        <w:t>. 2010;162(4):223-6.</w:t>
      </w:r>
    </w:p>
    <w:p w14:paraId="55AB3335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68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Caraballo RH, Ruggieri V, Gonzalez G, Cersósimo R, Gamboni B, Rey A, et al. Infantile spams without hypsarrhythmia: A study of 16 cases. </w:t>
      </w:r>
      <w:r w:rsidRPr="00C50E92">
        <w:rPr>
          <w:rFonts w:ascii="Times New Roman" w:hAnsi="Times New Roman" w:cs="Times New Roman"/>
        </w:rPr>
        <w:t>Seizure</w:t>
      </w:r>
      <w:r w:rsidRPr="00C50E92">
        <w:rPr>
          <w:rFonts w:ascii="Times New Roman" w:hAnsi="Times New Roman" w:cs="Times New Roman"/>
          <w:color w:val="000000" w:themeColor="text1"/>
        </w:rPr>
        <w:t xml:space="preserve">. 2011; doi:10.1016/j.seizure.2010.11.018. </w:t>
      </w:r>
    </w:p>
    <w:p w14:paraId="23D8692C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69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Fujita Y, Imai Y, Ishii W, Endo A, Arakawa C, et al. Improvement of intractable childhood epilepsy following acute viral infection. </w:t>
      </w:r>
      <w:r w:rsidRPr="00C50E92">
        <w:rPr>
          <w:rFonts w:ascii="Times New Roman" w:hAnsi="Times New Roman" w:cs="Times New Roman"/>
        </w:rPr>
        <w:t>Brain Dev</w:t>
      </w:r>
      <w:r w:rsidRPr="00C50E92">
        <w:rPr>
          <w:rFonts w:ascii="Times New Roman" w:hAnsi="Times New Roman" w:cs="Times New Roman"/>
          <w:color w:val="000000" w:themeColor="text1"/>
        </w:rPr>
        <w:t>. 2011; doi:10.1016/j.braindev.2010.01.002.</w:t>
      </w:r>
    </w:p>
    <w:p w14:paraId="40478C8F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70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Khreisat WH. Clinical profile of infants with hypsarrhythmia. </w:t>
      </w:r>
      <w:r w:rsidRPr="00C50E92">
        <w:rPr>
          <w:rFonts w:ascii="Times New Roman" w:hAnsi="Times New Roman" w:cs="Times New Roman"/>
        </w:rPr>
        <w:t>Acta Inform Med</w:t>
      </w:r>
      <w:r w:rsidRPr="00C50E92">
        <w:rPr>
          <w:rFonts w:ascii="Times New Roman" w:hAnsi="Times New Roman" w:cs="Times New Roman"/>
          <w:color w:val="000000" w:themeColor="text1"/>
        </w:rPr>
        <w:t xml:space="preserve">. 2011; doi:10.5455/aim.2011.19.149-152. </w:t>
      </w:r>
    </w:p>
    <w:p w14:paraId="13E8200B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71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Lujic L, Bosnjak VM, Delin S, Duranovic V, Krakar G. Infantile spasms in children with Down syndrome. </w:t>
      </w:r>
      <w:r w:rsidRPr="00C50E92">
        <w:rPr>
          <w:rFonts w:ascii="Times New Roman" w:hAnsi="Times New Roman" w:cs="Times New Roman"/>
        </w:rPr>
        <w:t>Coll Antropol</w:t>
      </w:r>
      <w:r w:rsidRPr="00C50E92">
        <w:rPr>
          <w:rFonts w:ascii="Times New Roman" w:hAnsi="Times New Roman" w:cs="Times New Roman"/>
          <w:color w:val="000000" w:themeColor="text1"/>
        </w:rPr>
        <w:t xml:space="preserve">. 2011;35(1):213-8. </w:t>
      </w:r>
    </w:p>
    <w:p w14:paraId="4B221485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72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Melani F, Mei D, Pisano T, Savasta S, Franzoni E, et al. CDKL5 gene-related epileptic encephalopathy: electroclinical findings in the first year of life. </w:t>
      </w:r>
      <w:r w:rsidRPr="00C50E92">
        <w:rPr>
          <w:rFonts w:ascii="Times New Roman" w:hAnsi="Times New Roman" w:cs="Times New Roman"/>
        </w:rPr>
        <w:t>Dev Med Child Neurol</w:t>
      </w:r>
      <w:r w:rsidRPr="00C50E92">
        <w:rPr>
          <w:rFonts w:ascii="Times New Roman" w:hAnsi="Times New Roman" w:cs="Times New Roman"/>
          <w:color w:val="000000" w:themeColor="text1"/>
        </w:rPr>
        <w:t>. 2011; doi:10.1111/j.1469-8749.2010.03889.x.</w:t>
      </w:r>
    </w:p>
    <w:p w14:paraId="757A19F0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73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Mizuno T, Sasaki M, Komaki H, Sakuma H, Saito Y, Nakagawa E, et al. A case of congenital axonal neuropathy associated with West syndrome. </w:t>
      </w:r>
      <w:r w:rsidRPr="00C50E92">
        <w:rPr>
          <w:rFonts w:ascii="Times New Roman" w:hAnsi="Times New Roman" w:cs="Times New Roman"/>
        </w:rPr>
        <w:t>Brain Dev</w:t>
      </w:r>
      <w:r w:rsidRPr="00C50E92">
        <w:rPr>
          <w:rFonts w:ascii="Times New Roman" w:hAnsi="Times New Roman" w:cs="Times New Roman"/>
          <w:color w:val="000000" w:themeColor="text1"/>
        </w:rPr>
        <w:t xml:space="preserve">. 2011; doi:10.1016/j.braindev.2010.11.009. </w:t>
      </w:r>
    </w:p>
    <w:p w14:paraId="68421468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74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Mordekar SR, Rittey CD, Connolly DJ, Baxter PS. Reversible basal ganglia signal changes associated with vigabatrin treatment in infants with epilepsy. </w:t>
      </w:r>
      <w:r w:rsidRPr="00C50E92">
        <w:rPr>
          <w:rFonts w:ascii="Times New Roman" w:hAnsi="Times New Roman" w:cs="Times New Roman"/>
        </w:rPr>
        <w:t>J Pediatr Neurol</w:t>
      </w:r>
      <w:r w:rsidRPr="00C50E92">
        <w:rPr>
          <w:rFonts w:ascii="Times New Roman" w:hAnsi="Times New Roman" w:cs="Times New Roman"/>
          <w:color w:val="000000" w:themeColor="text1"/>
        </w:rPr>
        <w:t>. 2011; doi:10.3233/JPN-2012-0522.</w:t>
      </w:r>
    </w:p>
    <w:p w14:paraId="4A15BC29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75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Saito Y, Kubota M, Kurosawa K, Ichihashi I, Kaneko Yuu, et al. Polymicrogyria and infantile spasms in a patient with 1p36 deletion syndrome. </w:t>
      </w:r>
      <w:r w:rsidRPr="00C50E92">
        <w:rPr>
          <w:rFonts w:ascii="Times New Roman" w:hAnsi="Times New Roman" w:cs="Times New Roman"/>
        </w:rPr>
        <w:t>Brain Dev</w:t>
      </w:r>
      <w:r w:rsidRPr="00C50E92">
        <w:rPr>
          <w:rFonts w:ascii="Times New Roman" w:hAnsi="Times New Roman" w:cs="Times New Roman"/>
          <w:color w:val="000000" w:themeColor="text1"/>
        </w:rPr>
        <w:t>. 2011; doi:10.1016/j.braindev.2010.07.004.</w:t>
      </w:r>
    </w:p>
    <w:p w14:paraId="3EE05DB1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lastRenderedPageBreak/>
        <w:t>76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Taddio A, Bersanini C, Basile L, Fontana M, Ventura A. Gastroesophageal reflux disease at any cost: a dangerous paediatric attitude. </w:t>
      </w:r>
      <w:r w:rsidRPr="00C50E92">
        <w:rPr>
          <w:rFonts w:ascii="Times New Roman" w:hAnsi="Times New Roman" w:cs="Times New Roman"/>
        </w:rPr>
        <w:t>Acta Paediatr</w:t>
      </w:r>
      <w:r w:rsidRPr="00C50E92">
        <w:rPr>
          <w:rFonts w:ascii="Times New Roman" w:hAnsi="Times New Roman" w:cs="Times New Roman"/>
          <w:color w:val="000000" w:themeColor="text1"/>
        </w:rPr>
        <w:t>. 2011;</w:t>
      </w:r>
      <w:r w:rsidRPr="00C50E92">
        <w:t xml:space="preserve"> </w:t>
      </w:r>
      <w:r w:rsidRPr="00C50E92">
        <w:rPr>
          <w:rFonts w:ascii="Times New Roman" w:hAnsi="Times New Roman" w:cs="Times New Roman"/>
          <w:color w:val="000000" w:themeColor="text1"/>
        </w:rPr>
        <w:t>doi:10.1111/j.1651-2227.2011.02315.x.</w:t>
      </w:r>
    </w:p>
    <w:p w14:paraId="40771F40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77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Auvin S, Hartman AL, Desnous B, Moreau AC, Alberti C, et al. Diagnosis delay in West syndrome: misdiagnosis and consequences. </w:t>
      </w:r>
      <w:r w:rsidRPr="00C50E92">
        <w:rPr>
          <w:rFonts w:ascii="Times New Roman" w:hAnsi="Times New Roman" w:cs="Times New Roman"/>
        </w:rPr>
        <w:t>Eur J Pediatr</w:t>
      </w:r>
      <w:r w:rsidRPr="00C50E92">
        <w:rPr>
          <w:rFonts w:ascii="Times New Roman" w:hAnsi="Times New Roman" w:cs="Times New Roman"/>
          <w:color w:val="000000" w:themeColor="text1"/>
        </w:rPr>
        <w:t>. 2012; doi:10.1007/s00431-012-1813-6.</w:t>
      </w:r>
    </w:p>
    <w:p w14:paraId="34F6ACD2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78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Malik MA, Tarrar MA, Qureshi AO, Zia-ur-Rehman M. Clinical Spectrum of Infantile Spasm at Presentation. </w:t>
      </w:r>
      <w:r w:rsidRPr="00C50E92">
        <w:rPr>
          <w:rFonts w:ascii="Times New Roman" w:hAnsi="Times New Roman" w:cs="Times New Roman"/>
        </w:rPr>
        <w:t>J Coll Physici</w:t>
      </w:r>
      <w:r w:rsidRPr="00C50E92">
        <w:rPr>
          <w:rFonts w:ascii="Times New Roman" w:hAnsi="Times New Roman" w:cs="Times New Roman"/>
          <w:color w:val="000000" w:themeColor="text1"/>
        </w:rPr>
        <w:t>. 2012;22(1):31-34.</w:t>
      </w:r>
    </w:p>
    <w:p w14:paraId="7650D492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79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Ricard-Mousnier B, Dorfmuller G, Fohlen M, Jeanguilaume, C, Nguyen S, et al. Late-onset epileptic spasms may be cured by focal cortical resective surgery. </w:t>
      </w:r>
      <w:r w:rsidRPr="00C50E92">
        <w:rPr>
          <w:rFonts w:ascii="Times New Roman" w:hAnsi="Times New Roman" w:cs="Times New Roman"/>
        </w:rPr>
        <w:t>Epileptic Disord</w:t>
      </w:r>
      <w:r w:rsidRPr="00C50E92">
        <w:rPr>
          <w:rFonts w:ascii="Times New Roman" w:hAnsi="Times New Roman" w:cs="Times New Roman"/>
          <w:color w:val="000000" w:themeColor="text1"/>
        </w:rPr>
        <w:t xml:space="preserve">. 2012; doi:10.1684/epd.2012.0523. </w:t>
      </w:r>
    </w:p>
    <w:p w14:paraId="15F7CE8A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80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Singh P, Goraya JS, Saggar K, Ahluwalia A. Aicardi syndrome. </w:t>
      </w:r>
      <w:r w:rsidRPr="00C50E92">
        <w:rPr>
          <w:rFonts w:ascii="Times New Roman" w:hAnsi="Times New Roman" w:cs="Times New Roman"/>
        </w:rPr>
        <w:t>Singap Med J</w:t>
      </w:r>
      <w:r w:rsidRPr="00C50E92">
        <w:rPr>
          <w:rFonts w:ascii="Times New Roman" w:hAnsi="Times New Roman" w:cs="Times New Roman"/>
          <w:color w:val="000000" w:themeColor="text1"/>
        </w:rPr>
        <w:t>. 2012;53(7):E153-E155.</w:t>
      </w:r>
    </w:p>
    <w:p w14:paraId="5EBB5461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81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>Writzl K, Primec ZR ,</w:t>
      </w:r>
      <w:r w:rsidRPr="00C50E92">
        <w:rPr>
          <w:rFonts w:ascii="Times New Roman" w:hAnsi="Times New Roman" w:cs="Times New Roman"/>
        </w:rPr>
        <w:t xml:space="preserve"> </w:t>
      </w:r>
      <w:r w:rsidRPr="00C50E92">
        <w:rPr>
          <w:rFonts w:ascii="Times New Roman" w:hAnsi="Times New Roman" w:cs="Times New Roman"/>
          <w:color w:val="000000" w:themeColor="text1"/>
        </w:rPr>
        <w:t xml:space="preserve">Stražišar BG, Osredkar D, Pečarič-Meglič N, et al. Early onset West syndrome with severe hypomyelination and coloboma-like optic discs in a girl with SPTAN1 mutation. </w:t>
      </w:r>
      <w:r w:rsidRPr="00C50E92">
        <w:rPr>
          <w:rFonts w:ascii="Times New Roman" w:hAnsi="Times New Roman" w:cs="Times New Roman"/>
        </w:rPr>
        <w:t>Epilepsia</w:t>
      </w:r>
      <w:r w:rsidRPr="00C50E92">
        <w:rPr>
          <w:rFonts w:ascii="Times New Roman" w:hAnsi="Times New Roman" w:cs="Times New Roman"/>
          <w:color w:val="000000" w:themeColor="text1"/>
        </w:rPr>
        <w:t xml:space="preserve">. 2012; doi:10.1111/j.1528-1167.2012.03437.x. </w:t>
      </w:r>
    </w:p>
    <w:p w14:paraId="53A0FBAF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82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Bayram E, Topcu Y, Akinci G, Hiz S, Cakmakci H. Aicardi syndrome in two Turkish children. </w:t>
      </w:r>
      <w:r w:rsidRPr="00C50E92">
        <w:rPr>
          <w:rFonts w:ascii="Times New Roman" w:hAnsi="Times New Roman" w:cs="Times New Roman"/>
        </w:rPr>
        <w:t>Ann Saudi Med</w:t>
      </w:r>
      <w:r w:rsidRPr="00C50E92">
        <w:rPr>
          <w:rFonts w:ascii="Times New Roman" w:hAnsi="Times New Roman" w:cs="Times New Roman"/>
          <w:color w:val="000000" w:themeColor="text1"/>
        </w:rPr>
        <w:t xml:space="preserve">. 2013; doi:10.5144/0256-4947.2012.01.7.1545. </w:t>
      </w:r>
    </w:p>
    <w:p w14:paraId="61E4385F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83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Kaushik JS, Patra B, Sharma S, Yadav D, Aneja S. Clinical spectrum and treatment outcome of West syndrome in children from Northern India. </w:t>
      </w:r>
      <w:r w:rsidRPr="00C50E92">
        <w:rPr>
          <w:rFonts w:ascii="Times New Roman" w:hAnsi="Times New Roman" w:cs="Times New Roman"/>
        </w:rPr>
        <w:t>Seizure</w:t>
      </w:r>
      <w:r w:rsidRPr="00C50E92">
        <w:rPr>
          <w:rFonts w:ascii="Times New Roman" w:hAnsi="Times New Roman" w:cs="Times New Roman"/>
          <w:color w:val="000000" w:themeColor="text1"/>
        </w:rPr>
        <w:t>. 2013; doi:10.1016/j.seizure.2013.04.014.</w:t>
      </w:r>
    </w:p>
    <w:p w14:paraId="0B537F83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84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Lacaze E, Gruchy N, Penniello-Valette MJ, Plessis G, Richard N, et al. De Novo 15q13.3 Microdeletion with cryptogenic West syndrome. </w:t>
      </w:r>
      <w:r w:rsidRPr="00C50E92">
        <w:rPr>
          <w:rFonts w:ascii="Times New Roman" w:hAnsi="Times New Roman" w:cs="Times New Roman"/>
        </w:rPr>
        <w:t>Am J Med Genet A</w:t>
      </w:r>
      <w:r w:rsidRPr="00C50E92">
        <w:rPr>
          <w:rFonts w:ascii="Times New Roman" w:hAnsi="Times New Roman" w:cs="Times New Roman"/>
          <w:color w:val="000000" w:themeColor="text1"/>
        </w:rPr>
        <w:t xml:space="preserve">. 2013; doi:10.1002/ajmg.a.36085. </w:t>
      </w:r>
    </w:p>
    <w:p w14:paraId="1D4F86C1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85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Mangano S, Nardello R, Tripi G, Giordano G, Spitaleri C, et al. West syndrome followed by juvenile myoclonic epilepsy: a coincidental occurrence? </w:t>
      </w:r>
      <w:r w:rsidRPr="00C50E92">
        <w:rPr>
          <w:rFonts w:ascii="Times New Roman" w:hAnsi="Times New Roman" w:cs="Times New Roman"/>
        </w:rPr>
        <w:t>Bmc Neurol</w:t>
      </w:r>
      <w:r w:rsidRPr="00C50E92">
        <w:rPr>
          <w:rFonts w:ascii="Times New Roman" w:hAnsi="Times New Roman" w:cs="Times New Roman"/>
          <w:color w:val="000000" w:themeColor="text1"/>
        </w:rPr>
        <w:t xml:space="preserve">. 2013; doi:10.1186/1471-2377-13-48. </w:t>
      </w:r>
    </w:p>
    <w:p w14:paraId="0EF15C81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86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Alrifai MT, AlShaya MA, Abulaban A, Alfadhel M. Hereditary neurometabolic causes of infantile spasms in 80 children presenting to a tertiary care center. </w:t>
      </w:r>
      <w:r w:rsidRPr="00C50E92">
        <w:rPr>
          <w:rFonts w:ascii="Times New Roman" w:hAnsi="Times New Roman" w:cs="Times New Roman"/>
        </w:rPr>
        <w:t>Pediatr Neurol</w:t>
      </w:r>
      <w:r w:rsidRPr="00C50E92">
        <w:rPr>
          <w:rFonts w:ascii="Times New Roman" w:hAnsi="Times New Roman" w:cs="Times New Roman"/>
          <w:color w:val="000000" w:themeColor="text1"/>
        </w:rPr>
        <w:t>. 2004; doi:10.1016/j.pediatrneurol.2014.05.015.</w:t>
      </w:r>
    </w:p>
    <w:p w14:paraId="5C7671CA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lastRenderedPageBreak/>
        <w:t>87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Çelik T, Ünalp A, Berksoy EA, Yılmaz Ü, et al. Vitamin B12 deficiency in a child presenting with epileptic spasms. </w:t>
      </w:r>
      <w:r w:rsidRPr="00C50E92">
        <w:rPr>
          <w:rFonts w:ascii="Times New Roman" w:hAnsi="Times New Roman" w:cs="Times New Roman"/>
        </w:rPr>
        <w:t>J Pediatr Neurol</w:t>
      </w:r>
      <w:r w:rsidRPr="00C50E92">
        <w:rPr>
          <w:rFonts w:ascii="Times New Roman" w:hAnsi="Times New Roman" w:cs="Times New Roman"/>
          <w:color w:val="000000" w:themeColor="text1"/>
        </w:rPr>
        <w:t>. 2014; doi:10.3233/Jpn-140641.</w:t>
      </w:r>
    </w:p>
    <w:p w14:paraId="46F843AD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88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Holder JL, Agadi S, Reese W, Rehder C, Quach MM. Infantile spasms and hyperekplexia associated with isolated sulfite oxidase deficiency. </w:t>
      </w:r>
      <w:r w:rsidRPr="00C50E92">
        <w:rPr>
          <w:rFonts w:ascii="Times New Roman" w:hAnsi="Times New Roman" w:cs="Times New Roman"/>
        </w:rPr>
        <w:t>Jama Neurol</w:t>
      </w:r>
      <w:r w:rsidRPr="00C50E92">
        <w:rPr>
          <w:rFonts w:ascii="Times New Roman" w:hAnsi="Times New Roman" w:cs="Times New Roman"/>
          <w:color w:val="000000" w:themeColor="text1"/>
        </w:rPr>
        <w:t xml:space="preserve">. 2014; doi:10.1001/jamaneurol.2013.5083. </w:t>
      </w:r>
    </w:p>
    <w:p w14:paraId="3D490FE6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89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Pontrelli G, Cappelletti S, Claps D, Sirleto P, Ciocca L, et al. Epilepsy in patients with duplications of chromosome 14 harboring FOXG1. </w:t>
      </w:r>
      <w:r w:rsidRPr="00C50E92">
        <w:rPr>
          <w:rFonts w:ascii="Times New Roman" w:hAnsi="Times New Roman" w:cs="Times New Roman"/>
        </w:rPr>
        <w:t>Pediatr Neurol</w:t>
      </w:r>
      <w:r w:rsidRPr="00C50E92">
        <w:rPr>
          <w:rFonts w:ascii="Times New Roman" w:hAnsi="Times New Roman" w:cs="Times New Roman"/>
          <w:color w:val="000000" w:themeColor="text1"/>
        </w:rPr>
        <w:t xml:space="preserve">. 2014; doi:10.1016/j.pediatrneurol.2014.01.022. </w:t>
      </w:r>
    </w:p>
    <w:p w14:paraId="36F3D268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90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Sukhudyan BG, Dimova PS, Capuano A, Vigevano F. Dyskinesia as a new adverse effect of hormonal treatment in West syndrome. </w:t>
      </w:r>
      <w:r w:rsidRPr="00C50E92">
        <w:rPr>
          <w:rFonts w:ascii="Times New Roman" w:hAnsi="Times New Roman" w:cs="Times New Roman"/>
        </w:rPr>
        <w:t>Epileptic Disord</w:t>
      </w:r>
      <w:r w:rsidRPr="00C50E92">
        <w:rPr>
          <w:rFonts w:ascii="Times New Roman" w:hAnsi="Times New Roman" w:cs="Times New Roman"/>
          <w:color w:val="000000" w:themeColor="text1"/>
        </w:rPr>
        <w:t xml:space="preserve">. 2014; doi:10.1684/epd.2014.0628. </w:t>
      </w:r>
    </w:p>
    <w:p w14:paraId="42DBB02E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91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Vega YH, Kaliakatsos M, U-King-Im JM, Lascelles K, Lim M. Reversible vigabatrin-induced life-threatening encephalopathy. </w:t>
      </w:r>
      <w:r w:rsidRPr="00C50E92">
        <w:rPr>
          <w:rFonts w:ascii="Times New Roman" w:hAnsi="Times New Roman" w:cs="Times New Roman"/>
        </w:rPr>
        <w:t>JAMA Neurol</w:t>
      </w:r>
      <w:r w:rsidRPr="00C50E92">
        <w:rPr>
          <w:rFonts w:ascii="Times New Roman" w:hAnsi="Times New Roman" w:cs="Times New Roman"/>
          <w:color w:val="000000" w:themeColor="text1"/>
        </w:rPr>
        <w:t xml:space="preserve">. 2014; doi:10.1001/jamaneurol.2013.1858.  </w:t>
      </w:r>
    </w:p>
    <w:p w14:paraId="0102AABC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92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Ciccone O, Kabwe A, Boniver C. Lennox-gastaut syndrome and behavioral disorder: A case report of unrecognized epilepsy in infancy. </w:t>
      </w:r>
      <w:r w:rsidRPr="00C50E92">
        <w:rPr>
          <w:rFonts w:ascii="Times New Roman" w:hAnsi="Times New Roman" w:cs="Times New Roman"/>
        </w:rPr>
        <w:t>J Pediatr Epilepsy</w:t>
      </w:r>
      <w:r w:rsidRPr="00C50E92">
        <w:rPr>
          <w:rFonts w:ascii="Times New Roman" w:hAnsi="Times New Roman" w:cs="Times New Roman"/>
          <w:color w:val="000000" w:themeColor="text1"/>
        </w:rPr>
        <w:t xml:space="preserve">. 2015; doi:10.1055/s-0035-1555603. </w:t>
      </w:r>
    </w:p>
    <w:p w14:paraId="5E5C8F7D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93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Gulati S, Jain P, Kannan L, Sehgal R, Chakrabarty B. The clinical characteristics and treatment response in children with West syndrome in a developing country: A retrospective case record analysis. </w:t>
      </w:r>
      <w:r w:rsidRPr="00C50E92">
        <w:rPr>
          <w:rFonts w:ascii="Times New Roman" w:hAnsi="Times New Roman" w:cs="Times New Roman"/>
        </w:rPr>
        <w:t>J Child Neurol</w:t>
      </w:r>
      <w:r w:rsidRPr="00C50E92">
        <w:rPr>
          <w:rFonts w:ascii="Times New Roman" w:hAnsi="Times New Roman" w:cs="Times New Roman"/>
          <w:color w:val="000000" w:themeColor="text1"/>
        </w:rPr>
        <w:t xml:space="preserve">. 2015; doi:10.1177/0883073815569304.   </w:t>
      </w:r>
    </w:p>
    <w:p w14:paraId="1FF99A29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94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Guveli BT, Cokar O, Dortcan N, Benbir G, Demirbilek V, Dervent A. Long-term outcomes in patients with West syndrome: An outpatient clinical study. </w:t>
      </w:r>
      <w:r w:rsidRPr="00C50E92">
        <w:rPr>
          <w:rFonts w:ascii="Times New Roman" w:hAnsi="Times New Roman" w:cs="Times New Roman"/>
        </w:rPr>
        <w:t>Seizure</w:t>
      </w:r>
      <w:r w:rsidRPr="00C50E92">
        <w:rPr>
          <w:rFonts w:ascii="Times New Roman" w:hAnsi="Times New Roman" w:cs="Times New Roman"/>
          <w:color w:val="000000" w:themeColor="text1"/>
        </w:rPr>
        <w:t>. 2015; doi:10.1016/j.seizure.2015.01.001.</w:t>
      </w:r>
    </w:p>
    <w:p w14:paraId="459BDD7A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95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Papetti L, Garone G, Schettini L, Giordano C, Nicita F, et al. Severe early onset ethylmalonic encephalopathy with West syndrome. </w:t>
      </w:r>
      <w:r w:rsidRPr="00C50E92">
        <w:rPr>
          <w:rFonts w:ascii="Times New Roman" w:hAnsi="Times New Roman" w:cs="Times New Roman"/>
        </w:rPr>
        <w:t>Metab Brain Dis</w:t>
      </w:r>
      <w:r w:rsidRPr="00C50E92">
        <w:rPr>
          <w:rFonts w:ascii="Times New Roman" w:hAnsi="Times New Roman" w:cs="Times New Roman"/>
          <w:color w:val="000000" w:themeColor="text1"/>
        </w:rPr>
        <w:t>. 2015; doi:10.1007/s11011-015-9707-8.</w:t>
      </w:r>
    </w:p>
    <w:p w14:paraId="078C6F36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96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Xixis KI, Mikati MA. Epileptic spasms: a previously unreported manifestation of WDR45 gene mutation. </w:t>
      </w:r>
      <w:r w:rsidRPr="00C50E92">
        <w:rPr>
          <w:rFonts w:ascii="Times New Roman" w:hAnsi="Times New Roman" w:cs="Times New Roman"/>
        </w:rPr>
        <w:t>Epileptic Disord</w:t>
      </w:r>
      <w:r w:rsidRPr="00C50E92">
        <w:rPr>
          <w:rFonts w:ascii="Times New Roman" w:hAnsi="Times New Roman" w:cs="Times New Roman"/>
          <w:color w:val="000000" w:themeColor="text1"/>
        </w:rPr>
        <w:t xml:space="preserve">. 2015; doi:10.1684/epd.2015.0784. </w:t>
      </w:r>
    </w:p>
    <w:p w14:paraId="31930E95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lastRenderedPageBreak/>
        <w:t>97.</w:t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Arican P, Dundar NO, Cavusoglu D, Gungor G, Gencpinar P. An occult cause of infantile spasms: Vitamin B12 deficiency. A  case report and review of literature. </w:t>
      </w:r>
      <w:r w:rsidRPr="00C50E92">
        <w:rPr>
          <w:rFonts w:ascii="Times New Roman" w:hAnsi="Times New Roman" w:cs="Times New Roman"/>
        </w:rPr>
        <w:t>Neurol Asia</w:t>
      </w:r>
      <w:r w:rsidRPr="00C50E92">
        <w:rPr>
          <w:rFonts w:ascii="Times New Roman" w:hAnsi="Times New Roman" w:cs="Times New Roman"/>
          <w:color w:val="000000" w:themeColor="text1"/>
        </w:rPr>
        <w:t>. 2016;21(3):275-278.</w:t>
      </w:r>
    </w:p>
    <w:p w14:paraId="71A34B29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98.</w:t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 </w:t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Caraballo RH, Fortini S, Reyes G, Ruiz AC, Fuentes SVS, Ramos B. Epileptic spasms in clusters and associated syndromes other than West syndrome: A study of 48 patients. </w:t>
      </w:r>
      <w:r w:rsidRPr="00C50E92">
        <w:rPr>
          <w:rFonts w:ascii="Times New Roman" w:hAnsi="Times New Roman" w:cs="Times New Roman"/>
        </w:rPr>
        <w:t>Epilepsy Res</w:t>
      </w:r>
      <w:r w:rsidRPr="00C50E92">
        <w:rPr>
          <w:rFonts w:ascii="Times New Roman" w:hAnsi="Times New Roman" w:cs="Times New Roman"/>
          <w:color w:val="000000" w:themeColor="text1"/>
        </w:rPr>
        <w:t>. 2016; doi:10.1016/j.eplepsyres.2016.03.006.</w:t>
      </w:r>
    </w:p>
    <w:p w14:paraId="2087465A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99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Caraballo RH, Reyes G, Falsaperla R, Ramos B, et al. Epileptic spasms in clusters with focal EEG paroxysms: A study of 12 patients. </w:t>
      </w:r>
      <w:r w:rsidRPr="00C50E92">
        <w:rPr>
          <w:rFonts w:ascii="Times New Roman" w:hAnsi="Times New Roman" w:cs="Times New Roman"/>
        </w:rPr>
        <w:t>Seizure</w:t>
      </w:r>
      <w:r w:rsidRPr="00C50E92">
        <w:rPr>
          <w:rFonts w:ascii="Times New Roman" w:hAnsi="Times New Roman" w:cs="Times New Roman"/>
          <w:color w:val="000000" w:themeColor="text1"/>
        </w:rPr>
        <w:t>. 2016; doi:10.1016/j.seizure.2016.01.012.</w:t>
      </w:r>
    </w:p>
    <w:p w14:paraId="00A2B81A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00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Lee HH, Hur YJ. Glucose transport 1 deficiency presenting as infantile spasms with a mutation identified in exon 9 of SLC2A1. </w:t>
      </w:r>
      <w:r w:rsidRPr="00C50E92">
        <w:rPr>
          <w:rFonts w:ascii="Times New Roman" w:hAnsi="Times New Roman" w:cs="Times New Roman"/>
        </w:rPr>
        <w:t>Korean J Pediatr.</w:t>
      </w:r>
      <w:r w:rsidRPr="00C50E92">
        <w:rPr>
          <w:rFonts w:ascii="Times New Roman" w:hAnsi="Times New Roman" w:cs="Times New Roman"/>
          <w:color w:val="000000" w:themeColor="text1"/>
        </w:rPr>
        <w:t xml:space="preserve"> 2016; doi:10.3345/kjp.2016.59.11.S29. </w:t>
      </w:r>
    </w:p>
    <w:p w14:paraId="7D7D62E8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01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Raviglione F, Conte G, Ghezzi D, Parazzini C, Righini A, et al. Clinical findings in a patient with FARS2 mutations and early-infantile-encephalopathy with epilepsy. </w:t>
      </w:r>
      <w:r w:rsidRPr="00C50E92">
        <w:rPr>
          <w:rFonts w:ascii="Times New Roman" w:hAnsi="Times New Roman" w:cs="Times New Roman"/>
        </w:rPr>
        <w:t>Am J Med Genet A</w:t>
      </w:r>
      <w:r w:rsidRPr="00C50E92">
        <w:rPr>
          <w:rFonts w:ascii="Times New Roman" w:hAnsi="Times New Roman" w:cs="Times New Roman"/>
          <w:color w:val="000000" w:themeColor="text1"/>
        </w:rPr>
        <w:t xml:space="preserve">. 2016; doi:10.1002/ajmg.a.37836. </w:t>
      </w:r>
    </w:p>
    <w:p w14:paraId="4E485797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02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Yilmaz S, Tekgul H, Serdaroglu G, Akcay A, Gokben S. Evaluation of ten prognostic factors affecting the outcome of West syndrome. </w:t>
      </w:r>
      <w:r w:rsidRPr="00C50E92">
        <w:rPr>
          <w:rFonts w:ascii="Times New Roman" w:hAnsi="Times New Roman" w:cs="Times New Roman"/>
        </w:rPr>
        <w:t>Acta Neurol Belg</w:t>
      </w:r>
      <w:r w:rsidRPr="00C50E92">
        <w:rPr>
          <w:rFonts w:ascii="Times New Roman" w:hAnsi="Times New Roman" w:cs="Times New Roman"/>
          <w:color w:val="000000" w:themeColor="text1"/>
        </w:rPr>
        <w:t>. 2016;</w:t>
      </w:r>
      <w:r w:rsidRPr="00C50E92">
        <w:t xml:space="preserve"> </w:t>
      </w:r>
      <w:r w:rsidRPr="00C50E92">
        <w:rPr>
          <w:rFonts w:ascii="Times New Roman" w:hAnsi="Times New Roman" w:cs="Times New Roman"/>
          <w:color w:val="000000" w:themeColor="text1"/>
        </w:rPr>
        <w:t xml:space="preserve">doi:10.1007/s13760-016-0611-8. </w:t>
      </w:r>
    </w:p>
    <w:p w14:paraId="48552415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03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Benitez V, Manley PE, Goumnerova LC, Harini C, Ullrich NJ. Brain tumors and epileptic spasms: Natural history and outcomes. </w:t>
      </w:r>
      <w:r w:rsidRPr="00C50E92">
        <w:rPr>
          <w:rFonts w:ascii="Times New Roman" w:hAnsi="Times New Roman" w:cs="Times New Roman"/>
        </w:rPr>
        <w:t>Epilepsy Behav.</w:t>
      </w:r>
      <w:r w:rsidRPr="00C50E92">
        <w:rPr>
          <w:rFonts w:ascii="Times New Roman" w:hAnsi="Times New Roman" w:cs="Times New Roman"/>
          <w:color w:val="000000" w:themeColor="text1"/>
        </w:rPr>
        <w:t xml:space="preserve"> 2017; doi:10.1016/j.yebeh.2017.07.036. </w:t>
      </w:r>
    </w:p>
    <w:p w14:paraId="05560682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04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Caraballo RH, Falsaperla R, Gutierrez R, Reyes G. Single-epileptic spasms with or without hypsarrhythmia: a study of 16 patients (vol 6, pg e1, 2017). </w:t>
      </w:r>
      <w:r w:rsidRPr="00C50E92">
        <w:rPr>
          <w:rFonts w:ascii="Times New Roman" w:hAnsi="Times New Roman" w:cs="Times New Roman"/>
        </w:rPr>
        <w:t>J Pediatr Epilepsy</w:t>
      </w:r>
      <w:r w:rsidRPr="00C50E92">
        <w:rPr>
          <w:rFonts w:ascii="Times New Roman" w:hAnsi="Times New Roman" w:cs="Times New Roman"/>
          <w:color w:val="000000" w:themeColor="text1"/>
        </w:rPr>
        <w:t>. 2017;</w:t>
      </w:r>
      <w:r w:rsidRPr="00C50E92">
        <w:t xml:space="preserve"> </w:t>
      </w:r>
      <w:r w:rsidRPr="00C50E92">
        <w:rPr>
          <w:rFonts w:ascii="Times New Roman" w:hAnsi="Times New Roman" w:cs="Times New Roman"/>
          <w:color w:val="000000" w:themeColor="text1"/>
        </w:rPr>
        <w:t xml:space="preserve">doi:10.1055/s-0037-1603912. </w:t>
      </w:r>
    </w:p>
    <w:p w14:paraId="50446AA3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05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Gul Mert G, Herguner MO, Incecik F, Altunbasak S, Sahan D, Unal I. Risk factors affecting prognosis in infantile spasm. </w:t>
      </w:r>
      <w:r w:rsidRPr="00C50E92">
        <w:rPr>
          <w:rFonts w:ascii="Times New Roman" w:hAnsi="Times New Roman" w:cs="Times New Roman"/>
        </w:rPr>
        <w:t>Int J Neurosci</w:t>
      </w:r>
      <w:r w:rsidRPr="00C50E92">
        <w:rPr>
          <w:rFonts w:ascii="Times New Roman" w:hAnsi="Times New Roman" w:cs="Times New Roman"/>
          <w:color w:val="000000" w:themeColor="text1"/>
        </w:rPr>
        <w:t xml:space="preserve">. 2017; doi:10.1080/00207454.2017.1289379. </w:t>
      </w:r>
    </w:p>
    <w:p w14:paraId="6BBBDF01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06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Kasinathan A, Padmanabh H, Gupta K, Sankhyan N, Singh P, Singhi P. Unusual cause of West syndrome. </w:t>
      </w:r>
      <w:r w:rsidRPr="00C50E92">
        <w:rPr>
          <w:rFonts w:ascii="Times New Roman" w:hAnsi="Times New Roman" w:cs="Times New Roman"/>
        </w:rPr>
        <w:t>J Pediatr Neurosci</w:t>
      </w:r>
      <w:r w:rsidRPr="00C50E92">
        <w:rPr>
          <w:rFonts w:ascii="Times New Roman" w:hAnsi="Times New Roman" w:cs="Times New Roman"/>
          <w:color w:val="000000" w:themeColor="text1"/>
        </w:rPr>
        <w:t>. 2017; doi:10.4103/jpn.JPN_24_17.</w:t>
      </w:r>
    </w:p>
    <w:p w14:paraId="216729DE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lastRenderedPageBreak/>
        <w:t>107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Kobayashi Y, Ishikawa N, Tani H, Fujii Y, Kobayashi M. Recurrence of epileptic spasms as reflex seizures induced by eating: A case report and literature review. </w:t>
      </w:r>
      <w:r w:rsidRPr="00C50E92">
        <w:rPr>
          <w:rFonts w:ascii="Times New Roman" w:hAnsi="Times New Roman" w:cs="Times New Roman"/>
        </w:rPr>
        <w:t>Neuropediatrics</w:t>
      </w:r>
      <w:r w:rsidRPr="00C50E92">
        <w:rPr>
          <w:rFonts w:ascii="Times New Roman" w:hAnsi="Times New Roman" w:cs="Times New Roman"/>
          <w:color w:val="000000" w:themeColor="text1"/>
        </w:rPr>
        <w:t xml:space="preserve">. 2017; doi:10.1055/s-0037-1598111. </w:t>
      </w:r>
    </w:p>
    <w:p w14:paraId="0DBDF0E9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08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Kvernadze A, Tatishvili N, Kipiani T, Lomidze G. Characteristics of West syndrome in georgia, preliminary results of the prospective study. </w:t>
      </w:r>
      <w:r w:rsidRPr="00C50E92">
        <w:rPr>
          <w:rFonts w:ascii="Times New Roman" w:hAnsi="Times New Roman" w:cs="Times New Roman"/>
        </w:rPr>
        <w:t>Georgian Med News</w:t>
      </w:r>
      <w:r w:rsidRPr="00C50E92">
        <w:rPr>
          <w:rFonts w:ascii="Times New Roman" w:hAnsi="Times New Roman" w:cs="Times New Roman"/>
          <w:color w:val="000000" w:themeColor="text1"/>
        </w:rPr>
        <w:t>. 2017;(272):104-109.</w:t>
      </w:r>
    </w:p>
    <w:p w14:paraId="4ACFC428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09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Jiang L, Gao F, Mao S, Xu J, Jiang K. Somatic KRAS mutation in an infant with linear nevus sebaceous syndrome associated with lymphatic malformations: A case report and literature review. </w:t>
      </w:r>
      <w:r w:rsidRPr="00C50E92">
        <w:rPr>
          <w:rFonts w:ascii="Times New Roman" w:hAnsi="Times New Roman" w:cs="Times New Roman"/>
        </w:rPr>
        <w:t>Medicine (Baltimore)</w:t>
      </w:r>
      <w:r w:rsidRPr="00C50E92">
        <w:rPr>
          <w:rFonts w:ascii="Times New Roman" w:hAnsi="Times New Roman" w:cs="Times New Roman"/>
          <w:color w:val="000000" w:themeColor="text1"/>
        </w:rPr>
        <w:t xml:space="preserve">. 2017; doi:10.1097/MD.0000000000008016. </w:t>
      </w:r>
    </w:p>
    <w:p w14:paraId="1FA4FE23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10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Pereira AG, Bahi-Buisson N, Barnerias C, Boddaert N, et al. Epileptic spasms in congenital disorders of glycosylation. </w:t>
      </w:r>
      <w:r w:rsidRPr="00C50E92">
        <w:rPr>
          <w:rFonts w:ascii="Times New Roman" w:hAnsi="Times New Roman" w:cs="Times New Roman"/>
        </w:rPr>
        <w:t>Epileptic Disord</w:t>
      </w:r>
      <w:r w:rsidRPr="00C50E92">
        <w:rPr>
          <w:rFonts w:ascii="Times New Roman" w:hAnsi="Times New Roman" w:cs="Times New Roman"/>
          <w:color w:val="000000" w:themeColor="text1"/>
        </w:rPr>
        <w:t xml:space="preserve">. 2017; doi:10.1684/epd.2017.0901. </w:t>
      </w:r>
    </w:p>
    <w:p w14:paraId="17B642C2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11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Ciara E, Rokicki D, Lazniewski M, Mierzewska HB. Clinical and molecular characteristics of newly reported mitochondrial disease entity caused by biallelic PARS2 mutations. </w:t>
      </w:r>
      <w:r w:rsidRPr="00C50E92">
        <w:rPr>
          <w:rFonts w:ascii="Times New Roman" w:hAnsi="Times New Roman" w:cs="Times New Roman"/>
        </w:rPr>
        <w:t>J Hum Genet.</w:t>
      </w:r>
      <w:r w:rsidRPr="00C50E92">
        <w:rPr>
          <w:rFonts w:ascii="Times New Roman" w:hAnsi="Times New Roman" w:cs="Times New Roman"/>
          <w:color w:val="000000" w:themeColor="text1"/>
        </w:rPr>
        <w:t xml:space="preserve"> 2018; doi:10.1038/s10038-017-0401-z.  </w:t>
      </w:r>
    </w:p>
    <w:p w14:paraId="462BCF3D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12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Kulsoom S, Ibrahim SH, Jafri SK, Moorani KN, Anjum M. Infantile Spasms: Clinical profile and treatment outcomes. </w:t>
      </w:r>
      <w:r w:rsidRPr="00C50E92">
        <w:rPr>
          <w:rFonts w:ascii="Times New Roman" w:hAnsi="Times New Roman" w:cs="Times New Roman"/>
        </w:rPr>
        <w:t>Pak J Med Sci</w:t>
      </w:r>
      <w:r w:rsidRPr="00C50E92">
        <w:rPr>
          <w:rFonts w:ascii="Times New Roman" w:hAnsi="Times New Roman" w:cs="Times New Roman"/>
          <w:color w:val="000000" w:themeColor="text1"/>
        </w:rPr>
        <w:t>. 2018; doi:10.12669/pjms.346.15869.</w:t>
      </w:r>
    </w:p>
    <w:p w14:paraId="19BA2AEF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13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Ben Abdelaziz R, Ben Chehida A, Lamouchi M, Messaoud SB, Mohamed DA, Boudabous H. Factors predictive of prognosis of infantile spasms. A retrospective study in a low-income country. </w:t>
      </w:r>
      <w:r w:rsidRPr="00C50E92">
        <w:rPr>
          <w:rFonts w:ascii="Times New Roman" w:hAnsi="Times New Roman" w:cs="Times New Roman"/>
        </w:rPr>
        <w:t>Arch Pediatr</w:t>
      </w:r>
      <w:r w:rsidRPr="00C50E92">
        <w:rPr>
          <w:rFonts w:ascii="Times New Roman" w:hAnsi="Times New Roman" w:cs="Times New Roman"/>
          <w:color w:val="000000" w:themeColor="text1"/>
        </w:rPr>
        <w:t>. 2019; doi:10.1016/j.arcped.2018.10.003.</w:t>
      </w:r>
    </w:p>
    <w:p w14:paraId="160DC926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14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Chong PF, Matsukura M, Fukui K, Watanabe Y, Matsumoto N, Kira R. West syndrome in an infant with vitamin b12 deficiency born to autoantibodies positive mother. </w:t>
      </w:r>
      <w:r w:rsidRPr="00C50E92">
        <w:rPr>
          <w:rFonts w:ascii="Times New Roman" w:hAnsi="Times New Roman" w:cs="Times New Roman"/>
        </w:rPr>
        <w:t>Front Pediatr</w:t>
      </w:r>
      <w:r w:rsidRPr="00C50E92">
        <w:rPr>
          <w:rFonts w:ascii="Times New Roman" w:hAnsi="Times New Roman" w:cs="Times New Roman"/>
          <w:color w:val="000000" w:themeColor="text1"/>
        </w:rPr>
        <w:t xml:space="preserve">. 2019; doi:10.3389/fped.2019.00531. </w:t>
      </w:r>
    </w:p>
    <w:p w14:paraId="29EA84BB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15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Li H, Wang B, Shan L, Du L, Jia F. Spontaneous remission of West syndrome following a human herpesvirus 7 infection in a Chinese infant: A case report. </w:t>
      </w:r>
      <w:r w:rsidRPr="00C50E92">
        <w:rPr>
          <w:rFonts w:ascii="Times New Roman" w:hAnsi="Times New Roman" w:cs="Times New Roman"/>
        </w:rPr>
        <w:t>Medicine (Baltimore)</w:t>
      </w:r>
      <w:r w:rsidRPr="00C50E92">
        <w:rPr>
          <w:rFonts w:ascii="Times New Roman" w:hAnsi="Times New Roman" w:cs="Times New Roman"/>
          <w:color w:val="000000" w:themeColor="text1"/>
        </w:rPr>
        <w:t xml:space="preserve">. 2019; doi:10.1097/MD.0000000000016441. </w:t>
      </w:r>
    </w:p>
    <w:p w14:paraId="24F2D02E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16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Yoshida N, Arai Y, Kasai Y, Ohtomo Y, Niijima S, Shimizu T. West syndrome associated with glycogen storage disease type 1b. </w:t>
      </w:r>
      <w:r w:rsidRPr="00C50E92">
        <w:rPr>
          <w:rFonts w:ascii="Times New Roman" w:hAnsi="Times New Roman" w:cs="Times New Roman"/>
        </w:rPr>
        <w:t>Epilepsy &amp; Seizure</w:t>
      </w:r>
      <w:r w:rsidRPr="00C50E92">
        <w:rPr>
          <w:rFonts w:ascii="Times New Roman" w:hAnsi="Times New Roman" w:cs="Times New Roman"/>
          <w:color w:val="000000" w:themeColor="text1"/>
        </w:rPr>
        <w:t xml:space="preserve">. 2019; doi:10.3805/eands.11.46. </w:t>
      </w:r>
    </w:p>
    <w:p w14:paraId="12292AD0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lastRenderedPageBreak/>
        <w:t>117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Barbarrosa EP, Ferrer IDP, Tovani-Palone MR. West syndrome: clinical characteristics, therapeutics, outcomes and prognosis. </w:t>
      </w:r>
      <w:r w:rsidRPr="00C50E92">
        <w:rPr>
          <w:rFonts w:ascii="Times New Roman" w:hAnsi="Times New Roman" w:cs="Times New Roman"/>
        </w:rPr>
        <w:t>Electron J Gen Med</w:t>
      </w:r>
      <w:r w:rsidRPr="00C50E92">
        <w:rPr>
          <w:rFonts w:ascii="Times New Roman" w:hAnsi="Times New Roman" w:cs="Times New Roman"/>
          <w:color w:val="000000" w:themeColor="text1"/>
        </w:rPr>
        <w:t>. 2020; doi:10.29333/ejgm/7800.</w:t>
      </w:r>
    </w:p>
    <w:p w14:paraId="505C2695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18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>Charkhand B, Liu N, Barrett KT, Al-Hertani W, Scantlebury MH. An unusual case of infantile spasms due to a pathogenic variant in the MECP2 gene.</w:t>
      </w:r>
      <w:r w:rsidRPr="00C50E92">
        <w:rPr>
          <w:rFonts w:ascii="Times New Roman" w:hAnsi="Times New Roman" w:cs="Times New Roman"/>
        </w:rPr>
        <w:t xml:space="preserve"> J Pediatr Neurol</w:t>
      </w:r>
      <w:r w:rsidRPr="00C50E92">
        <w:rPr>
          <w:rFonts w:ascii="Times New Roman" w:hAnsi="Times New Roman" w:cs="Times New Roman"/>
          <w:color w:val="000000" w:themeColor="text1"/>
        </w:rPr>
        <w:t>. 2020;</w:t>
      </w:r>
      <w:r w:rsidRPr="00C50E92">
        <w:t xml:space="preserve"> </w:t>
      </w:r>
      <w:r w:rsidRPr="00C50E92">
        <w:rPr>
          <w:rFonts w:ascii="Times New Roman" w:hAnsi="Times New Roman" w:cs="Times New Roman"/>
          <w:color w:val="000000" w:themeColor="text1"/>
        </w:rPr>
        <w:t xml:space="preserve">doi:10.1055/s-0039-1683436. </w:t>
      </w:r>
    </w:p>
    <w:p w14:paraId="7A4104BB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19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Desprairies C, Valence S, Maurey H, Helal SI, Weckhuysen S, Soliman H. Three novel patients with epileptic encephalopathy due to biallelic mutations in the PLCB1 gene. </w:t>
      </w:r>
      <w:r w:rsidRPr="00C50E92">
        <w:rPr>
          <w:rFonts w:ascii="Times New Roman" w:hAnsi="Times New Roman" w:cs="Times New Roman"/>
        </w:rPr>
        <w:t>Clin Genet</w:t>
      </w:r>
      <w:r w:rsidRPr="00C50E92">
        <w:rPr>
          <w:rFonts w:ascii="Times New Roman" w:hAnsi="Times New Roman" w:cs="Times New Roman"/>
          <w:color w:val="000000" w:themeColor="text1"/>
        </w:rPr>
        <w:t>. 2020;</w:t>
      </w:r>
      <w:r w:rsidRPr="00C50E92">
        <w:t xml:space="preserve"> </w:t>
      </w:r>
      <w:r w:rsidRPr="00C50E92">
        <w:rPr>
          <w:rFonts w:ascii="Times New Roman" w:hAnsi="Times New Roman" w:cs="Times New Roman"/>
          <w:color w:val="000000" w:themeColor="text1"/>
        </w:rPr>
        <w:t xml:space="preserve">doi:10.1111/cge.13696. </w:t>
      </w:r>
    </w:p>
    <w:p w14:paraId="2B5F7BA3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20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McFarlane MT, Wright T, Mccoy B, Snead OC, Westall CA. Retinal defect in children with infantile spasms of varying etiologies An observational study (vol 94, e575, 2020). </w:t>
      </w:r>
      <w:r w:rsidRPr="00C50E92">
        <w:rPr>
          <w:rFonts w:ascii="Times New Roman" w:hAnsi="Times New Roman" w:cs="Times New Roman"/>
        </w:rPr>
        <w:t>Neurology</w:t>
      </w:r>
      <w:r w:rsidRPr="00C50E92">
        <w:rPr>
          <w:rFonts w:ascii="Times New Roman" w:hAnsi="Times New Roman" w:cs="Times New Roman"/>
          <w:color w:val="000000" w:themeColor="text1"/>
        </w:rPr>
        <w:t xml:space="preserve">. 2020; doi:10.1212/Wnl.0000000000009279. </w:t>
      </w:r>
    </w:p>
    <w:p w14:paraId="0916DFE1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21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Romano C, Ferranti S, Mencarelli MA, Longo I, Renieri A, Grosso S. 17p13.3 microdeletion including YWHAE and CRK genes: towards a clinical characterization. </w:t>
      </w:r>
      <w:r w:rsidRPr="00C50E92">
        <w:rPr>
          <w:rFonts w:ascii="Times New Roman" w:hAnsi="Times New Roman" w:cs="Times New Roman"/>
        </w:rPr>
        <w:t>Neurol Sci</w:t>
      </w:r>
      <w:r w:rsidRPr="00C50E92">
        <w:rPr>
          <w:rFonts w:ascii="Times New Roman" w:hAnsi="Times New Roman" w:cs="Times New Roman"/>
          <w:color w:val="000000" w:themeColor="text1"/>
        </w:rPr>
        <w:t>. 2020; doi:10.1007/s10072-020-04424-3.</w:t>
      </w:r>
    </w:p>
    <w:p w14:paraId="4D976F0A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22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Sharawat IK, Panda PK. Epileptic spasms in an infant with incontinentia pigmenti: report of a rare case with brief review of the literature. </w:t>
      </w:r>
      <w:r w:rsidRPr="00C50E92">
        <w:rPr>
          <w:rFonts w:ascii="Times New Roman" w:hAnsi="Times New Roman" w:cs="Times New Roman"/>
        </w:rPr>
        <w:t>J Neurosci Rural Pra</w:t>
      </w:r>
      <w:r w:rsidRPr="00C50E92">
        <w:rPr>
          <w:rFonts w:ascii="Times New Roman" w:hAnsi="Times New Roman" w:cs="Times New Roman"/>
          <w:color w:val="000000" w:themeColor="text1"/>
        </w:rPr>
        <w:t xml:space="preserve">. 2020; doi:10.1055/s-0040-1709246. </w:t>
      </w:r>
    </w:p>
    <w:p w14:paraId="458BA43B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23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Zhang L, Mao X, Long HY, Xiao B, Luo Z, et al. Compound heterozygous PIGS variants associated with infantile spasm, global developmental delay, hearing loss, visual impairment, and hypotonia. </w:t>
      </w:r>
      <w:r w:rsidRPr="00C50E92">
        <w:rPr>
          <w:rFonts w:ascii="Times New Roman" w:hAnsi="Times New Roman" w:cs="Times New Roman"/>
        </w:rPr>
        <w:t>Front Genet</w:t>
      </w:r>
      <w:r w:rsidRPr="00C50E92">
        <w:rPr>
          <w:rFonts w:ascii="Times New Roman" w:hAnsi="Times New Roman" w:cs="Times New Roman"/>
          <w:color w:val="000000" w:themeColor="text1"/>
        </w:rPr>
        <w:t xml:space="preserve">. 2020; doi:10.3389/fgene.2020.00564. </w:t>
      </w:r>
    </w:p>
    <w:p w14:paraId="19283DDB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24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Fukuoka M, Okazaki S, Kim K, Nukui M, Inoue T, et al. Preliminary report for Epilepsia Open A case of West syndrome with severe global developmental delay and confirmed KIF5A gene variant. </w:t>
      </w:r>
      <w:r w:rsidRPr="00C50E92">
        <w:rPr>
          <w:rFonts w:ascii="Times New Roman" w:hAnsi="Times New Roman" w:cs="Times New Roman"/>
        </w:rPr>
        <w:t>Epilepsia Open</w:t>
      </w:r>
      <w:r w:rsidRPr="00C50E92">
        <w:rPr>
          <w:rFonts w:ascii="Times New Roman" w:hAnsi="Times New Roman" w:cs="Times New Roman"/>
          <w:color w:val="000000" w:themeColor="text1"/>
        </w:rPr>
        <w:t>. 2021; doi:10.1002/epi4.12431.</w:t>
      </w:r>
    </w:p>
    <w:p w14:paraId="37D9CCE8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25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Sun YL, Wan L, Yan HM, Li ZC, Yang G. Phenotypic and genotypic characterization of NPRL2-related epilepsy: two case reports and literature review. </w:t>
      </w:r>
      <w:r w:rsidRPr="00C50E92">
        <w:rPr>
          <w:rFonts w:ascii="Times New Roman" w:hAnsi="Times New Roman" w:cs="Times New Roman"/>
        </w:rPr>
        <w:t>Front Neurol.</w:t>
      </w:r>
      <w:r w:rsidRPr="00C50E92">
        <w:rPr>
          <w:rFonts w:ascii="Times New Roman" w:hAnsi="Times New Roman" w:cs="Times New Roman"/>
          <w:color w:val="000000" w:themeColor="text1"/>
        </w:rPr>
        <w:t xml:space="preserve"> 2021; doi:10.3389/fneur.2021.780799.</w:t>
      </w:r>
    </w:p>
    <w:p w14:paraId="3996ABA9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26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Crippa ACS, Bayer DL, Souza LP, Franklin GL. Adrenocorticotropic Hormone (ACTH)-induced dyskinesias in infantile spasms: a video case report. </w:t>
      </w:r>
      <w:r w:rsidRPr="00C50E92">
        <w:rPr>
          <w:rFonts w:ascii="Times New Roman" w:hAnsi="Times New Roman" w:cs="Times New Roman"/>
        </w:rPr>
        <w:t>Am J Case Rep</w:t>
      </w:r>
      <w:r w:rsidRPr="00C50E92">
        <w:rPr>
          <w:rFonts w:ascii="Times New Roman" w:hAnsi="Times New Roman" w:cs="Times New Roman"/>
          <w:color w:val="000000" w:themeColor="text1"/>
        </w:rPr>
        <w:t>. 2022; doi:10.12659/ajcr.935349.</w:t>
      </w:r>
    </w:p>
    <w:p w14:paraId="644441E4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27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Haneder C, Stark B, Peherstorfer A, Groppel G. Focal signs in infantile spasms. </w:t>
      </w:r>
      <w:r w:rsidRPr="00C50E92">
        <w:rPr>
          <w:rFonts w:ascii="Times New Roman" w:hAnsi="Times New Roman" w:cs="Times New Roman"/>
        </w:rPr>
        <w:t>Seizure</w:t>
      </w:r>
      <w:r w:rsidRPr="00C50E92">
        <w:rPr>
          <w:rFonts w:ascii="Times New Roman" w:hAnsi="Times New Roman" w:cs="Times New Roman"/>
          <w:color w:val="000000" w:themeColor="text1"/>
        </w:rPr>
        <w:t xml:space="preserve">. 2022; doi:10.1016/j.seizure.2022.02.008. </w:t>
      </w:r>
    </w:p>
    <w:p w14:paraId="29A0BD51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lastRenderedPageBreak/>
        <w:t>128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Sabapathy T, Bansal R, Bojorquez L, Salley B, Gianakon JG, et al. Missed opportunities and the impact of the pandemic. </w:t>
      </w:r>
      <w:r w:rsidRPr="00C50E92">
        <w:rPr>
          <w:rFonts w:ascii="Times New Roman" w:hAnsi="Times New Roman" w:cs="Times New Roman"/>
        </w:rPr>
        <w:t>J Dev Behav Pediatr</w:t>
      </w:r>
      <w:r w:rsidRPr="00C50E92">
        <w:rPr>
          <w:rFonts w:ascii="Times New Roman" w:hAnsi="Times New Roman" w:cs="Times New Roman"/>
          <w:color w:val="000000" w:themeColor="text1"/>
        </w:rPr>
        <w:t xml:space="preserve">. 2022; doi:10.1097/Dbp.0000000000001065. </w:t>
      </w:r>
    </w:p>
    <w:p w14:paraId="168B9F13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29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Madan S, Chaudhuri Z. Persistent hyperplastic primary vitreous in a child with incontinentia pigmenti and infantile spasms. </w:t>
      </w:r>
      <w:r w:rsidRPr="00C50E92">
        <w:rPr>
          <w:rFonts w:ascii="Times New Roman" w:hAnsi="Times New Roman" w:cs="Times New Roman"/>
        </w:rPr>
        <w:t>Oman J Ophthalmol</w:t>
      </w:r>
      <w:r w:rsidRPr="00C50E92">
        <w:rPr>
          <w:rFonts w:ascii="Times New Roman" w:hAnsi="Times New Roman" w:cs="Times New Roman"/>
          <w:color w:val="000000" w:themeColor="text1"/>
        </w:rPr>
        <w:t xml:space="preserve">. 2022; doi:10.4103/ojo.ojo_194_21. </w:t>
      </w:r>
    </w:p>
    <w:p w14:paraId="05625CCB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30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Himmelreich N, Dimitrov B, Zielonka M, Hüllen A, Hoffmann GF, et al. Missense variant c.1460 T &gt; C (p.L487P) enhances protein degradation of ER mannosyltransferase ALG9 in two new ALG9-CDG patients presenting with West syndrome and review of the literature. </w:t>
      </w:r>
      <w:r w:rsidRPr="00C50E92">
        <w:rPr>
          <w:rFonts w:ascii="Times New Roman" w:hAnsi="Times New Roman" w:cs="Times New Roman"/>
        </w:rPr>
        <w:t>Mol Genet Metab</w:t>
      </w:r>
      <w:r w:rsidRPr="00C50E92">
        <w:rPr>
          <w:rFonts w:ascii="Times New Roman" w:hAnsi="Times New Roman" w:cs="Times New Roman"/>
          <w:color w:val="000000" w:themeColor="text1"/>
        </w:rPr>
        <w:t xml:space="preserve">. 2022; doi:10.1016/j.ymgme.2022.06.005. </w:t>
      </w:r>
    </w:p>
    <w:p w14:paraId="298E96C3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31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Sakpichaisakul K, Boonkrongsak R, Lertbutsayanukul P, Lemwimangsa N, Klumsathian S, et al. Epileptic spasms related to neuronal differentiation factor 2 (NEUROD2) mutation respond to combined vigabatrin and high dose prednisolone therapy. </w:t>
      </w:r>
      <w:r w:rsidRPr="00C50E92">
        <w:rPr>
          <w:rFonts w:ascii="Times New Roman" w:hAnsi="Times New Roman" w:cs="Times New Roman"/>
        </w:rPr>
        <w:t>Bmc Neurol</w:t>
      </w:r>
      <w:r w:rsidRPr="00C50E92">
        <w:rPr>
          <w:rFonts w:ascii="Times New Roman" w:hAnsi="Times New Roman" w:cs="Times New Roman"/>
          <w:color w:val="000000" w:themeColor="text1"/>
        </w:rPr>
        <w:t xml:space="preserve">. 2022; doi:10.1186/s12883-022-02992-9. </w:t>
      </w:r>
    </w:p>
    <w:p w14:paraId="5E3A8776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32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Wang H, Zhu Y, Cao D, Chen H, Ding X, et al. Successful medical treatment of West syndrome with a KCNA2 variant: A case report. </w:t>
      </w:r>
      <w:r w:rsidRPr="00C50E92">
        <w:rPr>
          <w:rFonts w:ascii="Times New Roman" w:hAnsi="Times New Roman" w:cs="Times New Roman"/>
        </w:rPr>
        <w:t>Acta Epileptol</w:t>
      </w:r>
      <w:r w:rsidRPr="00C50E92">
        <w:rPr>
          <w:rFonts w:ascii="Times New Roman" w:hAnsi="Times New Roman" w:cs="Times New Roman"/>
          <w:color w:val="000000" w:themeColor="text1"/>
        </w:rPr>
        <w:t>. 2022;</w:t>
      </w:r>
      <w:r w:rsidRPr="00C50E92">
        <w:t xml:space="preserve"> </w:t>
      </w:r>
      <w:r w:rsidRPr="00C50E92">
        <w:rPr>
          <w:rFonts w:ascii="Times New Roman" w:hAnsi="Times New Roman" w:cs="Times New Roman"/>
          <w:color w:val="000000" w:themeColor="text1"/>
        </w:rPr>
        <w:t xml:space="preserve">doi:10.1186/s42494-021-00069-7. </w:t>
      </w:r>
    </w:p>
    <w:p w14:paraId="066BA4CB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33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Sawhney S, Vagha K, Gomase S, Lohiya S, Hampe P, et al. The early presentation of a classic case of tuberous sclerosis: A case report. </w:t>
      </w:r>
      <w:r w:rsidRPr="00C50E92">
        <w:rPr>
          <w:rFonts w:ascii="Times New Roman" w:hAnsi="Times New Roman" w:cs="Times New Roman"/>
        </w:rPr>
        <w:t>Cureus</w:t>
      </w:r>
      <w:r w:rsidRPr="00C50E92">
        <w:rPr>
          <w:rFonts w:ascii="Times New Roman" w:hAnsi="Times New Roman" w:cs="Times New Roman"/>
          <w:color w:val="000000" w:themeColor="text1"/>
        </w:rPr>
        <w:t xml:space="preserve">. 2023; doi:10.7759/cureus.47241. </w:t>
      </w:r>
    </w:p>
    <w:p w14:paraId="6A9DBAF0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34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>Zhao S, Lian R, Jin L, Li M, Jia T, et al. Clinical and genetic analysis of infants with pontocerebellar hypoplasia type 6 caused by variations. Epilepsia Open. 2024;</w:t>
      </w:r>
      <w:r w:rsidRPr="00C50E92">
        <w:t xml:space="preserve"> </w:t>
      </w:r>
      <w:r w:rsidRPr="00C50E92">
        <w:rPr>
          <w:rFonts w:ascii="Times New Roman" w:hAnsi="Times New Roman" w:cs="Times New Roman"/>
          <w:color w:val="000000" w:themeColor="text1"/>
        </w:rPr>
        <w:t xml:space="preserve">doi:10.1002/epi4.12862. </w:t>
      </w:r>
    </w:p>
    <w:p w14:paraId="4019760F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35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Zhang S, Lin S, Wang W, Gan Y, Wang C, et al. Developmental and epileptic encephalopathy 44 due to compound heterozygous variants in the UBA5 gene: a case report. </w:t>
      </w:r>
      <w:r w:rsidRPr="00C50E92">
        <w:rPr>
          <w:rFonts w:ascii="Times New Roman" w:hAnsi="Times New Roman" w:cs="Times New Roman"/>
        </w:rPr>
        <w:t>Acta Epileptol</w:t>
      </w:r>
      <w:r w:rsidRPr="00C50E92">
        <w:rPr>
          <w:rFonts w:ascii="Times New Roman" w:hAnsi="Times New Roman" w:cs="Times New Roman"/>
          <w:color w:val="000000" w:themeColor="text1"/>
        </w:rPr>
        <w:t xml:space="preserve">. 2023; doi:10.1186/s42494-023-00139-y. </w:t>
      </w:r>
    </w:p>
    <w:p w14:paraId="2BD2F45E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36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Caraballo RH, Gallo A, Reyes G, Flores G, Martín E, et al. Epileptic spasms in clusters without hypsarrhythmia in infancy and childhood: A single age-dependent type of epilepsy or well-defined epileptic syndrome? </w:t>
      </w:r>
      <w:r w:rsidRPr="00C50E92">
        <w:rPr>
          <w:rFonts w:ascii="Times New Roman" w:hAnsi="Times New Roman" w:cs="Times New Roman"/>
        </w:rPr>
        <w:t>Epilepsy Res</w:t>
      </w:r>
      <w:r w:rsidRPr="00C50E92">
        <w:rPr>
          <w:rFonts w:ascii="Times New Roman" w:hAnsi="Times New Roman" w:cs="Times New Roman"/>
          <w:color w:val="000000" w:themeColor="text1"/>
        </w:rPr>
        <w:t xml:space="preserve">. 2024; doi:10.1016/j.eplepsyres.2024.107354. </w:t>
      </w:r>
    </w:p>
    <w:p w14:paraId="56F58899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lastRenderedPageBreak/>
        <w:t>137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Eng NY, Nie DA. Infantile epileptic spasms syndrome in a child with lissencephaly associated with de novo PAFAH1B1 variant and coincidental CMV infection. </w:t>
      </w:r>
      <w:r w:rsidRPr="00C50E92">
        <w:rPr>
          <w:rFonts w:ascii="Times New Roman" w:hAnsi="Times New Roman" w:cs="Times New Roman"/>
        </w:rPr>
        <w:t>Epilepsy Behav Rep</w:t>
      </w:r>
      <w:r w:rsidRPr="00C50E92">
        <w:rPr>
          <w:rFonts w:ascii="Times New Roman" w:hAnsi="Times New Roman" w:cs="Times New Roman"/>
          <w:color w:val="000000" w:themeColor="text1"/>
        </w:rPr>
        <w:t>. 2024; doi:10.1016/j.ebr.2024.100664.</w:t>
      </w:r>
    </w:p>
    <w:p w14:paraId="2486363E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38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Oikawa S, Yamaguchi H, Hanafusa H, Ye MJ. Treatment options for infantile spasms syndrome with scn8a: A case report and literature review. </w:t>
      </w:r>
      <w:r w:rsidRPr="00C50E92">
        <w:rPr>
          <w:rFonts w:ascii="Times New Roman" w:hAnsi="Times New Roman" w:cs="Times New Roman"/>
        </w:rPr>
        <w:t>J Pediatr Epilepsy</w:t>
      </w:r>
      <w:r w:rsidRPr="00C50E92">
        <w:rPr>
          <w:rFonts w:ascii="Times New Roman" w:hAnsi="Times New Roman" w:cs="Times New Roman"/>
          <w:color w:val="000000" w:themeColor="text1"/>
        </w:rPr>
        <w:t>. 2024; doi:10.1055/s-0043-1778011.</w:t>
      </w:r>
    </w:p>
    <w:p w14:paraId="4BDBA823" w14:textId="77777777" w:rsidR="006169A5" w:rsidRPr="00C50E92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39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Yüksel MF, Doğulu N, Yıldırım M, Köse E, Bektaş Ö, Eminoğlu FT, Teber S. Metabolic etiologies in children with infantile epileptic spasm syndrome: Experience at a tertiary pediatric neurology center. </w:t>
      </w:r>
      <w:r w:rsidRPr="00C50E92">
        <w:rPr>
          <w:rFonts w:ascii="Times New Roman" w:hAnsi="Times New Roman" w:cs="Times New Roman"/>
        </w:rPr>
        <w:t>Brain Dev</w:t>
      </w:r>
      <w:r w:rsidRPr="00C50E92">
        <w:rPr>
          <w:rFonts w:ascii="Times New Roman" w:hAnsi="Times New Roman" w:cs="Times New Roman"/>
          <w:color w:val="000000" w:themeColor="text1"/>
        </w:rPr>
        <w:t>. 2024;</w:t>
      </w:r>
      <w:r w:rsidRPr="00C50E92">
        <w:t xml:space="preserve"> </w:t>
      </w:r>
      <w:r w:rsidRPr="00C50E92">
        <w:rPr>
          <w:rFonts w:ascii="Times New Roman" w:hAnsi="Times New Roman" w:cs="Times New Roman"/>
          <w:color w:val="000000" w:themeColor="text1"/>
        </w:rPr>
        <w:t xml:space="preserve">doi:10.1016/j.braindev.2024.03.003. </w:t>
      </w:r>
    </w:p>
    <w:p w14:paraId="4E65D2AB" w14:textId="1BCA7514" w:rsidR="007465B6" w:rsidRPr="006169A5" w:rsidRDefault="006169A5" w:rsidP="006169A5">
      <w:pPr>
        <w:pStyle w:val="EndNoteBibliography"/>
        <w:tabs>
          <w:tab w:val="left" w:pos="360"/>
          <w:tab w:val="left" w:pos="540"/>
          <w:tab w:val="left" w:pos="1620"/>
        </w:tabs>
        <w:spacing w:line="480" w:lineRule="auto"/>
        <w:ind w:left="1710" w:hanging="540"/>
        <w:rPr>
          <w:rFonts w:ascii="Times New Roman" w:hAnsi="Times New Roman" w:cs="Times New Roman"/>
          <w:color w:val="000000" w:themeColor="text1"/>
        </w:rPr>
      </w:pPr>
      <w:r w:rsidRPr="00C50E92">
        <w:rPr>
          <w:rFonts w:ascii="Times New Roman" w:hAnsi="Times New Roman" w:cs="Times New Roman"/>
          <w:color w:val="000000" w:themeColor="text1"/>
        </w:rPr>
        <w:t>140.</w:t>
      </w:r>
      <w:r w:rsidRPr="00C50E92">
        <w:rPr>
          <w:rFonts w:ascii="Times New Roman" w:hAnsi="Times New Roman" w:cs="Times New Roman"/>
          <w:color w:val="000000" w:themeColor="text1"/>
        </w:rPr>
        <w:tab/>
      </w:r>
      <w:r w:rsidRPr="00C50E92">
        <w:rPr>
          <w:rFonts w:ascii="Times New Roman" w:hAnsi="Times New Roman" w:cs="Times New Roman"/>
          <w:color w:val="000000" w:themeColor="text1"/>
        </w:rPr>
        <w:tab/>
        <w:t xml:space="preserve">Zhang Q, Zou L, Lu Q, Wang Q, Dun S, Wang J. Genetic variant reanalysis reveals a case of Sandhoff disease with onset of infantile epileptic spasm syndrome. </w:t>
      </w:r>
      <w:r w:rsidRPr="00C50E92">
        <w:rPr>
          <w:rFonts w:ascii="Times New Roman" w:hAnsi="Times New Roman" w:cs="Times New Roman"/>
        </w:rPr>
        <w:t>Acta Epileptol</w:t>
      </w:r>
      <w:r w:rsidRPr="00C50E92">
        <w:rPr>
          <w:rFonts w:ascii="Times New Roman" w:hAnsi="Times New Roman" w:cs="Times New Roman"/>
          <w:color w:val="000000" w:themeColor="text1"/>
        </w:rPr>
        <w:t>. 2024; doi:10.1186/s42494-024-00149-4.</w:t>
      </w:r>
      <w:r w:rsidRPr="00140EF3">
        <w:rPr>
          <w:rFonts w:ascii="Times New Roman" w:hAnsi="Times New Roman" w:cs="Times New Roman"/>
          <w:color w:val="000000" w:themeColor="text1"/>
        </w:rPr>
        <w:t xml:space="preserve"> </w:t>
      </w:r>
    </w:p>
    <w:p w14:paraId="375E73EC" w14:textId="77777777" w:rsidR="007A34ED" w:rsidRPr="00BE002C" w:rsidRDefault="007A34ED" w:rsidP="00325BB0">
      <w:pPr>
        <w:spacing w:line="256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08B9EEC7" w14:textId="77777777" w:rsidR="005D2D73" w:rsidRPr="00BE002C" w:rsidRDefault="005D2D73" w:rsidP="00325BB0">
      <w:pPr>
        <w:spacing w:line="256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sectPr w:rsidR="005D2D73" w:rsidRPr="00BE002C" w:rsidSect="006C292A">
      <w:pgSz w:w="15840" w:h="12240" w:orient="landscape"/>
      <w:pgMar w:top="360" w:right="806" w:bottom="36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C628D"/>
    <w:multiLevelType w:val="hybridMultilevel"/>
    <w:tmpl w:val="8A1CC91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95D0299"/>
    <w:multiLevelType w:val="hybridMultilevel"/>
    <w:tmpl w:val="91249F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BC2E9C"/>
    <w:multiLevelType w:val="hybridMultilevel"/>
    <w:tmpl w:val="C58C3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E30212"/>
    <w:multiLevelType w:val="hybridMultilevel"/>
    <w:tmpl w:val="65F4B058"/>
    <w:lvl w:ilvl="0" w:tplc="94E0F41A">
      <w:start w:val="1"/>
      <w:numFmt w:val="decimal"/>
      <w:lvlText w:val="%1."/>
      <w:lvlJc w:val="left"/>
      <w:pPr>
        <w:ind w:left="720" w:hanging="360"/>
      </w:pPr>
      <w:rPr>
        <w:lang w:val="en-I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EB0CF7"/>
    <w:multiLevelType w:val="hybridMultilevel"/>
    <w:tmpl w:val="73D634B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519127110">
    <w:abstractNumId w:val="4"/>
  </w:num>
  <w:num w:numId="2" w16cid:durableId="1598833789">
    <w:abstractNumId w:val="0"/>
  </w:num>
  <w:num w:numId="3" w16cid:durableId="788744874">
    <w:abstractNumId w:val="1"/>
  </w:num>
  <w:num w:numId="4" w16cid:durableId="2131166686">
    <w:abstractNumId w:val="3"/>
  </w:num>
  <w:num w:numId="5" w16cid:durableId="2448033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B4D2B"/>
    <w:rsid w:val="000008C4"/>
    <w:rsid w:val="00001881"/>
    <w:rsid w:val="000078A7"/>
    <w:rsid w:val="00007B7B"/>
    <w:rsid w:val="00015C34"/>
    <w:rsid w:val="00016457"/>
    <w:rsid w:val="00016521"/>
    <w:rsid w:val="000217EC"/>
    <w:rsid w:val="0002497E"/>
    <w:rsid w:val="00026874"/>
    <w:rsid w:val="00026FE6"/>
    <w:rsid w:val="0003194A"/>
    <w:rsid w:val="00034F87"/>
    <w:rsid w:val="00037312"/>
    <w:rsid w:val="000376E6"/>
    <w:rsid w:val="0004327A"/>
    <w:rsid w:val="00044489"/>
    <w:rsid w:val="00045218"/>
    <w:rsid w:val="00045276"/>
    <w:rsid w:val="000473E9"/>
    <w:rsid w:val="00047B1A"/>
    <w:rsid w:val="000502EC"/>
    <w:rsid w:val="00055CEE"/>
    <w:rsid w:val="00056DAB"/>
    <w:rsid w:val="00062A32"/>
    <w:rsid w:val="00063997"/>
    <w:rsid w:val="00074879"/>
    <w:rsid w:val="00083067"/>
    <w:rsid w:val="00092C9A"/>
    <w:rsid w:val="000A3531"/>
    <w:rsid w:val="000A49B4"/>
    <w:rsid w:val="000A74CF"/>
    <w:rsid w:val="000A7BB1"/>
    <w:rsid w:val="000B3BB9"/>
    <w:rsid w:val="000B4D2B"/>
    <w:rsid w:val="000B51D6"/>
    <w:rsid w:val="000B5204"/>
    <w:rsid w:val="000B7391"/>
    <w:rsid w:val="000C2081"/>
    <w:rsid w:val="000C2F94"/>
    <w:rsid w:val="000C6239"/>
    <w:rsid w:val="000C6854"/>
    <w:rsid w:val="000D36CD"/>
    <w:rsid w:val="000D6A3D"/>
    <w:rsid w:val="000E0400"/>
    <w:rsid w:val="000E4B4E"/>
    <w:rsid w:val="000E7DB6"/>
    <w:rsid w:val="000F1183"/>
    <w:rsid w:val="000F144F"/>
    <w:rsid w:val="0011000D"/>
    <w:rsid w:val="0011361B"/>
    <w:rsid w:val="001207A7"/>
    <w:rsid w:val="00124FD6"/>
    <w:rsid w:val="0012681B"/>
    <w:rsid w:val="0013043B"/>
    <w:rsid w:val="00130752"/>
    <w:rsid w:val="00140EF3"/>
    <w:rsid w:val="00145A34"/>
    <w:rsid w:val="00146058"/>
    <w:rsid w:val="001462D3"/>
    <w:rsid w:val="0015152F"/>
    <w:rsid w:val="00155470"/>
    <w:rsid w:val="0015556B"/>
    <w:rsid w:val="00157018"/>
    <w:rsid w:val="001628FC"/>
    <w:rsid w:val="001636DA"/>
    <w:rsid w:val="001662B0"/>
    <w:rsid w:val="001678D0"/>
    <w:rsid w:val="00171848"/>
    <w:rsid w:val="00171F9E"/>
    <w:rsid w:val="00175A65"/>
    <w:rsid w:val="001776A1"/>
    <w:rsid w:val="00177CF0"/>
    <w:rsid w:val="0018355D"/>
    <w:rsid w:val="00191B08"/>
    <w:rsid w:val="00192827"/>
    <w:rsid w:val="0019448E"/>
    <w:rsid w:val="001A31D1"/>
    <w:rsid w:val="001C02BA"/>
    <w:rsid w:val="001C0D7C"/>
    <w:rsid w:val="001C0E2E"/>
    <w:rsid w:val="001C1CEF"/>
    <w:rsid w:val="001C23F2"/>
    <w:rsid w:val="001C2716"/>
    <w:rsid w:val="001C5E6D"/>
    <w:rsid w:val="001D1561"/>
    <w:rsid w:val="001D1F88"/>
    <w:rsid w:val="001D69EA"/>
    <w:rsid w:val="001D756F"/>
    <w:rsid w:val="001E0E66"/>
    <w:rsid w:val="001E1DAF"/>
    <w:rsid w:val="001E3348"/>
    <w:rsid w:val="001E5A05"/>
    <w:rsid w:val="001E6C36"/>
    <w:rsid w:val="001E7825"/>
    <w:rsid w:val="001F0CF6"/>
    <w:rsid w:val="001F20DE"/>
    <w:rsid w:val="001F4B1C"/>
    <w:rsid w:val="001F7B20"/>
    <w:rsid w:val="001F7EEA"/>
    <w:rsid w:val="00205C30"/>
    <w:rsid w:val="002113C9"/>
    <w:rsid w:val="0021361C"/>
    <w:rsid w:val="002204A2"/>
    <w:rsid w:val="00222A3B"/>
    <w:rsid w:val="0022366E"/>
    <w:rsid w:val="00226588"/>
    <w:rsid w:val="00230AAE"/>
    <w:rsid w:val="002339AF"/>
    <w:rsid w:val="002368FC"/>
    <w:rsid w:val="00240565"/>
    <w:rsid w:val="002427CE"/>
    <w:rsid w:val="0024543F"/>
    <w:rsid w:val="00253749"/>
    <w:rsid w:val="0025464D"/>
    <w:rsid w:val="002616CC"/>
    <w:rsid w:val="00271C92"/>
    <w:rsid w:val="00272DA3"/>
    <w:rsid w:val="0027498F"/>
    <w:rsid w:val="00282427"/>
    <w:rsid w:val="002833C8"/>
    <w:rsid w:val="002859B8"/>
    <w:rsid w:val="00293AAB"/>
    <w:rsid w:val="002A0F79"/>
    <w:rsid w:val="002A1907"/>
    <w:rsid w:val="002A211F"/>
    <w:rsid w:val="002B07FB"/>
    <w:rsid w:val="002B289B"/>
    <w:rsid w:val="002B41D3"/>
    <w:rsid w:val="002B45E9"/>
    <w:rsid w:val="002B4B64"/>
    <w:rsid w:val="002B4D44"/>
    <w:rsid w:val="002B5518"/>
    <w:rsid w:val="002C0136"/>
    <w:rsid w:val="002C23BE"/>
    <w:rsid w:val="002C2BC2"/>
    <w:rsid w:val="002C352F"/>
    <w:rsid w:val="002C366B"/>
    <w:rsid w:val="002C7931"/>
    <w:rsid w:val="002D3DB9"/>
    <w:rsid w:val="002D63EF"/>
    <w:rsid w:val="002D763B"/>
    <w:rsid w:val="002E6616"/>
    <w:rsid w:val="002F3DD4"/>
    <w:rsid w:val="002F4802"/>
    <w:rsid w:val="002F4DEE"/>
    <w:rsid w:val="002F6C96"/>
    <w:rsid w:val="00300E56"/>
    <w:rsid w:val="003025D3"/>
    <w:rsid w:val="00302F35"/>
    <w:rsid w:val="003037D3"/>
    <w:rsid w:val="00307E3E"/>
    <w:rsid w:val="00315427"/>
    <w:rsid w:val="00317692"/>
    <w:rsid w:val="003204D3"/>
    <w:rsid w:val="00321589"/>
    <w:rsid w:val="00321948"/>
    <w:rsid w:val="00321C5C"/>
    <w:rsid w:val="0032200B"/>
    <w:rsid w:val="0032302E"/>
    <w:rsid w:val="00323A7E"/>
    <w:rsid w:val="00325BB0"/>
    <w:rsid w:val="00326F36"/>
    <w:rsid w:val="0032771C"/>
    <w:rsid w:val="003336C7"/>
    <w:rsid w:val="00335A73"/>
    <w:rsid w:val="003377EA"/>
    <w:rsid w:val="003445CC"/>
    <w:rsid w:val="00346E60"/>
    <w:rsid w:val="00350BF1"/>
    <w:rsid w:val="00352577"/>
    <w:rsid w:val="00357E3E"/>
    <w:rsid w:val="003616FC"/>
    <w:rsid w:val="0036731F"/>
    <w:rsid w:val="00367950"/>
    <w:rsid w:val="00370E3D"/>
    <w:rsid w:val="00373C0D"/>
    <w:rsid w:val="00374BE9"/>
    <w:rsid w:val="00374BF6"/>
    <w:rsid w:val="00375E0F"/>
    <w:rsid w:val="0037614F"/>
    <w:rsid w:val="003801BF"/>
    <w:rsid w:val="00392DA7"/>
    <w:rsid w:val="00393055"/>
    <w:rsid w:val="00394854"/>
    <w:rsid w:val="003A2EFB"/>
    <w:rsid w:val="003A4C18"/>
    <w:rsid w:val="003A5E78"/>
    <w:rsid w:val="003B2150"/>
    <w:rsid w:val="003B26D3"/>
    <w:rsid w:val="003B4CED"/>
    <w:rsid w:val="003B771F"/>
    <w:rsid w:val="003C325C"/>
    <w:rsid w:val="003C3904"/>
    <w:rsid w:val="003C71E9"/>
    <w:rsid w:val="003D0F4D"/>
    <w:rsid w:val="003D6240"/>
    <w:rsid w:val="003D74ED"/>
    <w:rsid w:val="003E17C8"/>
    <w:rsid w:val="003F00C7"/>
    <w:rsid w:val="003F0DD8"/>
    <w:rsid w:val="004001C2"/>
    <w:rsid w:val="00400A18"/>
    <w:rsid w:val="00402D76"/>
    <w:rsid w:val="00407D9E"/>
    <w:rsid w:val="004122BA"/>
    <w:rsid w:val="00413C93"/>
    <w:rsid w:val="0042015D"/>
    <w:rsid w:val="004243EA"/>
    <w:rsid w:val="00425608"/>
    <w:rsid w:val="004270A7"/>
    <w:rsid w:val="00432038"/>
    <w:rsid w:val="004357EB"/>
    <w:rsid w:val="004362BE"/>
    <w:rsid w:val="00437C3C"/>
    <w:rsid w:val="0044349A"/>
    <w:rsid w:val="0044459E"/>
    <w:rsid w:val="004508E0"/>
    <w:rsid w:val="0046588C"/>
    <w:rsid w:val="004672C9"/>
    <w:rsid w:val="0047397B"/>
    <w:rsid w:val="00477CB9"/>
    <w:rsid w:val="00496ED6"/>
    <w:rsid w:val="00497E48"/>
    <w:rsid w:val="004A36B1"/>
    <w:rsid w:val="004A3E4C"/>
    <w:rsid w:val="004A6CD6"/>
    <w:rsid w:val="004B2A49"/>
    <w:rsid w:val="004C0191"/>
    <w:rsid w:val="004D49E5"/>
    <w:rsid w:val="004D500C"/>
    <w:rsid w:val="004D61E2"/>
    <w:rsid w:val="004D793C"/>
    <w:rsid w:val="004E3060"/>
    <w:rsid w:val="004E30AE"/>
    <w:rsid w:val="004E4F19"/>
    <w:rsid w:val="004F070E"/>
    <w:rsid w:val="004F3223"/>
    <w:rsid w:val="004F68A4"/>
    <w:rsid w:val="004F76DA"/>
    <w:rsid w:val="0050469D"/>
    <w:rsid w:val="00514EA3"/>
    <w:rsid w:val="00515163"/>
    <w:rsid w:val="0051528C"/>
    <w:rsid w:val="005164A0"/>
    <w:rsid w:val="005170CF"/>
    <w:rsid w:val="005257AF"/>
    <w:rsid w:val="00531D12"/>
    <w:rsid w:val="00535455"/>
    <w:rsid w:val="00542295"/>
    <w:rsid w:val="00542447"/>
    <w:rsid w:val="00544D9A"/>
    <w:rsid w:val="00553D16"/>
    <w:rsid w:val="00554777"/>
    <w:rsid w:val="00560512"/>
    <w:rsid w:val="00561E34"/>
    <w:rsid w:val="00567597"/>
    <w:rsid w:val="00570615"/>
    <w:rsid w:val="005707B2"/>
    <w:rsid w:val="00574516"/>
    <w:rsid w:val="005761EC"/>
    <w:rsid w:val="0057627E"/>
    <w:rsid w:val="00576C52"/>
    <w:rsid w:val="00577B64"/>
    <w:rsid w:val="00577B6D"/>
    <w:rsid w:val="00580A2B"/>
    <w:rsid w:val="00581D9A"/>
    <w:rsid w:val="005A1B4A"/>
    <w:rsid w:val="005A3752"/>
    <w:rsid w:val="005A3DCC"/>
    <w:rsid w:val="005A69F8"/>
    <w:rsid w:val="005B0A6C"/>
    <w:rsid w:val="005B2B83"/>
    <w:rsid w:val="005B3BAF"/>
    <w:rsid w:val="005B4A1D"/>
    <w:rsid w:val="005C0307"/>
    <w:rsid w:val="005C1DBC"/>
    <w:rsid w:val="005C3CB4"/>
    <w:rsid w:val="005C51C6"/>
    <w:rsid w:val="005C7112"/>
    <w:rsid w:val="005D23C9"/>
    <w:rsid w:val="005D2D73"/>
    <w:rsid w:val="005D30B1"/>
    <w:rsid w:val="005D690C"/>
    <w:rsid w:val="005E172F"/>
    <w:rsid w:val="005E1BEE"/>
    <w:rsid w:val="005E47F6"/>
    <w:rsid w:val="005E6D6E"/>
    <w:rsid w:val="005F1327"/>
    <w:rsid w:val="005F2E85"/>
    <w:rsid w:val="005F2F30"/>
    <w:rsid w:val="005F5704"/>
    <w:rsid w:val="00602804"/>
    <w:rsid w:val="006056D2"/>
    <w:rsid w:val="006079F6"/>
    <w:rsid w:val="0061010A"/>
    <w:rsid w:val="00612095"/>
    <w:rsid w:val="00612ED9"/>
    <w:rsid w:val="006145BC"/>
    <w:rsid w:val="00614896"/>
    <w:rsid w:val="00615B3D"/>
    <w:rsid w:val="006169A5"/>
    <w:rsid w:val="00620456"/>
    <w:rsid w:val="0062154B"/>
    <w:rsid w:val="00622649"/>
    <w:rsid w:val="00624F6A"/>
    <w:rsid w:val="0062639E"/>
    <w:rsid w:val="00635272"/>
    <w:rsid w:val="0063714A"/>
    <w:rsid w:val="006372CA"/>
    <w:rsid w:val="00641FB0"/>
    <w:rsid w:val="0064403C"/>
    <w:rsid w:val="00646216"/>
    <w:rsid w:val="00651E35"/>
    <w:rsid w:val="00652C3E"/>
    <w:rsid w:val="00654703"/>
    <w:rsid w:val="0065585A"/>
    <w:rsid w:val="00657E93"/>
    <w:rsid w:val="006612B5"/>
    <w:rsid w:val="00663BA9"/>
    <w:rsid w:val="00667429"/>
    <w:rsid w:val="006712E3"/>
    <w:rsid w:val="0067314E"/>
    <w:rsid w:val="006736BF"/>
    <w:rsid w:val="0068042A"/>
    <w:rsid w:val="00680612"/>
    <w:rsid w:val="00681654"/>
    <w:rsid w:val="006829E6"/>
    <w:rsid w:val="00682F9D"/>
    <w:rsid w:val="00683298"/>
    <w:rsid w:val="00683BB7"/>
    <w:rsid w:val="00686841"/>
    <w:rsid w:val="00687F32"/>
    <w:rsid w:val="00691002"/>
    <w:rsid w:val="006936E7"/>
    <w:rsid w:val="00694F38"/>
    <w:rsid w:val="00695E35"/>
    <w:rsid w:val="006A4E36"/>
    <w:rsid w:val="006B3223"/>
    <w:rsid w:val="006B57C4"/>
    <w:rsid w:val="006B7BFE"/>
    <w:rsid w:val="006C0428"/>
    <w:rsid w:val="006C1217"/>
    <w:rsid w:val="006C1DA5"/>
    <w:rsid w:val="006C292A"/>
    <w:rsid w:val="006C409F"/>
    <w:rsid w:val="006C46B2"/>
    <w:rsid w:val="006C6AC1"/>
    <w:rsid w:val="006C6D85"/>
    <w:rsid w:val="006D01FE"/>
    <w:rsid w:val="006D3116"/>
    <w:rsid w:val="006D4F28"/>
    <w:rsid w:val="006D4FDB"/>
    <w:rsid w:val="006D7DF0"/>
    <w:rsid w:val="006E04CA"/>
    <w:rsid w:val="006E0BAF"/>
    <w:rsid w:val="006F022B"/>
    <w:rsid w:val="006F634D"/>
    <w:rsid w:val="006F7C82"/>
    <w:rsid w:val="007030E1"/>
    <w:rsid w:val="00707FC9"/>
    <w:rsid w:val="00710AB2"/>
    <w:rsid w:val="00713729"/>
    <w:rsid w:val="00714D62"/>
    <w:rsid w:val="0071598E"/>
    <w:rsid w:val="00731463"/>
    <w:rsid w:val="00731687"/>
    <w:rsid w:val="00731FEB"/>
    <w:rsid w:val="00732E85"/>
    <w:rsid w:val="007465B6"/>
    <w:rsid w:val="00747DD8"/>
    <w:rsid w:val="00747F7B"/>
    <w:rsid w:val="00760F18"/>
    <w:rsid w:val="007645A5"/>
    <w:rsid w:val="00770E4E"/>
    <w:rsid w:val="00774F76"/>
    <w:rsid w:val="00785B91"/>
    <w:rsid w:val="00787EEE"/>
    <w:rsid w:val="00790201"/>
    <w:rsid w:val="00791B8A"/>
    <w:rsid w:val="00794E09"/>
    <w:rsid w:val="00794FEE"/>
    <w:rsid w:val="007A0326"/>
    <w:rsid w:val="007A0935"/>
    <w:rsid w:val="007A1B74"/>
    <w:rsid w:val="007A34ED"/>
    <w:rsid w:val="007A5492"/>
    <w:rsid w:val="007A64A6"/>
    <w:rsid w:val="007B343F"/>
    <w:rsid w:val="007B5C96"/>
    <w:rsid w:val="007B79DD"/>
    <w:rsid w:val="007C0E96"/>
    <w:rsid w:val="007C1716"/>
    <w:rsid w:val="007C2010"/>
    <w:rsid w:val="007C44BE"/>
    <w:rsid w:val="007C5CA3"/>
    <w:rsid w:val="007D1A92"/>
    <w:rsid w:val="007D68A6"/>
    <w:rsid w:val="007E2804"/>
    <w:rsid w:val="007E3F17"/>
    <w:rsid w:val="007E73DE"/>
    <w:rsid w:val="007F349B"/>
    <w:rsid w:val="007F62E8"/>
    <w:rsid w:val="00800B3D"/>
    <w:rsid w:val="008070D3"/>
    <w:rsid w:val="00817FE9"/>
    <w:rsid w:val="008212D8"/>
    <w:rsid w:val="00821E68"/>
    <w:rsid w:val="008324C7"/>
    <w:rsid w:val="00836921"/>
    <w:rsid w:val="00836A8B"/>
    <w:rsid w:val="0084007F"/>
    <w:rsid w:val="00841034"/>
    <w:rsid w:val="008435F3"/>
    <w:rsid w:val="00851C9E"/>
    <w:rsid w:val="0085524A"/>
    <w:rsid w:val="0085530D"/>
    <w:rsid w:val="00861CAE"/>
    <w:rsid w:val="00861F37"/>
    <w:rsid w:val="00863184"/>
    <w:rsid w:val="00866364"/>
    <w:rsid w:val="00871DA2"/>
    <w:rsid w:val="00871F2A"/>
    <w:rsid w:val="008724F1"/>
    <w:rsid w:val="00873463"/>
    <w:rsid w:val="0087761B"/>
    <w:rsid w:val="00877CC8"/>
    <w:rsid w:val="008807B0"/>
    <w:rsid w:val="008868B5"/>
    <w:rsid w:val="008879D3"/>
    <w:rsid w:val="0089294B"/>
    <w:rsid w:val="0089382A"/>
    <w:rsid w:val="00893FA3"/>
    <w:rsid w:val="00895841"/>
    <w:rsid w:val="0089585F"/>
    <w:rsid w:val="008A1FE2"/>
    <w:rsid w:val="008A26A1"/>
    <w:rsid w:val="008A78BC"/>
    <w:rsid w:val="008B0EB3"/>
    <w:rsid w:val="008B172E"/>
    <w:rsid w:val="008B1FFF"/>
    <w:rsid w:val="008B427D"/>
    <w:rsid w:val="008B504D"/>
    <w:rsid w:val="008B6F04"/>
    <w:rsid w:val="008B7B1B"/>
    <w:rsid w:val="008C21A8"/>
    <w:rsid w:val="008C2ED2"/>
    <w:rsid w:val="008C3BBC"/>
    <w:rsid w:val="008C41D5"/>
    <w:rsid w:val="008D270F"/>
    <w:rsid w:val="008D3F63"/>
    <w:rsid w:val="008D7D20"/>
    <w:rsid w:val="008E1793"/>
    <w:rsid w:val="008E1A9A"/>
    <w:rsid w:val="008F0112"/>
    <w:rsid w:val="008F06B9"/>
    <w:rsid w:val="008F20A3"/>
    <w:rsid w:val="008F3ED2"/>
    <w:rsid w:val="0090577B"/>
    <w:rsid w:val="0091746E"/>
    <w:rsid w:val="009219C4"/>
    <w:rsid w:val="009235B9"/>
    <w:rsid w:val="0092534D"/>
    <w:rsid w:val="009274BA"/>
    <w:rsid w:val="00927E4F"/>
    <w:rsid w:val="00931835"/>
    <w:rsid w:val="009343D0"/>
    <w:rsid w:val="009412D5"/>
    <w:rsid w:val="00941501"/>
    <w:rsid w:val="009458DB"/>
    <w:rsid w:val="009458E8"/>
    <w:rsid w:val="009469FA"/>
    <w:rsid w:val="0095058C"/>
    <w:rsid w:val="009513E1"/>
    <w:rsid w:val="00952D86"/>
    <w:rsid w:val="00956817"/>
    <w:rsid w:val="00957A2D"/>
    <w:rsid w:val="00964D92"/>
    <w:rsid w:val="00970799"/>
    <w:rsid w:val="00972AFE"/>
    <w:rsid w:val="00983EAB"/>
    <w:rsid w:val="00984BD5"/>
    <w:rsid w:val="009A50FD"/>
    <w:rsid w:val="009B106C"/>
    <w:rsid w:val="009B282A"/>
    <w:rsid w:val="009B2EF6"/>
    <w:rsid w:val="009B5327"/>
    <w:rsid w:val="009B627C"/>
    <w:rsid w:val="009C00E8"/>
    <w:rsid w:val="009C217A"/>
    <w:rsid w:val="009C4D1C"/>
    <w:rsid w:val="009C6969"/>
    <w:rsid w:val="009D28C8"/>
    <w:rsid w:val="009D3098"/>
    <w:rsid w:val="009D6222"/>
    <w:rsid w:val="009D7137"/>
    <w:rsid w:val="009E0C58"/>
    <w:rsid w:val="009E1F7E"/>
    <w:rsid w:val="009E780F"/>
    <w:rsid w:val="009F1DC6"/>
    <w:rsid w:val="009F3579"/>
    <w:rsid w:val="009F493E"/>
    <w:rsid w:val="009F63C0"/>
    <w:rsid w:val="009F785C"/>
    <w:rsid w:val="009F7B60"/>
    <w:rsid w:val="00A07838"/>
    <w:rsid w:val="00A15968"/>
    <w:rsid w:val="00A17D5F"/>
    <w:rsid w:val="00A21081"/>
    <w:rsid w:val="00A213E6"/>
    <w:rsid w:val="00A231E9"/>
    <w:rsid w:val="00A238A7"/>
    <w:rsid w:val="00A2408E"/>
    <w:rsid w:val="00A25814"/>
    <w:rsid w:val="00A26D22"/>
    <w:rsid w:val="00A2765F"/>
    <w:rsid w:val="00A3135E"/>
    <w:rsid w:val="00A31BAA"/>
    <w:rsid w:val="00A32F23"/>
    <w:rsid w:val="00A33ED7"/>
    <w:rsid w:val="00A346DB"/>
    <w:rsid w:val="00A34808"/>
    <w:rsid w:val="00A3743A"/>
    <w:rsid w:val="00A37D47"/>
    <w:rsid w:val="00A409BD"/>
    <w:rsid w:val="00A41919"/>
    <w:rsid w:val="00A419E2"/>
    <w:rsid w:val="00A44B90"/>
    <w:rsid w:val="00A44F2F"/>
    <w:rsid w:val="00A4712C"/>
    <w:rsid w:val="00A524C6"/>
    <w:rsid w:val="00A532FF"/>
    <w:rsid w:val="00A55EBD"/>
    <w:rsid w:val="00A56426"/>
    <w:rsid w:val="00A5750E"/>
    <w:rsid w:val="00A6140D"/>
    <w:rsid w:val="00A61B04"/>
    <w:rsid w:val="00A6380B"/>
    <w:rsid w:val="00A6734E"/>
    <w:rsid w:val="00A67E2A"/>
    <w:rsid w:val="00A71383"/>
    <w:rsid w:val="00A72E81"/>
    <w:rsid w:val="00A7504D"/>
    <w:rsid w:val="00A77730"/>
    <w:rsid w:val="00A80E3E"/>
    <w:rsid w:val="00A853C7"/>
    <w:rsid w:val="00A922EB"/>
    <w:rsid w:val="00A951A2"/>
    <w:rsid w:val="00A951E7"/>
    <w:rsid w:val="00AA132C"/>
    <w:rsid w:val="00AA2B4C"/>
    <w:rsid w:val="00AA6B86"/>
    <w:rsid w:val="00AB2808"/>
    <w:rsid w:val="00AB326D"/>
    <w:rsid w:val="00AB523E"/>
    <w:rsid w:val="00AB70F1"/>
    <w:rsid w:val="00AC0626"/>
    <w:rsid w:val="00AC1171"/>
    <w:rsid w:val="00AC71B9"/>
    <w:rsid w:val="00AD3ACB"/>
    <w:rsid w:val="00AD6CCF"/>
    <w:rsid w:val="00AD7E89"/>
    <w:rsid w:val="00AE0C9A"/>
    <w:rsid w:val="00AE0D74"/>
    <w:rsid w:val="00AE36D8"/>
    <w:rsid w:val="00AF0C47"/>
    <w:rsid w:val="00AF28FD"/>
    <w:rsid w:val="00AF6016"/>
    <w:rsid w:val="00AF63A6"/>
    <w:rsid w:val="00AF72CF"/>
    <w:rsid w:val="00B00002"/>
    <w:rsid w:val="00B014BE"/>
    <w:rsid w:val="00B04101"/>
    <w:rsid w:val="00B109D9"/>
    <w:rsid w:val="00B16626"/>
    <w:rsid w:val="00B17B14"/>
    <w:rsid w:val="00B214E1"/>
    <w:rsid w:val="00B23740"/>
    <w:rsid w:val="00B2541A"/>
    <w:rsid w:val="00B25CFB"/>
    <w:rsid w:val="00B33067"/>
    <w:rsid w:val="00B4552D"/>
    <w:rsid w:val="00B4649D"/>
    <w:rsid w:val="00B53D73"/>
    <w:rsid w:val="00B5458A"/>
    <w:rsid w:val="00B5594D"/>
    <w:rsid w:val="00B57015"/>
    <w:rsid w:val="00B61636"/>
    <w:rsid w:val="00B63B0E"/>
    <w:rsid w:val="00B65C7F"/>
    <w:rsid w:val="00B74013"/>
    <w:rsid w:val="00B753D0"/>
    <w:rsid w:val="00B75858"/>
    <w:rsid w:val="00B80490"/>
    <w:rsid w:val="00B82D68"/>
    <w:rsid w:val="00B84DB5"/>
    <w:rsid w:val="00B85A6A"/>
    <w:rsid w:val="00B86A49"/>
    <w:rsid w:val="00B87177"/>
    <w:rsid w:val="00B911F0"/>
    <w:rsid w:val="00B91E2E"/>
    <w:rsid w:val="00B93F21"/>
    <w:rsid w:val="00B9577C"/>
    <w:rsid w:val="00B95CD7"/>
    <w:rsid w:val="00B97B8F"/>
    <w:rsid w:val="00B97F25"/>
    <w:rsid w:val="00BA130C"/>
    <w:rsid w:val="00BA23F0"/>
    <w:rsid w:val="00BA5099"/>
    <w:rsid w:val="00BB45E7"/>
    <w:rsid w:val="00BC0389"/>
    <w:rsid w:val="00BC048F"/>
    <w:rsid w:val="00BC13DE"/>
    <w:rsid w:val="00BC23B5"/>
    <w:rsid w:val="00BD1981"/>
    <w:rsid w:val="00BD215C"/>
    <w:rsid w:val="00BD49F8"/>
    <w:rsid w:val="00BD5167"/>
    <w:rsid w:val="00BD789C"/>
    <w:rsid w:val="00BE002C"/>
    <w:rsid w:val="00BE0106"/>
    <w:rsid w:val="00BE4856"/>
    <w:rsid w:val="00BE5C0F"/>
    <w:rsid w:val="00BE7516"/>
    <w:rsid w:val="00BF00A5"/>
    <w:rsid w:val="00BF0AD4"/>
    <w:rsid w:val="00C04227"/>
    <w:rsid w:val="00C10C54"/>
    <w:rsid w:val="00C11FFC"/>
    <w:rsid w:val="00C14792"/>
    <w:rsid w:val="00C1504E"/>
    <w:rsid w:val="00C21FA4"/>
    <w:rsid w:val="00C22469"/>
    <w:rsid w:val="00C23042"/>
    <w:rsid w:val="00C23416"/>
    <w:rsid w:val="00C3097D"/>
    <w:rsid w:val="00C4339D"/>
    <w:rsid w:val="00C44CC4"/>
    <w:rsid w:val="00C50E92"/>
    <w:rsid w:val="00C52396"/>
    <w:rsid w:val="00C52484"/>
    <w:rsid w:val="00C5314E"/>
    <w:rsid w:val="00C552F2"/>
    <w:rsid w:val="00C62BC3"/>
    <w:rsid w:val="00C64DE9"/>
    <w:rsid w:val="00C67C74"/>
    <w:rsid w:val="00C71205"/>
    <w:rsid w:val="00C81151"/>
    <w:rsid w:val="00C81F25"/>
    <w:rsid w:val="00C8769E"/>
    <w:rsid w:val="00C91188"/>
    <w:rsid w:val="00C9340D"/>
    <w:rsid w:val="00C946AB"/>
    <w:rsid w:val="00C95F29"/>
    <w:rsid w:val="00CA0C79"/>
    <w:rsid w:val="00CA713C"/>
    <w:rsid w:val="00CB25A2"/>
    <w:rsid w:val="00CB6CE3"/>
    <w:rsid w:val="00CB7B2C"/>
    <w:rsid w:val="00CC04A6"/>
    <w:rsid w:val="00CC1046"/>
    <w:rsid w:val="00CC1065"/>
    <w:rsid w:val="00CC1BEB"/>
    <w:rsid w:val="00CC252A"/>
    <w:rsid w:val="00CC443A"/>
    <w:rsid w:val="00CC6658"/>
    <w:rsid w:val="00CC7A13"/>
    <w:rsid w:val="00CD1F9D"/>
    <w:rsid w:val="00CD39AB"/>
    <w:rsid w:val="00CD5608"/>
    <w:rsid w:val="00CF2D50"/>
    <w:rsid w:val="00CF357A"/>
    <w:rsid w:val="00CF4CA8"/>
    <w:rsid w:val="00CF7B6D"/>
    <w:rsid w:val="00D01763"/>
    <w:rsid w:val="00D02C7D"/>
    <w:rsid w:val="00D0323B"/>
    <w:rsid w:val="00D052EF"/>
    <w:rsid w:val="00D06BB0"/>
    <w:rsid w:val="00D06BE2"/>
    <w:rsid w:val="00D11168"/>
    <w:rsid w:val="00D11D73"/>
    <w:rsid w:val="00D16281"/>
    <w:rsid w:val="00D1689D"/>
    <w:rsid w:val="00D1722B"/>
    <w:rsid w:val="00D17B43"/>
    <w:rsid w:val="00D17D02"/>
    <w:rsid w:val="00D20FAD"/>
    <w:rsid w:val="00D24D27"/>
    <w:rsid w:val="00D25CFA"/>
    <w:rsid w:val="00D32B79"/>
    <w:rsid w:val="00D32F83"/>
    <w:rsid w:val="00D33B2D"/>
    <w:rsid w:val="00D344CC"/>
    <w:rsid w:val="00D363FA"/>
    <w:rsid w:val="00D411E8"/>
    <w:rsid w:val="00D414DD"/>
    <w:rsid w:val="00D45327"/>
    <w:rsid w:val="00D45B5D"/>
    <w:rsid w:val="00D51497"/>
    <w:rsid w:val="00D51E94"/>
    <w:rsid w:val="00D52456"/>
    <w:rsid w:val="00D55DEB"/>
    <w:rsid w:val="00D55EF6"/>
    <w:rsid w:val="00D562E4"/>
    <w:rsid w:val="00D56EA4"/>
    <w:rsid w:val="00D610A1"/>
    <w:rsid w:val="00D6175C"/>
    <w:rsid w:val="00D70B4C"/>
    <w:rsid w:val="00D75A86"/>
    <w:rsid w:val="00D75B4F"/>
    <w:rsid w:val="00D855CF"/>
    <w:rsid w:val="00D925A5"/>
    <w:rsid w:val="00D965BC"/>
    <w:rsid w:val="00D97CF8"/>
    <w:rsid w:val="00DA0132"/>
    <w:rsid w:val="00DA3D81"/>
    <w:rsid w:val="00DA5583"/>
    <w:rsid w:val="00DA619C"/>
    <w:rsid w:val="00DA7D33"/>
    <w:rsid w:val="00DB1800"/>
    <w:rsid w:val="00DC3E36"/>
    <w:rsid w:val="00DC51BD"/>
    <w:rsid w:val="00DC6E90"/>
    <w:rsid w:val="00DD3D01"/>
    <w:rsid w:val="00DD4248"/>
    <w:rsid w:val="00DD65C1"/>
    <w:rsid w:val="00DE1B0E"/>
    <w:rsid w:val="00DE4F5E"/>
    <w:rsid w:val="00DE5142"/>
    <w:rsid w:val="00DE696A"/>
    <w:rsid w:val="00DF66CE"/>
    <w:rsid w:val="00E008E1"/>
    <w:rsid w:val="00E02BF1"/>
    <w:rsid w:val="00E02C23"/>
    <w:rsid w:val="00E02CC3"/>
    <w:rsid w:val="00E037DB"/>
    <w:rsid w:val="00E05620"/>
    <w:rsid w:val="00E05EB2"/>
    <w:rsid w:val="00E1118B"/>
    <w:rsid w:val="00E14994"/>
    <w:rsid w:val="00E17CB3"/>
    <w:rsid w:val="00E21FC0"/>
    <w:rsid w:val="00E235A2"/>
    <w:rsid w:val="00E27A84"/>
    <w:rsid w:val="00E3110B"/>
    <w:rsid w:val="00E314D2"/>
    <w:rsid w:val="00E37292"/>
    <w:rsid w:val="00E40241"/>
    <w:rsid w:val="00E43ACD"/>
    <w:rsid w:val="00E47A9B"/>
    <w:rsid w:val="00E47DC3"/>
    <w:rsid w:val="00E52049"/>
    <w:rsid w:val="00E52567"/>
    <w:rsid w:val="00E57475"/>
    <w:rsid w:val="00E60442"/>
    <w:rsid w:val="00E6183B"/>
    <w:rsid w:val="00E625D7"/>
    <w:rsid w:val="00E721EC"/>
    <w:rsid w:val="00E76C80"/>
    <w:rsid w:val="00E77C69"/>
    <w:rsid w:val="00E84848"/>
    <w:rsid w:val="00E84DB5"/>
    <w:rsid w:val="00E85EAE"/>
    <w:rsid w:val="00E9125A"/>
    <w:rsid w:val="00E93B78"/>
    <w:rsid w:val="00E95D51"/>
    <w:rsid w:val="00E97800"/>
    <w:rsid w:val="00EA0453"/>
    <w:rsid w:val="00EA0D5A"/>
    <w:rsid w:val="00EB0CF6"/>
    <w:rsid w:val="00EB4ACA"/>
    <w:rsid w:val="00EC0D53"/>
    <w:rsid w:val="00ED372C"/>
    <w:rsid w:val="00ED7A54"/>
    <w:rsid w:val="00EE4F8E"/>
    <w:rsid w:val="00EE55F9"/>
    <w:rsid w:val="00EE66C6"/>
    <w:rsid w:val="00EF0C32"/>
    <w:rsid w:val="00EF17B8"/>
    <w:rsid w:val="00F00BA1"/>
    <w:rsid w:val="00F01111"/>
    <w:rsid w:val="00F03FFC"/>
    <w:rsid w:val="00F079CD"/>
    <w:rsid w:val="00F1041D"/>
    <w:rsid w:val="00F14F0C"/>
    <w:rsid w:val="00F15806"/>
    <w:rsid w:val="00F24693"/>
    <w:rsid w:val="00F24BAF"/>
    <w:rsid w:val="00F25AE4"/>
    <w:rsid w:val="00F3396A"/>
    <w:rsid w:val="00F409F6"/>
    <w:rsid w:val="00F517A0"/>
    <w:rsid w:val="00F549E7"/>
    <w:rsid w:val="00F564D9"/>
    <w:rsid w:val="00F6783A"/>
    <w:rsid w:val="00F71EC9"/>
    <w:rsid w:val="00F71F5F"/>
    <w:rsid w:val="00F766F0"/>
    <w:rsid w:val="00F8038E"/>
    <w:rsid w:val="00F850E6"/>
    <w:rsid w:val="00F918E3"/>
    <w:rsid w:val="00F94205"/>
    <w:rsid w:val="00F95BD2"/>
    <w:rsid w:val="00F95E81"/>
    <w:rsid w:val="00F963A9"/>
    <w:rsid w:val="00FA27E5"/>
    <w:rsid w:val="00FA30EC"/>
    <w:rsid w:val="00FA4222"/>
    <w:rsid w:val="00FA7CD8"/>
    <w:rsid w:val="00FB061D"/>
    <w:rsid w:val="00FB29BB"/>
    <w:rsid w:val="00FC21B0"/>
    <w:rsid w:val="00FC29F2"/>
    <w:rsid w:val="00FC549F"/>
    <w:rsid w:val="00FC7B0E"/>
    <w:rsid w:val="00FD00D3"/>
    <w:rsid w:val="00FD2CD0"/>
    <w:rsid w:val="00FD7612"/>
    <w:rsid w:val="00FE1BDE"/>
    <w:rsid w:val="00FE5049"/>
    <w:rsid w:val="00FE7C95"/>
    <w:rsid w:val="00FF1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CC439"/>
  <w15:chartTrackingRefBased/>
  <w15:docId w15:val="{C808285C-DB4E-B447-BA36-F9E1A94BA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D2B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0B4D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nhideWhenUsed/>
    <w:qFormat/>
    <w:rsid w:val="000B4D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4D2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nhideWhenUsed/>
    <w:qFormat/>
    <w:rsid w:val="000B4D2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nhideWhenUsed/>
    <w:qFormat/>
    <w:rsid w:val="000B4D2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nhideWhenUsed/>
    <w:qFormat/>
    <w:rsid w:val="000B4D2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4D2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4D2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4D2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B4D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0B4D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B4D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0B4D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rsid w:val="000B4D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rsid w:val="000B4D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4D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4D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4D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0B4D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rsid w:val="000B4D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0B4D2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rsid w:val="000B4D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4D2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4D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4D2B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4D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4D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4D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4D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4D2B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B4D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4D2B"/>
    <w:pPr>
      <w:spacing w:after="160"/>
    </w:pPr>
    <w:rPr>
      <w:rFonts w:ascii="Calibri" w:eastAsia="SimSun" w:hAnsi="Calibri" w:cs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4D2B"/>
    <w:rPr>
      <w:rFonts w:ascii="Calibri" w:eastAsia="SimSun" w:hAnsi="Calibri" w:cs="Calibri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D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D2B"/>
    <w:rPr>
      <w:rFonts w:ascii="Calibri" w:eastAsia="SimSun" w:hAnsi="Calibri" w:cs="Calibri"/>
      <w:b/>
      <w:bCs/>
      <w:kern w:val="0"/>
      <w:sz w:val="20"/>
      <w:szCs w:val="20"/>
      <w:lang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D2B"/>
    <w:rPr>
      <w:rFonts w:ascii="Segoe UI" w:eastAsia="SimSun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D2B"/>
    <w:rPr>
      <w:rFonts w:ascii="Segoe UI" w:eastAsia="SimSun" w:hAnsi="Segoe UI" w:cs="Segoe UI"/>
      <w:kern w:val="0"/>
      <w:sz w:val="18"/>
      <w:szCs w:val="18"/>
      <w:lang w:eastAsia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B4D2B"/>
    <w:pPr>
      <w:spacing w:after="200"/>
    </w:pPr>
    <w:rPr>
      <w:rFonts w:ascii="Calibri" w:eastAsiaTheme="minorHAnsi" w:hAnsi="Calibri" w:cs="Calibri"/>
      <w:i/>
      <w:iCs/>
      <w:color w:val="0E2841" w:themeColor="text2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B4D2B"/>
    <w:pPr>
      <w:tabs>
        <w:tab w:val="center" w:pos="4680"/>
        <w:tab w:val="right" w:pos="9360"/>
      </w:tabs>
    </w:pPr>
    <w:rPr>
      <w:rFonts w:ascii="Calibri" w:eastAsia="SimSun" w:hAnsi="Calibri" w:cs="Calibr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B4D2B"/>
    <w:rPr>
      <w:rFonts w:ascii="Calibri" w:eastAsia="SimSun" w:hAnsi="Calibri" w:cs="Calibri"/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B4D2B"/>
    <w:pPr>
      <w:tabs>
        <w:tab w:val="center" w:pos="4680"/>
        <w:tab w:val="right" w:pos="9360"/>
      </w:tabs>
    </w:pPr>
    <w:rPr>
      <w:rFonts w:ascii="Calibri" w:eastAsia="SimSun" w:hAnsi="Calibri" w:cs="Calibr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B4D2B"/>
    <w:rPr>
      <w:rFonts w:ascii="Calibri" w:eastAsia="SimSun" w:hAnsi="Calibri" w:cs="Calibri"/>
      <w:kern w:val="0"/>
      <w:sz w:val="22"/>
      <w:szCs w:val="22"/>
      <w:lang w:eastAsia="en-US"/>
      <w14:ligatures w14:val="none"/>
    </w:rPr>
  </w:style>
  <w:style w:type="character" w:styleId="Emphasis">
    <w:name w:val="Emphasis"/>
    <w:basedOn w:val="DefaultParagraphFont"/>
    <w:uiPriority w:val="20"/>
    <w:qFormat/>
    <w:rsid w:val="000B4D2B"/>
    <w:rPr>
      <w:i/>
      <w:iCs/>
    </w:rPr>
  </w:style>
  <w:style w:type="character" w:styleId="Hyperlink">
    <w:name w:val="Hyperlink"/>
    <w:basedOn w:val="DefaultParagraphFont"/>
    <w:uiPriority w:val="99"/>
    <w:unhideWhenUsed/>
    <w:rsid w:val="000B4D2B"/>
    <w:rPr>
      <w:color w:val="0000FF"/>
      <w:u w:val="single"/>
    </w:rPr>
  </w:style>
  <w:style w:type="paragraph" w:styleId="Revision">
    <w:name w:val="Revision"/>
    <w:hidden/>
    <w:uiPriority w:val="99"/>
    <w:semiHidden/>
    <w:rsid w:val="000B4D2B"/>
    <w:pPr>
      <w:spacing w:after="0" w:line="240" w:lineRule="auto"/>
    </w:pPr>
    <w:rPr>
      <w:rFonts w:ascii="Calibri" w:eastAsia="SimSun" w:hAnsi="Calibri" w:cs="Calibri"/>
      <w:kern w:val="0"/>
      <w:sz w:val="22"/>
      <w:szCs w:val="22"/>
      <w:lang w:eastAsia="en-US"/>
      <w14:ligatures w14:val="none"/>
    </w:rPr>
  </w:style>
  <w:style w:type="table" w:customStyle="1" w:styleId="2">
    <w:name w:val="2"/>
    <w:basedOn w:val="TableNormal"/>
    <w:rsid w:val="000B4D2B"/>
    <w:pPr>
      <w:spacing w:after="0" w:line="240" w:lineRule="auto"/>
    </w:pPr>
    <w:rPr>
      <w:rFonts w:ascii="Calibri" w:eastAsia="SimSun" w:hAnsi="Calibri" w:cs="Calibri"/>
      <w:kern w:val="0"/>
      <w:sz w:val="22"/>
      <w:szCs w:val="22"/>
      <w:lang w:eastAsia="en-US"/>
      <w14:ligatures w14:val="none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0B4D2B"/>
    <w:pPr>
      <w:spacing w:after="0" w:line="240" w:lineRule="auto"/>
    </w:pPr>
    <w:rPr>
      <w:rFonts w:ascii="Calibri" w:eastAsia="SimSun" w:hAnsi="Calibri" w:cs="Calibri"/>
      <w:kern w:val="0"/>
      <w:sz w:val="22"/>
      <w:szCs w:val="22"/>
      <w:lang w:eastAsia="en-US"/>
      <w14:ligatures w14:val="none"/>
    </w:rPr>
    <w:tblPr>
      <w:tblStyleRowBandSize w:val="1"/>
      <w:tblStyleColBandSize w:val="1"/>
    </w:tblPr>
  </w:style>
  <w:style w:type="character" w:styleId="FollowedHyperlink">
    <w:name w:val="FollowedHyperlink"/>
    <w:basedOn w:val="DefaultParagraphFont"/>
    <w:uiPriority w:val="99"/>
    <w:semiHidden/>
    <w:unhideWhenUsed/>
    <w:rsid w:val="000B4D2B"/>
    <w:rPr>
      <w:color w:val="96607D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0B4D2B"/>
  </w:style>
  <w:style w:type="paragraph" w:customStyle="1" w:styleId="msonormal0">
    <w:name w:val="msonormal"/>
    <w:basedOn w:val="Normal"/>
    <w:rsid w:val="000B4D2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styleId="NormalWeb">
    <w:name w:val="Normal (Web)"/>
    <w:basedOn w:val="Normal"/>
    <w:uiPriority w:val="99"/>
    <w:unhideWhenUsed/>
    <w:rsid w:val="000B4D2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8435F3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35F3"/>
    <w:rPr>
      <w:rFonts w:ascii="Aptos" w:hAnsi="Aptos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435F3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8435F3"/>
    <w:rPr>
      <w:rFonts w:ascii="Aptos" w:hAnsi="Aptos"/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204D3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C02BA"/>
    <w:rPr>
      <w:rFonts w:eastAsia="SimSun"/>
      <w:sz w:val="20"/>
      <w:szCs w:val="20"/>
      <w:lang w:val="en-IN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C02BA"/>
    <w:rPr>
      <w:rFonts w:eastAsia="SimSun"/>
      <w:kern w:val="0"/>
      <w:sz w:val="20"/>
      <w:szCs w:val="20"/>
      <w:lang w:val="en-IN"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C02BA"/>
    <w:rPr>
      <w:vertAlign w:val="superscript"/>
    </w:rPr>
  </w:style>
  <w:style w:type="paragraph" w:styleId="NoSpacing">
    <w:name w:val="No Spacing"/>
    <w:uiPriority w:val="1"/>
    <w:qFormat/>
    <w:rsid w:val="001C02BA"/>
    <w:pPr>
      <w:spacing w:after="0" w:line="240" w:lineRule="auto"/>
    </w:pPr>
    <w:rPr>
      <w:rFonts w:eastAsia="SimSun"/>
      <w:kern w:val="0"/>
      <w:sz w:val="22"/>
      <w:szCs w:val="22"/>
      <w:lang w:eastAsia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1C02BA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02BA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1C02BA"/>
  </w:style>
  <w:style w:type="character" w:customStyle="1" w:styleId="cf01">
    <w:name w:val="cf01"/>
    <w:basedOn w:val="DefaultParagraphFont"/>
    <w:rsid w:val="001C02BA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C02BA"/>
  </w:style>
  <w:style w:type="character" w:customStyle="1" w:styleId="bullet">
    <w:name w:val="bullet"/>
    <w:basedOn w:val="DefaultParagraphFont"/>
    <w:rsid w:val="001C02BA"/>
  </w:style>
  <w:style w:type="character" w:customStyle="1" w:styleId="author">
    <w:name w:val="author"/>
    <w:basedOn w:val="DefaultParagraphFont"/>
    <w:rsid w:val="001C02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220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pubmed.ncbi.nlm.nih.gov/29542453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E55ACB-5FD2-5741-9409-A6F8BD3889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9246</Words>
  <Characters>53251</Characters>
  <Application>Microsoft Office Word</Application>
  <DocSecurity>0</DocSecurity>
  <Lines>2855</Lines>
  <Paragraphs>22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, Xiao</dc:creator>
  <cp:keywords/>
  <dc:description/>
  <cp:lastModifiedBy>Meng, Xiao</cp:lastModifiedBy>
  <cp:revision>7</cp:revision>
  <dcterms:created xsi:type="dcterms:W3CDTF">2026-01-10T15:02:00Z</dcterms:created>
  <dcterms:modified xsi:type="dcterms:W3CDTF">2026-01-13T00:30:00Z</dcterms:modified>
</cp:coreProperties>
</file>